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roup1</w:t>
        <w:tab/>
        <w:t>1</w:t>
        <w:tab/>
        <w:t>225320</w:t>
        <w:tab/>
        <w:t>1</w:t>
        <w:tab/>
        <w:t>W</w:t>
        <w:tab/>
        <w:t>ctg00319</w:t>
        <w:tab/>
        <w:t>1</w:t>
        <w:tab/>
        <w:t>225320</w:t>
        <w:tab/>
        <w:t>-</w:t>
      </w:r>
    </w:p>
    <w:p>
      <w:pPr>
        <w:pStyle w:val="Normal"/>
        <w:rPr/>
      </w:pPr>
      <w:r>
        <w:rPr/>
        <w:t>group1</w:t>
        <w:tab/>
        <w:t>225321</w:t>
        <w:tab/>
        <w:t>225420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25421</w:t>
        <w:tab/>
        <w:t>2057128</w:t>
        <w:tab/>
        <w:t>3</w:t>
        <w:tab/>
        <w:t>W</w:t>
        <w:tab/>
        <w:t>ctg00058</w:t>
        <w:tab/>
        <w:t>1</w:t>
        <w:tab/>
        <w:t>1831708</w:t>
        <w:tab/>
        <w:t>+</w:t>
      </w:r>
    </w:p>
    <w:p>
      <w:pPr>
        <w:pStyle w:val="Normal"/>
        <w:rPr/>
      </w:pPr>
      <w:r>
        <w:rPr/>
        <w:t>group1</w:t>
        <w:tab/>
        <w:t>2057129</w:t>
        <w:tab/>
        <w:t>2057228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057229</w:t>
        <w:tab/>
        <w:t>7399232</w:t>
        <w:tab/>
        <w:t>5</w:t>
        <w:tab/>
        <w:t>W</w:t>
        <w:tab/>
        <w:t>ctg00506</w:t>
        <w:tab/>
        <w:t>1</w:t>
        <w:tab/>
        <w:t>5342004</w:t>
        <w:tab/>
        <w:t>+</w:t>
      </w:r>
    </w:p>
    <w:p>
      <w:pPr>
        <w:pStyle w:val="Normal"/>
        <w:rPr/>
      </w:pPr>
      <w:r>
        <w:rPr/>
        <w:t>group1</w:t>
        <w:tab/>
        <w:t>7399233</w:t>
        <w:tab/>
        <w:t>7399332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7399333</w:t>
        <w:tab/>
        <w:t>7860680</w:t>
        <w:tab/>
        <w:t>7</w:t>
        <w:tab/>
        <w:t>W</w:t>
        <w:tab/>
        <w:t>ctg00723</w:t>
        <w:tab/>
        <w:t>1</w:t>
        <w:tab/>
        <w:t>461348</w:t>
        <w:tab/>
        <w:t>+</w:t>
      </w:r>
    </w:p>
    <w:p>
      <w:pPr>
        <w:pStyle w:val="Normal"/>
        <w:rPr/>
      </w:pPr>
      <w:r>
        <w:rPr/>
        <w:t>group1</w:t>
        <w:tab/>
        <w:t>7860681</w:t>
        <w:tab/>
        <w:t>7860780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7860781</w:t>
        <w:tab/>
        <w:t>7947203</w:t>
        <w:tab/>
        <w:t>9</w:t>
        <w:tab/>
        <w:t>W</w:t>
        <w:tab/>
        <w:t>ctg00606</w:t>
        <w:tab/>
        <w:t>1</w:t>
        <w:tab/>
        <w:t>86423</w:t>
        <w:tab/>
        <w:t>+</w:t>
      </w:r>
    </w:p>
    <w:p>
      <w:pPr>
        <w:pStyle w:val="Normal"/>
        <w:rPr/>
      </w:pPr>
      <w:r>
        <w:rPr/>
        <w:t>group1</w:t>
        <w:tab/>
        <w:t>7947204</w:t>
        <w:tab/>
        <w:t>7947303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7947304</w:t>
        <w:tab/>
        <w:t>8335202</w:t>
        <w:tab/>
        <w:t>11</w:t>
        <w:tab/>
        <w:t>W</w:t>
        <w:tab/>
        <w:t>ctg00485</w:t>
        <w:tab/>
        <w:t>1</w:t>
        <w:tab/>
        <w:t>387899</w:t>
        <w:tab/>
        <w:t>-</w:t>
      </w:r>
    </w:p>
    <w:p>
      <w:pPr>
        <w:pStyle w:val="Normal"/>
        <w:rPr/>
      </w:pPr>
      <w:r>
        <w:rPr/>
        <w:t>group1</w:t>
        <w:tab/>
        <w:t>8335203</w:t>
        <w:tab/>
        <w:t>8335302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8335303</w:t>
        <w:tab/>
        <w:t>13045668</w:t>
        <w:tab/>
        <w:t>13</w:t>
        <w:tab/>
        <w:t>W</w:t>
        <w:tab/>
        <w:t>ctg00992</w:t>
        <w:tab/>
        <w:t>1</w:t>
        <w:tab/>
        <w:t>4710366</w:t>
        <w:tab/>
        <w:t>+</w:t>
      </w:r>
    </w:p>
    <w:p>
      <w:pPr>
        <w:pStyle w:val="Normal"/>
        <w:rPr/>
      </w:pPr>
      <w:r>
        <w:rPr/>
        <w:t>group1</w:t>
        <w:tab/>
        <w:t>13045669</w:t>
        <w:tab/>
        <w:t>13045768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3045769</w:t>
        <w:tab/>
        <w:t>13868473</w:t>
        <w:tab/>
        <w:t>15</w:t>
        <w:tab/>
        <w:t>W</w:t>
        <w:tab/>
        <w:t>ctg00920</w:t>
        <w:tab/>
        <w:t>1</w:t>
        <w:tab/>
        <w:t>822705</w:t>
        <w:tab/>
        <w:t>+</w:t>
      </w:r>
    </w:p>
    <w:p>
      <w:pPr>
        <w:pStyle w:val="Normal"/>
        <w:rPr/>
      </w:pPr>
      <w:r>
        <w:rPr/>
        <w:t>group1</w:t>
        <w:tab/>
        <w:t>13868474</w:t>
        <w:tab/>
        <w:t>13868573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3868574</w:t>
        <w:tab/>
        <w:t>14383072</w:t>
        <w:tab/>
        <w:t>17</w:t>
        <w:tab/>
        <w:t>W</w:t>
        <w:tab/>
        <w:t>ctg00677</w:t>
        <w:tab/>
        <w:t>1</w:t>
        <w:tab/>
        <w:t>514499</w:t>
        <w:tab/>
        <w:t>+</w:t>
      </w:r>
    </w:p>
    <w:p>
      <w:pPr>
        <w:pStyle w:val="Normal"/>
        <w:rPr/>
      </w:pPr>
      <w:r>
        <w:rPr/>
        <w:t>group1</w:t>
        <w:tab/>
        <w:t>14383073</w:t>
        <w:tab/>
        <w:t>14383172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4383173</w:t>
        <w:tab/>
        <w:t>14841415</w:t>
        <w:tab/>
        <w:t>19</w:t>
        <w:tab/>
        <w:t>W</w:t>
        <w:tab/>
        <w:t>ctg00186</w:t>
        <w:tab/>
        <w:t>1</w:t>
        <w:tab/>
        <w:t>458243</w:t>
        <w:tab/>
        <w:t>-</w:t>
      </w:r>
    </w:p>
    <w:p>
      <w:pPr>
        <w:pStyle w:val="Normal"/>
        <w:rPr/>
      </w:pPr>
      <w:r>
        <w:rPr/>
        <w:t>group1</w:t>
        <w:tab/>
        <w:t>14841416</w:t>
        <w:tab/>
        <w:t>14841515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4841516</w:t>
        <w:tab/>
        <w:t>15268980</w:t>
        <w:tab/>
        <w:t>21</w:t>
        <w:tab/>
        <w:t>W</w:t>
        <w:tab/>
        <w:t>ctg00777</w:t>
        <w:tab/>
        <w:t>1</w:t>
        <w:tab/>
        <w:t>427465</w:t>
        <w:tab/>
        <w:t>+</w:t>
      </w:r>
    </w:p>
    <w:p>
      <w:pPr>
        <w:pStyle w:val="Normal"/>
        <w:rPr/>
      </w:pPr>
      <w:r>
        <w:rPr/>
        <w:t>group1</w:t>
        <w:tab/>
        <w:t>15268981</w:t>
        <w:tab/>
        <w:t>15269080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5269081</w:t>
        <w:tab/>
        <w:t>15359022</w:t>
        <w:tab/>
        <w:t>23</w:t>
        <w:tab/>
        <w:t>W</w:t>
        <w:tab/>
        <w:t>ctg00837</w:t>
        <w:tab/>
        <w:t>1</w:t>
        <w:tab/>
        <w:t>89942</w:t>
        <w:tab/>
        <w:t>+</w:t>
      </w:r>
    </w:p>
    <w:p>
      <w:pPr>
        <w:pStyle w:val="Normal"/>
        <w:rPr/>
      </w:pPr>
      <w:r>
        <w:rPr/>
        <w:t>group1</w:t>
        <w:tab/>
        <w:t>15359023</w:t>
        <w:tab/>
        <w:t>15359122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5359123</w:t>
        <w:tab/>
        <w:t>23521791</w:t>
        <w:tab/>
        <w:t>25</w:t>
        <w:tab/>
        <w:t>W</w:t>
        <w:tab/>
        <w:t>ctg00225</w:t>
        <w:tab/>
        <w:t>1</w:t>
        <w:tab/>
        <w:t>8162669</w:t>
        <w:tab/>
        <w:t>-</w:t>
      </w:r>
    </w:p>
    <w:p>
      <w:pPr>
        <w:pStyle w:val="Normal"/>
        <w:rPr/>
      </w:pPr>
      <w:r>
        <w:rPr/>
        <w:t>group1</w:t>
        <w:tab/>
        <w:t>23521792</w:t>
        <w:tab/>
        <w:t>23521891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3521892</w:t>
        <w:tab/>
        <w:t>23562778</w:t>
        <w:tab/>
        <w:t>27</w:t>
        <w:tab/>
        <w:t>W</w:t>
        <w:tab/>
        <w:t>ctg00854</w:t>
        <w:tab/>
        <w:t>1</w:t>
        <w:tab/>
        <w:t>40887</w:t>
        <w:tab/>
        <w:t>+</w:t>
      </w:r>
    </w:p>
    <w:p>
      <w:pPr>
        <w:pStyle w:val="Normal"/>
        <w:rPr/>
      </w:pPr>
      <w:r>
        <w:rPr/>
        <w:t>group1</w:t>
        <w:tab/>
        <w:t>23562779</w:t>
        <w:tab/>
        <w:t>23562878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3562879</w:t>
        <w:tab/>
        <w:t>24563366</w:t>
        <w:tab/>
        <w:t>29</w:t>
        <w:tab/>
        <w:t>W</w:t>
        <w:tab/>
        <w:t>ctg00010</w:t>
        <w:tab/>
        <w:t>1</w:t>
        <w:tab/>
        <w:t>1000488</w:t>
        <w:tab/>
        <w:t>-</w:t>
      </w:r>
    </w:p>
    <w:p>
      <w:pPr>
        <w:pStyle w:val="Normal"/>
        <w:rPr/>
      </w:pPr>
      <w:r>
        <w:rPr/>
        <w:t>group1</w:t>
        <w:tab/>
        <w:t>24563367</w:t>
        <w:tab/>
        <w:t>24563466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4563467</w:t>
        <w:tab/>
        <w:t>25904691</w:t>
        <w:tab/>
        <w:t>31</w:t>
        <w:tab/>
        <w:t>W</w:t>
        <w:tab/>
        <w:t>ctg00935</w:t>
        <w:tab/>
        <w:t>1</w:t>
        <w:tab/>
        <w:t>1341225</w:t>
        <w:tab/>
        <w:t>-</w:t>
      </w:r>
    </w:p>
    <w:p>
      <w:pPr>
        <w:pStyle w:val="Normal"/>
        <w:rPr/>
      </w:pPr>
      <w:r>
        <w:rPr/>
        <w:t>group1</w:t>
        <w:tab/>
        <w:t>25904692</w:t>
        <w:tab/>
        <w:t>25904791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5904792</w:t>
        <w:tab/>
        <w:t>30797289</w:t>
        <w:tab/>
        <w:t>33</w:t>
        <w:tab/>
        <w:t>W</w:t>
        <w:tab/>
        <w:t>ctg00635</w:t>
        <w:tab/>
        <w:t>1</w:t>
        <w:tab/>
        <w:t>4892498</w:t>
        <w:tab/>
        <w:t>-</w:t>
      </w:r>
    </w:p>
    <w:p>
      <w:pPr>
        <w:pStyle w:val="Normal"/>
        <w:rPr/>
      </w:pPr>
      <w:r>
        <w:rPr/>
        <w:t>group1</w:t>
        <w:tab/>
        <w:t>30797290</w:t>
        <w:tab/>
        <w:t>30797389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30797390</w:t>
        <w:tab/>
        <w:t>30826547</w:t>
        <w:tab/>
        <w:t>35</w:t>
        <w:tab/>
        <w:t>W</w:t>
        <w:tab/>
        <w:t>ctg00970</w:t>
        <w:tab/>
        <w:t>1</w:t>
        <w:tab/>
        <w:t>29158</w:t>
        <w:tab/>
        <w:t>-</w:t>
      </w:r>
    </w:p>
    <w:p>
      <w:pPr>
        <w:pStyle w:val="Normal"/>
        <w:rPr/>
      </w:pPr>
      <w:r>
        <w:rPr/>
        <w:t>group1</w:t>
        <w:tab/>
        <w:t>30826548</w:t>
        <w:tab/>
        <w:t>30826647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30826648</w:t>
        <w:tab/>
        <w:t>36669063</w:t>
        <w:tab/>
        <w:t>37</w:t>
        <w:tab/>
        <w:t>W</w:t>
        <w:tab/>
        <w:t>ctg00833</w:t>
        <w:tab/>
        <w:t>1</w:t>
        <w:tab/>
        <w:t>5842416</w:t>
        <w:tab/>
        <w:t>+</w:t>
      </w:r>
    </w:p>
    <w:p>
      <w:pPr>
        <w:pStyle w:val="Normal"/>
        <w:rPr/>
      </w:pPr>
      <w:r>
        <w:rPr/>
        <w:t>group1</w:t>
        <w:tab/>
        <w:t>36669064</w:t>
        <w:tab/>
        <w:t>36669163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36669164</w:t>
        <w:tab/>
        <w:t>37378802</w:t>
        <w:tab/>
        <w:t>39</w:t>
        <w:tab/>
        <w:t>W</w:t>
        <w:tab/>
        <w:t>ctg00559</w:t>
        <w:tab/>
        <w:t>1</w:t>
        <w:tab/>
        <w:t>709639</w:t>
        <w:tab/>
        <w:t>-</w:t>
      </w:r>
    </w:p>
    <w:p>
      <w:pPr>
        <w:pStyle w:val="Normal"/>
        <w:rPr/>
      </w:pPr>
      <w:r>
        <w:rPr/>
        <w:t>group1</w:t>
        <w:tab/>
        <w:t>37378803</w:t>
        <w:tab/>
        <w:t>37378902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37378903</w:t>
        <w:tab/>
        <w:t>43448730</w:t>
        <w:tab/>
        <w:t>41</w:t>
        <w:tab/>
        <w:t>W</w:t>
        <w:tab/>
        <w:t>ctg00682</w:t>
        <w:tab/>
        <w:t>1</w:t>
        <w:tab/>
        <w:t>6069828</w:t>
        <w:tab/>
        <w:t>-</w:t>
      </w:r>
    </w:p>
    <w:p>
      <w:pPr>
        <w:pStyle w:val="Normal"/>
        <w:rPr/>
      </w:pPr>
      <w:r>
        <w:rPr/>
        <w:t>group1</w:t>
        <w:tab/>
        <w:t>43448731</w:t>
        <w:tab/>
        <w:t>43448830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43448831</w:t>
        <w:tab/>
        <w:t>43528555</w:t>
        <w:tab/>
        <w:t>43</w:t>
        <w:tab/>
        <w:t>W</w:t>
        <w:tab/>
        <w:t>ctg01015</w:t>
        <w:tab/>
        <w:t>1</w:t>
        <w:tab/>
        <w:t>79725</w:t>
        <w:tab/>
        <w:t>-</w:t>
      </w:r>
    </w:p>
    <w:p>
      <w:pPr>
        <w:pStyle w:val="Normal"/>
        <w:rPr/>
      </w:pPr>
      <w:r>
        <w:rPr/>
        <w:t>group1</w:t>
        <w:tab/>
        <w:t>43528556</w:t>
        <w:tab/>
        <w:t>43528655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43528656</w:t>
        <w:tab/>
        <w:t>43598030</w:t>
        <w:tab/>
        <w:t>45</w:t>
        <w:tab/>
        <w:t>W</w:t>
        <w:tab/>
        <w:t>ctg00966</w:t>
        <w:tab/>
        <w:t>1</w:t>
        <w:tab/>
        <w:t>69375</w:t>
        <w:tab/>
        <w:t>-</w:t>
      </w:r>
    </w:p>
    <w:p>
      <w:pPr>
        <w:pStyle w:val="Normal"/>
        <w:rPr/>
      </w:pPr>
      <w:r>
        <w:rPr/>
        <w:t>group1</w:t>
        <w:tab/>
        <w:t>43598031</w:t>
        <w:tab/>
        <w:t>43598130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43598131</w:t>
        <w:tab/>
        <w:t>43681312</w:t>
        <w:tab/>
        <w:t>47</w:t>
        <w:tab/>
        <w:t>W</w:t>
        <w:tab/>
        <w:t>ctg00390</w:t>
        <w:tab/>
        <w:t>1</w:t>
        <w:tab/>
        <w:t>83182</w:t>
        <w:tab/>
        <w:t>+</w:t>
      </w:r>
    </w:p>
    <w:p>
      <w:pPr>
        <w:pStyle w:val="Normal"/>
        <w:rPr/>
      </w:pPr>
      <w:r>
        <w:rPr/>
        <w:t>group1</w:t>
        <w:tab/>
        <w:t>43681313</w:t>
        <w:tab/>
        <w:t>43681412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43681413</w:t>
        <w:tab/>
        <w:t>43774573</w:t>
        <w:tab/>
        <w:t>49</w:t>
        <w:tab/>
        <w:t>W</w:t>
        <w:tab/>
        <w:t>ctg00205</w:t>
        <w:tab/>
        <w:t>1</w:t>
        <w:tab/>
        <w:t>93161</w:t>
        <w:tab/>
        <w:t>-</w:t>
      </w:r>
    </w:p>
    <w:p>
      <w:pPr>
        <w:pStyle w:val="Normal"/>
        <w:rPr/>
      </w:pPr>
      <w:r>
        <w:rPr/>
        <w:t>group1</w:t>
        <w:tab/>
        <w:t>43774574</w:t>
        <w:tab/>
        <w:t>43774673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43774674</w:t>
        <w:tab/>
        <w:t>45321256</w:t>
        <w:tab/>
        <w:t>51</w:t>
        <w:tab/>
        <w:t>W</w:t>
        <w:tab/>
        <w:t>ctg00509</w:t>
        <w:tab/>
        <w:t>1</w:t>
        <w:tab/>
        <w:t>1546583</w:t>
        <w:tab/>
        <w:t>+</w:t>
      </w:r>
    </w:p>
    <w:p>
      <w:pPr>
        <w:pStyle w:val="Normal"/>
        <w:rPr/>
      </w:pPr>
      <w:r>
        <w:rPr/>
        <w:t>group1</w:t>
        <w:tab/>
        <w:t>45321257</w:t>
        <w:tab/>
        <w:t>45321356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45321357</w:t>
        <w:tab/>
        <w:t>52852958</w:t>
        <w:tab/>
        <w:t>53</w:t>
        <w:tab/>
        <w:t>W</w:t>
        <w:tab/>
        <w:t>ctg00122</w:t>
        <w:tab/>
        <w:t>1</w:t>
        <w:tab/>
        <w:t>7531602</w:t>
        <w:tab/>
        <w:t>+</w:t>
      </w:r>
    </w:p>
    <w:p>
      <w:pPr>
        <w:pStyle w:val="Normal"/>
        <w:rPr/>
      </w:pPr>
      <w:r>
        <w:rPr/>
        <w:t>group1</w:t>
        <w:tab/>
        <w:t>52852959</w:t>
        <w:tab/>
        <w:t>52853058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52853059</w:t>
        <w:tab/>
        <w:t>52854770</w:t>
        <w:tab/>
        <w:t>55</w:t>
        <w:tab/>
        <w:t>W</w:t>
        <w:tab/>
        <w:t>ctg00879</w:t>
        <w:tab/>
        <w:t>1</w:t>
        <w:tab/>
        <w:t>1712</w:t>
        <w:tab/>
        <w:t>+</w:t>
      </w:r>
    </w:p>
    <w:p>
      <w:pPr>
        <w:pStyle w:val="Normal"/>
        <w:rPr/>
      </w:pPr>
      <w:r>
        <w:rPr/>
        <w:t>group1</w:t>
        <w:tab/>
        <w:t>52854771</w:t>
        <w:tab/>
        <w:t>52854870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52854871</w:t>
        <w:tab/>
        <w:t>62967138</w:t>
        <w:tab/>
        <w:t>57</w:t>
        <w:tab/>
        <w:t>W</w:t>
        <w:tab/>
        <w:t>ctg00870</w:t>
        <w:tab/>
        <w:t>1</w:t>
        <w:tab/>
        <w:t>10112268</w:t>
        <w:tab/>
        <w:t>-</w:t>
      </w:r>
    </w:p>
    <w:p>
      <w:pPr>
        <w:pStyle w:val="Normal"/>
        <w:rPr/>
      </w:pPr>
      <w:r>
        <w:rPr/>
        <w:t>group1</w:t>
        <w:tab/>
        <w:t>62967139</w:t>
        <w:tab/>
        <w:t>62967238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62967239</w:t>
        <w:tab/>
        <w:t>63061899</w:t>
        <w:tab/>
        <w:t>59</w:t>
        <w:tab/>
        <w:t>W</w:t>
        <w:tab/>
        <w:t>ctg00033</w:t>
        <w:tab/>
        <w:t>1</w:t>
        <w:tab/>
        <w:t>94661</w:t>
        <w:tab/>
        <w:t>-</w:t>
      </w:r>
    </w:p>
    <w:p>
      <w:pPr>
        <w:pStyle w:val="Normal"/>
        <w:rPr/>
      </w:pPr>
      <w:r>
        <w:rPr/>
        <w:t>group1</w:t>
        <w:tab/>
        <w:t>63061900</w:t>
        <w:tab/>
        <w:t>63061999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63062000</w:t>
        <w:tab/>
        <w:t>63116703</w:t>
        <w:tab/>
        <w:t>61</w:t>
        <w:tab/>
        <w:t>W</w:t>
        <w:tab/>
        <w:t>ctg00963</w:t>
        <w:tab/>
        <w:t>1</w:t>
        <w:tab/>
        <w:t>54704</w:t>
        <w:tab/>
        <w:t>-</w:t>
      </w:r>
    </w:p>
    <w:p>
      <w:pPr>
        <w:pStyle w:val="Normal"/>
        <w:rPr/>
      </w:pPr>
      <w:r>
        <w:rPr/>
        <w:t>group1</w:t>
        <w:tab/>
        <w:t>63116704</w:t>
        <w:tab/>
        <w:t>63116803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63116804</w:t>
        <w:tab/>
        <w:t>63179638</w:t>
        <w:tab/>
        <w:t>63</w:t>
        <w:tab/>
        <w:t>W</w:t>
        <w:tab/>
        <w:t>ctg00732</w:t>
        <w:tab/>
        <w:t>1</w:t>
        <w:tab/>
        <w:t>62835</w:t>
        <w:tab/>
        <w:t>-</w:t>
      </w:r>
    </w:p>
    <w:p>
      <w:pPr>
        <w:pStyle w:val="Normal"/>
        <w:rPr/>
      </w:pPr>
      <w:r>
        <w:rPr/>
        <w:t>group1</w:t>
        <w:tab/>
        <w:t>63179639</w:t>
        <w:tab/>
        <w:t>63179738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63179739</w:t>
        <w:tab/>
        <w:t>78055984</w:t>
        <w:tab/>
        <w:t>65</w:t>
        <w:tab/>
        <w:t>W</w:t>
        <w:tab/>
        <w:t>ctg00166</w:t>
        <w:tab/>
        <w:t>1</w:t>
        <w:tab/>
        <w:t>14876246</w:t>
        <w:tab/>
        <w:t>-</w:t>
      </w:r>
    </w:p>
    <w:p>
      <w:pPr>
        <w:pStyle w:val="Normal"/>
        <w:rPr/>
      </w:pPr>
      <w:r>
        <w:rPr/>
        <w:t>group1</w:t>
        <w:tab/>
        <w:t>78055985</w:t>
        <w:tab/>
        <w:t>78056084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78056085</w:t>
        <w:tab/>
        <w:t>78086919</w:t>
        <w:tab/>
        <w:t>67</w:t>
        <w:tab/>
        <w:t>W</w:t>
        <w:tab/>
        <w:t>ctg00526</w:t>
        <w:tab/>
        <w:t>1</w:t>
        <w:tab/>
        <w:t>30835</w:t>
        <w:tab/>
        <w:t>+</w:t>
      </w:r>
    </w:p>
    <w:p>
      <w:pPr>
        <w:pStyle w:val="Normal"/>
        <w:rPr/>
      </w:pPr>
      <w:r>
        <w:rPr/>
        <w:t>group1</w:t>
        <w:tab/>
        <w:t>78086920</w:t>
        <w:tab/>
        <w:t>78087019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78087020</w:t>
        <w:tab/>
        <w:t>82452593</w:t>
        <w:tab/>
        <w:t>69</w:t>
        <w:tab/>
        <w:t>W</w:t>
        <w:tab/>
        <w:t>ctg00188</w:t>
        <w:tab/>
        <w:t>1</w:t>
        <w:tab/>
        <w:t>4365574</w:t>
        <w:tab/>
        <w:t>-</w:t>
      </w:r>
    </w:p>
    <w:p>
      <w:pPr>
        <w:pStyle w:val="Normal"/>
        <w:rPr/>
      </w:pPr>
      <w:r>
        <w:rPr/>
        <w:t>group1</w:t>
        <w:tab/>
        <w:t>82452594</w:t>
        <w:tab/>
        <w:t>82452693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82452694</w:t>
        <w:tab/>
        <w:t>83036841</w:t>
        <w:tab/>
        <w:t>71</w:t>
        <w:tab/>
        <w:t>W</w:t>
        <w:tab/>
        <w:t>ctg00487</w:t>
        <w:tab/>
        <w:t>1</w:t>
        <w:tab/>
        <w:t>584148</w:t>
        <w:tab/>
        <w:t>+</w:t>
      </w:r>
    </w:p>
    <w:p>
      <w:pPr>
        <w:pStyle w:val="Normal"/>
        <w:rPr/>
      </w:pPr>
      <w:r>
        <w:rPr/>
        <w:t>group1</w:t>
        <w:tab/>
        <w:t>83036842</w:t>
        <w:tab/>
        <w:t>83036941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83036942</w:t>
        <w:tab/>
        <w:t>83130171</w:t>
        <w:tab/>
        <w:t>73</w:t>
        <w:tab/>
        <w:t>W</w:t>
        <w:tab/>
        <w:t>ctg00609</w:t>
        <w:tab/>
        <w:t>1</w:t>
        <w:tab/>
        <w:t>93230</w:t>
        <w:tab/>
        <w:t>-</w:t>
      </w:r>
    </w:p>
    <w:p>
      <w:pPr>
        <w:pStyle w:val="Normal"/>
        <w:rPr/>
      </w:pPr>
      <w:r>
        <w:rPr/>
        <w:t>group1</w:t>
        <w:tab/>
        <w:t>83130172</w:t>
        <w:tab/>
        <w:t>83130271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83130272</w:t>
        <w:tab/>
        <w:t>83730885</w:t>
        <w:tab/>
        <w:t>75</w:t>
        <w:tab/>
        <w:t>W</w:t>
        <w:tab/>
        <w:t>ctg00965</w:t>
        <w:tab/>
        <w:t>1</w:t>
        <w:tab/>
        <w:t>600614</w:t>
        <w:tab/>
        <w:t>-</w:t>
      </w:r>
    </w:p>
    <w:p>
      <w:pPr>
        <w:pStyle w:val="Normal"/>
        <w:rPr/>
      </w:pPr>
      <w:r>
        <w:rPr/>
        <w:t>group1</w:t>
        <w:tab/>
        <w:t>83730886</w:t>
        <w:tab/>
        <w:t>83730985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83730986</w:t>
        <w:tab/>
        <w:t>85838624</w:t>
        <w:tab/>
        <w:t>77</w:t>
        <w:tab/>
        <w:t>W</w:t>
        <w:tab/>
        <w:t>ctg00611</w:t>
        <w:tab/>
        <w:t>1</w:t>
        <w:tab/>
        <w:t>2107639</w:t>
        <w:tab/>
        <w:t>-</w:t>
      </w:r>
    </w:p>
    <w:p>
      <w:pPr>
        <w:pStyle w:val="Normal"/>
        <w:rPr/>
      </w:pPr>
      <w:r>
        <w:rPr/>
        <w:t>group1</w:t>
        <w:tab/>
        <w:t>85838625</w:t>
        <w:tab/>
        <w:t>85838724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85838725</w:t>
        <w:tab/>
        <w:t>92857261</w:t>
        <w:tab/>
        <w:t>79</w:t>
        <w:tab/>
        <w:t>W</w:t>
        <w:tab/>
        <w:t>ctg00162</w:t>
        <w:tab/>
        <w:t>1</w:t>
        <w:tab/>
        <w:t>7018537</w:t>
        <w:tab/>
        <w:t>+</w:t>
      </w:r>
    </w:p>
    <w:p>
      <w:pPr>
        <w:pStyle w:val="Normal"/>
        <w:rPr/>
      </w:pPr>
      <w:r>
        <w:rPr/>
        <w:t>group1</w:t>
        <w:tab/>
        <w:t>92857262</w:t>
        <w:tab/>
        <w:t>92857361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2857362</w:t>
        <w:tab/>
        <w:t>92943343</w:t>
        <w:tab/>
        <w:t>81</w:t>
        <w:tab/>
        <w:t>W</w:t>
        <w:tab/>
        <w:t>ctg00080</w:t>
        <w:tab/>
        <w:t>1</w:t>
        <w:tab/>
        <w:t>85982</w:t>
        <w:tab/>
        <w:t>+</w:t>
      </w:r>
    </w:p>
    <w:p>
      <w:pPr>
        <w:pStyle w:val="Normal"/>
        <w:rPr/>
      </w:pPr>
      <w:r>
        <w:rPr/>
        <w:t>group1</w:t>
        <w:tab/>
        <w:t>92943344</w:t>
        <w:tab/>
        <w:t>92943443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2943444</w:t>
        <w:tab/>
        <w:t>93088716</w:t>
        <w:tab/>
        <w:t>83</w:t>
        <w:tab/>
        <w:t>W</w:t>
        <w:tab/>
        <w:t>ctg00776</w:t>
        <w:tab/>
        <w:t>1</w:t>
        <w:tab/>
        <w:t>145273</w:t>
        <w:tab/>
        <w:t>+</w:t>
      </w:r>
    </w:p>
    <w:p>
      <w:pPr>
        <w:pStyle w:val="Normal"/>
        <w:rPr/>
      </w:pPr>
      <w:r>
        <w:rPr/>
        <w:t>group1</w:t>
        <w:tab/>
        <w:t>93088717</w:t>
        <w:tab/>
        <w:t>93088816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3088817</w:t>
        <w:tab/>
        <w:t>94015674</w:t>
        <w:tab/>
        <w:t>85</w:t>
        <w:tab/>
        <w:t>W</w:t>
        <w:tab/>
        <w:t>ctg00362</w:t>
        <w:tab/>
        <w:t>1</w:t>
        <w:tab/>
        <w:t>926858</w:t>
        <w:tab/>
        <w:t>+</w:t>
      </w:r>
    </w:p>
    <w:p>
      <w:pPr>
        <w:pStyle w:val="Normal"/>
        <w:rPr/>
      </w:pPr>
      <w:r>
        <w:rPr/>
        <w:t>group1</w:t>
        <w:tab/>
        <w:t>94015675</w:t>
        <w:tab/>
        <w:t>94015774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4015775</w:t>
        <w:tab/>
        <w:t>94243282</w:t>
        <w:tab/>
        <w:t>87</w:t>
        <w:tab/>
        <w:t>W</w:t>
        <w:tab/>
        <w:t>ctg00908</w:t>
        <w:tab/>
        <w:t>1</w:t>
        <w:tab/>
        <w:t>227508</w:t>
        <w:tab/>
        <w:t>-</w:t>
      </w:r>
    </w:p>
    <w:p>
      <w:pPr>
        <w:pStyle w:val="Normal"/>
        <w:rPr/>
      </w:pPr>
      <w:r>
        <w:rPr/>
        <w:t>group1</w:t>
        <w:tab/>
        <w:t>94243283</w:t>
        <w:tab/>
        <w:t>94243382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4243383</w:t>
        <w:tab/>
        <w:t>94324653</w:t>
        <w:tab/>
        <w:t>89</w:t>
        <w:tab/>
        <w:t>W</w:t>
        <w:tab/>
        <w:t>ctg00352</w:t>
        <w:tab/>
        <w:t>1</w:t>
        <w:tab/>
        <w:t>81271</w:t>
        <w:tab/>
        <w:t>-</w:t>
      </w:r>
    </w:p>
    <w:p>
      <w:pPr>
        <w:pStyle w:val="Normal"/>
        <w:rPr/>
      </w:pPr>
      <w:r>
        <w:rPr/>
        <w:t>group1</w:t>
        <w:tab/>
        <w:t>94324654</w:t>
        <w:tab/>
        <w:t>94324753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4324754</w:t>
        <w:tab/>
        <w:t>94425658</w:t>
        <w:tab/>
        <w:t>91</w:t>
        <w:tab/>
        <w:t>W</w:t>
        <w:tab/>
        <w:t>ctg00803</w:t>
        <w:tab/>
        <w:t>1</w:t>
        <w:tab/>
        <w:t>100905</w:t>
        <w:tab/>
        <w:t>+</w:t>
      </w:r>
    </w:p>
    <w:p>
      <w:pPr>
        <w:pStyle w:val="Normal"/>
        <w:rPr/>
      </w:pPr>
      <w:r>
        <w:rPr/>
        <w:t>group1</w:t>
        <w:tab/>
        <w:t>94425659</w:t>
        <w:tab/>
        <w:t>94425758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4425759</w:t>
        <w:tab/>
        <w:t>94905285</w:t>
        <w:tab/>
        <w:t>93</w:t>
        <w:tab/>
        <w:t>W</w:t>
        <w:tab/>
        <w:t>ctg00316</w:t>
        <w:tab/>
        <w:t>1</w:t>
        <w:tab/>
        <w:t>479527</w:t>
        <w:tab/>
        <w:t>-</w:t>
      </w:r>
    </w:p>
    <w:p>
      <w:pPr>
        <w:pStyle w:val="Normal"/>
        <w:rPr/>
      </w:pPr>
      <w:r>
        <w:rPr/>
        <w:t>group1</w:t>
        <w:tab/>
        <w:t>94905286</w:t>
        <w:tab/>
        <w:t>94905385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4905386</w:t>
        <w:tab/>
        <w:t>95311044</w:t>
        <w:tab/>
        <w:t>95</w:t>
        <w:tab/>
        <w:t>W</w:t>
        <w:tab/>
        <w:t>ctg00977</w:t>
        <w:tab/>
        <w:t>1</w:t>
        <w:tab/>
        <w:t>405659</w:t>
        <w:tab/>
        <w:t>-</w:t>
      </w:r>
    </w:p>
    <w:p>
      <w:pPr>
        <w:pStyle w:val="Normal"/>
        <w:rPr/>
      </w:pPr>
      <w:r>
        <w:rPr/>
        <w:t>group1</w:t>
        <w:tab/>
        <w:t>95311045</w:t>
        <w:tab/>
        <w:t>95311144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95311145</w:t>
        <w:tab/>
        <w:t>102249948</w:t>
        <w:tab/>
        <w:t>97</w:t>
        <w:tab/>
        <w:t>W</w:t>
        <w:tab/>
        <w:t>ctg00618</w:t>
        <w:tab/>
        <w:t>1</w:t>
        <w:tab/>
        <w:t>6938804</w:t>
        <w:tab/>
        <w:t>+</w:t>
      </w:r>
    </w:p>
    <w:p>
      <w:pPr>
        <w:pStyle w:val="Normal"/>
        <w:rPr/>
      </w:pPr>
      <w:r>
        <w:rPr/>
        <w:t>group1</w:t>
        <w:tab/>
        <w:t>102249949</w:t>
        <w:tab/>
        <w:t>102250048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02250049</w:t>
        <w:tab/>
        <w:t>113439043</w:t>
        <w:tab/>
        <w:t>99</w:t>
        <w:tab/>
        <w:t>W</w:t>
        <w:tab/>
        <w:t>ctg00607</w:t>
        <w:tab/>
        <w:t>1</w:t>
        <w:tab/>
        <w:t>11188995</w:t>
        <w:tab/>
        <w:t>-</w:t>
      </w:r>
    </w:p>
    <w:p>
      <w:pPr>
        <w:pStyle w:val="Normal"/>
        <w:rPr/>
      </w:pPr>
      <w:r>
        <w:rPr/>
        <w:t>group1</w:t>
        <w:tab/>
        <w:t>113439044</w:t>
        <w:tab/>
        <w:t>113439143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13439144</w:t>
        <w:tab/>
        <w:t>113453008</w:t>
        <w:tab/>
        <w:t>101</w:t>
        <w:tab/>
        <w:t>W</w:t>
        <w:tab/>
        <w:t>ctg01030</w:t>
        <w:tab/>
        <w:t>1</w:t>
        <w:tab/>
        <w:t>13865</w:t>
        <w:tab/>
        <w:t>+</w:t>
      </w:r>
    </w:p>
    <w:p>
      <w:pPr>
        <w:pStyle w:val="Normal"/>
        <w:rPr/>
      </w:pPr>
      <w:r>
        <w:rPr/>
        <w:t>group1</w:t>
        <w:tab/>
        <w:t>113453009</w:t>
        <w:tab/>
        <w:t>113453108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13453109</w:t>
        <w:tab/>
        <w:t>113582552</w:t>
        <w:tab/>
        <w:t>103</w:t>
        <w:tab/>
        <w:t>W</w:t>
        <w:tab/>
        <w:t>ctg01027</w:t>
        <w:tab/>
        <w:t>1</w:t>
        <w:tab/>
        <w:t>129444</w:t>
        <w:tab/>
        <w:t>+</w:t>
      </w:r>
    </w:p>
    <w:p>
      <w:pPr>
        <w:pStyle w:val="Normal"/>
        <w:rPr/>
      </w:pPr>
      <w:r>
        <w:rPr/>
        <w:t>group1</w:t>
        <w:tab/>
        <w:t>113582553</w:t>
        <w:tab/>
        <w:t>113582652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13582653</w:t>
        <w:tab/>
        <w:t>115782541</w:t>
        <w:tab/>
        <w:t>105</w:t>
        <w:tab/>
        <w:t>W</w:t>
        <w:tab/>
        <w:t>ctg00323</w:t>
        <w:tab/>
        <w:t>1</w:t>
        <w:tab/>
        <w:t>2199889</w:t>
        <w:tab/>
        <w:t>+</w:t>
      </w:r>
    </w:p>
    <w:p>
      <w:pPr>
        <w:pStyle w:val="Normal"/>
        <w:rPr/>
      </w:pPr>
      <w:r>
        <w:rPr/>
        <w:t>group1</w:t>
        <w:tab/>
        <w:t>115782542</w:t>
        <w:tab/>
        <w:t>115782641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15782642</w:t>
        <w:tab/>
        <w:t>120201618</w:t>
        <w:tab/>
        <w:t>107</w:t>
        <w:tab/>
        <w:t>W</w:t>
        <w:tab/>
        <w:t>ctg00851</w:t>
        <w:tab/>
        <w:t>1</w:t>
        <w:tab/>
        <w:t>4418977</w:t>
        <w:tab/>
        <w:t>+</w:t>
      </w:r>
    </w:p>
    <w:p>
      <w:pPr>
        <w:pStyle w:val="Normal"/>
        <w:rPr/>
      </w:pPr>
      <w:r>
        <w:rPr/>
        <w:t>group1</w:t>
        <w:tab/>
        <w:t>120201619</w:t>
        <w:tab/>
        <w:t>120201718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20201719</w:t>
        <w:tab/>
        <w:t>123691576</w:t>
        <w:tab/>
        <w:t>109</w:t>
        <w:tab/>
        <w:t>W</w:t>
        <w:tab/>
        <w:t>ctg00856</w:t>
        <w:tab/>
        <w:t>1</w:t>
        <w:tab/>
        <w:t>3489858</w:t>
        <w:tab/>
        <w:t>+</w:t>
      </w:r>
    </w:p>
    <w:p>
      <w:pPr>
        <w:pStyle w:val="Normal"/>
        <w:rPr/>
      </w:pPr>
      <w:r>
        <w:rPr/>
        <w:t>group1</w:t>
        <w:tab/>
        <w:t>123691577</w:t>
        <w:tab/>
        <w:t>123691676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23691677</w:t>
        <w:tab/>
        <w:t>124204676</w:t>
        <w:tab/>
        <w:t>111</w:t>
        <w:tab/>
        <w:t>W</w:t>
        <w:tab/>
        <w:t>ctg00696</w:t>
        <w:tab/>
        <w:t>1</w:t>
        <w:tab/>
        <w:t>513000</w:t>
        <w:tab/>
        <w:t>+</w:t>
      </w:r>
    </w:p>
    <w:p>
      <w:pPr>
        <w:pStyle w:val="Normal"/>
        <w:rPr/>
      </w:pPr>
      <w:r>
        <w:rPr/>
        <w:t>group1</w:t>
        <w:tab/>
        <w:t>124204677</w:t>
        <w:tab/>
        <w:t>124204776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24204777</w:t>
        <w:tab/>
        <w:t>126645918</w:t>
        <w:tab/>
        <w:t>113</w:t>
        <w:tab/>
        <w:t>W</w:t>
        <w:tab/>
        <w:t>ctg00619</w:t>
        <w:tab/>
        <w:t>1</w:t>
        <w:tab/>
        <w:t>2441142</w:t>
        <w:tab/>
        <w:t>-</w:t>
      </w:r>
    </w:p>
    <w:p>
      <w:pPr>
        <w:pStyle w:val="Normal"/>
        <w:rPr/>
      </w:pPr>
      <w:r>
        <w:rPr/>
        <w:t>group1</w:t>
        <w:tab/>
        <w:t>126645919</w:t>
        <w:tab/>
        <w:t>126646018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26646019</w:t>
        <w:tab/>
        <w:t>135644051</w:t>
        <w:tab/>
        <w:t>115</w:t>
        <w:tab/>
        <w:t>W</w:t>
        <w:tab/>
        <w:t>ctg00789</w:t>
        <w:tab/>
        <w:t>1</w:t>
        <w:tab/>
        <w:t>8998033</w:t>
        <w:tab/>
        <w:t>-</w:t>
      </w:r>
    </w:p>
    <w:p>
      <w:pPr>
        <w:pStyle w:val="Normal"/>
        <w:rPr/>
      </w:pPr>
      <w:r>
        <w:rPr/>
        <w:t>group1</w:t>
        <w:tab/>
        <w:t>135644052</w:t>
        <w:tab/>
        <w:t>135644151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35644152</w:t>
        <w:tab/>
        <w:t>137040002</w:t>
        <w:tab/>
        <w:t>117</w:t>
        <w:tab/>
        <w:t>W</w:t>
        <w:tab/>
        <w:t>ctg00350</w:t>
        <w:tab/>
        <w:t>1</w:t>
        <w:tab/>
        <w:t>1395851</w:t>
        <w:tab/>
        <w:t>+</w:t>
      </w:r>
    </w:p>
    <w:p>
      <w:pPr>
        <w:pStyle w:val="Normal"/>
        <w:rPr/>
      </w:pPr>
      <w:r>
        <w:rPr/>
        <w:t>group1</w:t>
        <w:tab/>
        <w:t>137040003</w:t>
        <w:tab/>
        <w:t>137040102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37040103</w:t>
        <w:tab/>
        <w:t>138817986</w:t>
        <w:tab/>
        <w:t>119</w:t>
        <w:tab/>
        <w:t>W</w:t>
        <w:tab/>
        <w:t>ctg00443</w:t>
        <w:tab/>
        <w:t>1</w:t>
        <w:tab/>
        <w:t>1777884</w:t>
        <w:tab/>
        <w:t>+</w:t>
      </w:r>
    </w:p>
    <w:p>
      <w:pPr>
        <w:pStyle w:val="Normal"/>
        <w:rPr/>
      </w:pPr>
      <w:r>
        <w:rPr/>
        <w:t>group1</w:t>
        <w:tab/>
        <w:t>138817987</w:t>
        <w:tab/>
        <w:t>138818086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38818087</w:t>
        <w:tab/>
        <w:t>145202105</w:t>
        <w:tab/>
        <w:t>121</w:t>
        <w:tab/>
        <w:t>W</w:t>
        <w:tab/>
        <w:t>ctg00597</w:t>
        <w:tab/>
        <w:t>1</w:t>
        <w:tab/>
        <w:t>6384019</w:t>
        <w:tab/>
        <w:t>-</w:t>
      </w:r>
    </w:p>
    <w:p>
      <w:pPr>
        <w:pStyle w:val="Normal"/>
        <w:rPr/>
      </w:pPr>
      <w:r>
        <w:rPr/>
        <w:t>group1</w:t>
        <w:tab/>
        <w:t>145202106</w:t>
        <w:tab/>
        <w:t>145202205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45202206</w:t>
        <w:tab/>
        <w:t>148706802</w:t>
        <w:tab/>
        <w:t>123</w:t>
        <w:tab/>
        <w:t>W</w:t>
        <w:tab/>
        <w:t>ctg00894</w:t>
        <w:tab/>
        <w:t>1</w:t>
        <w:tab/>
        <w:t>3504597</w:t>
        <w:tab/>
        <w:t>-</w:t>
      </w:r>
    </w:p>
    <w:p>
      <w:pPr>
        <w:pStyle w:val="Normal"/>
        <w:rPr/>
      </w:pPr>
      <w:r>
        <w:rPr/>
        <w:t>group1</w:t>
        <w:tab/>
        <w:t>148706803</w:t>
        <w:tab/>
        <w:t>148706902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48706903</w:t>
        <w:tab/>
        <w:t>152412864</w:t>
        <w:tab/>
        <w:t>125</w:t>
        <w:tab/>
        <w:t>W</w:t>
        <w:tab/>
        <w:t>ctg00663</w:t>
        <w:tab/>
        <w:t>1</w:t>
        <w:tab/>
        <w:t>3705962</w:t>
        <w:tab/>
        <w:t>-</w:t>
      </w:r>
    </w:p>
    <w:p>
      <w:pPr>
        <w:pStyle w:val="Normal"/>
        <w:rPr/>
      </w:pPr>
      <w:r>
        <w:rPr/>
        <w:t>group1</w:t>
        <w:tab/>
        <w:t>152412865</w:t>
        <w:tab/>
        <w:t>152412964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52412965</w:t>
        <w:tab/>
        <w:t>157512832</w:t>
        <w:tab/>
        <w:t>127</w:t>
        <w:tab/>
        <w:t>W</w:t>
        <w:tab/>
        <w:t>ctg00552</w:t>
        <w:tab/>
        <w:t>1</w:t>
        <w:tab/>
        <w:t>5099868</w:t>
        <w:tab/>
        <w:t>+</w:t>
      </w:r>
    </w:p>
    <w:p>
      <w:pPr>
        <w:pStyle w:val="Normal"/>
        <w:rPr/>
      </w:pPr>
      <w:r>
        <w:rPr/>
        <w:t>group1</w:t>
        <w:tab/>
        <w:t>157512833</w:t>
        <w:tab/>
        <w:t>157512932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57512933</w:t>
        <w:tab/>
        <w:t>157652549</w:t>
        <w:tab/>
        <w:t>129</w:t>
        <w:tab/>
        <w:t>W</w:t>
        <w:tab/>
        <w:t>ctg00154</w:t>
        <w:tab/>
        <w:t>1</w:t>
        <w:tab/>
        <w:t>139617</w:t>
        <w:tab/>
        <w:t>-</w:t>
      </w:r>
    </w:p>
    <w:p>
      <w:pPr>
        <w:pStyle w:val="Normal"/>
        <w:rPr/>
      </w:pPr>
      <w:r>
        <w:rPr/>
        <w:t>group1</w:t>
        <w:tab/>
        <w:t>157652550</w:t>
        <w:tab/>
        <w:t>157652649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57652650</w:t>
        <w:tab/>
        <w:t>157729446</w:t>
        <w:tab/>
        <w:t>131</w:t>
        <w:tab/>
        <w:t>W</w:t>
        <w:tab/>
        <w:t>ctg00561</w:t>
        <w:tab/>
        <w:t>1</w:t>
        <w:tab/>
        <w:t>76797</w:t>
        <w:tab/>
        <w:t>-</w:t>
      </w:r>
    </w:p>
    <w:p>
      <w:pPr>
        <w:pStyle w:val="Normal"/>
        <w:rPr/>
      </w:pPr>
      <w:r>
        <w:rPr/>
        <w:t>group1</w:t>
        <w:tab/>
        <w:t>157729447</w:t>
        <w:tab/>
        <w:t>157729546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57729547</w:t>
        <w:tab/>
        <w:t>160491908</w:t>
        <w:tab/>
        <w:t>133</w:t>
        <w:tab/>
        <w:t>W</w:t>
        <w:tab/>
        <w:t>ctg00031</w:t>
        <w:tab/>
        <w:t>1</w:t>
        <w:tab/>
        <w:t>2762362</w:t>
        <w:tab/>
        <w:t>-</w:t>
      </w:r>
    </w:p>
    <w:p>
      <w:pPr>
        <w:pStyle w:val="Normal"/>
        <w:rPr/>
      </w:pPr>
      <w:r>
        <w:rPr/>
        <w:t>group1</w:t>
        <w:tab/>
        <w:t>160491909</w:t>
        <w:tab/>
        <w:t>160492008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60492009</w:t>
        <w:tab/>
        <w:t>164274996</w:t>
        <w:tab/>
        <w:t>135</w:t>
        <w:tab/>
        <w:t>W</w:t>
        <w:tab/>
        <w:t>ctg00867</w:t>
        <w:tab/>
        <w:t>1</w:t>
        <w:tab/>
        <w:t>3782988</w:t>
        <w:tab/>
        <w:t>+</w:t>
      </w:r>
    </w:p>
    <w:p>
      <w:pPr>
        <w:pStyle w:val="Normal"/>
        <w:rPr/>
      </w:pPr>
      <w:r>
        <w:rPr/>
        <w:t>group1</w:t>
        <w:tab/>
        <w:t>164274997</w:t>
        <w:tab/>
        <w:t>164275096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64275097</w:t>
        <w:tab/>
        <w:t>165590978</w:t>
        <w:tab/>
        <w:t>137</w:t>
        <w:tab/>
        <w:t>W</w:t>
        <w:tab/>
        <w:t>ctg00456</w:t>
        <w:tab/>
        <w:t>1</w:t>
        <w:tab/>
        <w:t>1315882</w:t>
        <w:tab/>
        <w:t>+</w:t>
      </w:r>
    </w:p>
    <w:p>
      <w:pPr>
        <w:pStyle w:val="Normal"/>
        <w:rPr/>
      </w:pPr>
      <w:r>
        <w:rPr/>
        <w:t>group1</w:t>
        <w:tab/>
        <w:t>165590979</w:t>
        <w:tab/>
        <w:t>165591078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65591079</w:t>
        <w:tab/>
        <w:t>166357674</w:t>
        <w:tab/>
        <w:t>139</w:t>
        <w:tab/>
        <w:t>W</w:t>
        <w:tab/>
        <w:t>ctg00153</w:t>
        <w:tab/>
        <w:t>1</w:t>
        <w:tab/>
        <w:t>766596</w:t>
        <w:tab/>
        <w:t>+</w:t>
      </w:r>
    </w:p>
    <w:p>
      <w:pPr>
        <w:pStyle w:val="Normal"/>
        <w:rPr/>
      </w:pPr>
      <w:r>
        <w:rPr/>
        <w:t>group1</w:t>
        <w:tab/>
        <w:t>166357675</w:t>
        <w:tab/>
        <w:t>166357774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66357775</w:t>
        <w:tab/>
        <w:t>168132787</w:t>
        <w:tab/>
        <w:t>141</w:t>
        <w:tab/>
        <w:t>W</w:t>
        <w:tab/>
        <w:t>ctg00249</w:t>
        <w:tab/>
        <w:t>1</w:t>
        <w:tab/>
        <w:t>1775013</w:t>
        <w:tab/>
        <w:t>+</w:t>
      </w:r>
    </w:p>
    <w:p>
      <w:pPr>
        <w:pStyle w:val="Normal"/>
        <w:rPr/>
      </w:pPr>
      <w:r>
        <w:rPr/>
        <w:t>group1</w:t>
        <w:tab/>
        <w:t>168132788</w:t>
        <w:tab/>
        <w:t>168132887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68132888</w:t>
        <w:tab/>
        <w:t>180998881</w:t>
        <w:tab/>
        <w:t>143</w:t>
        <w:tab/>
        <w:t>W</w:t>
        <w:tab/>
        <w:t>ctg00216</w:t>
        <w:tab/>
        <w:t>1</w:t>
        <w:tab/>
        <w:t>12865994</w:t>
        <w:tab/>
        <w:t>-</w:t>
      </w:r>
    </w:p>
    <w:p>
      <w:pPr>
        <w:pStyle w:val="Normal"/>
        <w:rPr/>
      </w:pPr>
      <w:r>
        <w:rPr/>
        <w:t>group1</w:t>
        <w:tab/>
        <w:t>180998882</w:t>
        <w:tab/>
        <w:t>180998981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80998982</w:t>
        <w:tab/>
        <w:t>181055081</w:t>
        <w:tab/>
        <w:t>145</w:t>
        <w:tab/>
        <w:t>W</w:t>
        <w:tab/>
        <w:t>ctg00312</w:t>
        <w:tab/>
        <w:t>1</w:t>
        <w:tab/>
        <w:t>56100</w:t>
        <w:tab/>
        <w:t>+</w:t>
      </w:r>
    </w:p>
    <w:p>
      <w:pPr>
        <w:pStyle w:val="Normal"/>
        <w:rPr/>
      </w:pPr>
      <w:r>
        <w:rPr/>
        <w:t>group1</w:t>
        <w:tab/>
        <w:t>181055082</w:t>
        <w:tab/>
        <w:t>181055181</w:t>
        <w:tab/>
        <w:t>1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81055182</w:t>
        <w:tab/>
        <w:t>181056993</w:t>
        <w:tab/>
        <w:t>147</w:t>
        <w:tab/>
        <w:t>W</w:t>
        <w:tab/>
        <w:t>ctg00053</w:t>
        <w:tab/>
        <w:t>1</w:t>
        <w:tab/>
        <w:t>1812</w:t>
        <w:tab/>
        <w:t>+</w:t>
      </w:r>
    </w:p>
    <w:p>
      <w:pPr>
        <w:pStyle w:val="Normal"/>
        <w:rPr/>
      </w:pPr>
      <w:r>
        <w:rPr/>
        <w:t>group1</w:t>
        <w:tab/>
        <w:t>181056994</w:t>
        <w:tab/>
        <w:t>181057093</w:t>
        <w:tab/>
        <w:t>1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81057094</w:t>
        <w:tab/>
        <w:t>185005291</w:t>
        <w:tab/>
        <w:t>149</w:t>
        <w:tab/>
        <w:t>W</w:t>
        <w:tab/>
        <w:t>ctg00518</w:t>
        <w:tab/>
        <w:t>1</w:t>
        <w:tab/>
        <w:t>3948198</w:t>
        <w:tab/>
        <w:t>-</w:t>
      </w:r>
    </w:p>
    <w:p>
      <w:pPr>
        <w:pStyle w:val="Normal"/>
        <w:rPr/>
      </w:pPr>
      <w:r>
        <w:rPr/>
        <w:t>group1</w:t>
        <w:tab/>
        <w:t>185005292</w:t>
        <w:tab/>
        <w:t>185005391</w:t>
        <w:tab/>
        <w:t>1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85005392</w:t>
        <w:tab/>
        <w:t>185154004</w:t>
        <w:tab/>
        <w:t>151</w:t>
        <w:tab/>
        <w:t>W</w:t>
        <w:tab/>
        <w:t>ctg00625</w:t>
        <w:tab/>
        <w:t>1</w:t>
        <w:tab/>
        <w:t>148613</w:t>
        <w:tab/>
        <w:t>+</w:t>
      </w:r>
    </w:p>
    <w:p>
      <w:pPr>
        <w:pStyle w:val="Normal"/>
        <w:rPr/>
      </w:pPr>
      <w:r>
        <w:rPr/>
        <w:t>group1</w:t>
        <w:tab/>
        <w:t>185154005</w:t>
        <w:tab/>
        <w:t>185154104</w:t>
        <w:tab/>
        <w:t>1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85154105</w:t>
        <w:tab/>
        <w:t>185172304</w:t>
        <w:tab/>
        <w:t>153</w:t>
        <w:tab/>
        <w:t>W</w:t>
        <w:tab/>
        <w:t>ctg00781</w:t>
        <w:tab/>
        <w:t>1</w:t>
        <w:tab/>
        <w:t>18200</w:t>
        <w:tab/>
        <w:t>-</w:t>
      </w:r>
    </w:p>
    <w:p>
      <w:pPr>
        <w:pStyle w:val="Normal"/>
        <w:rPr/>
      </w:pPr>
      <w:r>
        <w:rPr/>
        <w:t>group1</w:t>
        <w:tab/>
        <w:t>185172305</w:t>
        <w:tab/>
        <w:t>185172404</w:t>
        <w:tab/>
        <w:t>1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85172405</w:t>
        <w:tab/>
        <w:t>192342776</w:t>
        <w:tab/>
        <w:t>155</w:t>
        <w:tab/>
        <w:t>W</w:t>
        <w:tab/>
        <w:t>ctg00276</w:t>
        <w:tab/>
        <w:t>1</w:t>
        <w:tab/>
        <w:t>7170372</w:t>
        <w:tab/>
        <w:t>-</w:t>
      </w:r>
    </w:p>
    <w:p>
      <w:pPr>
        <w:pStyle w:val="Normal"/>
        <w:rPr/>
      </w:pPr>
      <w:r>
        <w:rPr/>
        <w:t>group1</w:t>
        <w:tab/>
        <w:t>192342777</w:t>
        <w:tab/>
        <w:t>192342876</w:t>
        <w:tab/>
        <w:t>1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92342877</w:t>
        <w:tab/>
        <w:t>196307253</w:t>
        <w:tab/>
        <w:t>157</w:t>
        <w:tab/>
        <w:t>W</w:t>
        <w:tab/>
        <w:t>ctg00309</w:t>
        <w:tab/>
        <w:t>1</w:t>
        <w:tab/>
        <w:t>3964377</w:t>
        <w:tab/>
        <w:t>-</w:t>
      </w:r>
    </w:p>
    <w:p>
      <w:pPr>
        <w:pStyle w:val="Normal"/>
        <w:rPr/>
      </w:pPr>
      <w:r>
        <w:rPr/>
        <w:t>group1</w:t>
        <w:tab/>
        <w:t>196307254</w:t>
        <w:tab/>
        <w:t>196307353</w:t>
        <w:tab/>
        <w:t>1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96307354</w:t>
        <w:tab/>
        <w:t>196728280</w:t>
        <w:tab/>
        <w:t>159</w:t>
        <w:tab/>
        <w:t>W</w:t>
        <w:tab/>
        <w:t>ctg00211</w:t>
        <w:tab/>
        <w:t>1</w:t>
        <w:tab/>
        <w:t>420927</w:t>
        <w:tab/>
        <w:t>-</w:t>
      </w:r>
    </w:p>
    <w:p>
      <w:pPr>
        <w:pStyle w:val="Normal"/>
        <w:rPr/>
      </w:pPr>
      <w:r>
        <w:rPr/>
        <w:t>group1</w:t>
        <w:tab/>
        <w:t>196728281</w:t>
        <w:tab/>
        <w:t>196728380</w:t>
        <w:tab/>
        <w:t>1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96728381</w:t>
        <w:tab/>
        <w:t>197672665</w:t>
        <w:tab/>
        <w:t>161</w:t>
        <w:tab/>
        <w:t>W</w:t>
        <w:tab/>
        <w:t>ctg00064</w:t>
        <w:tab/>
        <w:t>1</w:t>
        <w:tab/>
        <w:t>944285</w:t>
        <w:tab/>
        <w:t>-</w:t>
      </w:r>
    </w:p>
    <w:p>
      <w:pPr>
        <w:pStyle w:val="Normal"/>
        <w:rPr/>
      </w:pPr>
      <w:r>
        <w:rPr/>
        <w:t>group1</w:t>
        <w:tab/>
        <w:t>197672666</w:t>
        <w:tab/>
        <w:t>197672765</w:t>
        <w:tab/>
        <w:t>1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197672766</w:t>
        <w:tab/>
        <w:t>200391741</w:t>
        <w:tab/>
        <w:t>163</w:t>
        <w:tab/>
        <w:t>W</w:t>
        <w:tab/>
        <w:t>ctg00077</w:t>
        <w:tab/>
        <w:t>1</w:t>
        <w:tab/>
        <w:t>2718976</w:t>
        <w:tab/>
        <w:t>-</w:t>
      </w:r>
    </w:p>
    <w:p>
      <w:pPr>
        <w:pStyle w:val="Normal"/>
        <w:rPr/>
      </w:pPr>
      <w:r>
        <w:rPr/>
        <w:t>group1</w:t>
        <w:tab/>
        <w:t>200391742</w:t>
        <w:tab/>
        <w:t>200391841</w:t>
        <w:tab/>
        <w:t>1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00391842</w:t>
        <w:tab/>
        <w:t>202750349</w:t>
        <w:tab/>
        <w:t>165</w:t>
        <w:tab/>
        <w:t>W</w:t>
        <w:tab/>
        <w:t>ctg00768</w:t>
        <w:tab/>
        <w:t>1</w:t>
        <w:tab/>
        <w:t>2358508</w:t>
        <w:tab/>
        <w:t>-</w:t>
      </w:r>
    </w:p>
    <w:p>
      <w:pPr>
        <w:pStyle w:val="Normal"/>
        <w:rPr/>
      </w:pPr>
      <w:r>
        <w:rPr/>
        <w:t>group1</w:t>
        <w:tab/>
        <w:t>202750350</w:t>
        <w:tab/>
        <w:t>202750449</w:t>
        <w:tab/>
        <w:t>1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02750450</w:t>
        <w:tab/>
        <w:t>203404656</w:t>
        <w:tab/>
        <w:t>167</w:t>
        <w:tab/>
        <w:t>W</w:t>
        <w:tab/>
        <w:t>ctg00273</w:t>
        <w:tab/>
        <w:t>1</w:t>
        <w:tab/>
        <w:t>654207</w:t>
        <w:tab/>
        <w:t>+</w:t>
      </w:r>
    </w:p>
    <w:p>
      <w:pPr>
        <w:pStyle w:val="Normal"/>
        <w:rPr/>
      </w:pPr>
      <w:r>
        <w:rPr/>
        <w:t>group1</w:t>
        <w:tab/>
        <w:t>203404657</w:t>
        <w:tab/>
        <w:t>203404756</w:t>
        <w:tab/>
        <w:t>1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03404757</w:t>
        <w:tab/>
        <w:t>203451965</w:t>
        <w:tab/>
        <w:t>169</w:t>
        <w:tab/>
        <w:t>W</w:t>
        <w:tab/>
        <w:t>ctg00183</w:t>
        <w:tab/>
        <w:t>1</w:t>
        <w:tab/>
        <w:t>47209</w:t>
        <w:tab/>
        <w:t>-</w:t>
      </w:r>
    </w:p>
    <w:p>
      <w:pPr>
        <w:pStyle w:val="Normal"/>
        <w:rPr/>
      </w:pPr>
      <w:r>
        <w:rPr/>
        <w:t>group1</w:t>
        <w:tab/>
        <w:t>203451966</w:t>
        <w:tab/>
        <w:t>203452065</w:t>
        <w:tab/>
        <w:t>1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03452066</w:t>
        <w:tab/>
        <w:t>208658659</w:t>
        <w:tab/>
        <w:t>171</w:t>
        <w:tab/>
        <w:t>W</w:t>
        <w:tab/>
        <w:t>ctg00100</w:t>
        <w:tab/>
        <w:t>1</w:t>
        <w:tab/>
        <w:t>5206594</w:t>
        <w:tab/>
        <w:t>-</w:t>
      </w:r>
    </w:p>
    <w:p>
      <w:pPr>
        <w:pStyle w:val="Normal"/>
        <w:rPr/>
      </w:pPr>
      <w:r>
        <w:rPr/>
        <w:t>group1</w:t>
        <w:tab/>
        <w:t>208658660</w:t>
        <w:tab/>
        <w:t>208658759</w:t>
        <w:tab/>
        <w:t>1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08658760</w:t>
        <w:tab/>
        <w:t>209669252</w:t>
        <w:tab/>
        <w:t>173</w:t>
        <w:tab/>
        <w:t>W</w:t>
        <w:tab/>
        <w:t>ctg00403</w:t>
        <w:tab/>
        <w:t>1</w:t>
        <w:tab/>
        <w:t>1010493</w:t>
        <w:tab/>
        <w:t>-</w:t>
      </w:r>
    </w:p>
    <w:p>
      <w:pPr>
        <w:pStyle w:val="Normal"/>
        <w:rPr/>
      </w:pPr>
      <w:r>
        <w:rPr/>
        <w:t>group1</w:t>
        <w:tab/>
        <w:t>209669253</w:t>
        <w:tab/>
        <w:t>209669352</w:t>
        <w:tab/>
        <w:t>1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09669353</w:t>
        <w:tab/>
        <w:t>210942189</w:t>
        <w:tab/>
        <w:t>175</w:t>
        <w:tab/>
        <w:t>W</w:t>
        <w:tab/>
        <w:t>ctg00155</w:t>
        <w:tab/>
        <w:t>1</w:t>
        <w:tab/>
        <w:t>1272837</w:t>
        <w:tab/>
        <w:t>+</w:t>
      </w:r>
    </w:p>
    <w:p>
      <w:pPr>
        <w:pStyle w:val="Normal"/>
        <w:rPr/>
      </w:pPr>
      <w:r>
        <w:rPr/>
        <w:t>group1</w:t>
        <w:tab/>
        <w:t>210942190</w:t>
        <w:tab/>
        <w:t>210942289</w:t>
        <w:tab/>
        <w:t>1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10942290</w:t>
        <w:tab/>
        <w:t>211038730</w:t>
        <w:tab/>
        <w:t>177</w:t>
        <w:tab/>
        <w:t>W</w:t>
        <w:tab/>
        <w:t>ctg01029</w:t>
        <w:tab/>
        <w:t>1</w:t>
        <w:tab/>
        <w:t>96441</w:t>
        <w:tab/>
        <w:t>-</w:t>
      </w:r>
    </w:p>
    <w:p>
      <w:pPr>
        <w:pStyle w:val="Normal"/>
        <w:rPr/>
      </w:pPr>
      <w:r>
        <w:rPr/>
        <w:t>group1</w:t>
        <w:tab/>
        <w:t>211038731</w:t>
        <w:tab/>
        <w:t>211038830</w:t>
        <w:tab/>
        <w:t>1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11038831</w:t>
        <w:tab/>
        <w:t>211149707</w:t>
        <w:tab/>
        <w:t>179</w:t>
        <w:tab/>
        <w:t>W</w:t>
        <w:tab/>
        <w:t>ctg00052</w:t>
        <w:tab/>
        <w:t>1</w:t>
        <w:tab/>
        <w:t>110877</w:t>
        <w:tab/>
        <w:t>-</w:t>
      </w:r>
    </w:p>
    <w:p>
      <w:pPr>
        <w:pStyle w:val="Normal"/>
        <w:rPr/>
      </w:pPr>
      <w:r>
        <w:rPr/>
        <w:t>group1</w:t>
        <w:tab/>
        <w:t>211149708</w:t>
        <w:tab/>
        <w:t>211149807</w:t>
        <w:tab/>
        <w:t>1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11149808</w:t>
        <w:tab/>
        <w:t>211352145</w:t>
        <w:tab/>
        <w:t>181</w:t>
        <w:tab/>
        <w:t>W</w:t>
        <w:tab/>
        <w:t>ctg00861</w:t>
        <w:tab/>
        <w:t>1</w:t>
        <w:tab/>
        <w:t>202338</w:t>
        <w:tab/>
        <w:t>+</w:t>
      </w:r>
    </w:p>
    <w:p>
      <w:pPr>
        <w:pStyle w:val="Normal"/>
        <w:rPr/>
      </w:pPr>
      <w:r>
        <w:rPr/>
        <w:t>group1</w:t>
        <w:tab/>
        <w:t>211352146</w:t>
        <w:tab/>
        <w:t>211352245</w:t>
        <w:tab/>
        <w:t>1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11352246</w:t>
        <w:tab/>
        <w:t>211409513</w:t>
        <w:tab/>
        <w:t>183</w:t>
        <w:tab/>
        <w:t>W</w:t>
        <w:tab/>
        <w:t>ctg00698</w:t>
        <w:tab/>
        <w:t>1</w:t>
        <w:tab/>
        <w:t>57268</w:t>
        <w:tab/>
        <w:t>-</w:t>
      </w:r>
    </w:p>
    <w:p>
      <w:pPr>
        <w:pStyle w:val="Normal"/>
        <w:rPr/>
      </w:pPr>
      <w:r>
        <w:rPr/>
        <w:t>group1</w:t>
        <w:tab/>
        <w:t>211409514</w:t>
        <w:tab/>
        <w:t>211409613</w:t>
        <w:tab/>
        <w:t>1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11409614</w:t>
        <w:tab/>
        <w:t>211981896</w:t>
        <w:tab/>
        <w:t>185</w:t>
        <w:tab/>
        <w:t>W</w:t>
        <w:tab/>
        <w:t>ctg00313</w:t>
        <w:tab/>
        <w:t>1</w:t>
        <w:tab/>
        <w:t>572283</w:t>
        <w:tab/>
        <w:t>+</w:t>
      </w:r>
    </w:p>
    <w:p>
      <w:pPr>
        <w:pStyle w:val="Normal"/>
        <w:rPr/>
      </w:pPr>
      <w:r>
        <w:rPr/>
        <w:t>group1</w:t>
        <w:tab/>
        <w:t>211981897</w:t>
        <w:tab/>
        <w:t>211981996</w:t>
        <w:tab/>
        <w:t>1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11981997</w:t>
        <w:tab/>
        <w:t>212647549</w:t>
        <w:tab/>
        <w:t>187</w:t>
        <w:tab/>
        <w:t>W</w:t>
        <w:tab/>
        <w:t>ctg00133</w:t>
        <w:tab/>
        <w:t>1</w:t>
        <w:tab/>
        <w:t>665553</w:t>
        <w:tab/>
        <w:t>+</w:t>
      </w:r>
    </w:p>
    <w:p>
      <w:pPr>
        <w:pStyle w:val="Normal"/>
        <w:rPr/>
      </w:pPr>
      <w:r>
        <w:rPr/>
        <w:t>group1</w:t>
        <w:tab/>
        <w:t>212647550</w:t>
        <w:tab/>
        <w:t>212647649</w:t>
        <w:tab/>
        <w:t>1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12647650</w:t>
        <w:tab/>
        <w:t>219145666</w:t>
        <w:tab/>
        <w:t>189</w:t>
        <w:tab/>
        <w:t>W</w:t>
        <w:tab/>
        <w:t>ctg01000</w:t>
        <w:tab/>
        <w:t>1</w:t>
        <w:tab/>
        <w:t>6498017</w:t>
        <w:tab/>
        <w:t>+</w:t>
      </w:r>
    </w:p>
    <w:p>
      <w:pPr>
        <w:pStyle w:val="Normal"/>
        <w:rPr/>
      </w:pPr>
      <w:r>
        <w:rPr/>
        <w:t>group1</w:t>
        <w:tab/>
        <w:t>219145667</w:t>
        <w:tab/>
        <w:t>219145766</w:t>
        <w:tab/>
        <w:t>1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19145767</w:t>
        <w:tab/>
        <w:t>221453126</w:t>
        <w:tab/>
        <w:t>191</w:t>
        <w:tab/>
        <w:t>W</w:t>
        <w:tab/>
        <w:t>ctg00669</w:t>
        <w:tab/>
        <w:t>1</w:t>
        <w:tab/>
        <w:t>2307360</w:t>
        <w:tab/>
        <w:t>-</w:t>
      </w:r>
    </w:p>
    <w:p>
      <w:pPr>
        <w:pStyle w:val="Normal"/>
        <w:rPr/>
      </w:pPr>
      <w:r>
        <w:rPr/>
        <w:t>group1</w:t>
        <w:tab/>
        <w:t>221453127</w:t>
        <w:tab/>
        <w:t>221453226</w:t>
        <w:tab/>
        <w:t>1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21453227</w:t>
        <w:tab/>
        <w:t>224509354</w:t>
        <w:tab/>
        <w:t>193</w:t>
        <w:tab/>
        <w:t>W</w:t>
        <w:tab/>
        <w:t>ctg00246</w:t>
        <w:tab/>
        <w:t>1</w:t>
        <w:tab/>
        <w:t>3056128</w:t>
        <w:tab/>
        <w:t>+</w:t>
      </w:r>
    </w:p>
    <w:p>
      <w:pPr>
        <w:pStyle w:val="Normal"/>
        <w:rPr/>
      </w:pPr>
      <w:r>
        <w:rPr/>
        <w:t>group1</w:t>
        <w:tab/>
        <w:t>224509355</w:t>
        <w:tab/>
        <w:t>224509454</w:t>
        <w:tab/>
        <w:t>1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24509455</w:t>
        <w:tab/>
        <w:t>233717103</w:t>
        <w:tab/>
        <w:t>195</w:t>
        <w:tab/>
        <w:t>W</w:t>
        <w:tab/>
        <w:t>ctg00678</w:t>
        <w:tab/>
        <w:t>1</w:t>
        <w:tab/>
        <w:t>9207649</w:t>
        <w:tab/>
        <w:t>+</w:t>
      </w:r>
    </w:p>
    <w:p>
      <w:pPr>
        <w:pStyle w:val="Normal"/>
        <w:rPr/>
      </w:pPr>
      <w:r>
        <w:rPr/>
        <w:t>group1</w:t>
        <w:tab/>
        <w:t>233717104</w:t>
        <w:tab/>
        <w:t>233717203</w:t>
        <w:tab/>
        <w:t>1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33717204</w:t>
        <w:tab/>
        <w:t>234916878</w:t>
        <w:tab/>
        <w:t>197</w:t>
        <w:tab/>
        <w:t>W</w:t>
        <w:tab/>
        <w:t>ctg00567</w:t>
        <w:tab/>
        <w:t>1</w:t>
        <w:tab/>
        <w:t>1199675</w:t>
        <w:tab/>
        <w:t>+</w:t>
      </w:r>
    </w:p>
    <w:p>
      <w:pPr>
        <w:pStyle w:val="Normal"/>
        <w:rPr/>
      </w:pPr>
      <w:r>
        <w:rPr/>
        <w:t>group1</w:t>
        <w:tab/>
        <w:t>234916879</w:t>
        <w:tab/>
        <w:t>234916978</w:t>
        <w:tab/>
        <w:t>1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34916979</w:t>
        <w:tab/>
        <w:t>241938672</w:t>
        <w:tab/>
        <w:t>199</w:t>
        <w:tab/>
        <w:t>W</w:t>
        <w:tab/>
        <w:t>ctg00765</w:t>
        <w:tab/>
        <w:t>1</w:t>
        <w:tab/>
        <w:t>7021694</w:t>
        <w:tab/>
        <w:t>-</w:t>
      </w:r>
    </w:p>
    <w:p>
      <w:pPr>
        <w:pStyle w:val="Normal"/>
        <w:rPr/>
      </w:pPr>
      <w:r>
        <w:rPr/>
        <w:t>group1</w:t>
        <w:tab/>
        <w:t>241938673</w:t>
        <w:tab/>
        <w:t>241938772</w:t>
        <w:tab/>
        <w:t>2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41938773</w:t>
        <w:tab/>
        <w:t>242930552</w:t>
        <w:tab/>
        <w:t>201</w:t>
        <w:tab/>
        <w:t>W</w:t>
        <w:tab/>
        <w:t>ctg01025</w:t>
        <w:tab/>
        <w:t>1</w:t>
        <w:tab/>
        <w:t>991780</w:t>
        <w:tab/>
        <w:t>-</w:t>
      </w:r>
    </w:p>
    <w:p>
      <w:pPr>
        <w:pStyle w:val="Normal"/>
        <w:rPr/>
      </w:pPr>
      <w:r>
        <w:rPr/>
        <w:t>group1</w:t>
        <w:tab/>
        <w:t>242930553</w:t>
        <w:tab/>
        <w:t>242930652</w:t>
        <w:tab/>
        <w:t>2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42930653</w:t>
        <w:tab/>
        <w:t>243118995</w:t>
        <w:tab/>
        <w:t>203</w:t>
        <w:tab/>
        <w:t>W</w:t>
        <w:tab/>
        <w:t>ctg00167</w:t>
        <w:tab/>
        <w:t>1</w:t>
        <w:tab/>
        <w:t>188343</w:t>
        <w:tab/>
        <w:t>+</w:t>
      </w:r>
    </w:p>
    <w:p>
      <w:pPr>
        <w:pStyle w:val="Normal"/>
        <w:rPr/>
      </w:pPr>
      <w:r>
        <w:rPr/>
        <w:t>group1</w:t>
        <w:tab/>
        <w:t>243118996</w:t>
        <w:tab/>
        <w:t>243119095</w:t>
        <w:tab/>
        <w:t>2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43119096</w:t>
        <w:tab/>
        <w:t>243357855</w:t>
        <w:tab/>
        <w:t>205</w:t>
        <w:tab/>
        <w:t>W</w:t>
        <w:tab/>
        <w:t>ctg00144</w:t>
        <w:tab/>
        <w:t>1</w:t>
        <w:tab/>
        <w:t>238760</w:t>
        <w:tab/>
        <w:t>-</w:t>
      </w:r>
    </w:p>
    <w:p>
      <w:pPr>
        <w:pStyle w:val="Normal"/>
        <w:rPr/>
      </w:pPr>
      <w:r>
        <w:rPr/>
        <w:t>group1</w:t>
        <w:tab/>
        <w:t>243357856</w:t>
        <w:tab/>
        <w:t>243357955</w:t>
        <w:tab/>
        <w:t>2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43357956</w:t>
        <w:tab/>
        <w:t>243360521</w:t>
        <w:tab/>
        <w:t>207</w:t>
        <w:tab/>
        <w:t>W</w:t>
        <w:tab/>
        <w:t>ctg00565</w:t>
        <w:tab/>
        <w:t>1</w:t>
        <w:tab/>
        <w:t>2566</w:t>
        <w:tab/>
        <w:t>+</w:t>
      </w:r>
    </w:p>
    <w:p>
      <w:pPr>
        <w:pStyle w:val="Normal"/>
        <w:rPr/>
      </w:pPr>
      <w:r>
        <w:rPr/>
        <w:t>group1</w:t>
        <w:tab/>
        <w:t>243360522</w:t>
        <w:tab/>
        <w:t>243360621</w:t>
        <w:tab/>
        <w:t>2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43360622</w:t>
        <w:tab/>
        <w:t>243500049</w:t>
        <w:tab/>
        <w:t>209</w:t>
        <w:tab/>
        <w:t>W</w:t>
        <w:tab/>
        <w:t>ctg00384</w:t>
        <w:tab/>
        <w:t>1</w:t>
        <w:tab/>
        <w:t>139428</w:t>
        <w:tab/>
        <w:t>-</w:t>
      </w:r>
    </w:p>
    <w:p>
      <w:pPr>
        <w:pStyle w:val="Normal"/>
        <w:rPr/>
      </w:pPr>
      <w:r>
        <w:rPr/>
        <w:t>group1</w:t>
        <w:tab/>
        <w:t>243500050</w:t>
        <w:tab/>
        <w:t>243500149</w:t>
        <w:tab/>
        <w:t>2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43500150</w:t>
        <w:tab/>
        <w:t>251705019</w:t>
        <w:tab/>
        <w:t>211</w:t>
        <w:tab/>
        <w:t>W</w:t>
        <w:tab/>
        <w:t>ctg00157</w:t>
        <w:tab/>
        <w:t>1</w:t>
        <w:tab/>
        <w:t>8204870</w:t>
        <w:tab/>
        <w:t>-</w:t>
      </w:r>
    </w:p>
    <w:p>
      <w:pPr>
        <w:pStyle w:val="Normal"/>
        <w:rPr/>
      </w:pPr>
      <w:r>
        <w:rPr/>
        <w:t>group1</w:t>
        <w:tab/>
        <w:t>251705020</w:t>
        <w:tab/>
        <w:t>251705119</w:t>
        <w:tab/>
        <w:t>2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51705120</w:t>
        <w:tab/>
        <w:t>251781840</w:t>
        <w:tab/>
        <w:t>213</w:t>
        <w:tab/>
        <w:t>W</w:t>
        <w:tab/>
        <w:t>ctg00907</w:t>
        <w:tab/>
        <w:t>1</w:t>
        <w:tab/>
        <w:t>76721</w:t>
        <w:tab/>
        <w:t>+</w:t>
      </w:r>
    </w:p>
    <w:p>
      <w:pPr>
        <w:pStyle w:val="Normal"/>
        <w:rPr/>
      </w:pPr>
      <w:r>
        <w:rPr/>
        <w:t>group1</w:t>
        <w:tab/>
        <w:t>251781841</w:t>
        <w:tab/>
        <w:t>251781940</w:t>
        <w:tab/>
        <w:t>2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51781941</w:t>
        <w:tab/>
        <w:t>252356389</w:t>
        <w:tab/>
        <w:t>215</w:t>
        <w:tab/>
        <w:t>W</w:t>
        <w:tab/>
        <w:t>ctg00435</w:t>
        <w:tab/>
        <w:t>1</w:t>
        <w:tab/>
        <w:t>574449</w:t>
        <w:tab/>
        <w:t>-</w:t>
      </w:r>
    </w:p>
    <w:p>
      <w:pPr>
        <w:pStyle w:val="Normal"/>
        <w:rPr/>
      </w:pPr>
      <w:r>
        <w:rPr/>
        <w:t>group1</w:t>
        <w:tab/>
        <w:t>252356390</w:t>
        <w:tab/>
        <w:t>252356489</w:t>
        <w:tab/>
        <w:t>2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52356490</w:t>
        <w:tab/>
        <w:t>253536496</w:t>
        <w:tab/>
        <w:t>217</w:t>
        <w:tab/>
        <w:t>W</w:t>
        <w:tab/>
        <w:t>ctg00939</w:t>
        <w:tab/>
        <w:t>1</w:t>
        <w:tab/>
        <w:t>1180007</w:t>
        <w:tab/>
        <w:t>+</w:t>
      </w:r>
    </w:p>
    <w:p>
      <w:pPr>
        <w:pStyle w:val="Normal"/>
        <w:rPr/>
      </w:pPr>
      <w:r>
        <w:rPr/>
        <w:t>group1</w:t>
        <w:tab/>
        <w:t>253536497</w:t>
        <w:tab/>
        <w:t>253536596</w:t>
        <w:tab/>
        <w:t>2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53536597</w:t>
        <w:tab/>
        <w:t>254001303</w:t>
        <w:tab/>
        <w:t>219</w:t>
        <w:tab/>
        <w:t>W</w:t>
        <w:tab/>
        <w:t>ctg00948</w:t>
        <w:tab/>
        <w:t>1</w:t>
        <w:tab/>
        <w:t>464707</w:t>
        <w:tab/>
        <w:t>+</w:t>
      </w:r>
    </w:p>
    <w:p>
      <w:pPr>
        <w:pStyle w:val="Normal"/>
        <w:rPr/>
      </w:pPr>
      <w:r>
        <w:rPr/>
        <w:t>group1</w:t>
        <w:tab/>
        <w:t>254001304</w:t>
        <w:tab/>
        <w:t>254001403</w:t>
        <w:tab/>
        <w:t>2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54001404</w:t>
        <w:tab/>
        <w:t>255933706</w:t>
        <w:tab/>
        <w:t>221</w:t>
        <w:tab/>
        <w:t>W</w:t>
        <w:tab/>
        <w:t>ctg00389</w:t>
        <w:tab/>
        <w:t>1</w:t>
        <w:tab/>
        <w:t>1932303</w:t>
        <w:tab/>
        <w:t>+</w:t>
      </w:r>
    </w:p>
    <w:p>
      <w:pPr>
        <w:pStyle w:val="Normal"/>
        <w:rPr/>
      </w:pPr>
      <w:r>
        <w:rPr/>
        <w:t>group1</w:t>
        <w:tab/>
        <w:t>255933707</w:t>
        <w:tab/>
        <w:t>255933806</w:t>
        <w:tab/>
        <w:t>2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55933807</w:t>
        <w:tab/>
        <w:t>259178423</w:t>
        <w:tab/>
        <w:t>223</w:t>
        <w:tab/>
        <w:t>W</w:t>
        <w:tab/>
        <w:t>ctg00300</w:t>
        <w:tab/>
        <w:t>1</w:t>
        <w:tab/>
        <w:t>3244617</w:t>
        <w:tab/>
        <w:t>+</w:t>
      </w:r>
    </w:p>
    <w:p>
      <w:pPr>
        <w:pStyle w:val="Normal"/>
        <w:rPr/>
      </w:pPr>
      <w:r>
        <w:rPr/>
        <w:t>group1</w:t>
        <w:tab/>
        <w:t>259178424</w:t>
        <w:tab/>
        <w:t>259178523</w:t>
        <w:tab/>
        <w:t>2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59178524</w:t>
        <w:tab/>
        <w:t>261111562</w:t>
        <w:tab/>
        <w:t>225</w:t>
        <w:tab/>
        <w:t>W</w:t>
        <w:tab/>
        <w:t>ctg00513</w:t>
        <w:tab/>
        <w:t>1</w:t>
        <w:tab/>
        <w:t>1933039</w:t>
        <w:tab/>
        <w:t>-</w:t>
      </w:r>
    </w:p>
    <w:p>
      <w:pPr>
        <w:pStyle w:val="Normal"/>
        <w:rPr/>
      </w:pPr>
      <w:r>
        <w:rPr/>
        <w:t>group1</w:t>
        <w:tab/>
        <w:t>261111563</w:t>
        <w:tab/>
        <w:t>261111662</w:t>
        <w:tab/>
        <w:t>2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61111663</w:t>
        <w:tab/>
        <w:t>261258408</w:t>
        <w:tab/>
        <w:t>227</w:t>
        <w:tab/>
        <w:t>W</w:t>
        <w:tab/>
        <w:t>ctg00820</w:t>
        <w:tab/>
        <w:t>1</w:t>
        <w:tab/>
        <w:t>146746</w:t>
        <w:tab/>
        <w:t>-</w:t>
      </w:r>
    </w:p>
    <w:p>
      <w:pPr>
        <w:pStyle w:val="Normal"/>
        <w:rPr/>
      </w:pPr>
      <w:r>
        <w:rPr/>
        <w:t>group1</w:t>
        <w:tab/>
        <w:t>261258409</w:t>
        <w:tab/>
        <w:t>261258508</w:t>
        <w:tab/>
        <w:t>2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61258509</w:t>
        <w:tab/>
        <w:t>262507195</w:t>
        <w:tab/>
        <w:t>229</w:t>
        <w:tab/>
        <w:t>W</w:t>
        <w:tab/>
        <w:t>ctg00742</w:t>
        <w:tab/>
        <w:t>1</w:t>
        <w:tab/>
        <w:t>1248687</w:t>
        <w:tab/>
        <w:t>+</w:t>
      </w:r>
    </w:p>
    <w:p>
      <w:pPr>
        <w:pStyle w:val="Normal"/>
        <w:rPr/>
      </w:pPr>
      <w:r>
        <w:rPr/>
        <w:t>group1</w:t>
        <w:tab/>
        <w:t>262507196</w:t>
        <w:tab/>
        <w:t>262507295</w:t>
        <w:tab/>
        <w:t>2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62507296</w:t>
        <w:tab/>
        <w:t>262544722</w:t>
        <w:tab/>
        <w:t>231</w:t>
        <w:tab/>
        <w:t>W</w:t>
        <w:tab/>
        <w:t>ctg00274</w:t>
        <w:tab/>
        <w:t>1</w:t>
        <w:tab/>
        <w:t>37427</w:t>
        <w:tab/>
        <w:t>+</w:t>
      </w:r>
    </w:p>
    <w:p>
      <w:pPr>
        <w:pStyle w:val="Normal"/>
        <w:rPr/>
      </w:pPr>
      <w:r>
        <w:rPr/>
        <w:t>group1</w:t>
        <w:tab/>
        <w:t>262544723</w:t>
        <w:tab/>
        <w:t>262544822</w:t>
        <w:tab/>
        <w:t>2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62544823</w:t>
        <w:tab/>
        <w:t>263392528</w:t>
        <w:tab/>
        <w:t>233</w:t>
        <w:tab/>
        <w:t>W</w:t>
        <w:tab/>
        <w:t>ctg00982</w:t>
        <w:tab/>
        <w:t>1</w:t>
        <w:tab/>
        <w:t>847706</w:t>
        <w:tab/>
        <w:t>+</w:t>
      </w:r>
    </w:p>
    <w:p>
      <w:pPr>
        <w:pStyle w:val="Normal"/>
        <w:rPr/>
      </w:pPr>
      <w:r>
        <w:rPr/>
        <w:t>group1</w:t>
        <w:tab/>
        <w:t>263392529</w:t>
        <w:tab/>
        <w:t>263392628</w:t>
        <w:tab/>
        <w:t>2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63392629</w:t>
        <w:tab/>
        <w:t>263845669</w:t>
        <w:tab/>
        <w:t>235</w:t>
        <w:tab/>
        <w:t>W</w:t>
        <w:tab/>
        <w:t>ctg00099</w:t>
        <w:tab/>
        <w:t>1</w:t>
        <w:tab/>
        <w:t>453041</w:t>
        <w:tab/>
        <w:t>+</w:t>
      </w:r>
    </w:p>
    <w:p>
      <w:pPr>
        <w:pStyle w:val="Normal"/>
        <w:rPr/>
      </w:pPr>
      <w:r>
        <w:rPr/>
        <w:t>group1</w:t>
        <w:tab/>
        <w:t>263845670</w:t>
        <w:tab/>
        <w:t>263845769</w:t>
        <w:tab/>
        <w:t>2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63845770</w:t>
        <w:tab/>
        <w:t>270730888</w:t>
        <w:tab/>
        <w:t>237</w:t>
        <w:tab/>
        <w:t>W</w:t>
        <w:tab/>
        <w:t>ctg00890</w:t>
        <w:tab/>
        <w:t>1</w:t>
        <w:tab/>
        <w:t>6885119</w:t>
        <w:tab/>
        <w:t>+</w:t>
      </w:r>
    </w:p>
    <w:p>
      <w:pPr>
        <w:pStyle w:val="Normal"/>
        <w:rPr/>
      </w:pPr>
      <w:r>
        <w:rPr/>
        <w:t>group1</w:t>
        <w:tab/>
        <w:t>270730889</w:t>
        <w:tab/>
        <w:t>270730988</w:t>
        <w:tab/>
        <w:t>2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70730989</w:t>
        <w:tab/>
        <w:t>270794655</w:t>
        <w:tab/>
        <w:t>239</w:t>
        <w:tab/>
        <w:t>W</w:t>
        <w:tab/>
        <w:t>ctg00553</w:t>
        <w:tab/>
        <w:t>1</w:t>
        <w:tab/>
        <w:t>63667</w:t>
        <w:tab/>
        <w:t>+</w:t>
      </w:r>
    </w:p>
    <w:p>
      <w:pPr>
        <w:pStyle w:val="Normal"/>
        <w:rPr/>
      </w:pPr>
      <w:r>
        <w:rPr/>
        <w:t>group1</w:t>
        <w:tab/>
        <w:t>270794656</w:t>
        <w:tab/>
        <w:t>270794755</w:t>
        <w:tab/>
        <w:t>2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70794756</w:t>
        <w:tab/>
        <w:t>270849163</w:t>
        <w:tab/>
        <w:t>241</w:t>
        <w:tab/>
        <w:t>W</w:t>
        <w:tab/>
        <w:t>ctg00653</w:t>
        <w:tab/>
        <w:t>1</w:t>
        <w:tab/>
        <w:t>54408</w:t>
        <w:tab/>
        <w:t>-</w:t>
      </w:r>
    </w:p>
    <w:p>
      <w:pPr>
        <w:pStyle w:val="Normal"/>
        <w:rPr/>
      </w:pPr>
      <w:r>
        <w:rPr/>
        <w:t>group1</w:t>
        <w:tab/>
        <w:t>270849164</w:t>
        <w:tab/>
        <w:t>270849263</w:t>
        <w:tab/>
        <w:t>2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70849264</w:t>
        <w:tab/>
        <w:t>270939689</w:t>
        <w:tab/>
        <w:t>243</w:t>
        <w:tab/>
        <w:t>W</w:t>
        <w:tab/>
        <w:t>ctg00624</w:t>
        <w:tab/>
        <w:t>1</w:t>
        <w:tab/>
        <w:t>90426</w:t>
        <w:tab/>
        <w:t>-</w:t>
      </w:r>
    </w:p>
    <w:p>
      <w:pPr>
        <w:pStyle w:val="Normal"/>
        <w:rPr/>
      </w:pPr>
      <w:r>
        <w:rPr/>
        <w:t>group1</w:t>
        <w:tab/>
        <w:t>270939690</w:t>
        <w:tab/>
        <w:t>270939789</w:t>
        <w:tab/>
        <w:t>2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</w:t>
        <w:tab/>
        <w:t>270939790</w:t>
        <w:tab/>
        <w:t>289324387</w:t>
        <w:tab/>
        <w:t>245</w:t>
        <w:tab/>
        <w:t>W</w:t>
        <w:tab/>
        <w:t>ctg00409</w:t>
        <w:tab/>
        <w:t>1</w:t>
        <w:tab/>
        <w:t>18384598</w:t>
        <w:tab/>
        <w:t>-</w:t>
      </w:r>
    </w:p>
    <w:p>
      <w:pPr>
        <w:pStyle w:val="Normal"/>
        <w:rPr/>
      </w:pPr>
      <w:r>
        <w:rPr/>
        <w:t>group10</w:t>
        <w:tab/>
        <w:t>1</w:t>
        <w:tab/>
        <w:t>238151</w:t>
        <w:tab/>
        <w:t>1</w:t>
        <w:tab/>
        <w:t>W</w:t>
        <w:tab/>
        <w:t>ctg01021</w:t>
        <w:tab/>
        <w:t>1</w:t>
        <w:tab/>
        <w:t>238151</w:t>
        <w:tab/>
        <w:t>-</w:t>
      </w:r>
    </w:p>
    <w:p>
      <w:pPr>
        <w:pStyle w:val="Normal"/>
        <w:rPr/>
      </w:pPr>
      <w:r>
        <w:rPr/>
        <w:t>group10</w:t>
        <w:tab/>
        <w:t>238152</w:t>
        <w:tab/>
        <w:t>238251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38252</w:t>
        <w:tab/>
        <w:t>11232198</w:t>
        <w:tab/>
        <w:t>3</w:t>
        <w:tab/>
        <w:t>W</w:t>
        <w:tab/>
        <w:t>ctg00998</w:t>
        <w:tab/>
        <w:t>1</w:t>
        <w:tab/>
        <w:t>10993947</w:t>
        <w:tab/>
        <w:t>+</w:t>
      </w:r>
    </w:p>
    <w:p>
      <w:pPr>
        <w:pStyle w:val="Normal"/>
        <w:rPr/>
      </w:pPr>
      <w:r>
        <w:rPr/>
        <w:t>group10</w:t>
        <w:tab/>
        <w:t>11232199</w:t>
        <w:tab/>
        <w:t>11232298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11232299</w:t>
        <w:tab/>
        <w:t>15466552</w:t>
        <w:tab/>
        <w:t>5</w:t>
        <w:tab/>
        <w:t>W</w:t>
        <w:tab/>
        <w:t>ctg00439</w:t>
        <w:tab/>
        <w:t>1</w:t>
        <w:tab/>
        <w:t>4234254</w:t>
        <w:tab/>
        <w:t>+</w:t>
      </w:r>
    </w:p>
    <w:p>
      <w:pPr>
        <w:pStyle w:val="Normal"/>
        <w:rPr/>
      </w:pPr>
      <w:r>
        <w:rPr/>
        <w:t>group10</w:t>
        <w:tab/>
        <w:t>15466553</w:t>
        <w:tab/>
        <w:t>15466652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15466653</w:t>
        <w:tab/>
        <w:t>18718936</w:t>
        <w:tab/>
        <w:t>7</w:t>
        <w:tab/>
        <w:t>W</w:t>
        <w:tab/>
        <w:t>ctg01019</w:t>
        <w:tab/>
        <w:t>1</w:t>
        <w:tab/>
        <w:t>3252284</w:t>
        <w:tab/>
        <w:t>+</w:t>
      </w:r>
    </w:p>
    <w:p>
      <w:pPr>
        <w:pStyle w:val="Normal"/>
        <w:rPr/>
      </w:pPr>
      <w:r>
        <w:rPr/>
        <w:t>group10</w:t>
        <w:tab/>
        <w:t>18718937</w:t>
        <w:tab/>
        <w:t>18719036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18719037</w:t>
        <w:tab/>
        <w:t>19912347</w:t>
        <w:tab/>
        <w:t>9</w:t>
        <w:tab/>
        <w:t>W</w:t>
        <w:tab/>
        <w:t>ctg00078</w:t>
        <w:tab/>
        <w:t>1</w:t>
        <w:tab/>
        <w:t>1193311</w:t>
        <w:tab/>
        <w:t>+</w:t>
      </w:r>
    </w:p>
    <w:p>
      <w:pPr>
        <w:pStyle w:val="Normal"/>
        <w:rPr/>
      </w:pPr>
      <w:r>
        <w:rPr/>
        <w:t>group10</w:t>
        <w:tab/>
        <w:t>19912348</w:t>
        <w:tab/>
        <w:t>19912447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19912448</w:t>
        <w:tab/>
        <w:t>21808749</w:t>
        <w:tab/>
        <w:t>11</w:t>
        <w:tab/>
        <w:t>W</w:t>
        <w:tab/>
        <w:t>ctg00816</w:t>
        <w:tab/>
        <w:t>1</w:t>
        <w:tab/>
        <w:t>1896302</w:t>
        <w:tab/>
        <w:t>+</w:t>
      </w:r>
    </w:p>
    <w:p>
      <w:pPr>
        <w:pStyle w:val="Normal"/>
        <w:rPr/>
      </w:pPr>
      <w:r>
        <w:rPr/>
        <w:t>group10</w:t>
        <w:tab/>
        <w:t>21808750</w:t>
        <w:tab/>
        <w:t>21808849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1808850</w:t>
        <w:tab/>
        <w:t>22340180</w:t>
        <w:tab/>
        <w:t>13</w:t>
        <w:tab/>
        <w:t>W</w:t>
        <w:tab/>
        <w:t>ctg00873</w:t>
        <w:tab/>
        <w:t>1</w:t>
        <w:tab/>
        <w:t>531331</w:t>
        <w:tab/>
        <w:t>-</w:t>
      </w:r>
    </w:p>
    <w:p>
      <w:pPr>
        <w:pStyle w:val="Normal"/>
        <w:rPr/>
      </w:pPr>
      <w:r>
        <w:rPr/>
        <w:t>group10</w:t>
        <w:tab/>
        <w:t>22340181</w:t>
        <w:tab/>
        <w:t>22340280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2340281</w:t>
        <w:tab/>
        <w:t>22828654</w:t>
        <w:tab/>
        <w:t>15</w:t>
        <w:tab/>
        <w:t>W</w:t>
        <w:tab/>
        <w:t>ctg00087</w:t>
        <w:tab/>
        <w:t>1</w:t>
        <w:tab/>
        <w:t>488374</w:t>
        <w:tab/>
        <w:t>-</w:t>
      </w:r>
    </w:p>
    <w:p>
      <w:pPr>
        <w:pStyle w:val="Normal"/>
        <w:rPr/>
      </w:pPr>
      <w:r>
        <w:rPr/>
        <w:t>group10</w:t>
        <w:tab/>
        <w:t>22828655</w:t>
        <w:tab/>
        <w:t>22828754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2828755</w:t>
        <w:tab/>
        <w:t>24042668</w:t>
        <w:tab/>
        <w:t>17</w:t>
        <w:tab/>
        <w:t>W</w:t>
        <w:tab/>
        <w:t>ctg00724</w:t>
        <w:tab/>
        <w:t>1</w:t>
        <w:tab/>
        <w:t>1213914</w:t>
        <w:tab/>
        <w:t>-</w:t>
      </w:r>
    </w:p>
    <w:p>
      <w:pPr>
        <w:pStyle w:val="Normal"/>
        <w:rPr/>
      </w:pPr>
      <w:r>
        <w:rPr/>
        <w:t>group10</w:t>
        <w:tab/>
        <w:t>24042669</w:t>
        <w:tab/>
        <w:t>24042768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4042769</w:t>
        <w:tab/>
        <w:t>24159724</w:t>
        <w:tab/>
        <w:t>19</w:t>
        <w:tab/>
        <w:t>W</w:t>
        <w:tab/>
        <w:t>ctg00593</w:t>
        <w:tab/>
        <w:t>1</w:t>
        <w:tab/>
        <w:t>116956</w:t>
        <w:tab/>
        <w:t>+</w:t>
      </w:r>
    </w:p>
    <w:p>
      <w:pPr>
        <w:pStyle w:val="Normal"/>
        <w:rPr/>
      </w:pPr>
      <w:r>
        <w:rPr/>
        <w:t>group10</w:t>
        <w:tab/>
        <w:t>24159725</w:t>
        <w:tab/>
        <w:t>24159824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4159825</w:t>
        <w:tab/>
        <w:t>26029748</w:t>
        <w:tab/>
        <w:t>21</w:t>
        <w:tab/>
        <w:t>W</w:t>
        <w:tab/>
        <w:t>ctg00850</w:t>
        <w:tab/>
        <w:t>1</w:t>
        <w:tab/>
        <w:t>1869924</w:t>
        <w:tab/>
        <w:t>-</w:t>
      </w:r>
    </w:p>
    <w:p>
      <w:pPr>
        <w:pStyle w:val="Normal"/>
        <w:rPr/>
      </w:pPr>
      <w:r>
        <w:rPr/>
        <w:t>group10</w:t>
        <w:tab/>
        <w:t>26029749</w:t>
        <w:tab/>
        <w:t>26029848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6029849</w:t>
        <w:tab/>
        <w:t>28589127</w:t>
        <w:tab/>
        <w:t>23</w:t>
        <w:tab/>
        <w:t>W</w:t>
        <w:tab/>
        <w:t>ctg00960</w:t>
        <w:tab/>
        <w:t>1</w:t>
        <w:tab/>
        <w:t>2559279</w:t>
        <w:tab/>
        <w:t>-</w:t>
      </w:r>
    </w:p>
    <w:p>
      <w:pPr>
        <w:pStyle w:val="Normal"/>
        <w:rPr/>
      </w:pPr>
      <w:r>
        <w:rPr/>
        <w:t>group10</w:t>
        <w:tab/>
        <w:t>28589128</w:t>
        <w:tab/>
        <w:t>28589227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8589228</w:t>
        <w:tab/>
        <w:t>29972319</w:t>
        <w:tab/>
        <w:t>25</w:t>
        <w:tab/>
        <w:t>W</w:t>
        <w:tab/>
        <w:t>ctg00030</w:t>
        <w:tab/>
        <w:t>1</w:t>
        <w:tab/>
        <w:t>1383092</w:t>
        <w:tab/>
        <w:t>-</w:t>
      </w:r>
    </w:p>
    <w:p>
      <w:pPr>
        <w:pStyle w:val="Normal"/>
        <w:rPr/>
      </w:pPr>
      <w:r>
        <w:rPr/>
        <w:t>group10</w:t>
        <w:tab/>
        <w:t>29972320</w:t>
        <w:tab/>
        <w:t>29972419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29972420</w:t>
        <w:tab/>
        <w:t>35098198</w:t>
        <w:tab/>
        <w:t>27</w:t>
        <w:tab/>
        <w:t>W</w:t>
        <w:tab/>
        <w:t>ctg00896</w:t>
        <w:tab/>
        <w:t>1</w:t>
        <w:tab/>
        <w:t>5125779</w:t>
        <w:tab/>
        <w:t>+</w:t>
      </w:r>
    </w:p>
    <w:p>
      <w:pPr>
        <w:pStyle w:val="Normal"/>
        <w:rPr/>
      </w:pPr>
      <w:r>
        <w:rPr/>
        <w:t>group10</w:t>
        <w:tab/>
        <w:t>35098199</w:t>
        <w:tab/>
        <w:t>35098298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5098299</w:t>
        <w:tab/>
        <w:t>35305363</w:t>
        <w:tab/>
        <w:t>29</w:t>
        <w:tab/>
        <w:t>W</w:t>
        <w:tab/>
        <w:t>ctg00949</w:t>
        <w:tab/>
        <w:t>1</w:t>
        <w:tab/>
        <w:t>207065</w:t>
        <w:tab/>
        <w:t>-</w:t>
      </w:r>
    </w:p>
    <w:p>
      <w:pPr>
        <w:pStyle w:val="Normal"/>
        <w:rPr/>
      </w:pPr>
      <w:r>
        <w:rPr/>
        <w:t>group10</w:t>
        <w:tab/>
        <w:t>35305364</w:t>
        <w:tab/>
        <w:t>35305463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5305464</w:t>
        <w:tab/>
        <w:t>35496039</w:t>
        <w:tab/>
        <w:t>31</w:t>
        <w:tab/>
        <w:t>W</w:t>
        <w:tab/>
        <w:t>ctg00783</w:t>
        <w:tab/>
        <w:t>1</w:t>
        <w:tab/>
        <w:t>190576</w:t>
        <w:tab/>
        <w:t>+</w:t>
      </w:r>
    </w:p>
    <w:p>
      <w:pPr>
        <w:pStyle w:val="Normal"/>
        <w:rPr/>
      </w:pPr>
      <w:r>
        <w:rPr/>
        <w:t>group10</w:t>
        <w:tab/>
        <w:t>35496040</w:t>
        <w:tab/>
        <w:t>35496139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5496140</w:t>
        <w:tab/>
        <w:t>35543923</w:t>
        <w:tab/>
        <w:t>33</w:t>
        <w:tab/>
        <w:t>W</w:t>
        <w:tab/>
        <w:t>ctg00164</w:t>
        <w:tab/>
        <w:t>1</w:t>
        <w:tab/>
        <w:t>47784</w:t>
        <w:tab/>
        <w:t>-</w:t>
      </w:r>
    </w:p>
    <w:p>
      <w:pPr>
        <w:pStyle w:val="Normal"/>
        <w:rPr/>
      </w:pPr>
      <w:r>
        <w:rPr/>
        <w:t>group10</w:t>
        <w:tab/>
        <w:t>35543924</w:t>
        <w:tab/>
        <w:t>35544023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5544024</w:t>
        <w:tab/>
        <w:t>35590456</w:t>
        <w:tab/>
        <w:t>35</w:t>
        <w:tab/>
        <w:t>W</w:t>
        <w:tab/>
        <w:t>ctg00612</w:t>
        <w:tab/>
        <w:t>1</w:t>
        <w:tab/>
        <w:t>46433</w:t>
        <w:tab/>
        <w:t>-</w:t>
      </w:r>
    </w:p>
    <w:p>
      <w:pPr>
        <w:pStyle w:val="Normal"/>
        <w:rPr/>
      </w:pPr>
      <w:r>
        <w:rPr/>
        <w:t>group10</w:t>
        <w:tab/>
        <w:t>35590457</w:t>
        <w:tab/>
        <w:t>35590556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5590557</w:t>
        <w:tab/>
        <w:t>35742419</w:t>
        <w:tab/>
        <w:t>37</w:t>
        <w:tab/>
        <w:t>W</w:t>
        <w:tab/>
        <w:t>ctg00729</w:t>
        <w:tab/>
        <w:t>1</w:t>
        <w:tab/>
        <w:t>151863</w:t>
        <w:tab/>
        <w:t>-</w:t>
      </w:r>
    </w:p>
    <w:p>
      <w:pPr>
        <w:pStyle w:val="Normal"/>
        <w:rPr/>
      </w:pPr>
      <w:r>
        <w:rPr/>
        <w:t>group10</w:t>
        <w:tab/>
        <w:t>35742420</w:t>
        <w:tab/>
        <w:t>35742519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5742520</w:t>
        <w:tab/>
        <w:t>35916002</w:t>
        <w:tab/>
        <w:t>39</w:t>
        <w:tab/>
        <w:t>W</w:t>
        <w:tab/>
        <w:t>ctg00786</w:t>
        <w:tab/>
        <w:t>1</w:t>
        <w:tab/>
        <w:t>173483</w:t>
        <w:tab/>
        <w:t>-</w:t>
      </w:r>
    </w:p>
    <w:p>
      <w:pPr>
        <w:pStyle w:val="Normal"/>
        <w:rPr/>
      </w:pPr>
      <w:r>
        <w:rPr/>
        <w:t>group10</w:t>
        <w:tab/>
        <w:t>35916003</w:t>
        <w:tab/>
        <w:t>35916102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5916103</w:t>
        <w:tab/>
        <w:t>36189420</w:t>
        <w:tab/>
        <w:t>41</w:t>
        <w:tab/>
        <w:t>W</w:t>
        <w:tab/>
        <w:t>ctg00471</w:t>
        <w:tab/>
        <w:t>1</w:t>
        <w:tab/>
        <w:t>273318</w:t>
        <w:tab/>
        <w:t>-</w:t>
      </w:r>
    </w:p>
    <w:p>
      <w:pPr>
        <w:pStyle w:val="Normal"/>
        <w:rPr/>
      </w:pPr>
      <w:r>
        <w:rPr/>
        <w:t>group10</w:t>
        <w:tab/>
        <w:t>36189421</w:t>
        <w:tab/>
        <w:t>36189520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6189521</w:t>
        <w:tab/>
        <w:t>36250372</w:t>
        <w:tab/>
        <w:t>43</w:t>
        <w:tab/>
        <w:t>W</w:t>
        <w:tab/>
        <w:t>ctg00822</w:t>
        <w:tab/>
        <w:t>1</w:t>
        <w:tab/>
        <w:t>60852</w:t>
        <w:tab/>
        <w:t>-</w:t>
      </w:r>
    </w:p>
    <w:p>
      <w:pPr>
        <w:pStyle w:val="Normal"/>
        <w:rPr/>
      </w:pPr>
      <w:r>
        <w:rPr/>
        <w:t>group10</w:t>
        <w:tab/>
        <w:t>36250373</w:t>
        <w:tab/>
        <w:t>36250472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6250473</w:t>
        <w:tab/>
        <w:t>39681779</w:t>
        <w:tab/>
        <w:t>45</w:t>
        <w:tab/>
        <w:t>W</w:t>
        <w:tab/>
        <w:t>ctg00189</w:t>
        <w:tab/>
        <w:t>1</w:t>
        <w:tab/>
        <w:t>3431307</w:t>
        <w:tab/>
        <w:t>+</w:t>
      </w:r>
    </w:p>
    <w:p>
      <w:pPr>
        <w:pStyle w:val="Normal"/>
        <w:rPr/>
      </w:pPr>
      <w:r>
        <w:rPr/>
        <w:t>group10</w:t>
        <w:tab/>
        <w:t>39681780</w:t>
        <w:tab/>
        <w:t>39681879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39681880</w:t>
        <w:tab/>
        <w:t>40265102</w:t>
        <w:tab/>
        <w:t>47</w:t>
        <w:tab/>
        <w:t>W</w:t>
        <w:tab/>
        <w:t>ctg00095</w:t>
        <w:tab/>
        <w:t>1</w:t>
        <w:tab/>
        <w:t>583223</w:t>
        <w:tab/>
        <w:t>-</w:t>
      </w:r>
    </w:p>
    <w:p>
      <w:pPr>
        <w:pStyle w:val="Normal"/>
        <w:rPr/>
      </w:pPr>
      <w:r>
        <w:rPr/>
        <w:t>group10</w:t>
        <w:tab/>
        <w:t>40265103</w:t>
        <w:tab/>
        <w:t>40265202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0265203</w:t>
        <w:tab/>
        <w:t>40294807</w:t>
        <w:tab/>
        <w:t>49</w:t>
        <w:tab/>
        <w:t>W</w:t>
        <w:tab/>
        <w:t>ctg00283</w:t>
        <w:tab/>
        <w:t>1</w:t>
        <w:tab/>
        <w:t>29605</w:t>
        <w:tab/>
        <w:t>+</w:t>
      </w:r>
    </w:p>
    <w:p>
      <w:pPr>
        <w:pStyle w:val="Normal"/>
        <w:rPr/>
      </w:pPr>
      <w:r>
        <w:rPr/>
        <w:t>group10</w:t>
        <w:tab/>
        <w:t>40294808</w:t>
        <w:tab/>
        <w:t>40294907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0294908</w:t>
        <w:tab/>
        <w:t>40614912</w:t>
        <w:tab/>
        <w:t>51</w:t>
        <w:tab/>
        <w:t>W</w:t>
        <w:tab/>
        <w:t>ctg01001</w:t>
        <w:tab/>
        <w:t>1</w:t>
        <w:tab/>
        <w:t>320005</w:t>
        <w:tab/>
        <w:t>+</w:t>
      </w:r>
    </w:p>
    <w:p>
      <w:pPr>
        <w:pStyle w:val="Normal"/>
        <w:rPr/>
      </w:pPr>
      <w:r>
        <w:rPr/>
        <w:t>group10</w:t>
        <w:tab/>
        <w:t>40614913</w:t>
        <w:tab/>
        <w:t>40615012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0615013</w:t>
        <w:tab/>
        <w:t>40694485</w:t>
        <w:tab/>
        <w:t>53</w:t>
        <w:tab/>
        <w:t>W</w:t>
        <w:tab/>
        <w:t>ctg00503</w:t>
        <w:tab/>
        <w:t>1</w:t>
        <w:tab/>
        <w:t>79473</w:t>
        <w:tab/>
        <w:t>-</w:t>
      </w:r>
    </w:p>
    <w:p>
      <w:pPr>
        <w:pStyle w:val="Normal"/>
        <w:rPr/>
      </w:pPr>
      <w:r>
        <w:rPr/>
        <w:t>group10</w:t>
        <w:tab/>
        <w:t>40694486</w:t>
        <w:tab/>
        <w:t>40694585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0694586</w:t>
        <w:tab/>
        <w:t>40838681</w:t>
        <w:tab/>
        <w:t>55</w:t>
        <w:tab/>
        <w:t>W</w:t>
        <w:tab/>
        <w:t>ctg00730</w:t>
        <w:tab/>
        <w:t>1</w:t>
        <w:tab/>
        <w:t>144096</w:t>
        <w:tab/>
        <w:t>+</w:t>
      </w:r>
    </w:p>
    <w:p>
      <w:pPr>
        <w:pStyle w:val="Normal"/>
        <w:rPr/>
      </w:pPr>
      <w:r>
        <w:rPr/>
        <w:t>group10</w:t>
        <w:tab/>
        <w:t>40838682</w:t>
        <w:tab/>
        <w:t>40838781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0838782</w:t>
        <w:tab/>
        <w:t>40971779</w:t>
        <w:tab/>
        <w:t>57</w:t>
        <w:tab/>
        <w:t>W</w:t>
        <w:tab/>
        <w:t>ctg00734</w:t>
        <w:tab/>
        <w:t>1</w:t>
        <w:tab/>
        <w:t>132998</w:t>
        <w:tab/>
        <w:t>+</w:t>
      </w:r>
    </w:p>
    <w:p>
      <w:pPr>
        <w:pStyle w:val="Normal"/>
        <w:rPr/>
      </w:pPr>
      <w:r>
        <w:rPr/>
        <w:t>group10</w:t>
        <w:tab/>
        <w:t>40971780</w:t>
        <w:tab/>
        <w:t>40971879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0971880</w:t>
        <w:tab/>
        <w:t>41139733</w:t>
        <w:tab/>
        <w:t>59</w:t>
        <w:tab/>
        <w:t>W</w:t>
        <w:tab/>
        <w:t>ctg01018</w:t>
        <w:tab/>
        <w:t>1</w:t>
        <w:tab/>
        <w:t>167854</w:t>
        <w:tab/>
        <w:t>-</w:t>
      </w:r>
    </w:p>
    <w:p>
      <w:pPr>
        <w:pStyle w:val="Normal"/>
        <w:rPr/>
      </w:pPr>
      <w:r>
        <w:rPr/>
        <w:t>group10</w:t>
        <w:tab/>
        <w:t>41139734</w:t>
        <w:tab/>
        <w:t>41139833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1139834</w:t>
        <w:tab/>
        <w:t>41233820</w:t>
        <w:tab/>
        <w:t>61</w:t>
        <w:tab/>
        <w:t>W</w:t>
        <w:tab/>
        <w:t>ctg00028</w:t>
        <w:tab/>
        <w:t>1</w:t>
        <w:tab/>
        <w:t>93987</w:t>
        <w:tab/>
        <w:t>+</w:t>
      </w:r>
    </w:p>
    <w:p>
      <w:pPr>
        <w:pStyle w:val="Normal"/>
        <w:rPr/>
      </w:pPr>
      <w:r>
        <w:rPr/>
        <w:t>group10</w:t>
        <w:tab/>
        <w:t>41233821</w:t>
        <w:tab/>
        <w:t>41233920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1233921</w:t>
        <w:tab/>
        <w:t>41884506</w:t>
        <w:tab/>
        <w:t>63</w:t>
        <w:tab/>
        <w:t>W</w:t>
        <w:tab/>
        <w:t>ctg00772</w:t>
        <w:tab/>
        <w:t>1</w:t>
        <w:tab/>
        <w:t>650586</w:t>
        <w:tab/>
        <w:t>-</w:t>
      </w:r>
    </w:p>
    <w:p>
      <w:pPr>
        <w:pStyle w:val="Normal"/>
        <w:rPr/>
      </w:pPr>
      <w:r>
        <w:rPr/>
        <w:t>group10</w:t>
        <w:tab/>
        <w:t>41884507</w:t>
        <w:tab/>
        <w:t>41884606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1884607</w:t>
        <w:tab/>
        <w:t>42225520</w:t>
        <w:tab/>
        <w:t>65</w:t>
        <w:tab/>
        <w:t>W</w:t>
        <w:tab/>
        <w:t>ctg00661</w:t>
        <w:tab/>
        <w:t>1</w:t>
        <w:tab/>
        <w:t>340914</w:t>
        <w:tab/>
        <w:t>+</w:t>
      </w:r>
    </w:p>
    <w:p>
      <w:pPr>
        <w:pStyle w:val="Normal"/>
        <w:rPr/>
      </w:pPr>
      <w:r>
        <w:rPr/>
        <w:t>group10</w:t>
        <w:tab/>
        <w:t>42225521</w:t>
        <w:tab/>
        <w:t>42225620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2225621</w:t>
        <w:tab/>
        <w:t>42427897</w:t>
        <w:tab/>
        <w:t>67</w:t>
        <w:tab/>
        <w:t>W</w:t>
        <w:tab/>
        <w:t>ctg00744</w:t>
        <w:tab/>
        <w:t>1</w:t>
        <w:tab/>
        <w:t>202277</w:t>
        <w:tab/>
        <w:t>-</w:t>
      </w:r>
    </w:p>
    <w:p>
      <w:pPr>
        <w:pStyle w:val="Normal"/>
        <w:rPr/>
      </w:pPr>
      <w:r>
        <w:rPr/>
        <w:t>group10</w:t>
        <w:tab/>
        <w:t>42427898</w:t>
        <w:tab/>
        <w:t>42427997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2427998</w:t>
        <w:tab/>
        <w:t>42477036</w:t>
        <w:tab/>
        <w:t>69</w:t>
        <w:tab/>
        <w:t>W</w:t>
        <w:tab/>
        <w:t>ctg00512</w:t>
        <w:tab/>
        <w:t>1</w:t>
        <w:tab/>
        <w:t>49039</w:t>
        <w:tab/>
        <w:t>-</w:t>
      </w:r>
    </w:p>
    <w:p>
      <w:pPr>
        <w:pStyle w:val="Normal"/>
        <w:rPr/>
      </w:pPr>
      <w:r>
        <w:rPr/>
        <w:t>group10</w:t>
        <w:tab/>
        <w:t>42477037</w:t>
        <w:tab/>
        <w:t>42477136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2477137</w:t>
        <w:tab/>
        <w:t>43003993</w:t>
        <w:tab/>
        <w:t>71</w:t>
        <w:tab/>
        <w:t>W</w:t>
        <w:tab/>
        <w:t>ctg00930</w:t>
        <w:tab/>
        <w:t>1</w:t>
        <w:tab/>
        <w:t>526857</w:t>
        <w:tab/>
        <w:t>-</w:t>
      </w:r>
    </w:p>
    <w:p>
      <w:pPr>
        <w:pStyle w:val="Normal"/>
        <w:rPr/>
      </w:pPr>
      <w:r>
        <w:rPr/>
        <w:t>group10</w:t>
        <w:tab/>
        <w:t>43003994</w:t>
        <w:tab/>
        <w:t>43004093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3004094</w:t>
        <w:tab/>
        <w:t>43432271</w:t>
        <w:tab/>
        <w:t>73</w:t>
        <w:tab/>
        <w:t>W</w:t>
        <w:tab/>
        <w:t>ctg00168</w:t>
        <w:tab/>
        <w:t>1</w:t>
        <w:tab/>
        <w:t>428178</w:t>
        <w:tab/>
        <w:t>+</w:t>
      </w:r>
    </w:p>
    <w:p>
      <w:pPr>
        <w:pStyle w:val="Normal"/>
        <w:rPr/>
      </w:pPr>
      <w:r>
        <w:rPr/>
        <w:t>group10</w:t>
        <w:tab/>
        <w:t>43432272</w:t>
        <w:tab/>
        <w:t>43432371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3432372</w:t>
        <w:tab/>
        <w:t>43724129</w:t>
        <w:tab/>
        <w:t>75</w:t>
        <w:tab/>
        <w:t>W</w:t>
        <w:tab/>
        <w:t>ctg00647</w:t>
        <w:tab/>
        <w:t>1</w:t>
        <w:tab/>
        <w:t>291758</w:t>
        <w:tab/>
        <w:t>+</w:t>
      </w:r>
    </w:p>
    <w:p>
      <w:pPr>
        <w:pStyle w:val="Normal"/>
        <w:rPr/>
      </w:pPr>
      <w:r>
        <w:rPr/>
        <w:t>group10</w:t>
        <w:tab/>
        <w:t>43724130</w:t>
        <w:tab/>
        <w:t>43724229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3724230</w:t>
        <w:tab/>
        <w:t>44576671</w:t>
        <w:tab/>
        <w:t>77</w:t>
        <w:tab/>
        <w:t>W</w:t>
        <w:tab/>
        <w:t>ctg00322</w:t>
        <w:tab/>
        <w:t>1</w:t>
        <w:tab/>
        <w:t>852442</w:t>
        <w:tab/>
        <w:t>+</w:t>
      </w:r>
    </w:p>
    <w:p>
      <w:pPr>
        <w:pStyle w:val="Normal"/>
        <w:rPr/>
      </w:pPr>
      <w:r>
        <w:rPr/>
        <w:t>group10</w:t>
        <w:tab/>
        <w:t>44576672</w:t>
        <w:tab/>
        <w:t>44576771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4576772</w:t>
        <w:tab/>
        <w:t>45042629</w:t>
        <w:tab/>
        <w:t>79</w:t>
        <w:tab/>
        <w:t>W</w:t>
        <w:tab/>
        <w:t>ctg00057</w:t>
        <w:tab/>
        <w:t>1</w:t>
        <w:tab/>
        <w:t>465858</w:t>
        <w:tab/>
        <w:t>-</w:t>
      </w:r>
    </w:p>
    <w:p>
      <w:pPr>
        <w:pStyle w:val="Normal"/>
        <w:rPr/>
      </w:pPr>
      <w:r>
        <w:rPr/>
        <w:t>group10</w:t>
        <w:tab/>
        <w:t>45042630</w:t>
        <w:tab/>
        <w:t>45042729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5042730</w:t>
        <w:tab/>
        <w:t>45336520</w:t>
        <w:tab/>
        <w:t>81</w:t>
        <w:tab/>
        <w:t>W</w:t>
        <w:tab/>
        <w:t>ctg00408</w:t>
        <w:tab/>
        <w:t>1</w:t>
        <w:tab/>
        <w:t>293791</w:t>
        <w:tab/>
        <w:t>+</w:t>
      </w:r>
    </w:p>
    <w:p>
      <w:pPr>
        <w:pStyle w:val="Normal"/>
        <w:rPr/>
      </w:pPr>
      <w:r>
        <w:rPr/>
        <w:t>group10</w:t>
        <w:tab/>
        <w:t>45336521</w:t>
        <w:tab/>
        <w:t>45336620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5336621</w:t>
        <w:tab/>
        <w:t>45719666</w:t>
        <w:tab/>
        <w:t>83</w:t>
        <w:tab/>
        <w:t>W</w:t>
        <w:tab/>
        <w:t>ctg00008</w:t>
        <w:tab/>
        <w:t>1</w:t>
        <w:tab/>
        <w:t>383046</w:t>
        <w:tab/>
        <w:t>-</w:t>
      </w:r>
    </w:p>
    <w:p>
      <w:pPr>
        <w:pStyle w:val="Normal"/>
        <w:rPr/>
      </w:pPr>
      <w:r>
        <w:rPr/>
        <w:t>group10</w:t>
        <w:tab/>
        <w:t>45719667</w:t>
        <w:tab/>
        <w:t>45719766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5719767</w:t>
        <w:tab/>
        <w:t>46075005</w:t>
        <w:tab/>
        <w:t>85</w:t>
        <w:tab/>
        <w:t>W</w:t>
        <w:tab/>
        <w:t>ctg00990</w:t>
        <w:tab/>
        <w:t>1</w:t>
        <w:tab/>
        <w:t>355239</w:t>
        <w:tab/>
        <w:t>-</w:t>
      </w:r>
    </w:p>
    <w:p>
      <w:pPr>
        <w:pStyle w:val="Normal"/>
        <w:rPr/>
      </w:pPr>
      <w:r>
        <w:rPr/>
        <w:t>group10</w:t>
        <w:tab/>
        <w:t>46075006</w:t>
        <w:tab/>
        <w:t>46075105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6075106</w:t>
        <w:tab/>
        <w:t>46096166</w:t>
        <w:tab/>
        <w:t>87</w:t>
        <w:tab/>
        <w:t>W</w:t>
        <w:tab/>
        <w:t>ctg00697</w:t>
        <w:tab/>
        <w:t>1</w:t>
        <w:tab/>
        <w:t>21061</w:t>
        <w:tab/>
        <w:t>-</w:t>
      </w:r>
    </w:p>
    <w:p>
      <w:pPr>
        <w:pStyle w:val="Normal"/>
        <w:rPr/>
      </w:pPr>
      <w:r>
        <w:rPr/>
        <w:t>group10</w:t>
        <w:tab/>
        <w:t>46096167</w:t>
        <w:tab/>
        <w:t>46096266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6096267</w:t>
        <w:tab/>
        <w:t>48345010</w:t>
        <w:tab/>
        <w:t>89</w:t>
        <w:tab/>
        <w:t>W</w:t>
        <w:tab/>
        <w:t>ctg00548</w:t>
        <w:tab/>
        <w:t>1</w:t>
        <w:tab/>
        <w:t>2248744</w:t>
        <w:tab/>
        <w:t>+</w:t>
      </w:r>
    </w:p>
    <w:p>
      <w:pPr>
        <w:pStyle w:val="Normal"/>
        <w:rPr/>
      </w:pPr>
      <w:r>
        <w:rPr/>
        <w:t>group10</w:t>
        <w:tab/>
        <w:t>48345011</w:t>
        <w:tab/>
        <w:t>48345110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8345111</w:t>
        <w:tab/>
        <w:t>48431724</w:t>
        <w:tab/>
        <w:t>91</w:t>
        <w:tab/>
        <w:t>W</w:t>
        <w:tab/>
        <w:t>ctg00346</w:t>
        <w:tab/>
        <w:t>1</w:t>
        <w:tab/>
        <w:t>86614</w:t>
        <w:tab/>
        <w:t>-</w:t>
      </w:r>
    </w:p>
    <w:p>
      <w:pPr>
        <w:pStyle w:val="Normal"/>
        <w:rPr/>
      </w:pPr>
      <w:r>
        <w:rPr/>
        <w:t>group10</w:t>
        <w:tab/>
        <w:t>48431725</w:t>
        <w:tab/>
        <w:t>48431824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8431825</w:t>
        <w:tab/>
        <w:t>48484678</w:t>
        <w:tab/>
        <w:t>93</w:t>
        <w:tab/>
        <w:t>W</w:t>
        <w:tab/>
        <w:t>ctg00426</w:t>
        <w:tab/>
        <w:t>1</w:t>
        <w:tab/>
        <w:t>52854</w:t>
        <w:tab/>
        <w:t>-</w:t>
      </w:r>
    </w:p>
    <w:p>
      <w:pPr>
        <w:pStyle w:val="Normal"/>
        <w:rPr/>
      </w:pPr>
      <w:r>
        <w:rPr/>
        <w:t>group10</w:t>
        <w:tab/>
        <w:t>48484679</w:t>
        <w:tab/>
        <w:t>48484778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8484779</w:t>
        <w:tab/>
        <w:t>48546189</w:t>
        <w:tab/>
        <w:t>95</w:t>
        <w:tab/>
        <w:t>W</w:t>
        <w:tab/>
        <w:t>ctg00422</w:t>
        <w:tab/>
        <w:t>1</w:t>
        <w:tab/>
        <w:t>61411</w:t>
        <w:tab/>
        <w:t>-</w:t>
      </w:r>
    </w:p>
    <w:p>
      <w:pPr>
        <w:pStyle w:val="Normal"/>
        <w:rPr/>
      </w:pPr>
      <w:r>
        <w:rPr/>
        <w:t>group10</w:t>
        <w:tab/>
        <w:t>48546190</w:t>
        <w:tab/>
        <w:t>48546289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8546290</w:t>
        <w:tab/>
        <w:t>48665585</w:t>
        <w:tab/>
        <w:t>97</w:t>
        <w:tab/>
        <w:t>W</w:t>
        <w:tab/>
        <w:t>ctg00202</w:t>
        <w:tab/>
        <w:t>1</w:t>
        <w:tab/>
        <w:t>119296</w:t>
        <w:tab/>
        <w:t>+</w:t>
      </w:r>
    </w:p>
    <w:p>
      <w:pPr>
        <w:pStyle w:val="Normal"/>
        <w:rPr/>
      </w:pPr>
      <w:r>
        <w:rPr/>
        <w:t>group10</w:t>
        <w:tab/>
        <w:t>48665586</w:t>
        <w:tab/>
        <w:t>48665685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8665686</w:t>
        <w:tab/>
        <w:t>48724245</w:t>
        <w:tab/>
        <w:t>99</w:t>
        <w:tab/>
        <w:t>W</w:t>
        <w:tab/>
        <w:t>ctg00324</w:t>
        <w:tab/>
        <w:t>1</w:t>
        <w:tab/>
        <w:t>58560</w:t>
        <w:tab/>
        <w:t>+</w:t>
      </w:r>
    </w:p>
    <w:p>
      <w:pPr>
        <w:pStyle w:val="Normal"/>
        <w:rPr/>
      </w:pPr>
      <w:r>
        <w:rPr/>
        <w:t>group10</w:t>
        <w:tab/>
        <w:t>48724246</w:t>
        <w:tab/>
        <w:t>48724345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8724346</w:t>
        <w:tab/>
        <w:t>48863079</w:t>
        <w:tab/>
        <w:t>101</w:t>
        <w:tab/>
        <w:t>W</w:t>
        <w:tab/>
        <w:t>ctg00785</w:t>
        <w:tab/>
        <w:t>1</w:t>
        <w:tab/>
        <w:t>138734</w:t>
        <w:tab/>
        <w:t>+</w:t>
      </w:r>
    </w:p>
    <w:p>
      <w:pPr>
        <w:pStyle w:val="Normal"/>
        <w:rPr/>
      </w:pPr>
      <w:r>
        <w:rPr/>
        <w:t>group10</w:t>
        <w:tab/>
        <w:t>48863080</w:t>
        <w:tab/>
        <w:t>48863179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8863180</w:t>
        <w:tab/>
        <w:t>49967824</w:t>
        <w:tab/>
        <w:t>103</w:t>
        <w:tab/>
        <w:t>W</w:t>
        <w:tab/>
        <w:t>ctg00916</w:t>
        <w:tab/>
        <w:t>1</w:t>
        <w:tab/>
        <w:t>1104645</w:t>
        <w:tab/>
        <w:t>+</w:t>
      </w:r>
    </w:p>
    <w:p>
      <w:pPr>
        <w:pStyle w:val="Normal"/>
        <w:rPr/>
      </w:pPr>
      <w:r>
        <w:rPr/>
        <w:t>group10</w:t>
        <w:tab/>
        <w:t>49967825</w:t>
        <w:tab/>
        <w:t>49967924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49967925</w:t>
        <w:tab/>
        <w:t>50049734</w:t>
        <w:tab/>
        <w:t>105</w:t>
        <w:tab/>
        <w:t>W</w:t>
        <w:tab/>
        <w:t>ctg00794</w:t>
        <w:tab/>
        <w:t>1</w:t>
        <w:tab/>
        <w:t>81810</w:t>
        <w:tab/>
        <w:t>-</w:t>
      </w:r>
    </w:p>
    <w:p>
      <w:pPr>
        <w:pStyle w:val="Normal"/>
        <w:rPr/>
      </w:pPr>
      <w:r>
        <w:rPr/>
        <w:t>group10</w:t>
        <w:tab/>
        <w:t>50049735</w:t>
        <w:tab/>
        <w:t>50049834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049835</w:t>
        <w:tab/>
        <w:t>50184142</w:t>
        <w:tab/>
        <w:t>107</w:t>
        <w:tab/>
        <w:t>W</w:t>
        <w:tab/>
        <w:t>ctg00891</w:t>
        <w:tab/>
        <w:t>1</w:t>
        <w:tab/>
        <w:t>134308</w:t>
        <w:tab/>
        <w:t>+</w:t>
      </w:r>
    </w:p>
    <w:p>
      <w:pPr>
        <w:pStyle w:val="Normal"/>
        <w:rPr/>
      </w:pPr>
      <w:r>
        <w:rPr/>
        <w:t>group10</w:t>
        <w:tab/>
        <w:t>50184143</w:t>
        <w:tab/>
        <w:t>50184242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184243</w:t>
        <w:tab/>
        <w:t>50273062</w:t>
        <w:tab/>
        <w:t>109</w:t>
        <w:tab/>
        <w:t>W</w:t>
        <w:tab/>
        <w:t>ctg00131</w:t>
        <w:tab/>
        <w:t>1</w:t>
        <w:tab/>
        <w:t>88820</w:t>
        <w:tab/>
        <w:t>+</w:t>
      </w:r>
    </w:p>
    <w:p>
      <w:pPr>
        <w:pStyle w:val="Normal"/>
        <w:rPr/>
      </w:pPr>
      <w:r>
        <w:rPr/>
        <w:t>group10</w:t>
        <w:tab/>
        <w:t>50273063</w:t>
        <w:tab/>
        <w:t>50273162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273163</w:t>
        <w:tab/>
        <w:t>50352916</w:t>
        <w:tab/>
        <w:t>111</w:t>
        <w:tab/>
        <w:t>W</w:t>
        <w:tab/>
        <w:t>ctg00290</w:t>
        <w:tab/>
        <w:t>1</w:t>
        <w:tab/>
        <w:t>79754</w:t>
        <w:tab/>
        <w:t>+</w:t>
      </w:r>
    </w:p>
    <w:p>
      <w:pPr>
        <w:pStyle w:val="Normal"/>
        <w:rPr/>
      </w:pPr>
      <w:r>
        <w:rPr/>
        <w:t>group10</w:t>
        <w:tab/>
        <w:t>50352917</w:t>
        <w:tab/>
        <w:t>50353016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353017</w:t>
        <w:tab/>
        <w:t>50427807</w:t>
        <w:tab/>
        <w:t>113</w:t>
        <w:tab/>
        <w:t>W</w:t>
        <w:tab/>
        <w:t>ctg00123</w:t>
        <w:tab/>
        <w:t>1</w:t>
        <w:tab/>
        <w:t>74791</w:t>
        <w:tab/>
        <w:t>-</w:t>
      </w:r>
    </w:p>
    <w:p>
      <w:pPr>
        <w:pStyle w:val="Normal"/>
        <w:rPr/>
      </w:pPr>
      <w:r>
        <w:rPr/>
        <w:t>group10</w:t>
        <w:tab/>
        <w:t>50427808</w:t>
        <w:tab/>
        <w:t>50427907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427908</w:t>
        <w:tab/>
        <w:t>50506564</w:t>
        <w:tab/>
        <w:t>115</w:t>
        <w:tab/>
        <w:t>W</w:t>
        <w:tab/>
        <w:t>ctg00001</w:t>
        <w:tab/>
        <w:t>1</w:t>
        <w:tab/>
        <w:t>78657</w:t>
        <w:tab/>
        <w:t>+</w:t>
      </w:r>
    </w:p>
    <w:p>
      <w:pPr>
        <w:pStyle w:val="Normal"/>
        <w:rPr/>
      </w:pPr>
      <w:r>
        <w:rPr/>
        <w:t>group10</w:t>
        <w:tab/>
        <w:t>50506565</w:t>
        <w:tab/>
        <w:t>50506664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506665</w:t>
        <w:tab/>
        <w:t>50586921</w:t>
        <w:tab/>
        <w:t>117</w:t>
        <w:tab/>
        <w:t>W</w:t>
        <w:tab/>
        <w:t>ctg00497</w:t>
        <w:tab/>
        <w:t>1</w:t>
        <w:tab/>
        <w:t>80257</w:t>
        <w:tab/>
        <w:t>-</w:t>
      </w:r>
    </w:p>
    <w:p>
      <w:pPr>
        <w:pStyle w:val="Normal"/>
        <w:rPr/>
      </w:pPr>
      <w:r>
        <w:rPr/>
        <w:t>group10</w:t>
        <w:tab/>
        <w:t>50586922</w:t>
        <w:tab/>
        <w:t>50587021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587022</w:t>
        <w:tab/>
        <w:t>50638336</w:t>
        <w:tab/>
        <w:t>119</w:t>
        <w:tab/>
        <w:t>W</w:t>
        <w:tab/>
        <w:t>ctg00627</w:t>
        <w:tab/>
        <w:t>1</w:t>
        <w:tab/>
        <w:t>51315</w:t>
        <w:tab/>
        <w:t>-</w:t>
      </w:r>
    </w:p>
    <w:p>
      <w:pPr>
        <w:pStyle w:val="Normal"/>
        <w:rPr/>
      </w:pPr>
      <w:r>
        <w:rPr/>
        <w:t>group10</w:t>
        <w:tab/>
        <w:t>50638337</w:t>
        <w:tab/>
        <w:t>50638436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638437</w:t>
        <w:tab/>
        <w:t>50853065</w:t>
        <w:tab/>
        <w:t>121</w:t>
        <w:tab/>
        <w:t>W</w:t>
        <w:tab/>
        <w:t>ctg00222</w:t>
        <w:tab/>
        <w:t>1</w:t>
        <w:tab/>
        <w:t>214629</w:t>
        <w:tab/>
        <w:t>-</w:t>
      </w:r>
    </w:p>
    <w:p>
      <w:pPr>
        <w:pStyle w:val="Normal"/>
        <w:rPr/>
      </w:pPr>
      <w:r>
        <w:rPr/>
        <w:t>group10</w:t>
        <w:tab/>
        <w:t>50853066</w:t>
        <w:tab/>
        <w:t>50853165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853166</w:t>
        <w:tab/>
        <w:t>50940972</w:t>
        <w:tab/>
        <w:t>123</w:t>
        <w:tab/>
        <w:t>W</w:t>
        <w:tab/>
        <w:t>ctg00092</w:t>
        <w:tab/>
        <w:t>1</w:t>
        <w:tab/>
        <w:t>87807</w:t>
        <w:tab/>
        <w:t>+</w:t>
      </w:r>
    </w:p>
    <w:p>
      <w:pPr>
        <w:pStyle w:val="Normal"/>
        <w:rPr/>
      </w:pPr>
      <w:r>
        <w:rPr/>
        <w:t>group10</w:t>
        <w:tab/>
        <w:t>50940973</w:t>
        <w:tab/>
        <w:t>50941072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10</w:t>
        <w:tab/>
        <w:t>50941073</w:t>
        <w:tab/>
        <w:t>51042814</w:t>
        <w:tab/>
        <w:t>125</w:t>
        <w:tab/>
        <w:t>W</w:t>
        <w:tab/>
        <w:t>ctg00494</w:t>
        <w:tab/>
        <w:t>1</w:t>
        <w:tab/>
        <w:t>101742</w:t>
        <w:tab/>
        <w:t>+</w:t>
      </w:r>
    </w:p>
    <w:p>
      <w:pPr>
        <w:pStyle w:val="Normal"/>
        <w:rPr/>
      </w:pPr>
      <w:r>
        <w:rPr/>
        <w:t>group2</w:t>
        <w:tab/>
        <w:t>1</w:t>
        <w:tab/>
        <w:t>58224</w:t>
        <w:tab/>
        <w:t>1</w:t>
        <w:tab/>
        <w:t>W</w:t>
        <w:tab/>
        <w:t>ctg00296</w:t>
        <w:tab/>
        <w:t>1</w:t>
        <w:tab/>
        <w:t>58224</w:t>
        <w:tab/>
        <w:t>-</w:t>
      </w:r>
    </w:p>
    <w:p>
      <w:pPr>
        <w:pStyle w:val="Normal"/>
        <w:rPr/>
      </w:pPr>
      <w:r>
        <w:rPr/>
        <w:t>group2</w:t>
        <w:tab/>
        <w:t>58225</w:t>
        <w:tab/>
        <w:t>58324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58325</w:t>
        <w:tab/>
        <w:t>114173</w:t>
        <w:tab/>
        <w:t>3</w:t>
        <w:tab/>
        <w:t>W</w:t>
        <w:tab/>
        <w:t>ctg00267</w:t>
        <w:tab/>
        <w:t>1</w:t>
        <w:tab/>
        <w:t>55849</w:t>
        <w:tab/>
        <w:t>-</w:t>
      </w:r>
    </w:p>
    <w:p>
      <w:pPr>
        <w:pStyle w:val="Normal"/>
        <w:rPr/>
      </w:pPr>
      <w:r>
        <w:rPr/>
        <w:t>group2</w:t>
        <w:tab/>
        <w:t>114174</w:t>
        <w:tab/>
        <w:t>114273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14274</w:t>
        <w:tab/>
        <w:t>200527</w:t>
        <w:tab/>
        <w:t>5</w:t>
        <w:tab/>
        <w:t>W</w:t>
        <w:tab/>
        <w:t>ctg00847</w:t>
        <w:tab/>
        <w:t>1</w:t>
        <w:tab/>
        <w:t>86254</w:t>
        <w:tab/>
        <w:t>+</w:t>
      </w:r>
    </w:p>
    <w:p>
      <w:pPr>
        <w:pStyle w:val="Normal"/>
        <w:rPr/>
      </w:pPr>
      <w:r>
        <w:rPr/>
        <w:t>group2</w:t>
        <w:tab/>
        <w:t>200528</w:t>
        <w:tab/>
        <w:t>200627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200628</w:t>
        <w:tab/>
        <w:t>269242</w:t>
        <w:tab/>
        <w:t>7</w:t>
        <w:tab/>
        <w:t>W</w:t>
        <w:tab/>
        <w:t>ctg00438</w:t>
        <w:tab/>
        <w:t>1</w:t>
        <w:tab/>
        <w:t>68615</w:t>
        <w:tab/>
        <w:t>+</w:t>
      </w:r>
    </w:p>
    <w:p>
      <w:pPr>
        <w:pStyle w:val="Normal"/>
        <w:rPr/>
      </w:pPr>
      <w:r>
        <w:rPr/>
        <w:t>group2</w:t>
        <w:tab/>
        <w:t>269243</w:t>
        <w:tab/>
        <w:t>269342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269343</w:t>
        <w:tab/>
        <w:t>365564</w:t>
        <w:tab/>
        <w:t>9</w:t>
        <w:tab/>
        <w:t>W</w:t>
        <w:tab/>
        <w:t>ctg00451</w:t>
        <w:tab/>
        <w:t>1</w:t>
        <w:tab/>
        <w:t>96222</w:t>
        <w:tab/>
        <w:t>+</w:t>
      </w:r>
    </w:p>
    <w:p>
      <w:pPr>
        <w:pStyle w:val="Normal"/>
        <w:rPr/>
      </w:pPr>
      <w:r>
        <w:rPr/>
        <w:t>group2</w:t>
        <w:tab/>
        <w:t>365565</w:t>
        <w:tab/>
        <w:t>365664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365665</w:t>
        <w:tab/>
        <w:t>448493</w:t>
        <w:tab/>
        <w:t>11</w:t>
        <w:tab/>
        <w:t>W</w:t>
        <w:tab/>
        <w:t>ctg00802</w:t>
        <w:tab/>
        <w:t>1</w:t>
        <w:tab/>
        <w:t>82829</w:t>
        <w:tab/>
        <w:t>-</w:t>
      </w:r>
    </w:p>
    <w:p>
      <w:pPr>
        <w:pStyle w:val="Normal"/>
        <w:rPr/>
      </w:pPr>
      <w:r>
        <w:rPr/>
        <w:t>group2</w:t>
        <w:tab/>
        <w:t>448494</w:t>
        <w:tab/>
        <w:t>448593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448594</w:t>
        <w:tab/>
        <w:t>5507809</w:t>
        <w:tab/>
        <w:t>13</w:t>
        <w:tab/>
        <w:t>W</w:t>
        <w:tab/>
        <w:t>ctg00979</w:t>
        <w:tab/>
        <w:t>1</w:t>
        <w:tab/>
        <w:t>5059216</w:t>
        <w:tab/>
        <w:t>-</w:t>
      </w:r>
    </w:p>
    <w:p>
      <w:pPr>
        <w:pStyle w:val="Normal"/>
        <w:rPr/>
      </w:pPr>
      <w:r>
        <w:rPr/>
        <w:t>group2</w:t>
        <w:tab/>
        <w:t>5507810</w:t>
        <w:tab/>
        <w:t>5507909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5507910</w:t>
        <w:tab/>
        <w:t>5614637</w:t>
        <w:tab/>
        <w:t>15</w:t>
        <w:tab/>
        <w:t>W</w:t>
        <w:tab/>
        <w:t>ctg00616</w:t>
        <w:tab/>
        <w:t>1</w:t>
        <w:tab/>
        <w:t>106728</w:t>
        <w:tab/>
        <w:t>-</w:t>
      </w:r>
    </w:p>
    <w:p>
      <w:pPr>
        <w:pStyle w:val="Normal"/>
        <w:rPr/>
      </w:pPr>
      <w:r>
        <w:rPr/>
        <w:t>group2</w:t>
        <w:tab/>
        <w:t>5614638</w:t>
        <w:tab/>
        <w:t>5614737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5614738</w:t>
        <w:tab/>
        <w:t>6564461</w:t>
        <w:tab/>
        <w:t>17</w:t>
        <w:tab/>
        <w:t>W</w:t>
        <w:tab/>
        <w:t>ctg00554</w:t>
        <w:tab/>
        <w:t>1</w:t>
        <w:tab/>
        <w:t>949724</w:t>
        <w:tab/>
        <w:t>+</w:t>
      </w:r>
    </w:p>
    <w:p>
      <w:pPr>
        <w:pStyle w:val="Normal"/>
        <w:rPr/>
      </w:pPr>
      <w:r>
        <w:rPr/>
        <w:t>group2</w:t>
        <w:tab/>
        <w:t>6564462</w:t>
        <w:tab/>
        <w:t>6564561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6564562</w:t>
        <w:tab/>
        <w:t>7684929</w:t>
        <w:tab/>
        <w:t>19</w:t>
        <w:tab/>
        <w:t>W</w:t>
        <w:tab/>
        <w:t>ctg00795</w:t>
        <w:tab/>
        <w:t>1</w:t>
        <w:tab/>
        <w:t>1120368</w:t>
        <w:tab/>
        <w:t>-</w:t>
      </w:r>
    </w:p>
    <w:p>
      <w:pPr>
        <w:pStyle w:val="Normal"/>
        <w:rPr/>
      </w:pPr>
      <w:r>
        <w:rPr/>
        <w:t>group2</w:t>
        <w:tab/>
        <w:t>7684930</w:t>
        <w:tab/>
        <w:t>7685029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685030</w:t>
        <w:tab/>
        <w:t>7756053</w:t>
        <w:tab/>
        <w:t>21</w:t>
        <w:tab/>
        <w:t>W</w:t>
        <w:tab/>
        <w:t>ctg00672</w:t>
        <w:tab/>
        <w:t>1</w:t>
        <w:tab/>
        <w:t>71024</w:t>
        <w:tab/>
        <w:t>-</w:t>
      </w:r>
    </w:p>
    <w:p>
      <w:pPr>
        <w:pStyle w:val="Normal"/>
        <w:rPr/>
      </w:pPr>
      <w:r>
        <w:rPr/>
        <w:t>group2</w:t>
        <w:tab/>
        <w:t>7756054</w:t>
        <w:tab/>
        <w:t>7756153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756154</w:t>
        <w:tab/>
        <w:t>7808337</w:t>
        <w:tab/>
        <w:t>23</w:t>
        <w:tab/>
        <w:t>W</w:t>
        <w:tab/>
        <w:t>ctg00866</w:t>
        <w:tab/>
        <w:t>1</w:t>
        <w:tab/>
        <w:t>52184</w:t>
        <w:tab/>
        <w:t>-</w:t>
      </w:r>
    </w:p>
    <w:p>
      <w:pPr>
        <w:pStyle w:val="Normal"/>
        <w:rPr/>
      </w:pPr>
      <w:r>
        <w:rPr/>
        <w:t>group2</w:t>
        <w:tab/>
        <w:t>7808338</w:t>
        <w:tab/>
        <w:t>7808437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808438</w:t>
        <w:tab/>
        <w:t>7877962</w:t>
        <w:tab/>
        <w:t>25</w:t>
        <w:tab/>
        <w:t>W</w:t>
        <w:tab/>
        <w:t>ctg00751</w:t>
        <w:tab/>
        <w:t>1</w:t>
        <w:tab/>
        <w:t>69525</w:t>
        <w:tab/>
        <w:t>-</w:t>
      </w:r>
    </w:p>
    <w:p>
      <w:pPr>
        <w:pStyle w:val="Normal"/>
        <w:rPr/>
      </w:pPr>
      <w:r>
        <w:rPr/>
        <w:t>group2</w:t>
        <w:tab/>
        <w:t>7877963</w:t>
        <w:tab/>
        <w:t>7878062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878063</w:t>
        <w:tab/>
        <w:t>7946902</w:t>
        <w:tab/>
        <w:t>27</w:t>
        <w:tab/>
        <w:t>W</w:t>
        <w:tab/>
        <w:t>ctg01024</w:t>
        <w:tab/>
        <w:t>1</w:t>
        <w:tab/>
        <w:t>68840</w:t>
        <w:tab/>
        <w:t>-</w:t>
      </w:r>
    </w:p>
    <w:p>
      <w:pPr>
        <w:pStyle w:val="Normal"/>
        <w:rPr/>
      </w:pPr>
      <w:r>
        <w:rPr/>
        <w:t>group2</w:t>
        <w:tab/>
        <w:t>7946903</w:t>
        <w:tab/>
        <w:t>7947002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947003</w:t>
        <w:tab/>
        <w:t>8030955</w:t>
        <w:tab/>
        <w:t>29</w:t>
        <w:tab/>
        <w:t>W</w:t>
        <w:tab/>
        <w:t>ctg00357</w:t>
        <w:tab/>
        <w:t>1</w:t>
        <w:tab/>
        <w:t>83953</w:t>
        <w:tab/>
        <w:t>-</w:t>
      </w:r>
    </w:p>
    <w:p>
      <w:pPr>
        <w:pStyle w:val="Normal"/>
        <w:rPr/>
      </w:pPr>
      <w:r>
        <w:rPr/>
        <w:t>group2</w:t>
        <w:tab/>
        <w:t>8030956</w:t>
        <w:tab/>
        <w:t>8031055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031056</w:t>
        <w:tab/>
        <w:t>8088837</w:t>
        <w:tab/>
        <w:t>31</w:t>
        <w:tab/>
        <w:t>W</w:t>
        <w:tab/>
        <w:t>ctg00111</w:t>
        <w:tab/>
        <w:t>1</w:t>
        <w:tab/>
        <w:t>57782</w:t>
        <w:tab/>
        <w:t>-</w:t>
      </w:r>
    </w:p>
    <w:p>
      <w:pPr>
        <w:pStyle w:val="Normal"/>
        <w:rPr/>
      </w:pPr>
      <w:r>
        <w:rPr/>
        <w:t>group2</w:t>
        <w:tab/>
        <w:t>8088838</w:t>
        <w:tab/>
        <w:t>8088937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088938</w:t>
        <w:tab/>
        <w:t>8157279</w:t>
        <w:tab/>
        <w:t>33</w:t>
        <w:tab/>
        <w:t>W</w:t>
        <w:tab/>
        <w:t>ctg00507</w:t>
        <w:tab/>
        <w:t>1</w:t>
        <w:tab/>
        <w:t>68342</w:t>
        <w:tab/>
        <w:t>-</w:t>
      </w:r>
    </w:p>
    <w:p>
      <w:pPr>
        <w:pStyle w:val="Normal"/>
        <w:rPr/>
      </w:pPr>
      <w:r>
        <w:rPr/>
        <w:t>group2</w:t>
        <w:tab/>
        <w:t>8157280</w:t>
        <w:tab/>
        <w:t>8157379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157380</w:t>
        <w:tab/>
        <w:t>8250497</w:t>
        <w:tab/>
        <w:t>35</w:t>
        <w:tab/>
        <w:t>W</w:t>
        <w:tab/>
        <w:t>ctg00790</w:t>
        <w:tab/>
        <w:t>1</w:t>
        <w:tab/>
        <w:t>93118</w:t>
        <w:tab/>
        <w:t>-</w:t>
      </w:r>
    </w:p>
    <w:p>
      <w:pPr>
        <w:pStyle w:val="Normal"/>
        <w:rPr/>
      </w:pPr>
      <w:r>
        <w:rPr/>
        <w:t>group2</w:t>
        <w:tab/>
        <w:t>8250498</w:t>
        <w:tab/>
        <w:t>8250597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250598</w:t>
        <w:tab/>
        <w:t>8253715</w:t>
        <w:tab/>
        <w:t>37</w:t>
        <w:tab/>
        <w:t>W</w:t>
        <w:tab/>
        <w:t>ctg00871</w:t>
        <w:tab/>
        <w:t>1</w:t>
        <w:tab/>
        <w:t>3118</w:t>
        <w:tab/>
        <w:t>+</w:t>
      </w:r>
    </w:p>
    <w:p>
      <w:pPr>
        <w:pStyle w:val="Normal"/>
        <w:rPr/>
      </w:pPr>
      <w:r>
        <w:rPr/>
        <w:t>group2</w:t>
        <w:tab/>
        <w:t>8253716</w:t>
        <w:tab/>
        <w:t>8253815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253816</w:t>
        <w:tab/>
        <w:t>8421742</w:t>
        <w:tab/>
        <w:t>39</w:t>
        <w:tab/>
        <w:t>W</w:t>
        <w:tab/>
        <w:t>ctg00865</w:t>
        <w:tab/>
        <w:t>1</w:t>
        <w:tab/>
        <w:t>167927</w:t>
        <w:tab/>
        <w:t>+</w:t>
      </w:r>
    </w:p>
    <w:p>
      <w:pPr>
        <w:pStyle w:val="Normal"/>
        <w:rPr/>
      </w:pPr>
      <w:r>
        <w:rPr/>
        <w:t>group2</w:t>
        <w:tab/>
        <w:t>8421743</w:t>
        <w:tab/>
        <w:t>8421842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421843</w:t>
        <w:tab/>
        <w:t>9415224</w:t>
        <w:tab/>
        <w:t>41</w:t>
        <w:tab/>
        <w:t>W</w:t>
        <w:tab/>
        <w:t>ctg00041</w:t>
        <w:tab/>
        <w:t>1</w:t>
        <w:tab/>
        <w:t>993382</w:t>
        <w:tab/>
        <w:t>-</w:t>
      </w:r>
    </w:p>
    <w:p>
      <w:pPr>
        <w:pStyle w:val="Normal"/>
        <w:rPr/>
      </w:pPr>
      <w:r>
        <w:rPr/>
        <w:t>group2</w:t>
        <w:tab/>
        <w:t>9415225</w:t>
        <w:tab/>
        <w:t>9415324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415325</w:t>
        <w:tab/>
        <w:t>9771632</w:t>
        <w:tab/>
        <w:t>43</w:t>
        <w:tab/>
        <w:t>W</w:t>
        <w:tab/>
        <w:t>ctg00859</w:t>
        <w:tab/>
        <w:t>1</w:t>
        <w:tab/>
        <w:t>356308</w:t>
        <w:tab/>
        <w:t>-</w:t>
      </w:r>
    </w:p>
    <w:p>
      <w:pPr>
        <w:pStyle w:val="Normal"/>
        <w:rPr/>
      </w:pPr>
      <w:r>
        <w:rPr/>
        <w:t>group2</w:t>
        <w:tab/>
        <w:t>9771633</w:t>
        <w:tab/>
        <w:t>9771732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771733</w:t>
        <w:tab/>
        <w:t>9907230</w:t>
        <w:tab/>
        <w:t>45</w:t>
        <w:tab/>
        <w:t>W</w:t>
        <w:tab/>
        <w:t>ctg00253</w:t>
        <w:tab/>
        <w:t>1</w:t>
        <w:tab/>
        <w:t>135498</w:t>
        <w:tab/>
        <w:t>+</w:t>
      </w:r>
    </w:p>
    <w:p>
      <w:pPr>
        <w:pStyle w:val="Normal"/>
        <w:rPr/>
      </w:pPr>
      <w:r>
        <w:rPr/>
        <w:t>group2</w:t>
        <w:tab/>
        <w:t>9907231</w:t>
        <w:tab/>
        <w:t>9907330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907331</w:t>
        <w:tab/>
        <w:t>9969429</w:t>
        <w:tab/>
        <w:t>47</w:t>
        <w:tab/>
        <w:t>W</w:t>
        <w:tab/>
        <w:t>ctg00232</w:t>
        <w:tab/>
        <w:t>1</w:t>
        <w:tab/>
        <w:t>62099</w:t>
        <w:tab/>
        <w:t>-</w:t>
      </w:r>
    </w:p>
    <w:p>
      <w:pPr>
        <w:pStyle w:val="Normal"/>
        <w:rPr/>
      </w:pPr>
      <w:r>
        <w:rPr/>
        <w:t>group2</w:t>
        <w:tab/>
        <w:t>9969430</w:t>
        <w:tab/>
        <w:t>9969529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969530</w:t>
        <w:tab/>
        <w:t>11660619</w:t>
        <w:tab/>
        <w:t>49</w:t>
        <w:tab/>
        <w:t>W</w:t>
        <w:tab/>
        <w:t>ctg00594</w:t>
        <w:tab/>
        <w:t>1</w:t>
        <w:tab/>
        <w:t>1691090</w:t>
        <w:tab/>
        <w:t>+</w:t>
      </w:r>
    </w:p>
    <w:p>
      <w:pPr>
        <w:pStyle w:val="Normal"/>
        <w:rPr/>
      </w:pPr>
      <w:r>
        <w:rPr/>
        <w:t>group2</w:t>
        <w:tab/>
        <w:t>11660620</w:t>
        <w:tab/>
        <w:t>11660719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1660720</w:t>
        <w:tab/>
        <w:t>12441673</w:t>
        <w:tab/>
        <w:t>51</w:t>
        <w:tab/>
        <w:t>W</w:t>
        <w:tab/>
        <w:t>ctg00479</w:t>
        <w:tab/>
        <w:t>1</w:t>
        <w:tab/>
        <w:t>780954</w:t>
        <w:tab/>
        <w:t>-</w:t>
      </w:r>
    </w:p>
    <w:p>
      <w:pPr>
        <w:pStyle w:val="Normal"/>
        <w:rPr/>
      </w:pPr>
      <w:r>
        <w:rPr/>
        <w:t>group2</w:t>
        <w:tab/>
        <w:t>12441674</w:t>
        <w:tab/>
        <w:t>12441773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2441774</w:t>
        <w:tab/>
        <w:t>13377681</w:t>
        <w:tab/>
        <w:t>53</w:t>
        <w:tab/>
        <w:t>W</w:t>
        <w:tab/>
        <w:t>ctg00335</w:t>
        <w:tab/>
        <w:t>1</w:t>
        <w:tab/>
        <w:t>935908</w:t>
        <w:tab/>
        <w:t>-</w:t>
      </w:r>
    </w:p>
    <w:p>
      <w:pPr>
        <w:pStyle w:val="Normal"/>
        <w:rPr/>
      </w:pPr>
      <w:r>
        <w:rPr/>
        <w:t>group2</w:t>
        <w:tab/>
        <w:t>13377682</w:t>
        <w:tab/>
        <w:t>13377781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77782</w:t>
        <w:tab/>
        <w:t>16638121</w:t>
        <w:tab/>
        <w:t>55</w:t>
        <w:tab/>
        <w:t>W</w:t>
        <w:tab/>
        <w:t>ctg00504</w:t>
        <w:tab/>
        <w:t>1</w:t>
        <w:tab/>
        <w:t>3260340</w:t>
        <w:tab/>
        <w:t>+</w:t>
      </w:r>
    </w:p>
    <w:p>
      <w:pPr>
        <w:pStyle w:val="Normal"/>
        <w:rPr/>
      </w:pPr>
      <w:r>
        <w:rPr/>
        <w:t>group2</w:t>
        <w:tab/>
        <w:t>16638122</w:t>
        <w:tab/>
        <w:t>16638221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638222</w:t>
        <w:tab/>
        <w:t>24802696</w:t>
        <w:tab/>
        <w:t>57</w:t>
        <w:tab/>
        <w:t>W</w:t>
        <w:tab/>
        <w:t>ctg00165</w:t>
        <w:tab/>
        <w:t>1</w:t>
        <w:tab/>
        <w:t>8164475</w:t>
        <w:tab/>
        <w:t>-</w:t>
      </w:r>
    </w:p>
    <w:p>
      <w:pPr>
        <w:pStyle w:val="Normal"/>
        <w:rPr/>
      </w:pPr>
      <w:r>
        <w:rPr/>
        <w:t>group2</w:t>
        <w:tab/>
        <w:t>24802697</w:t>
        <w:tab/>
        <w:t>24802796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24802797</w:t>
        <w:tab/>
        <w:t>25064923</w:t>
        <w:tab/>
        <w:t>59</w:t>
        <w:tab/>
        <w:t>W</w:t>
        <w:tab/>
        <w:t>ctg00800</w:t>
        <w:tab/>
        <w:t>1</w:t>
        <w:tab/>
        <w:t>262127</w:t>
        <w:tab/>
        <w:t>+</w:t>
      </w:r>
    </w:p>
    <w:p>
      <w:pPr>
        <w:pStyle w:val="Normal"/>
        <w:rPr/>
      </w:pPr>
      <w:r>
        <w:rPr/>
        <w:t>group2</w:t>
        <w:tab/>
        <w:t>25064924</w:t>
        <w:tab/>
        <w:t>25065023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25065024</w:t>
        <w:tab/>
        <w:t>25244441</w:t>
        <w:tab/>
        <w:t>61</w:t>
        <w:tab/>
        <w:t>W</w:t>
        <w:tab/>
        <w:t>ctg00387</w:t>
        <w:tab/>
        <w:t>1</w:t>
        <w:tab/>
        <w:t>179418</w:t>
        <w:tab/>
        <w:t>+</w:t>
      </w:r>
    </w:p>
    <w:p>
      <w:pPr>
        <w:pStyle w:val="Normal"/>
        <w:rPr/>
      </w:pPr>
      <w:r>
        <w:rPr/>
        <w:t>group2</w:t>
        <w:tab/>
        <w:t>25244442</w:t>
        <w:tab/>
        <w:t>25244541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25244542</w:t>
        <w:tab/>
        <w:t>25670981</w:t>
        <w:tab/>
        <w:t>63</w:t>
        <w:tab/>
        <w:t>W</w:t>
        <w:tab/>
        <w:t>ctg00710</w:t>
        <w:tab/>
        <w:t>1</w:t>
        <w:tab/>
        <w:t>426440</w:t>
        <w:tab/>
        <w:t>+</w:t>
      </w:r>
    </w:p>
    <w:p>
      <w:pPr>
        <w:pStyle w:val="Normal"/>
        <w:rPr/>
      </w:pPr>
      <w:r>
        <w:rPr/>
        <w:t>group2</w:t>
        <w:tab/>
        <w:t>25670982</w:t>
        <w:tab/>
        <w:t>25671081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25671082</w:t>
        <w:tab/>
        <w:t>33697661</w:t>
        <w:tab/>
        <w:t>65</w:t>
        <w:tab/>
        <w:t>W</w:t>
        <w:tab/>
        <w:t>ctg00976</w:t>
        <w:tab/>
        <w:t>1</w:t>
        <w:tab/>
        <w:t>8026580</w:t>
        <w:tab/>
        <w:t>+</w:t>
      </w:r>
    </w:p>
    <w:p>
      <w:pPr>
        <w:pStyle w:val="Normal"/>
        <w:rPr/>
      </w:pPr>
      <w:r>
        <w:rPr/>
        <w:t>group2</w:t>
        <w:tab/>
        <w:t>33697662</w:t>
        <w:tab/>
        <w:t>33697761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33697762</w:t>
        <w:tab/>
        <w:t>35775073</w:t>
        <w:tab/>
        <w:t>67</w:t>
        <w:tab/>
        <w:t>W</w:t>
        <w:tab/>
        <w:t>ctg00922</w:t>
        <w:tab/>
        <w:t>1</w:t>
        <w:tab/>
        <w:t>2077312</w:t>
        <w:tab/>
        <w:t>-</w:t>
      </w:r>
    </w:p>
    <w:p>
      <w:pPr>
        <w:pStyle w:val="Normal"/>
        <w:rPr/>
      </w:pPr>
      <w:r>
        <w:rPr/>
        <w:t>group2</w:t>
        <w:tab/>
        <w:t>35775074</w:t>
        <w:tab/>
        <w:t>35775173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35775174</w:t>
        <w:tab/>
        <w:t>36268591</w:t>
        <w:tab/>
        <w:t>69</w:t>
        <w:tab/>
        <w:t>W</w:t>
        <w:tab/>
        <w:t>ctg00717</w:t>
        <w:tab/>
        <w:t>1</w:t>
        <w:tab/>
        <w:t>493418</w:t>
        <w:tab/>
        <w:t>-</w:t>
      </w:r>
    </w:p>
    <w:p>
      <w:pPr>
        <w:pStyle w:val="Normal"/>
        <w:rPr/>
      </w:pPr>
      <w:r>
        <w:rPr/>
        <w:t>group2</w:t>
        <w:tab/>
        <w:t>36268592</w:t>
        <w:tab/>
        <w:t>36268691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36268692</w:t>
        <w:tab/>
        <w:t>37727521</w:t>
        <w:tab/>
        <w:t>71</w:t>
        <w:tab/>
        <w:t>W</w:t>
        <w:tab/>
        <w:t>ctg01020</w:t>
        <w:tab/>
        <w:t>1</w:t>
        <w:tab/>
        <w:t>1458830</w:t>
        <w:tab/>
        <w:t>+</w:t>
      </w:r>
    </w:p>
    <w:p>
      <w:pPr>
        <w:pStyle w:val="Normal"/>
        <w:rPr/>
      </w:pPr>
      <w:r>
        <w:rPr/>
        <w:t>group2</w:t>
        <w:tab/>
        <w:t>37727522</w:t>
        <w:tab/>
        <w:t>37727621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37727622</w:t>
        <w:tab/>
        <w:t>44405731</w:t>
        <w:tab/>
        <w:t>73</w:t>
        <w:tab/>
        <w:t>W</w:t>
        <w:tab/>
        <w:t>ctg00478</w:t>
        <w:tab/>
        <w:t>1</w:t>
        <w:tab/>
        <w:t>6678110</w:t>
        <w:tab/>
        <w:t>-</w:t>
      </w:r>
    </w:p>
    <w:p>
      <w:pPr>
        <w:pStyle w:val="Normal"/>
        <w:rPr/>
      </w:pPr>
      <w:r>
        <w:rPr/>
        <w:t>group2</w:t>
        <w:tab/>
        <w:t>44405732</w:t>
        <w:tab/>
        <w:t>44405831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44405832</w:t>
        <w:tab/>
        <w:t>49840129</w:t>
        <w:tab/>
        <w:t>75</w:t>
        <w:tab/>
        <w:t>W</w:t>
        <w:tab/>
        <w:t>ctg00993</w:t>
        <w:tab/>
        <w:t>1</w:t>
        <w:tab/>
        <w:t>5434298</w:t>
        <w:tab/>
        <w:t>+</w:t>
      </w:r>
    </w:p>
    <w:p>
      <w:pPr>
        <w:pStyle w:val="Normal"/>
        <w:rPr/>
      </w:pPr>
      <w:r>
        <w:rPr/>
        <w:t>group2</w:t>
        <w:tab/>
        <w:t>49840130</w:t>
        <w:tab/>
        <w:t>49840229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49840230</w:t>
        <w:tab/>
        <w:t>54439391</w:t>
        <w:tab/>
        <w:t>77</w:t>
        <w:tab/>
        <w:t>W</w:t>
        <w:tab/>
        <w:t>ctg00906</w:t>
        <w:tab/>
        <w:t>1</w:t>
        <w:tab/>
        <w:t>4599162</w:t>
        <w:tab/>
        <w:t>+</w:t>
      </w:r>
    </w:p>
    <w:p>
      <w:pPr>
        <w:pStyle w:val="Normal"/>
        <w:rPr/>
      </w:pPr>
      <w:r>
        <w:rPr/>
        <w:t>group2</w:t>
        <w:tab/>
        <w:t>54439392</w:t>
        <w:tab/>
        <w:t>54439491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54439492</w:t>
        <w:tab/>
        <w:t>54813109</w:t>
        <w:tab/>
        <w:t>79</w:t>
        <w:tab/>
        <w:t>W</w:t>
        <w:tab/>
        <w:t>ctg00235</w:t>
        <w:tab/>
        <w:t>1</w:t>
        <w:tab/>
        <w:t>373618</w:t>
        <w:tab/>
        <w:t>+</w:t>
      </w:r>
    </w:p>
    <w:p>
      <w:pPr>
        <w:pStyle w:val="Normal"/>
        <w:rPr/>
      </w:pPr>
      <w:r>
        <w:rPr/>
        <w:t>group2</w:t>
        <w:tab/>
        <w:t>54813110</w:t>
        <w:tab/>
        <w:t>54813209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54813210</w:t>
        <w:tab/>
        <w:t>56063834</w:t>
        <w:tab/>
        <w:t>81</w:t>
        <w:tab/>
        <w:t>W</w:t>
        <w:tab/>
        <w:t>ctg00226</w:t>
        <w:tab/>
        <w:t>1</w:t>
        <w:tab/>
        <w:t>1250625</w:t>
        <w:tab/>
        <w:t>+</w:t>
      </w:r>
    </w:p>
    <w:p>
      <w:pPr>
        <w:pStyle w:val="Normal"/>
        <w:rPr/>
      </w:pPr>
      <w:r>
        <w:rPr/>
        <w:t>group2</w:t>
        <w:tab/>
        <w:t>56063835</w:t>
        <w:tab/>
        <w:t>56063934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56063935</w:t>
        <w:tab/>
        <w:t>59805140</w:t>
        <w:tab/>
        <w:t>83</w:t>
        <w:tab/>
        <w:t>W</w:t>
        <w:tab/>
        <w:t>ctg00892</w:t>
        <w:tab/>
        <w:t>1</w:t>
        <w:tab/>
        <w:t>3741206</w:t>
        <w:tab/>
        <w:t>+</w:t>
      </w:r>
    </w:p>
    <w:p>
      <w:pPr>
        <w:pStyle w:val="Normal"/>
        <w:rPr/>
      </w:pPr>
      <w:r>
        <w:rPr/>
        <w:t>group2</w:t>
        <w:tab/>
        <w:t>59805141</w:t>
        <w:tab/>
        <w:t>59805240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59805241</w:t>
        <w:tab/>
        <w:t>67767918</w:t>
        <w:tab/>
        <w:t>85</w:t>
        <w:tab/>
        <w:t>W</w:t>
        <w:tab/>
        <w:t>ctg00748</w:t>
        <w:tab/>
        <w:t>1</w:t>
        <w:tab/>
        <w:t>7962678</w:t>
        <w:tab/>
        <w:t>+</w:t>
      </w:r>
    </w:p>
    <w:p>
      <w:pPr>
        <w:pStyle w:val="Normal"/>
        <w:rPr/>
      </w:pPr>
      <w:r>
        <w:rPr/>
        <w:t>group2</w:t>
        <w:tab/>
        <w:t>67767919</w:t>
        <w:tab/>
        <w:t>67768018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67768019</w:t>
        <w:tab/>
        <w:t>70851754</w:t>
        <w:tab/>
        <w:t>87</w:t>
        <w:tab/>
        <w:t>W</w:t>
        <w:tab/>
        <w:t>ctg00615</w:t>
        <w:tab/>
        <w:t>1</w:t>
        <w:tab/>
        <w:t>3083736</w:t>
        <w:tab/>
        <w:t>-</w:t>
      </w:r>
    </w:p>
    <w:p>
      <w:pPr>
        <w:pStyle w:val="Normal"/>
        <w:rPr/>
      </w:pPr>
      <w:r>
        <w:rPr/>
        <w:t>group2</w:t>
        <w:tab/>
        <w:t>70851755</w:t>
        <w:tab/>
        <w:t>70851854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0851855</w:t>
        <w:tab/>
        <w:t>77398701</w:t>
        <w:tab/>
        <w:t>89</w:t>
        <w:tab/>
        <w:t>W</w:t>
        <w:tab/>
        <w:t>ctg00702</w:t>
        <w:tab/>
        <w:t>1</w:t>
        <w:tab/>
        <w:t>6546847</w:t>
        <w:tab/>
        <w:t>-</w:t>
      </w:r>
    </w:p>
    <w:p>
      <w:pPr>
        <w:pStyle w:val="Normal"/>
        <w:rPr/>
      </w:pPr>
      <w:r>
        <w:rPr/>
        <w:t>group2</w:t>
        <w:tab/>
        <w:t>77398702</w:t>
        <w:tab/>
        <w:t>77398801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7398802</w:t>
        <w:tab/>
        <w:t>77459935</w:t>
        <w:tab/>
        <w:t>91</w:t>
        <w:tab/>
        <w:t>W</w:t>
        <w:tab/>
        <w:t>ctg00605</w:t>
        <w:tab/>
        <w:t>1</w:t>
        <w:tab/>
        <w:t>61134</w:t>
        <w:tab/>
        <w:t>-</w:t>
      </w:r>
    </w:p>
    <w:p>
      <w:pPr>
        <w:pStyle w:val="Normal"/>
        <w:rPr/>
      </w:pPr>
      <w:r>
        <w:rPr/>
        <w:t>group2</w:t>
        <w:tab/>
        <w:t>77459936</w:t>
        <w:tab/>
        <w:t>77460035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7460036</w:t>
        <w:tab/>
        <w:t>78971920</w:t>
        <w:tab/>
        <w:t>93</w:t>
        <w:tab/>
        <w:t>W</w:t>
        <w:tab/>
        <w:t>ctg00063</w:t>
        <w:tab/>
        <w:t>1</w:t>
        <w:tab/>
        <w:t>1511885</w:t>
        <w:tab/>
        <w:t>-</w:t>
      </w:r>
    </w:p>
    <w:p>
      <w:pPr>
        <w:pStyle w:val="Normal"/>
        <w:rPr/>
      </w:pPr>
      <w:r>
        <w:rPr/>
        <w:t>group2</w:t>
        <w:tab/>
        <w:t>78971921</w:t>
        <w:tab/>
        <w:t>78972020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8972021</w:t>
        <w:tab/>
        <w:t>79077790</w:t>
        <w:tab/>
        <w:t>95</w:t>
        <w:tab/>
        <w:t>W</w:t>
        <w:tab/>
        <w:t>ctg00302</w:t>
        <w:tab/>
        <w:t>1</w:t>
        <w:tab/>
        <w:t>105770</w:t>
        <w:tab/>
        <w:t>-</w:t>
      </w:r>
    </w:p>
    <w:p>
      <w:pPr>
        <w:pStyle w:val="Normal"/>
        <w:rPr/>
      </w:pPr>
      <w:r>
        <w:rPr/>
        <w:t>group2</w:t>
        <w:tab/>
        <w:t>79077791</w:t>
        <w:tab/>
        <w:t>79077890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9077891</w:t>
        <w:tab/>
        <w:t>79128928</w:t>
        <w:tab/>
        <w:t>97</w:t>
        <w:tab/>
        <w:t>W</w:t>
        <w:tab/>
        <w:t>ctg00492</w:t>
        <w:tab/>
        <w:t>1</w:t>
        <w:tab/>
        <w:t>51038</w:t>
        <w:tab/>
        <w:t>-</w:t>
      </w:r>
    </w:p>
    <w:p>
      <w:pPr>
        <w:pStyle w:val="Normal"/>
        <w:rPr/>
      </w:pPr>
      <w:r>
        <w:rPr/>
        <w:t>group2</w:t>
        <w:tab/>
        <w:t>79128929</w:t>
        <w:tab/>
        <w:t>79129028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79129029</w:t>
        <w:tab/>
        <w:t>80369693</w:t>
        <w:tab/>
        <w:t>99</w:t>
        <w:tab/>
        <w:t>W</w:t>
        <w:tab/>
        <w:t>ctg00179</w:t>
        <w:tab/>
        <w:t>1</w:t>
        <w:tab/>
        <w:t>1240665</w:t>
        <w:tab/>
        <w:t>+</w:t>
      </w:r>
    </w:p>
    <w:p>
      <w:pPr>
        <w:pStyle w:val="Normal"/>
        <w:rPr/>
      </w:pPr>
      <w:r>
        <w:rPr/>
        <w:t>group2</w:t>
        <w:tab/>
        <w:t>80369694</w:t>
        <w:tab/>
        <w:t>80369793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0369794</w:t>
        <w:tab/>
        <w:t>80669607</w:t>
        <w:tab/>
        <w:t>101</w:t>
        <w:tab/>
        <w:t>W</w:t>
        <w:tab/>
        <w:t>ctg00489</w:t>
        <w:tab/>
        <w:t>1</w:t>
        <w:tab/>
        <w:t>299814</w:t>
        <w:tab/>
        <w:t>+</w:t>
      </w:r>
    </w:p>
    <w:p>
      <w:pPr>
        <w:pStyle w:val="Normal"/>
        <w:rPr/>
      </w:pPr>
      <w:r>
        <w:rPr/>
        <w:t>group2</w:t>
        <w:tab/>
        <w:t>80669608</w:t>
        <w:tab/>
        <w:t>80669707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0669708</w:t>
        <w:tab/>
        <w:t>80740399</w:t>
        <w:tab/>
        <w:t>103</w:t>
        <w:tab/>
        <w:t>W</w:t>
        <w:tab/>
        <w:t>ctg00004</w:t>
        <w:tab/>
        <w:t>1</w:t>
        <w:tab/>
        <w:t>70692</w:t>
        <w:tab/>
        <w:t>+</w:t>
      </w:r>
    </w:p>
    <w:p>
      <w:pPr>
        <w:pStyle w:val="Normal"/>
        <w:rPr/>
      </w:pPr>
      <w:r>
        <w:rPr/>
        <w:t>group2</w:t>
        <w:tab/>
        <w:t>80740400</w:t>
        <w:tab/>
        <w:t>80740499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0740500</w:t>
        <w:tab/>
        <w:t>80800090</w:t>
        <w:tab/>
        <w:t>105</w:t>
        <w:tab/>
        <w:t>W</w:t>
        <w:tab/>
        <w:t>ctg00148</w:t>
        <w:tab/>
        <w:t>1</w:t>
        <w:tab/>
        <w:t>59591</w:t>
        <w:tab/>
        <w:t>+</w:t>
      </w:r>
    </w:p>
    <w:p>
      <w:pPr>
        <w:pStyle w:val="Normal"/>
        <w:rPr/>
      </w:pPr>
      <w:r>
        <w:rPr/>
        <w:t>group2</w:t>
        <w:tab/>
        <w:t>80800091</w:t>
        <w:tab/>
        <w:t>80800190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80800191</w:t>
        <w:tab/>
        <w:t>90711375</w:t>
        <w:tab/>
        <w:t>107</w:t>
        <w:tab/>
        <w:t>W</w:t>
        <w:tab/>
        <w:t>ctg00522</w:t>
        <w:tab/>
        <w:t>1</w:t>
        <w:tab/>
        <w:t>9911185</w:t>
        <w:tab/>
        <w:t>-</w:t>
      </w:r>
    </w:p>
    <w:p>
      <w:pPr>
        <w:pStyle w:val="Normal"/>
        <w:rPr/>
      </w:pPr>
      <w:r>
        <w:rPr/>
        <w:t>group2</w:t>
        <w:tab/>
        <w:t>90711376</w:t>
        <w:tab/>
        <w:t>90711475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0711476</w:t>
        <w:tab/>
        <w:t>91761792</w:t>
        <w:tab/>
        <w:t>109</w:t>
        <w:tab/>
        <w:t>W</w:t>
        <w:tab/>
        <w:t>ctg00546</w:t>
        <w:tab/>
        <w:t>1</w:t>
        <w:tab/>
        <w:t>1050317</w:t>
        <w:tab/>
        <w:t>+</w:t>
      </w:r>
    </w:p>
    <w:p>
      <w:pPr>
        <w:pStyle w:val="Normal"/>
        <w:rPr/>
      </w:pPr>
      <w:r>
        <w:rPr/>
        <w:t>group2</w:t>
        <w:tab/>
        <w:t>91761793</w:t>
        <w:tab/>
        <w:t>91761892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1761893</w:t>
        <w:tab/>
        <w:t>93511700</w:t>
        <w:tab/>
        <w:t>111</w:t>
        <w:tab/>
        <w:t>W</w:t>
        <w:tab/>
        <w:t>ctg00934</w:t>
        <w:tab/>
        <w:t>1</w:t>
        <w:tab/>
        <w:t>1749808</w:t>
        <w:tab/>
        <w:t>+</w:t>
      </w:r>
    </w:p>
    <w:p>
      <w:pPr>
        <w:pStyle w:val="Normal"/>
        <w:rPr/>
      </w:pPr>
      <w:r>
        <w:rPr/>
        <w:t>group2</w:t>
        <w:tab/>
        <w:t>93511701</w:t>
        <w:tab/>
        <w:t>93511800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3511801</w:t>
        <w:tab/>
        <w:t>95037804</w:t>
        <w:tab/>
        <w:t>113</w:t>
        <w:tab/>
        <w:t>W</w:t>
        <w:tab/>
        <w:t>ctg00757</w:t>
        <w:tab/>
        <w:t>1</w:t>
        <w:tab/>
        <w:t>1526004</w:t>
        <w:tab/>
        <w:t>+</w:t>
      </w:r>
    </w:p>
    <w:p>
      <w:pPr>
        <w:pStyle w:val="Normal"/>
        <w:rPr/>
      </w:pPr>
      <w:r>
        <w:rPr/>
        <w:t>group2</w:t>
        <w:tab/>
        <w:t>95037805</w:t>
        <w:tab/>
        <w:t>95037904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5037905</w:t>
        <w:tab/>
        <w:t>95186255</w:t>
        <w:tab/>
        <w:t>115</w:t>
        <w:tab/>
        <w:t>W</w:t>
        <w:tab/>
        <w:t>ctg00600</w:t>
        <w:tab/>
        <w:t>1</w:t>
        <w:tab/>
        <w:t>148351</w:t>
        <w:tab/>
        <w:t>+</w:t>
      </w:r>
    </w:p>
    <w:p>
      <w:pPr>
        <w:pStyle w:val="Normal"/>
        <w:rPr/>
      </w:pPr>
      <w:r>
        <w:rPr/>
        <w:t>group2</w:t>
        <w:tab/>
        <w:t>95186256</w:t>
        <w:tab/>
        <w:t>95186355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95186356</w:t>
        <w:tab/>
        <w:t>100986708</w:t>
        <w:tab/>
        <w:t>117</w:t>
        <w:tab/>
        <w:t>W</w:t>
        <w:tab/>
        <w:t>ctg00670</w:t>
        <w:tab/>
        <w:t>1</w:t>
        <w:tab/>
        <w:t>5800353</w:t>
        <w:tab/>
        <w:t>-</w:t>
      </w:r>
    </w:p>
    <w:p>
      <w:pPr>
        <w:pStyle w:val="Normal"/>
        <w:rPr/>
      </w:pPr>
      <w:r>
        <w:rPr/>
        <w:t>group2</w:t>
        <w:tab/>
        <w:t>100986709</w:t>
        <w:tab/>
        <w:t>100986808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00986809</w:t>
        <w:tab/>
        <w:t>108005999</w:t>
        <w:tab/>
        <w:t>119</w:t>
        <w:tab/>
        <w:t>W</w:t>
        <w:tab/>
        <w:t>ctg00161</w:t>
        <w:tab/>
        <w:t>1</w:t>
        <w:tab/>
        <w:t>7019191</w:t>
        <w:tab/>
        <w:t>-</w:t>
      </w:r>
    </w:p>
    <w:p>
      <w:pPr>
        <w:pStyle w:val="Normal"/>
        <w:rPr/>
      </w:pPr>
      <w:r>
        <w:rPr/>
        <w:t>group2</w:t>
        <w:tab/>
        <w:t>108006000</w:t>
        <w:tab/>
        <w:t>108006099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08006100</w:t>
        <w:tab/>
        <w:t>108056539</w:t>
        <w:tab/>
        <w:t>121</w:t>
        <w:tab/>
        <w:t>W</w:t>
        <w:tab/>
        <w:t>ctg00756</w:t>
        <w:tab/>
        <w:t>1</w:t>
        <w:tab/>
        <w:t>50440</w:t>
        <w:tab/>
        <w:t>-</w:t>
      </w:r>
    </w:p>
    <w:p>
      <w:pPr>
        <w:pStyle w:val="Normal"/>
        <w:rPr/>
      </w:pPr>
      <w:r>
        <w:rPr/>
        <w:t>group2</w:t>
        <w:tab/>
        <w:t>108056540</w:t>
        <w:tab/>
        <w:t>108056639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08056640</w:t>
        <w:tab/>
        <w:t>117435757</w:t>
        <w:tab/>
        <w:t>123</w:t>
        <w:tab/>
        <w:t>W</w:t>
        <w:tab/>
        <w:t>ctg00840</w:t>
        <w:tab/>
        <w:t>1</w:t>
        <w:tab/>
        <w:t>9379118</w:t>
        <w:tab/>
        <w:t>+</w:t>
      </w:r>
    </w:p>
    <w:p>
      <w:pPr>
        <w:pStyle w:val="Normal"/>
        <w:rPr/>
      </w:pPr>
      <w:r>
        <w:rPr/>
        <w:t>group2</w:t>
        <w:tab/>
        <w:t>117435758</w:t>
        <w:tab/>
        <w:t>117435857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17435858</w:t>
        <w:tab/>
        <w:t>117560932</w:t>
        <w:tab/>
        <w:t>125</w:t>
        <w:tab/>
        <w:t>W</w:t>
        <w:tab/>
        <w:t>ctg00040</w:t>
        <w:tab/>
        <w:t>1</w:t>
        <w:tab/>
        <w:t>125075</w:t>
        <w:tab/>
        <w:t>-</w:t>
      </w:r>
    </w:p>
    <w:p>
      <w:pPr>
        <w:pStyle w:val="Normal"/>
        <w:rPr/>
      </w:pPr>
      <w:r>
        <w:rPr/>
        <w:t>group2</w:t>
        <w:tab/>
        <w:t>117560933</w:t>
        <w:tab/>
        <w:t>117561032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17561033</w:t>
        <w:tab/>
        <w:t>117652045</w:t>
        <w:tab/>
        <w:t>127</w:t>
        <w:tab/>
        <w:t>W</w:t>
        <w:tab/>
        <w:t>ctg00248</w:t>
        <w:tab/>
        <w:t>1</w:t>
        <w:tab/>
        <w:t>91013</w:t>
        <w:tab/>
        <w:t>+</w:t>
      </w:r>
    </w:p>
    <w:p>
      <w:pPr>
        <w:pStyle w:val="Normal"/>
        <w:rPr/>
      </w:pPr>
      <w:r>
        <w:rPr/>
        <w:t>group2</w:t>
        <w:tab/>
        <w:t>117652046</w:t>
        <w:tab/>
        <w:t>117652145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17652146</w:t>
        <w:tab/>
        <w:t>117733606</w:t>
        <w:tab/>
        <w:t>129</w:t>
        <w:tab/>
        <w:t>W</w:t>
        <w:tab/>
        <w:t>ctg00749</w:t>
        <w:tab/>
        <w:t>1</w:t>
        <w:tab/>
        <w:t>81461</w:t>
        <w:tab/>
        <w:t>-</w:t>
      </w:r>
    </w:p>
    <w:p>
      <w:pPr>
        <w:pStyle w:val="Normal"/>
        <w:rPr/>
      </w:pPr>
      <w:r>
        <w:rPr/>
        <w:t>group2</w:t>
        <w:tab/>
        <w:t>117733607</w:t>
        <w:tab/>
        <w:t>117733706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17733707</w:t>
        <w:tab/>
        <w:t>119368710</w:t>
        <w:tab/>
        <w:t>131</w:t>
        <w:tab/>
        <w:t>W</w:t>
        <w:tab/>
        <w:t>ctg00347</w:t>
        <w:tab/>
        <w:t>1</w:t>
        <w:tab/>
        <w:t>1635004</w:t>
        <w:tab/>
        <w:t>-</w:t>
      </w:r>
    </w:p>
    <w:p>
      <w:pPr>
        <w:pStyle w:val="Normal"/>
        <w:rPr/>
      </w:pPr>
      <w:r>
        <w:rPr/>
        <w:t>group2</w:t>
        <w:tab/>
        <w:t>119368711</w:t>
        <w:tab/>
        <w:t>119368810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19368811</w:t>
        <w:tab/>
        <w:t>122751864</w:t>
        <w:tab/>
        <w:t>133</w:t>
        <w:tab/>
        <w:t>W</w:t>
        <w:tab/>
        <w:t>ctg00843</w:t>
        <w:tab/>
        <w:t>1</w:t>
        <w:tab/>
        <w:t>3383054</w:t>
        <w:tab/>
        <w:t>+</w:t>
      </w:r>
    </w:p>
    <w:p>
      <w:pPr>
        <w:pStyle w:val="Normal"/>
        <w:rPr/>
      </w:pPr>
      <w:r>
        <w:rPr/>
        <w:t>group2</w:t>
        <w:tab/>
        <w:t>122751865</w:t>
        <w:tab/>
        <w:t>122751964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22751965</w:t>
        <w:tab/>
        <w:t>123123394</w:t>
        <w:tab/>
        <w:t>135</w:t>
        <w:tab/>
        <w:t>W</w:t>
        <w:tab/>
        <w:t>ctg00731</w:t>
        <w:tab/>
        <w:t>1</w:t>
        <w:tab/>
        <w:t>371430</w:t>
        <w:tab/>
        <w:t>+</w:t>
      </w:r>
    </w:p>
    <w:p>
      <w:pPr>
        <w:pStyle w:val="Normal"/>
        <w:rPr/>
      </w:pPr>
      <w:r>
        <w:rPr/>
        <w:t>group2</w:t>
        <w:tab/>
        <w:t>123123395</w:t>
        <w:tab/>
        <w:t>123123494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23123495</w:t>
        <w:tab/>
        <w:t>123210067</w:t>
        <w:tab/>
        <w:t>137</w:t>
        <w:tab/>
        <w:t>W</w:t>
        <w:tab/>
        <w:t>ctg00726</w:t>
        <w:tab/>
        <w:t>1</w:t>
        <w:tab/>
        <w:t>86573</w:t>
        <w:tab/>
        <w:t>-</w:t>
      </w:r>
    </w:p>
    <w:p>
      <w:pPr>
        <w:pStyle w:val="Normal"/>
        <w:rPr/>
      </w:pPr>
      <w:r>
        <w:rPr/>
        <w:t>group2</w:t>
        <w:tab/>
        <w:t>123210068</w:t>
        <w:tab/>
        <w:t>123210167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23210168</w:t>
        <w:tab/>
        <w:t>123213409</w:t>
        <w:tab/>
        <w:t>139</w:t>
        <w:tab/>
        <w:t>W</w:t>
        <w:tab/>
        <w:t>ctg00750</w:t>
        <w:tab/>
        <w:t>1</w:t>
        <w:tab/>
        <w:t>3242</w:t>
        <w:tab/>
        <w:t>-</w:t>
      </w:r>
    </w:p>
    <w:p>
      <w:pPr>
        <w:pStyle w:val="Normal"/>
        <w:rPr/>
      </w:pPr>
      <w:r>
        <w:rPr/>
        <w:t>group2</w:t>
        <w:tab/>
        <w:t>123213410</w:t>
        <w:tab/>
        <w:t>123213509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23213510</w:t>
        <w:tab/>
        <w:t>123685986</w:t>
        <w:tab/>
        <w:t>141</w:t>
        <w:tab/>
        <w:t>W</w:t>
        <w:tab/>
        <w:t>ctg00701</w:t>
        <w:tab/>
        <w:t>1</w:t>
        <w:tab/>
        <w:t>472477</w:t>
        <w:tab/>
        <w:t>+</w:t>
      </w:r>
    </w:p>
    <w:p>
      <w:pPr>
        <w:pStyle w:val="Normal"/>
        <w:rPr/>
      </w:pPr>
      <w:r>
        <w:rPr/>
        <w:t>group2</w:t>
        <w:tab/>
        <w:t>123685987</w:t>
        <w:tab/>
        <w:t>123686086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23686087</w:t>
        <w:tab/>
        <w:t>133194875</w:t>
        <w:tab/>
        <w:t>143</w:t>
        <w:tab/>
        <w:t>W</w:t>
        <w:tab/>
        <w:t>ctg00256</w:t>
        <w:tab/>
        <w:t>1</w:t>
        <w:tab/>
        <w:t>9508789</w:t>
        <w:tab/>
        <w:t>-</w:t>
      </w:r>
    </w:p>
    <w:p>
      <w:pPr>
        <w:pStyle w:val="Normal"/>
        <w:rPr/>
      </w:pPr>
      <w:r>
        <w:rPr/>
        <w:t>group2</w:t>
        <w:tab/>
        <w:t>133194876</w:t>
        <w:tab/>
        <w:t>133194975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194976</w:t>
        <w:tab/>
        <w:t>133285115</w:t>
        <w:tab/>
        <w:t>145</w:t>
        <w:tab/>
        <w:t>W</w:t>
        <w:tab/>
        <w:t>ctg00521</w:t>
        <w:tab/>
        <w:t>1</w:t>
        <w:tab/>
        <w:t>90140</w:t>
        <w:tab/>
        <w:t>-</w:t>
      </w:r>
    </w:p>
    <w:p>
      <w:pPr>
        <w:pStyle w:val="Normal"/>
        <w:rPr/>
      </w:pPr>
      <w:r>
        <w:rPr/>
        <w:t>group2</w:t>
        <w:tab/>
        <w:t>133285116</w:t>
        <w:tab/>
        <w:t>133285215</w:t>
        <w:tab/>
        <w:t>1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285216</w:t>
        <w:tab/>
        <w:t>133336768</w:t>
        <w:tab/>
        <w:t>147</w:t>
        <w:tab/>
        <w:t>W</w:t>
        <w:tab/>
        <w:t>ctg00580</w:t>
        <w:tab/>
        <w:t>1</w:t>
        <w:tab/>
        <w:t>51553</w:t>
        <w:tab/>
        <w:t>+</w:t>
      </w:r>
    </w:p>
    <w:p>
      <w:pPr>
        <w:pStyle w:val="Normal"/>
        <w:rPr/>
      </w:pPr>
      <w:r>
        <w:rPr/>
        <w:t>group2</w:t>
        <w:tab/>
        <w:t>133336769</w:t>
        <w:tab/>
        <w:t>133336868</w:t>
        <w:tab/>
        <w:t>1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336869</w:t>
        <w:tab/>
        <w:t>133378874</w:t>
        <w:tab/>
        <w:t>149</w:t>
        <w:tab/>
        <w:t>W</w:t>
        <w:tab/>
        <w:t>ctg00093</w:t>
        <w:tab/>
        <w:t>1</w:t>
        <w:tab/>
        <w:t>42006</w:t>
        <w:tab/>
        <w:t>-</w:t>
      </w:r>
    </w:p>
    <w:p>
      <w:pPr>
        <w:pStyle w:val="Normal"/>
        <w:rPr/>
      </w:pPr>
      <w:r>
        <w:rPr/>
        <w:t>group2</w:t>
        <w:tab/>
        <w:t>133378875</w:t>
        <w:tab/>
        <w:t>133378974</w:t>
        <w:tab/>
        <w:t>1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378975</w:t>
        <w:tab/>
        <w:t>133507391</w:t>
        <w:tab/>
        <w:t>151</w:t>
        <w:tab/>
        <w:t>W</w:t>
        <w:tab/>
        <w:t>ctg00024</w:t>
        <w:tab/>
        <w:t>1</w:t>
        <w:tab/>
        <w:t>128417</w:t>
        <w:tab/>
        <w:t>+</w:t>
      </w:r>
    </w:p>
    <w:p>
      <w:pPr>
        <w:pStyle w:val="Normal"/>
        <w:rPr/>
      </w:pPr>
      <w:r>
        <w:rPr/>
        <w:t>group2</w:t>
        <w:tab/>
        <w:t>133507392</w:t>
        <w:tab/>
        <w:t>133507491</w:t>
        <w:tab/>
        <w:t>1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507492</w:t>
        <w:tab/>
        <w:t>133656531</w:t>
        <w:tab/>
        <w:t>153</w:t>
        <w:tab/>
        <w:t>W</w:t>
        <w:tab/>
        <w:t>ctg00455</w:t>
        <w:tab/>
        <w:t>1</w:t>
        <w:tab/>
        <w:t>149040</w:t>
        <w:tab/>
        <w:t>+</w:t>
      </w:r>
    </w:p>
    <w:p>
      <w:pPr>
        <w:pStyle w:val="Normal"/>
        <w:rPr/>
      </w:pPr>
      <w:r>
        <w:rPr/>
        <w:t>group2</w:t>
        <w:tab/>
        <w:t>133656532</w:t>
        <w:tab/>
        <w:t>133656631</w:t>
        <w:tab/>
        <w:t>1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656632</w:t>
        <w:tab/>
        <w:t>133689279</w:t>
        <w:tab/>
        <w:t>155</w:t>
        <w:tab/>
        <w:t>W</w:t>
        <w:tab/>
        <w:t>ctg00367</w:t>
        <w:tab/>
        <w:t>1</w:t>
        <w:tab/>
        <w:t>32648</w:t>
        <w:tab/>
        <w:t>-</w:t>
      </w:r>
    </w:p>
    <w:p>
      <w:pPr>
        <w:pStyle w:val="Normal"/>
        <w:rPr/>
      </w:pPr>
      <w:r>
        <w:rPr/>
        <w:t>group2</w:t>
        <w:tab/>
        <w:t>133689280</w:t>
        <w:tab/>
        <w:t>133689379</w:t>
        <w:tab/>
        <w:t>1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689380</w:t>
        <w:tab/>
        <w:t>133734264</w:t>
        <w:tab/>
        <w:t>157</w:t>
        <w:tab/>
        <w:t>W</w:t>
        <w:tab/>
        <w:t>ctg00973</w:t>
        <w:tab/>
        <w:t>1</w:t>
        <w:tab/>
        <w:t>44885</w:t>
        <w:tab/>
        <w:t>-</w:t>
      </w:r>
    </w:p>
    <w:p>
      <w:pPr>
        <w:pStyle w:val="Normal"/>
        <w:rPr/>
      </w:pPr>
      <w:r>
        <w:rPr/>
        <w:t>group2</w:t>
        <w:tab/>
        <w:t>133734265</w:t>
        <w:tab/>
        <w:t>133734364</w:t>
        <w:tab/>
        <w:t>1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734365</w:t>
        <w:tab/>
        <w:t>133778277</w:t>
        <w:tab/>
        <w:t>159</w:t>
        <w:tab/>
        <w:t>W</w:t>
        <w:tab/>
        <w:t>ctg00307</w:t>
        <w:tab/>
        <w:t>1</w:t>
        <w:tab/>
        <w:t>43913</w:t>
        <w:tab/>
        <w:t>-</w:t>
      </w:r>
    </w:p>
    <w:p>
      <w:pPr>
        <w:pStyle w:val="Normal"/>
        <w:rPr/>
      </w:pPr>
      <w:r>
        <w:rPr/>
        <w:t>group2</w:t>
        <w:tab/>
        <w:t>133778278</w:t>
        <w:tab/>
        <w:t>133778377</w:t>
        <w:tab/>
        <w:t>1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778378</w:t>
        <w:tab/>
        <w:t>133844246</w:t>
        <w:tab/>
        <w:t>161</w:t>
        <w:tab/>
        <w:t>W</w:t>
        <w:tab/>
        <w:t>ctg00972</w:t>
        <w:tab/>
        <w:t>1</w:t>
        <w:tab/>
        <w:t>65869</w:t>
        <w:tab/>
        <w:t>-</w:t>
      </w:r>
    </w:p>
    <w:p>
      <w:pPr>
        <w:pStyle w:val="Normal"/>
        <w:rPr/>
      </w:pPr>
      <w:r>
        <w:rPr/>
        <w:t>group2</w:t>
        <w:tab/>
        <w:t>133844247</w:t>
        <w:tab/>
        <w:t>133844346</w:t>
        <w:tab/>
        <w:t>1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844347</w:t>
        <w:tab/>
        <w:t>133897271</w:t>
        <w:tab/>
        <w:t>163</w:t>
        <w:tab/>
        <w:t>W</w:t>
        <w:tab/>
        <w:t>ctg00417</w:t>
        <w:tab/>
        <w:t>1</w:t>
        <w:tab/>
        <w:t>52925</w:t>
        <w:tab/>
        <w:t>-</w:t>
      </w:r>
    </w:p>
    <w:p>
      <w:pPr>
        <w:pStyle w:val="Normal"/>
        <w:rPr/>
      </w:pPr>
      <w:r>
        <w:rPr/>
        <w:t>group2</w:t>
        <w:tab/>
        <w:t>133897272</w:t>
        <w:tab/>
        <w:t>133897371</w:t>
        <w:tab/>
        <w:t>1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897372</w:t>
        <w:tab/>
        <w:t>133954735</w:t>
        <w:tab/>
        <w:t>165</w:t>
        <w:tab/>
        <w:t>W</w:t>
        <w:tab/>
        <w:t>ctg00573</w:t>
        <w:tab/>
        <w:t>1</w:t>
        <w:tab/>
        <w:t>57364</w:t>
        <w:tab/>
        <w:t>-</w:t>
      </w:r>
    </w:p>
    <w:p>
      <w:pPr>
        <w:pStyle w:val="Normal"/>
        <w:rPr/>
      </w:pPr>
      <w:r>
        <w:rPr/>
        <w:t>group2</w:t>
        <w:tab/>
        <w:t>133954736</w:t>
        <w:tab/>
        <w:t>133954835</w:t>
        <w:tab/>
        <w:t>1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954836</w:t>
        <w:tab/>
        <w:t>133997534</w:t>
        <w:tab/>
        <w:t>167</w:t>
        <w:tab/>
        <w:t>W</w:t>
        <w:tab/>
        <w:t>ctg00017</w:t>
        <w:tab/>
        <w:t>1</w:t>
        <w:tab/>
        <w:t>42699</w:t>
        <w:tab/>
        <w:t>+</w:t>
      </w:r>
    </w:p>
    <w:p>
      <w:pPr>
        <w:pStyle w:val="Normal"/>
        <w:rPr/>
      </w:pPr>
      <w:r>
        <w:rPr/>
        <w:t>group2</w:t>
        <w:tab/>
        <w:t>133997535</w:t>
        <w:tab/>
        <w:t>133997634</w:t>
        <w:tab/>
        <w:t>1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3997635</w:t>
        <w:tab/>
        <w:t>134045660</w:t>
        <w:tab/>
        <w:t>169</w:t>
        <w:tab/>
        <w:t>W</w:t>
        <w:tab/>
        <w:t>ctg00835</w:t>
        <w:tab/>
        <w:t>1</w:t>
        <w:tab/>
        <w:t>48026</w:t>
        <w:tab/>
        <w:t>-</w:t>
      </w:r>
    </w:p>
    <w:p>
      <w:pPr>
        <w:pStyle w:val="Normal"/>
        <w:rPr/>
      </w:pPr>
      <w:r>
        <w:rPr/>
        <w:t>group2</w:t>
        <w:tab/>
        <w:t>134045661</w:t>
        <w:tab/>
        <w:t>134045760</w:t>
        <w:tab/>
        <w:t>1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045761</w:t>
        <w:tab/>
        <w:t>134106880</w:t>
        <w:tab/>
        <w:t>171</w:t>
        <w:tab/>
        <w:t>W</w:t>
        <w:tab/>
        <w:t>ctg00563</w:t>
        <w:tab/>
        <w:t>1</w:t>
        <w:tab/>
        <w:t>61120</w:t>
        <w:tab/>
        <w:t>+</w:t>
      </w:r>
    </w:p>
    <w:p>
      <w:pPr>
        <w:pStyle w:val="Normal"/>
        <w:rPr/>
      </w:pPr>
      <w:r>
        <w:rPr/>
        <w:t>group2</w:t>
        <w:tab/>
        <w:t>134106881</w:t>
        <w:tab/>
        <w:t>134106980</w:t>
        <w:tab/>
        <w:t>1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106981</w:t>
        <w:tab/>
        <w:t>134185931</w:t>
        <w:tab/>
        <w:t>173</w:t>
        <w:tab/>
        <w:t>W</w:t>
        <w:tab/>
        <w:t>ctg00196</w:t>
        <w:tab/>
        <w:t>1</w:t>
        <w:tab/>
        <w:t>78951</w:t>
        <w:tab/>
        <w:t>-</w:t>
      </w:r>
    </w:p>
    <w:p>
      <w:pPr>
        <w:pStyle w:val="Normal"/>
        <w:rPr/>
      </w:pPr>
      <w:r>
        <w:rPr/>
        <w:t>group2</w:t>
        <w:tab/>
        <w:t>134185932</w:t>
        <w:tab/>
        <w:t>134186031</w:t>
        <w:tab/>
        <w:t>1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186032</w:t>
        <w:tab/>
        <w:t>134277757</w:t>
        <w:tab/>
        <w:t>175</w:t>
        <w:tab/>
        <w:t>W</w:t>
        <w:tab/>
        <w:t>ctg00575</w:t>
        <w:tab/>
        <w:t>1</w:t>
        <w:tab/>
        <w:t>91726</w:t>
        <w:tab/>
        <w:t>+</w:t>
      </w:r>
    </w:p>
    <w:p>
      <w:pPr>
        <w:pStyle w:val="Normal"/>
        <w:rPr/>
      </w:pPr>
      <w:r>
        <w:rPr/>
        <w:t>group2</w:t>
        <w:tab/>
        <w:t>134277758</w:t>
        <w:tab/>
        <w:t>134277857</w:t>
        <w:tab/>
        <w:t>1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277858</w:t>
        <w:tab/>
        <w:t>134334275</w:t>
        <w:tab/>
        <w:t>177</w:t>
        <w:tab/>
        <w:t>W</w:t>
        <w:tab/>
        <w:t>ctg00441</w:t>
        <w:tab/>
        <w:t>1</w:t>
        <w:tab/>
        <w:t>56418</w:t>
        <w:tab/>
        <w:t>-</w:t>
      </w:r>
    </w:p>
    <w:p>
      <w:pPr>
        <w:pStyle w:val="Normal"/>
        <w:rPr/>
      </w:pPr>
      <w:r>
        <w:rPr/>
        <w:t>group2</w:t>
        <w:tab/>
        <w:t>134334276</w:t>
        <w:tab/>
        <w:t>134334375</w:t>
        <w:tab/>
        <w:t>1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334376</w:t>
        <w:tab/>
        <w:t>134374552</w:t>
        <w:tab/>
        <w:t>179</w:t>
        <w:tab/>
        <w:t>W</w:t>
        <w:tab/>
        <w:t>ctg00280</w:t>
        <w:tab/>
        <w:t>1</w:t>
        <w:tab/>
        <w:t>40177</w:t>
        <w:tab/>
        <w:t>+</w:t>
      </w:r>
    </w:p>
    <w:p>
      <w:pPr>
        <w:pStyle w:val="Normal"/>
        <w:rPr/>
      </w:pPr>
      <w:r>
        <w:rPr/>
        <w:t>group2</w:t>
        <w:tab/>
        <w:t>134374553</w:t>
        <w:tab/>
        <w:t>134374652</w:t>
        <w:tab/>
        <w:t>1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374653</w:t>
        <w:tab/>
        <w:t>134410083</w:t>
        <w:tab/>
        <w:t>181</w:t>
        <w:tab/>
        <w:t>W</w:t>
        <w:tab/>
        <w:t>ctg00761</w:t>
        <w:tab/>
        <w:t>1</w:t>
        <w:tab/>
        <w:t>35431</w:t>
        <w:tab/>
        <w:t>-</w:t>
      </w:r>
    </w:p>
    <w:p>
      <w:pPr>
        <w:pStyle w:val="Normal"/>
        <w:rPr/>
      </w:pPr>
      <w:r>
        <w:rPr/>
        <w:t>group2</w:t>
        <w:tab/>
        <w:t>134410084</w:t>
        <w:tab/>
        <w:t>134410183</w:t>
        <w:tab/>
        <w:t>1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410184</w:t>
        <w:tab/>
        <w:t>134456575</w:t>
        <w:tab/>
        <w:t>183</w:t>
        <w:tab/>
        <w:t>W</w:t>
        <w:tab/>
        <w:t>ctg00914</w:t>
        <w:tab/>
        <w:t>1</w:t>
        <w:tab/>
        <w:t>46392</w:t>
        <w:tab/>
        <w:t>+</w:t>
      </w:r>
    </w:p>
    <w:p>
      <w:pPr>
        <w:pStyle w:val="Normal"/>
        <w:rPr/>
      </w:pPr>
      <w:r>
        <w:rPr/>
        <w:t>group2</w:t>
        <w:tab/>
        <w:t>134456576</w:t>
        <w:tab/>
        <w:t>134456675</w:t>
        <w:tab/>
        <w:t>1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456676</w:t>
        <w:tab/>
        <w:t>134531993</w:t>
        <w:tab/>
        <w:t>185</w:t>
        <w:tab/>
        <w:t>W</w:t>
        <w:tab/>
        <w:t>ctg00969</w:t>
        <w:tab/>
        <w:t>1</w:t>
        <w:tab/>
        <w:t>75318</w:t>
        <w:tab/>
        <w:t>-</w:t>
      </w:r>
    </w:p>
    <w:p>
      <w:pPr>
        <w:pStyle w:val="Normal"/>
        <w:rPr/>
      </w:pPr>
      <w:r>
        <w:rPr/>
        <w:t>group2</w:t>
        <w:tab/>
        <w:t>134531994</w:t>
        <w:tab/>
        <w:t>134532093</w:t>
        <w:tab/>
        <w:t>1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4532094</w:t>
        <w:tab/>
        <w:t>139185236</w:t>
        <w:tab/>
        <w:t>187</w:t>
        <w:tab/>
        <w:t>W</w:t>
        <w:tab/>
        <w:t>ctg00536</w:t>
        <w:tab/>
        <w:t>1</w:t>
        <w:tab/>
        <w:t>4653143</w:t>
        <w:tab/>
        <w:t>-</w:t>
      </w:r>
    </w:p>
    <w:p>
      <w:pPr>
        <w:pStyle w:val="Normal"/>
        <w:rPr/>
      </w:pPr>
      <w:r>
        <w:rPr/>
        <w:t>group2</w:t>
        <w:tab/>
        <w:t>139185237</w:t>
        <w:tab/>
        <w:t>139185336</w:t>
        <w:tab/>
        <w:t>1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9185337</w:t>
        <w:tab/>
        <w:t>139243680</w:t>
        <w:tab/>
        <w:t>189</w:t>
        <w:tab/>
        <w:t>W</w:t>
        <w:tab/>
        <w:t>ctg00639</w:t>
        <w:tab/>
        <w:t>1</w:t>
        <w:tab/>
        <w:t>58344</w:t>
        <w:tab/>
        <w:t>-</w:t>
      </w:r>
    </w:p>
    <w:p>
      <w:pPr>
        <w:pStyle w:val="Normal"/>
        <w:rPr/>
      </w:pPr>
      <w:r>
        <w:rPr/>
        <w:t>group2</w:t>
        <w:tab/>
        <w:t>139243681</w:t>
        <w:tab/>
        <w:t>139243780</w:t>
        <w:tab/>
        <w:t>1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9243781</w:t>
        <w:tab/>
        <w:t>139288575</w:t>
        <w:tab/>
        <w:t>191</w:t>
        <w:tab/>
        <w:t>W</w:t>
        <w:tab/>
        <w:t>ctg00043</w:t>
        <w:tab/>
        <w:t>1</w:t>
        <w:tab/>
        <w:t>44795</w:t>
        <w:tab/>
        <w:t>-</w:t>
      </w:r>
    </w:p>
    <w:p>
      <w:pPr>
        <w:pStyle w:val="Normal"/>
        <w:rPr/>
      </w:pPr>
      <w:r>
        <w:rPr/>
        <w:t>group2</w:t>
        <w:tab/>
        <w:t>139288576</w:t>
        <w:tab/>
        <w:t>139288675</w:t>
        <w:tab/>
        <w:t>1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9288676</w:t>
        <w:tab/>
        <w:t>139372064</w:t>
        <w:tab/>
        <w:t>193</w:t>
        <w:tab/>
        <w:t>W</w:t>
        <w:tab/>
        <w:t>ctg00096</w:t>
        <w:tab/>
        <w:t>1</w:t>
        <w:tab/>
        <w:t>83389</w:t>
        <w:tab/>
        <w:t>+</w:t>
      </w:r>
    </w:p>
    <w:p>
      <w:pPr>
        <w:pStyle w:val="Normal"/>
        <w:rPr/>
      </w:pPr>
      <w:r>
        <w:rPr/>
        <w:t>group2</w:t>
        <w:tab/>
        <w:t>139372065</w:t>
        <w:tab/>
        <w:t>139372164</w:t>
        <w:tab/>
        <w:t>1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9372165</w:t>
        <w:tab/>
        <w:t>139499220</w:t>
        <w:tab/>
        <w:t>195</w:t>
        <w:tab/>
        <w:t>W</w:t>
        <w:tab/>
        <w:t>ctg00105</w:t>
        <w:tab/>
        <w:t>1</w:t>
        <w:tab/>
        <w:t>127056</w:t>
        <w:tab/>
        <w:t>-</w:t>
      </w:r>
    </w:p>
    <w:p>
      <w:pPr>
        <w:pStyle w:val="Normal"/>
        <w:rPr/>
      </w:pPr>
      <w:r>
        <w:rPr/>
        <w:t>group2</w:t>
        <w:tab/>
        <w:t>139499221</w:t>
        <w:tab/>
        <w:t>139499320</w:t>
        <w:tab/>
        <w:t>1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39499321</w:t>
        <w:tab/>
        <w:t>141128407</w:t>
        <w:tab/>
        <w:t>197</w:t>
        <w:tab/>
        <w:t>W</w:t>
        <w:tab/>
        <w:t>ctg00807</w:t>
        <w:tab/>
        <w:t>1</w:t>
        <w:tab/>
        <w:t>1629087</w:t>
        <w:tab/>
        <w:t>-</w:t>
      </w:r>
    </w:p>
    <w:p>
      <w:pPr>
        <w:pStyle w:val="Normal"/>
        <w:rPr/>
      </w:pPr>
      <w:r>
        <w:rPr/>
        <w:t>group2</w:t>
        <w:tab/>
        <w:t>141128408</w:t>
        <w:tab/>
        <w:t>141128507</w:t>
        <w:tab/>
        <w:t>1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41128508</w:t>
        <w:tab/>
        <w:t>145116537</w:t>
        <w:tab/>
        <w:t>199</w:t>
        <w:tab/>
        <w:t>W</w:t>
        <w:tab/>
        <w:t>ctg00013</w:t>
        <w:tab/>
        <w:t>1</w:t>
        <w:tab/>
        <w:t>3988030</w:t>
        <w:tab/>
        <w:t>-</w:t>
      </w:r>
    </w:p>
    <w:p>
      <w:pPr>
        <w:pStyle w:val="Normal"/>
        <w:rPr/>
      </w:pPr>
      <w:r>
        <w:rPr/>
        <w:t>group2</w:t>
        <w:tab/>
        <w:t>145116538</w:t>
        <w:tab/>
        <w:t>145116637</w:t>
        <w:tab/>
        <w:t>2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45116638</w:t>
        <w:tab/>
        <w:t>145145116</w:t>
        <w:tab/>
        <w:t>201</w:t>
        <w:tab/>
        <w:t>W</w:t>
        <w:tab/>
        <w:t>ctg00386</w:t>
        <w:tab/>
        <w:t>1</w:t>
        <w:tab/>
        <w:t>28479</w:t>
        <w:tab/>
        <w:t>+</w:t>
      </w:r>
    </w:p>
    <w:p>
      <w:pPr>
        <w:pStyle w:val="Normal"/>
        <w:rPr/>
      </w:pPr>
      <w:r>
        <w:rPr/>
        <w:t>group2</w:t>
        <w:tab/>
        <w:t>145145117</w:t>
        <w:tab/>
        <w:t>145145216</w:t>
        <w:tab/>
        <w:t>2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45145217</w:t>
        <w:tab/>
        <w:t>145172729</w:t>
        <w:tab/>
        <w:t>203</w:t>
        <w:tab/>
        <w:t>W</w:t>
        <w:tab/>
        <w:t>ctg00853</w:t>
        <w:tab/>
        <w:t>1</w:t>
        <w:tab/>
        <w:t>27513</w:t>
        <w:tab/>
        <w:t>+</w:t>
      </w:r>
    </w:p>
    <w:p>
      <w:pPr>
        <w:pStyle w:val="Normal"/>
        <w:rPr/>
      </w:pPr>
      <w:r>
        <w:rPr/>
        <w:t>group2</w:t>
        <w:tab/>
        <w:t>145172730</w:t>
        <w:tab/>
        <w:t>145172829</w:t>
        <w:tab/>
        <w:t>2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45172830</w:t>
        <w:tab/>
        <w:t>145227504</w:t>
        <w:tab/>
        <w:t>205</w:t>
        <w:tab/>
        <w:t>W</w:t>
        <w:tab/>
        <w:t>ctg00858</w:t>
        <w:tab/>
        <w:t>1</w:t>
        <w:tab/>
        <w:t>54675</w:t>
        <w:tab/>
        <w:t>+</w:t>
      </w:r>
    </w:p>
    <w:p>
      <w:pPr>
        <w:pStyle w:val="Normal"/>
        <w:rPr/>
      </w:pPr>
      <w:r>
        <w:rPr/>
        <w:t>group2</w:t>
        <w:tab/>
        <w:t>145227505</w:t>
        <w:tab/>
        <w:t>145227604</w:t>
        <w:tab/>
        <w:t>2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45227605</w:t>
        <w:tab/>
        <w:t>145549330</w:t>
        <w:tab/>
        <w:t>207</w:t>
        <w:tab/>
        <w:t>W</w:t>
        <w:tab/>
        <w:t>ctg00353</w:t>
        <w:tab/>
        <w:t>1</w:t>
        <w:tab/>
        <w:t>321726</w:t>
        <w:tab/>
        <w:t>+</w:t>
      </w:r>
    </w:p>
    <w:p>
      <w:pPr>
        <w:pStyle w:val="Normal"/>
        <w:rPr/>
      </w:pPr>
      <w:r>
        <w:rPr/>
        <w:t>group2</w:t>
        <w:tab/>
        <w:t>145549331</w:t>
        <w:tab/>
        <w:t>145549430</w:t>
        <w:tab/>
        <w:t>2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45549431</w:t>
        <w:tab/>
        <w:t>145611724</w:t>
        <w:tab/>
        <w:t>209</w:t>
        <w:tab/>
        <w:t>W</w:t>
        <w:tab/>
        <w:t>ctg00699</w:t>
        <w:tab/>
        <w:t>1</w:t>
        <w:tab/>
        <w:t>62294</w:t>
        <w:tab/>
        <w:t>+</w:t>
      </w:r>
    </w:p>
    <w:p>
      <w:pPr>
        <w:pStyle w:val="Normal"/>
        <w:rPr/>
      </w:pPr>
      <w:r>
        <w:rPr/>
        <w:t>group2</w:t>
        <w:tab/>
        <w:t>145611725</w:t>
        <w:tab/>
        <w:t>145611824</w:t>
        <w:tab/>
        <w:t>2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45611825</w:t>
        <w:tab/>
        <w:t>147860338</w:t>
        <w:tab/>
        <w:t>211</w:t>
        <w:tab/>
        <w:t>W</w:t>
        <w:tab/>
        <w:t>ctg00869</w:t>
        <w:tab/>
        <w:t>1</w:t>
        <w:tab/>
        <w:t>2248514</w:t>
        <w:tab/>
        <w:t>+</w:t>
      </w:r>
    </w:p>
    <w:p>
      <w:pPr>
        <w:pStyle w:val="Normal"/>
        <w:rPr/>
      </w:pPr>
      <w:r>
        <w:rPr/>
        <w:t>group2</w:t>
        <w:tab/>
        <w:t>147860339</w:t>
        <w:tab/>
        <w:t>147860438</w:t>
        <w:tab/>
        <w:t>2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47860439</w:t>
        <w:tab/>
        <w:t>150467911</w:t>
        <w:tab/>
        <w:t>213</w:t>
        <w:tab/>
        <w:t>W</w:t>
        <w:tab/>
        <w:t>ctg00925</w:t>
        <w:tab/>
        <w:t>1</w:t>
        <w:tab/>
        <w:t>2607473</w:t>
        <w:tab/>
        <w:t>-</w:t>
      </w:r>
    </w:p>
    <w:p>
      <w:pPr>
        <w:pStyle w:val="Normal"/>
        <w:rPr/>
      </w:pPr>
      <w:r>
        <w:rPr/>
        <w:t>group2</w:t>
        <w:tab/>
        <w:t>150467912</w:t>
        <w:tab/>
        <w:t>150468011</w:t>
        <w:tab/>
        <w:t>2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0468012</w:t>
        <w:tab/>
        <w:t>151813588</w:t>
        <w:tab/>
        <w:t>215</w:t>
        <w:tab/>
        <w:t>W</w:t>
        <w:tab/>
        <w:t>ctg00282</w:t>
        <w:tab/>
        <w:t>1</w:t>
        <w:tab/>
        <w:t>1345577</w:t>
        <w:tab/>
        <w:t>-</w:t>
      </w:r>
    </w:p>
    <w:p>
      <w:pPr>
        <w:pStyle w:val="Normal"/>
        <w:rPr/>
      </w:pPr>
      <w:r>
        <w:rPr/>
        <w:t>group2</w:t>
        <w:tab/>
        <w:t>151813589</w:t>
        <w:tab/>
        <w:t>151813688</w:t>
        <w:tab/>
        <w:t>2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1813689</w:t>
        <w:tab/>
        <w:t>153388711</w:t>
        <w:tab/>
        <w:t>217</w:t>
        <w:tab/>
        <w:t>W</w:t>
        <w:tab/>
        <w:t>ctg00524</w:t>
        <w:tab/>
        <w:t>1</w:t>
        <w:tab/>
        <w:t>1575023</w:t>
        <w:tab/>
        <w:t>-</w:t>
      </w:r>
    </w:p>
    <w:p>
      <w:pPr>
        <w:pStyle w:val="Normal"/>
        <w:rPr/>
      </w:pPr>
      <w:r>
        <w:rPr/>
        <w:t>group2</w:t>
        <w:tab/>
        <w:t>153388712</w:t>
        <w:tab/>
        <w:t>153388811</w:t>
        <w:tab/>
        <w:t>2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3388812</w:t>
        <w:tab/>
        <w:t>156814585</w:t>
        <w:tab/>
        <w:t>219</w:t>
        <w:tab/>
        <w:t>W</w:t>
        <w:tab/>
        <w:t>ctg00944</w:t>
        <w:tab/>
        <w:t>1</w:t>
        <w:tab/>
        <w:t>3425774</w:t>
        <w:tab/>
        <w:t>-</w:t>
      </w:r>
    </w:p>
    <w:p>
      <w:pPr>
        <w:pStyle w:val="Normal"/>
        <w:rPr/>
      </w:pPr>
      <w:r>
        <w:rPr/>
        <w:t>group2</w:t>
        <w:tab/>
        <w:t>156814586</w:t>
        <w:tab/>
        <w:t>156814685</w:t>
        <w:tab/>
        <w:t>2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6814686</w:t>
        <w:tab/>
        <w:t>156915914</w:t>
        <w:tab/>
        <w:t>221</w:t>
        <w:tab/>
        <w:t>W</w:t>
        <w:tab/>
        <w:t>ctg00060</w:t>
        <w:tab/>
        <w:t>1</w:t>
        <w:tab/>
        <w:t>101229</w:t>
        <w:tab/>
        <w:t>+</w:t>
      </w:r>
    </w:p>
    <w:p>
      <w:pPr>
        <w:pStyle w:val="Normal"/>
        <w:rPr/>
      </w:pPr>
      <w:r>
        <w:rPr/>
        <w:t>group2</w:t>
        <w:tab/>
        <w:t>156915915</w:t>
        <w:tab/>
        <w:t>156916014</w:t>
        <w:tab/>
        <w:t>2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6916015</w:t>
        <w:tab/>
        <w:t>157003093</w:t>
        <w:tab/>
        <w:t>223</w:t>
        <w:tab/>
        <w:t>W</w:t>
        <w:tab/>
        <w:t>ctg00620</w:t>
        <w:tab/>
        <w:t>1</w:t>
        <w:tab/>
        <w:t>87079</w:t>
        <w:tab/>
        <w:t>+</w:t>
      </w:r>
    </w:p>
    <w:p>
      <w:pPr>
        <w:pStyle w:val="Normal"/>
        <w:rPr/>
      </w:pPr>
      <w:r>
        <w:rPr/>
        <w:t>group2</w:t>
        <w:tab/>
        <w:t>157003094</w:t>
        <w:tab/>
        <w:t>157003193</w:t>
        <w:tab/>
        <w:t>2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7003194</w:t>
        <w:tab/>
        <w:t>157043865</w:t>
        <w:tab/>
        <w:t>225</w:t>
        <w:tab/>
        <w:t>W</w:t>
        <w:tab/>
        <w:t>ctg00254</w:t>
        <w:tab/>
        <w:t>1</w:t>
        <w:tab/>
        <w:t>40672</w:t>
        <w:tab/>
        <w:t>-</w:t>
      </w:r>
    </w:p>
    <w:p>
      <w:pPr>
        <w:pStyle w:val="Normal"/>
        <w:rPr/>
      </w:pPr>
      <w:r>
        <w:rPr/>
        <w:t>group2</w:t>
        <w:tab/>
        <w:t>157043866</w:t>
        <w:tab/>
        <w:t>157043965</w:t>
        <w:tab/>
        <w:t>2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7043966</w:t>
        <w:tab/>
        <w:t>157220949</w:t>
        <w:tab/>
        <w:t>227</w:t>
        <w:tab/>
        <w:t>W</w:t>
        <w:tab/>
        <w:t>ctg00571</w:t>
        <w:tab/>
        <w:t>1</w:t>
        <w:tab/>
        <w:t>176984</w:t>
        <w:tab/>
        <w:t>-</w:t>
      </w:r>
    </w:p>
    <w:p>
      <w:pPr>
        <w:pStyle w:val="Normal"/>
        <w:rPr/>
      </w:pPr>
      <w:r>
        <w:rPr/>
        <w:t>group2</w:t>
        <w:tab/>
        <w:t>157220950</w:t>
        <w:tab/>
        <w:t>157221049</w:t>
        <w:tab/>
        <w:t>2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7221050</w:t>
        <w:tab/>
        <w:t>157294893</w:t>
        <w:tab/>
        <w:t>229</w:t>
        <w:tab/>
        <w:t>W</w:t>
        <w:tab/>
        <w:t>ctg00469</w:t>
        <w:tab/>
        <w:t>1</w:t>
        <w:tab/>
        <w:t>73844</w:t>
        <w:tab/>
        <w:t>-</w:t>
      </w:r>
    </w:p>
    <w:p>
      <w:pPr>
        <w:pStyle w:val="Normal"/>
        <w:rPr/>
      </w:pPr>
      <w:r>
        <w:rPr/>
        <w:t>group2</w:t>
        <w:tab/>
        <w:t>157294894</w:t>
        <w:tab/>
        <w:t>157294993</w:t>
        <w:tab/>
        <w:t>2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7294994</w:t>
        <w:tab/>
        <w:t>158572823</w:t>
        <w:tab/>
        <w:t>231</w:t>
        <w:tab/>
        <w:t>W</w:t>
        <w:tab/>
        <w:t>ctg01003</w:t>
        <w:tab/>
        <w:t>1</w:t>
        <w:tab/>
        <w:t>1277830</w:t>
        <w:tab/>
        <w:t>-</w:t>
      </w:r>
    </w:p>
    <w:p>
      <w:pPr>
        <w:pStyle w:val="Normal"/>
        <w:rPr/>
      </w:pPr>
      <w:r>
        <w:rPr/>
        <w:t>group2</w:t>
        <w:tab/>
        <w:t>158572824</w:t>
        <w:tab/>
        <w:t>158572923</w:t>
        <w:tab/>
        <w:t>2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58572924</w:t>
        <w:tab/>
        <w:t>160336533</w:t>
        <w:tab/>
        <w:t>233</w:t>
        <w:tab/>
        <w:t>W</w:t>
        <w:tab/>
        <w:t>ctg00012</w:t>
        <w:tab/>
        <w:t>1</w:t>
        <w:tab/>
        <w:t>1763610</w:t>
        <w:tab/>
        <w:t>+</w:t>
      </w:r>
    </w:p>
    <w:p>
      <w:pPr>
        <w:pStyle w:val="Normal"/>
        <w:rPr/>
      </w:pPr>
      <w:r>
        <w:rPr/>
        <w:t>group2</w:t>
        <w:tab/>
        <w:t>160336534</w:t>
        <w:tab/>
        <w:t>160336633</w:t>
        <w:tab/>
        <w:t>2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0336634</w:t>
        <w:tab/>
        <w:t>160393049</w:t>
        <w:tab/>
        <w:t>235</w:t>
        <w:tab/>
        <w:t>W</w:t>
        <w:tab/>
        <w:t>ctg00475</w:t>
        <w:tab/>
        <w:t>1</w:t>
        <w:tab/>
        <w:t>56416</w:t>
        <w:tab/>
        <w:t>-</w:t>
      </w:r>
    </w:p>
    <w:p>
      <w:pPr>
        <w:pStyle w:val="Normal"/>
        <w:rPr/>
      </w:pPr>
      <w:r>
        <w:rPr/>
        <w:t>group2</w:t>
        <w:tab/>
        <w:t>160393050</w:t>
        <w:tab/>
        <w:t>160393149</w:t>
        <w:tab/>
        <w:t>2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0393150</w:t>
        <w:tab/>
        <w:t>161087872</w:t>
        <w:tab/>
        <w:t>237</w:t>
        <w:tab/>
        <w:t>W</w:t>
        <w:tab/>
        <w:t>ctg01028</w:t>
        <w:tab/>
        <w:t>1</w:t>
        <w:tab/>
        <w:t>694723</w:t>
        <w:tab/>
        <w:t>+</w:t>
      </w:r>
    </w:p>
    <w:p>
      <w:pPr>
        <w:pStyle w:val="Normal"/>
        <w:rPr/>
      </w:pPr>
      <w:r>
        <w:rPr/>
        <w:t>group2</w:t>
        <w:tab/>
        <w:t>161087873</w:t>
        <w:tab/>
        <w:t>161087972</w:t>
        <w:tab/>
        <w:t>2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1087973</w:t>
        <w:tab/>
        <w:t>161142829</w:t>
        <w:tab/>
        <w:t>239</w:t>
        <w:tab/>
        <w:t>W</w:t>
        <w:tab/>
        <w:t>ctg00706</w:t>
        <w:tab/>
        <w:t>1</w:t>
        <w:tab/>
        <w:t>54857</w:t>
        <w:tab/>
        <w:t>+</w:t>
      </w:r>
    </w:p>
    <w:p>
      <w:pPr>
        <w:pStyle w:val="Normal"/>
        <w:rPr/>
      </w:pPr>
      <w:r>
        <w:rPr/>
        <w:t>group2</w:t>
        <w:tab/>
        <w:t>161142830</w:t>
        <w:tab/>
        <w:t>161142929</w:t>
        <w:tab/>
        <w:t>2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1142930</w:t>
        <w:tab/>
        <w:t>161310762</w:t>
        <w:tab/>
        <w:t>241</w:t>
        <w:tab/>
        <w:t>W</w:t>
        <w:tab/>
        <w:t>ctg00467</w:t>
        <w:tab/>
        <w:t>1</w:t>
        <w:tab/>
        <w:t>167833</w:t>
        <w:tab/>
        <w:t>-</w:t>
      </w:r>
    </w:p>
    <w:p>
      <w:pPr>
        <w:pStyle w:val="Normal"/>
        <w:rPr/>
      </w:pPr>
      <w:r>
        <w:rPr/>
        <w:t>group2</w:t>
        <w:tab/>
        <w:t>161310763</w:t>
        <w:tab/>
        <w:t>161310862</w:t>
        <w:tab/>
        <w:t>2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1310863</w:t>
        <w:tab/>
        <w:t>161329288</w:t>
        <w:tab/>
        <w:t>243</w:t>
        <w:tab/>
        <w:t>W</w:t>
        <w:tab/>
        <w:t>ctg00810</w:t>
        <w:tab/>
        <w:t>1</w:t>
        <w:tab/>
        <w:t>18426</w:t>
        <w:tab/>
        <w:t>-</w:t>
      </w:r>
    </w:p>
    <w:p>
      <w:pPr>
        <w:pStyle w:val="Normal"/>
        <w:rPr/>
      </w:pPr>
      <w:r>
        <w:rPr/>
        <w:t>group2</w:t>
        <w:tab/>
        <w:t>161329289</w:t>
        <w:tab/>
        <w:t>161329388</w:t>
        <w:tab/>
        <w:t>2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1329389</w:t>
        <w:tab/>
        <w:t>161495055</w:t>
        <w:tab/>
        <w:t>245</w:t>
        <w:tab/>
        <w:t>W</w:t>
        <w:tab/>
        <w:t>ctg00176</w:t>
        <w:tab/>
        <w:t>1</w:t>
        <w:tab/>
        <w:t>165667</w:t>
        <w:tab/>
        <w:t>-</w:t>
      </w:r>
    </w:p>
    <w:p>
      <w:pPr>
        <w:pStyle w:val="Normal"/>
        <w:rPr/>
      </w:pPr>
      <w:r>
        <w:rPr/>
        <w:t>group2</w:t>
        <w:tab/>
        <w:t>161495056</w:t>
        <w:tab/>
        <w:t>161495155</w:t>
        <w:tab/>
        <w:t>2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1495156</w:t>
        <w:tab/>
        <w:t>161554853</w:t>
        <w:tab/>
        <w:t>247</w:t>
        <w:tab/>
        <w:t>W</w:t>
        <w:tab/>
        <w:t>ctg00895</w:t>
        <w:tab/>
        <w:t>1</w:t>
        <w:tab/>
        <w:t>59698</w:t>
        <w:tab/>
        <w:t>+</w:t>
      </w:r>
    </w:p>
    <w:p>
      <w:pPr>
        <w:pStyle w:val="Normal"/>
        <w:rPr/>
      </w:pPr>
      <w:r>
        <w:rPr/>
        <w:t>group2</w:t>
        <w:tab/>
        <w:t>161554854</w:t>
        <w:tab/>
        <w:t>161554953</w:t>
        <w:tab/>
        <w:t>2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1554954</w:t>
        <w:tab/>
        <w:t>163296964</w:t>
        <w:tab/>
        <w:t>249</w:t>
        <w:tab/>
        <w:t>W</w:t>
        <w:tab/>
        <w:t>ctg00279</w:t>
        <w:tab/>
        <w:t>1</w:t>
        <w:tab/>
        <w:t>1742011</w:t>
        <w:tab/>
        <w:t>-</w:t>
      </w:r>
    </w:p>
    <w:p>
      <w:pPr>
        <w:pStyle w:val="Normal"/>
        <w:rPr/>
      </w:pPr>
      <w:r>
        <w:rPr/>
        <w:t>group2</w:t>
        <w:tab/>
        <w:t>163296965</w:t>
        <w:tab/>
        <w:t>163297064</w:t>
        <w:tab/>
        <w:t>2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3297065</w:t>
        <w:tab/>
        <w:t>165531616</w:t>
        <w:tab/>
        <w:t>251</w:t>
        <w:tab/>
        <w:t>W</w:t>
        <w:tab/>
        <w:t>ctg00239</w:t>
        <w:tab/>
        <w:t>1</w:t>
        <w:tab/>
        <w:t>2234552</w:t>
        <w:tab/>
        <w:t>+</w:t>
      </w:r>
    </w:p>
    <w:p>
      <w:pPr>
        <w:pStyle w:val="Normal"/>
        <w:rPr/>
      </w:pPr>
      <w:r>
        <w:rPr/>
        <w:t>group2</w:t>
        <w:tab/>
        <w:t>165531617</w:t>
        <w:tab/>
        <w:t>165531716</w:t>
        <w:tab/>
        <w:t>2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65531717</w:t>
        <w:tab/>
        <w:t>172740346</w:t>
        <w:tab/>
        <w:t>253</w:t>
        <w:tab/>
        <w:t>W</w:t>
        <w:tab/>
        <w:t>ctg00981</w:t>
        <w:tab/>
        <w:t>1</w:t>
        <w:tab/>
        <w:t>7208630</w:t>
        <w:tab/>
        <w:t>+</w:t>
      </w:r>
    </w:p>
    <w:p>
      <w:pPr>
        <w:pStyle w:val="Normal"/>
        <w:rPr/>
      </w:pPr>
      <w:r>
        <w:rPr/>
        <w:t>group2</w:t>
        <w:tab/>
        <w:t>172740347</w:t>
        <w:tab/>
        <w:t>172740446</w:t>
        <w:tab/>
        <w:t>2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72740447</w:t>
        <w:tab/>
        <w:t>176526850</w:t>
        <w:tab/>
        <w:t>255</w:t>
        <w:tab/>
        <w:t>W</w:t>
        <w:tab/>
        <w:t>ctg00498</w:t>
        <w:tab/>
        <w:t>1</w:t>
        <w:tab/>
        <w:t>3786404</w:t>
        <w:tab/>
        <w:t>-</w:t>
      </w:r>
    </w:p>
    <w:p>
      <w:pPr>
        <w:pStyle w:val="Normal"/>
        <w:rPr/>
      </w:pPr>
      <w:r>
        <w:rPr/>
        <w:t>group2</w:t>
        <w:tab/>
        <w:t>176526851</w:t>
        <w:tab/>
        <w:t>176526950</w:t>
        <w:tab/>
        <w:t>2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76526951</w:t>
        <w:tab/>
        <w:t>176571679</w:t>
        <w:tab/>
        <w:t>257</w:t>
        <w:tab/>
        <w:t>W</w:t>
        <w:tab/>
        <w:t>ctg00261</w:t>
        <w:tab/>
        <w:t>1</w:t>
        <w:tab/>
        <w:t>44729</w:t>
        <w:tab/>
        <w:t>-</w:t>
      </w:r>
    </w:p>
    <w:p>
      <w:pPr>
        <w:pStyle w:val="Normal"/>
        <w:rPr/>
      </w:pPr>
      <w:r>
        <w:rPr/>
        <w:t>group2</w:t>
        <w:tab/>
        <w:t>176571680</w:t>
        <w:tab/>
        <w:t>176571779</w:t>
        <w:tab/>
        <w:t>2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76571780</w:t>
        <w:tab/>
        <w:t>176605489</w:t>
        <w:tab/>
        <w:t>259</w:t>
        <w:tab/>
        <w:t>W</w:t>
        <w:tab/>
        <w:t>ctg00474</w:t>
        <w:tab/>
        <w:t>1</w:t>
        <w:tab/>
        <w:t>33710</w:t>
        <w:tab/>
        <w:t>-</w:t>
      </w:r>
    </w:p>
    <w:p>
      <w:pPr>
        <w:pStyle w:val="Normal"/>
        <w:rPr/>
      </w:pPr>
      <w:r>
        <w:rPr/>
        <w:t>group2</w:t>
        <w:tab/>
        <w:t>176605490</w:t>
        <w:tab/>
        <w:t>176605589</w:t>
        <w:tab/>
        <w:t>2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2</w:t>
        <w:tab/>
        <w:t>176605590</w:t>
        <w:tab/>
        <w:t>176687562</w:t>
        <w:tab/>
        <w:t>261</w:t>
        <w:tab/>
        <w:t>W</w:t>
        <w:tab/>
        <w:t>ctg00190</w:t>
        <w:tab/>
        <w:t>1</w:t>
        <w:tab/>
        <w:t>81973</w:t>
        <w:tab/>
        <w:t>-</w:t>
      </w:r>
    </w:p>
    <w:p>
      <w:pPr>
        <w:pStyle w:val="Normal"/>
        <w:rPr/>
      </w:pPr>
      <w:r>
        <w:rPr/>
        <w:t>group3</w:t>
        <w:tab/>
        <w:t>1</w:t>
        <w:tab/>
        <w:t>20797440</w:t>
        <w:tab/>
        <w:t>1</w:t>
        <w:tab/>
        <w:t>W</w:t>
        <w:tab/>
        <w:t>ctg00203</w:t>
        <w:tab/>
        <w:t>1</w:t>
        <w:tab/>
        <w:t>20797440</w:t>
        <w:tab/>
        <w:t>-</w:t>
      </w:r>
    </w:p>
    <w:p>
      <w:pPr>
        <w:pStyle w:val="Normal"/>
        <w:rPr/>
      </w:pPr>
      <w:r>
        <w:rPr/>
        <w:t>group3</w:t>
        <w:tab/>
        <w:t>20797441</w:t>
        <w:tab/>
        <w:t>20797540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0797541</w:t>
        <w:tab/>
        <w:t>20876539</w:t>
        <w:tab/>
        <w:t>3</w:t>
        <w:tab/>
        <w:t>W</w:t>
        <w:tab/>
        <w:t>ctg00268</w:t>
        <w:tab/>
        <w:t>1</w:t>
        <w:tab/>
        <w:t>78999</w:t>
        <w:tab/>
        <w:t>-</w:t>
      </w:r>
    </w:p>
    <w:p>
      <w:pPr>
        <w:pStyle w:val="Normal"/>
        <w:rPr/>
      </w:pPr>
      <w:r>
        <w:rPr/>
        <w:t>group3</w:t>
        <w:tab/>
        <w:t>20876540</w:t>
        <w:tab/>
        <w:t>20876639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0876640</w:t>
        <w:tab/>
        <w:t>20958325</w:t>
        <w:tab/>
        <w:t>5</w:t>
        <w:tab/>
        <w:t>W</w:t>
        <w:tab/>
        <w:t>ctg00826</w:t>
        <w:tab/>
        <w:t>1</w:t>
        <w:tab/>
        <w:t>81686</w:t>
        <w:tab/>
        <w:t>+</w:t>
      </w:r>
    </w:p>
    <w:p>
      <w:pPr>
        <w:pStyle w:val="Normal"/>
        <w:rPr/>
      </w:pPr>
      <w:r>
        <w:rPr/>
        <w:t>group3</w:t>
        <w:tab/>
        <w:t>20958326</w:t>
        <w:tab/>
        <w:t>20958425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0958426</w:t>
        <w:tab/>
        <w:t>21030769</w:t>
        <w:tab/>
        <w:t>7</w:t>
        <w:tab/>
        <w:t>W</w:t>
        <w:tab/>
        <w:t>ctg00440</w:t>
        <w:tab/>
        <w:t>1</w:t>
        <w:tab/>
        <w:t>72344</w:t>
        <w:tab/>
        <w:t>-</w:t>
      </w:r>
    </w:p>
    <w:p>
      <w:pPr>
        <w:pStyle w:val="Normal"/>
        <w:rPr/>
      </w:pPr>
      <w:r>
        <w:rPr/>
        <w:t>group3</w:t>
        <w:tab/>
        <w:t>21030770</w:t>
        <w:tab/>
        <w:t>21030869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1030870</w:t>
        <w:tab/>
        <w:t>21092219</w:t>
        <w:tab/>
        <w:t>9</w:t>
        <w:tab/>
        <w:t>W</w:t>
        <w:tab/>
        <w:t>ctg00401</w:t>
        <w:tab/>
        <w:t>1</w:t>
        <w:tab/>
        <w:t>61350</w:t>
        <w:tab/>
        <w:t>-</w:t>
      </w:r>
    </w:p>
    <w:p>
      <w:pPr>
        <w:pStyle w:val="Normal"/>
        <w:rPr/>
      </w:pPr>
      <w:r>
        <w:rPr/>
        <w:t>group3</w:t>
        <w:tab/>
        <w:t>21092220</w:t>
        <w:tab/>
        <w:t>21092319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1092320</w:t>
        <w:tab/>
        <w:t>21159256</w:t>
        <w:tab/>
        <w:t>11</w:t>
        <w:tab/>
        <w:t>W</w:t>
        <w:tab/>
        <w:t>ctg00269</w:t>
        <w:tab/>
        <w:t>1</w:t>
        <w:tab/>
        <w:t>66937</w:t>
        <w:tab/>
        <w:t>+</w:t>
      </w:r>
    </w:p>
    <w:p>
      <w:pPr>
        <w:pStyle w:val="Normal"/>
        <w:rPr/>
      </w:pPr>
      <w:r>
        <w:rPr/>
        <w:t>group3</w:t>
        <w:tab/>
        <w:t>21159257</w:t>
        <w:tab/>
        <w:t>21159356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1159357</w:t>
        <w:tab/>
        <w:t>27748587</w:t>
        <w:tab/>
        <w:t>13</w:t>
        <w:tab/>
        <w:t>W</w:t>
        <w:tab/>
        <w:t>ctg00037</w:t>
        <w:tab/>
        <w:t>1</w:t>
        <w:tab/>
        <w:t>6589231</w:t>
        <w:tab/>
        <w:t>-</w:t>
      </w:r>
    </w:p>
    <w:p>
      <w:pPr>
        <w:pStyle w:val="Normal"/>
        <w:rPr/>
      </w:pPr>
      <w:r>
        <w:rPr/>
        <w:t>group3</w:t>
        <w:tab/>
        <w:t>27748588</w:t>
        <w:tab/>
        <w:t>27748687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7748688</w:t>
        <w:tab/>
        <w:t>27782854</w:t>
        <w:tab/>
        <w:t>15</w:t>
        <w:tab/>
        <w:t>W</w:t>
        <w:tab/>
        <w:t>ctg00442</w:t>
        <w:tab/>
        <w:t>1</w:t>
        <w:tab/>
        <w:t>34167</w:t>
        <w:tab/>
        <w:t>+</w:t>
      </w:r>
    </w:p>
    <w:p>
      <w:pPr>
        <w:pStyle w:val="Normal"/>
        <w:rPr/>
      </w:pPr>
      <w:r>
        <w:rPr/>
        <w:t>group3</w:t>
        <w:tab/>
        <w:t>27782855</w:t>
        <w:tab/>
        <w:t>27782954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7782955</w:t>
        <w:tab/>
        <w:t>27814328</w:t>
        <w:tab/>
        <w:t>17</w:t>
        <w:tab/>
        <w:t>W</w:t>
        <w:tab/>
        <w:t>ctg00529</w:t>
        <w:tab/>
        <w:t>1</w:t>
        <w:tab/>
        <w:t>31374</w:t>
        <w:tab/>
        <w:t>+</w:t>
      </w:r>
    </w:p>
    <w:p>
      <w:pPr>
        <w:pStyle w:val="Normal"/>
        <w:rPr/>
      </w:pPr>
      <w:r>
        <w:rPr/>
        <w:t>group3</w:t>
        <w:tab/>
        <w:t>27814329</w:t>
        <w:tab/>
        <w:t>27814428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7814429</w:t>
        <w:tab/>
        <w:t>28412234</w:t>
        <w:tab/>
        <w:t>19</w:t>
        <w:tab/>
        <w:t>W</w:t>
        <w:tab/>
        <w:t>ctg00753</w:t>
        <w:tab/>
        <w:t>1</w:t>
        <w:tab/>
        <w:t>597806</w:t>
        <w:tab/>
        <w:t>-</w:t>
      </w:r>
    </w:p>
    <w:p>
      <w:pPr>
        <w:pStyle w:val="Normal"/>
        <w:rPr/>
      </w:pPr>
      <w:r>
        <w:rPr/>
        <w:t>group3</w:t>
        <w:tab/>
        <w:t>28412235</w:t>
        <w:tab/>
        <w:t>28412334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8412335</w:t>
        <w:tab/>
        <w:t>28489601</w:t>
        <w:tab/>
        <w:t>21</w:t>
        <w:tab/>
        <w:t>W</w:t>
        <w:tab/>
        <w:t>ctg00360</w:t>
        <w:tab/>
        <w:t>1</w:t>
        <w:tab/>
        <w:t>77267</w:t>
        <w:tab/>
        <w:t>-</w:t>
      </w:r>
    </w:p>
    <w:p>
      <w:pPr>
        <w:pStyle w:val="Normal"/>
        <w:rPr/>
      </w:pPr>
      <w:r>
        <w:rPr/>
        <w:t>group3</w:t>
        <w:tab/>
        <w:t>28489602</w:t>
        <w:tab/>
        <w:t>28489701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28489702</w:t>
        <w:tab/>
        <w:t>31038554</w:t>
        <w:tab/>
        <w:t>23</w:t>
        <w:tab/>
        <w:t>W</w:t>
        <w:tab/>
        <w:t>ctg00463</w:t>
        <w:tab/>
        <w:t>1</w:t>
        <w:tab/>
        <w:t>2548853</w:t>
        <w:tab/>
        <w:t>+</w:t>
      </w:r>
    </w:p>
    <w:p>
      <w:pPr>
        <w:pStyle w:val="Normal"/>
        <w:rPr/>
      </w:pPr>
      <w:r>
        <w:rPr/>
        <w:t>group3</w:t>
        <w:tab/>
        <w:t>31038555</w:t>
        <w:tab/>
        <w:t>31038654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31038655</w:t>
        <w:tab/>
        <w:t>35473350</w:t>
        <w:tab/>
        <w:t>25</w:t>
        <w:tab/>
        <w:t>W</w:t>
        <w:tab/>
        <w:t>ctg00956</w:t>
        <w:tab/>
        <w:t>1</w:t>
        <w:tab/>
        <w:t>4434696</w:t>
        <w:tab/>
        <w:t>-</w:t>
      </w:r>
    </w:p>
    <w:p>
      <w:pPr>
        <w:pStyle w:val="Normal"/>
        <w:rPr/>
      </w:pPr>
      <w:r>
        <w:rPr/>
        <w:t>group3</w:t>
        <w:tab/>
        <w:t>35473351</w:t>
        <w:tab/>
        <w:t>35473450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35473451</w:t>
        <w:tab/>
        <w:t>35704024</w:t>
        <w:tab/>
        <w:t>27</w:t>
        <w:tab/>
        <w:t>W</w:t>
        <w:tab/>
        <w:t>ctg00634</w:t>
        <w:tab/>
        <w:t>1</w:t>
        <w:tab/>
        <w:t>230574</w:t>
        <w:tab/>
        <w:t>-</w:t>
      </w:r>
    </w:p>
    <w:p>
      <w:pPr>
        <w:pStyle w:val="Normal"/>
        <w:rPr/>
      </w:pPr>
      <w:r>
        <w:rPr/>
        <w:t>group3</w:t>
        <w:tab/>
        <w:t>35704025</w:t>
        <w:tab/>
        <w:t>35704124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35704125</w:t>
        <w:tab/>
        <w:t>36450211</w:t>
        <w:tab/>
        <w:t>29</w:t>
        <w:tab/>
        <w:t>W</w:t>
        <w:tab/>
        <w:t>ctg00827</w:t>
        <w:tab/>
        <w:t>1</w:t>
        <w:tab/>
        <w:t>746087</w:t>
        <w:tab/>
        <w:t>+</w:t>
      </w:r>
    </w:p>
    <w:p>
      <w:pPr>
        <w:pStyle w:val="Normal"/>
        <w:rPr/>
      </w:pPr>
      <w:r>
        <w:rPr/>
        <w:t>group3</w:t>
        <w:tab/>
        <w:t>36450212</w:t>
        <w:tab/>
        <w:t>36450311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36450312</w:t>
        <w:tab/>
        <w:t>45824352</w:t>
        <w:tab/>
        <w:t>31</w:t>
        <w:tab/>
        <w:t>W</w:t>
        <w:tab/>
        <w:t>ctg00755</w:t>
        <w:tab/>
        <w:t>1</w:t>
        <w:tab/>
        <w:t>9374041</w:t>
        <w:tab/>
        <w:t>-</w:t>
      </w:r>
    </w:p>
    <w:p>
      <w:pPr>
        <w:pStyle w:val="Normal"/>
        <w:rPr/>
      </w:pPr>
      <w:r>
        <w:rPr/>
        <w:t>group3</w:t>
        <w:tab/>
        <w:t>45824353</w:t>
        <w:tab/>
        <w:t>45824452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45824453</w:t>
        <w:tab/>
        <w:t>55275784</w:t>
        <w:tab/>
        <w:t>33</w:t>
        <w:tab/>
        <w:t>W</w:t>
        <w:tab/>
        <w:t>ctg00996</w:t>
        <w:tab/>
        <w:t>1</w:t>
        <w:tab/>
        <w:t>9451332</w:t>
        <w:tab/>
        <w:t>-</w:t>
      </w:r>
    </w:p>
    <w:p>
      <w:pPr>
        <w:pStyle w:val="Normal"/>
        <w:rPr/>
      </w:pPr>
      <w:r>
        <w:rPr/>
        <w:t>group3</w:t>
        <w:tab/>
        <w:t>55275785</w:t>
        <w:tab/>
        <w:t>55275884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55275885</w:t>
        <w:tab/>
        <w:t>59272917</w:t>
        <w:tab/>
        <w:t>35</w:t>
        <w:tab/>
        <w:t>W</w:t>
        <w:tab/>
        <w:t>ctg00120</w:t>
        <w:tab/>
        <w:t>1</w:t>
        <w:tab/>
        <w:t>3997033</w:t>
        <w:tab/>
        <w:t>-</w:t>
      </w:r>
    </w:p>
    <w:p>
      <w:pPr>
        <w:pStyle w:val="Normal"/>
        <w:rPr/>
      </w:pPr>
      <w:r>
        <w:rPr/>
        <w:t>group3</w:t>
        <w:tab/>
        <w:t>59272918</w:t>
        <w:tab/>
        <w:t>59273017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59273018</w:t>
        <w:tab/>
        <w:t>61583642</w:t>
        <w:tab/>
        <w:t>37</w:t>
        <w:tab/>
        <w:t>W</w:t>
        <w:tab/>
        <w:t>ctg00587</w:t>
        <w:tab/>
        <w:t>1</w:t>
        <w:tab/>
        <w:t>2310625</w:t>
        <w:tab/>
        <w:t>+</w:t>
      </w:r>
    </w:p>
    <w:p>
      <w:pPr>
        <w:pStyle w:val="Normal"/>
        <w:rPr/>
      </w:pPr>
      <w:r>
        <w:rPr/>
        <w:t>group3</w:t>
        <w:tab/>
        <w:t>61583643</w:t>
        <w:tab/>
        <w:t>61583742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61583743</w:t>
        <w:tab/>
        <w:t>61657460</w:t>
        <w:tab/>
        <w:t>39</w:t>
        <w:tab/>
        <w:t>W</w:t>
        <w:tab/>
        <w:t>ctg00023</w:t>
        <w:tab/>
        <w:t>1</w:t>
        <w:tab/>
        <w:t>73718</w:t>
        <w:tab/>
        <w:t>+</w:t>
      </w:r>
    </w:p>
    <w:p>
      <w:pPr>
        <w:pStyle w:val="Normal"/>
        <w:rPr/>
      </w:pPr>
      <w:r>
        <w:rPr/>
        <w:t>group3</w:t>
        <w:tab/>
        <w:t>61657461</w:t>
        <w:tab/>
        <w:t>61657560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61657561</w:t>
        <w:tab/>
        <w:t>61746899</w:t>
        <w:tab/>
        <w:t>41</w:t>
        <w:tab/>
        <w:t>W</w:t>
        <w:tab/>
        <w:t>ctg00792</w:t>
        <w:tab/>
        <w:t>1</w:t>
        <w:tab/>
        <w:t>89339</w:t>
        <w:tab/>
        <w:t>-</w:t>
      </w:r>
    </w:p>
    <w:p>
      <w:pPr>
        <w:pStyle w:val="Normal"/>
        <w:rPr/>
      </w:pPr>
      <w:r>
        <w:rPr/>
        <w:t>group3</w:t>
        <w:tab/>
        <w:t>61746900</w:t>
        <w:tab/>
        <w:t>61746999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61747000</w:t>
        <w:tab/>
        <w:t>62842371</w:t>
        <w:tab/>
        <w:t>43</w:t>
        <w:tab/>
        <w:t>W</w:t>
        <w:tab/>
        <w:t>ctg00009</w:t>
        <w:tab/>
        <w:t>1</w:t>
        <w:tab/>
        <w:t>1095372</w:t>
        <w:tab/>
        <w:t>-</w:t>
      </w:r>
    </w:p>
    <w:p>
      <w:pPr>
        <w:pStyle w:val="Normal"/>
        <w:rPr/>
      </w:pPr>
      <w:r>
        <w:rPr/>
        <w:t>group3</w:t>
        <w:tab/>
        <w:t>62842372</w:t>
        <w:tab/>
        <w:t>62842471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62842472</w:t>
        <w:tab/>
        <w:t>68298116</w:t>
        <w:tab/>
        <w:t>45</w:t>
        <w:tab/>
        <w:t>W</w:t>
        <w:tab/>
        <w:t>ctg00490</w:t>
        <w:tab/>
        <w:t>1</w:t>
        <w:tab/>
        <w:t>5455645</w:t>
        <w:tab/>
        <w:t>+</w:t>
      </w:r>
    </w:p>
    <w:p>
      <w:pPr>
        <w:pStyle w:val="Normal"/>
        <w:rPr/>
      </w:pPr>
      <w:r>
        <w:rPr/>
        <w:t>group3</w:t>
        <w:tab/>
        <w:t>68298117</w:t>
        <w:tab/>
        <w:t>68298216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68298217</w:t>
        <w:tab/>
        <w:t>68358731</w:t>
        <w:tab/>
        <w:t>47</w:t>
        <w:tab/>
        <w:t>W</w:t>
        <w:tab/>
        <w:t>ctg00713</w:t>
        <w:tab/>
        <w:t>1</w:t>
        <w:tab/>
        <w:t>60515</w:t>
        <w:tab/>
        <w:t>+</w:t>
      </w:r>
    </w:p>
    <w:p>
      <w:pPr>
        <w:pStyle w:val="Normal"/>
        <w:rPr/>
      </w:pPr>
      <w:r>
        <w:rPr/>
        <w:t>group3</w:t>
        <w:tab/>
        <w:t>68358732</w:t>
        <w:tab/>
        <w:t>68358831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68358832</w:t>
        <w:tab/>
        <w:t>69507002</w:t>
        <w:tab/>
        <w:t>49</w:t>
        <w:tab/>
        <w:t>W</w:t>
        <w:tab/>
        <w:t>ctg00903</w:t>
        <w:tab/>
        <w:t>1</w:t>
        <w:tab/>
        <w:t>1148171</w:t>
        <w:tab/>
        <w:t>-</w:t>
      </w:r>
    </w:p>
    <w:p>
      <w:pPr>
        <w:pStyle w:val="Normal"/>
        <w:rPr/>
      </w:pPr>
      <w:r>
        <w:rPr/>
        <w:t>group3</w:t>
        <w:tab/>
        <w:t>69507003</w:t>
        <w:tab/>
        <w:t>69507102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69507103</w:t>
        <w:tab/>
        <w:t>69578586</w:t>
        <w:tab/>
        <w:t>51</w:t>
        <w:tab/>
        <w:t>W</w:t>
        <w:tab/>
        <w:t>ctg00603</w:t>
        <w:tab/>
        <w:t>1</w:t>
        <w:tab/>
        <w:t>71484</w:t>
        <w:tab/>
        <w:t>-</w:t>
      </w:r>
    </w:p>
    <w:p>
      <w:pPr>
        <w:pStyle w:val="Normal"/>
        <w:rPr/>
      </w:pPr>
      <w:r>
        <w:rPr/>
        <w:t>group3</w:t>
        <w:tab/>
        <w:t>69578587</w:t>
        <w:tab/>
        <w:t>69578686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69578687</w:t>
        <w:tab/>
        <w:t>72149302</w:t>
        <w:tab/>
        <w:t>53</w:t>
        <w:tab/>
        <w:t>W</w:t>
        <w:tab/>
        <w:t>ctg00458</w:t>
        <w:tab/>
        <w:t>1</w:t>
        <w:tab/>
        <w:t>2570616</w:t>
        <w:tab/>
        <w:t>+</w:t>
      </w:r>
    </w:p>
    <w:p>
      <w:pPr>
        <w:pStyle w:val="Normal"/>
        <w:rPr/>
      </w:pPr>
      <w:r>
        <w:rPr/>
        <w:t>group3</w:t>
        <w:tab/>
        <w:t>72149303</w:t>
        <w:tab/>
        <w:t>72149402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2149403</w:t>
        <w:tab/>
        <w:t>72410370</w:t>
        <w:tab/>
        <w:t>55</w:t>
        <w:tab/>
        <w:t>W</w:t>
        <w:tab/>
        <w:t>ctg00595</w:t>
        <w:tab/>
        <w:t>1</w:t>
        <w:tab/>
        <w:t>260968</w:t>
        <w:tab/>
        <w:t>+</w:t>
      </w:r>
    </w:p>
    <w:p>
      <w:pPr>
        <w:pStyle w:val="Normal"/>
        <w:rPr/>
      </w:pPr>
      <w:r>
        <w:rPr/>
        <w:t>group3</w:t>
        <w:tab/>
        <w:t>72410371</w:t>
        <w:tab/>
        <w:t>72410470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2410471</w:t>
        <w:tab/>
        <w:t>72493822</w:t>
        <w:tab/>
        <w:t>57</w:t>
        <w:tab/>
        <w:t>W</w:t>
        <w:tab/>
        <w:t>ctg00917</w:t>
        <w:tab/>
        <w:t>1</w:t>
        <w:tab/>
        <w:t>83352</w:t>
        <w:tab/>
        <w:t>-</w:t>
      </w:r>
    </w:p>
    <w:p>
      <w:pPr>
        <w:pStyle w:val="Normal"/>
        <w:rPr/>
      </w:pPr>
      <w:r>
        <w:rPr/>
        <w:t>group3</w:t>
        <w:tab/>
        <w:t>72493823</w:t>
        <w:tab/>
        <w:t>72493922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2493923</w:t>
        <w:tab/>
        <w:t>73029701</w:t>
        <w:tab/>
        <w:t>59</w:t>
        <w:tab/>
        <w:t>W</w:t>
        <w:tab/>
        <w:t>ctg00195</w:t>
        <w:tab/>
        <w:t>1</w:t>
        <w:tab/>
        <w:t>535779</w:t>
        <w:tab/>
        <w:t>+</w:t>
      </w:r>
    </w:p>
    <w:p>
      <w:pPr>
        <w:pStyle w:val="Normal"/>
        <w:rPr/>
      </w:pPr>
      <w:r>
        <w:rPr/>
        <w:t>group3</w:t>
        <w:tab/>
        <w:t>73029702</w:t>
        <w:tab/>
        <w:t>73029801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3029802</w:t>
        <w:tab/>
        <w:t>73091038</w:t>
        <w:tab/>
        <w:t>61</w:t>
        <w:tab/>
        <w:t>W</w:t>
        <w:tab/>
        <w:t>ctg00825</w:t>
        <w:tab/>
        <w:t>1</w:t>
        <w:tab/>
        <w:t>61237</w:t>
        <w:tab/>
        <w:t>+</w:t>
      </w:r>
    </w:p>
    <w:p>
      <w:pPr>
        <w:pStyle w:val="Normal"/>
        <w:rPr/>
      </w:pPr>
      <w:r>
        <w:rPr/>
        <w:t>group3</w:t>
        <w:tab/>
        <w:t>73091039</w:t>
        <w:tab/>
        <w:t>73091138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3091139</w:t>
        <w:tab/>
        <w:t>73638639</w:t>
        <w:tab/>
        <w:t>63</w:t>
        <w:tab/>
        <w:t>W</w:t>
        <w:tab/>
        <w:t>ctg00086</w:t>
        <w:tab/>
        <w:t>1</w:t>
        <w:tab/>
        <w:t>547501</w:t>
        <w:tab/>
        <w:t>-</w:t>
      </w:r>
    </w:p>
    <w:p>
      <w:pPr>
        <w:pStyle w:val="Normal"/>
        <w:rPr/>
      </w:pPr>
      <w:r>
        <w:rPr/>
        <w:t>group3</w:t>
        <w:tab/>
        <w:t>73638640</w:t>
        <w:tab/>
        <w:t>73638739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3638740</w:t>
        <w:tab/>
        <w:t>73827984</w:t>
        <w:tab/>
        <w:t>65</w:t>
        <w:tab/>
        <w:t>W</w:t>
        <w:tab/>
        <w:t>ctg00788</w:t>
        <w:tab/>
        <w:t>1</w:t>
        <w:tab/>
        <w:t>189245</w:t>
        <w:tab/>
        <w:t>-</w:t>
      </w:r>
    </w:p>
    <w:p>
      <w:pPr>
        <w:pStyle w:val="Normal"/>
        <w:rPr/>
      </w:pPr>
      <w:r>
        <w:rPr/>
        <w:t>group3</w:t>
        <w:tab/>
        <w:t>73827985</w:t>
        <w:tab/>
        <w:t>73828084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3828085</w:t>
        <w:tab/>
        <w:t>74205977</w:t>
        <w:tab/>
        <w:t>67</w:t>
        <w:tab/>
        <w:t>W</w:t>
        <w:tab/>
        <w:t>ctg00975</w:t>
        <w:tab/>
        <w:t>1</w:t>
        <w:tab/>
        <w:t>377893</w:t>
        <w:tab/>
        <w:t>+</w:t>
      </w:r>
    </w:p>
    <w:p>
      <w:pPr>
        <w:pStyle w:val="Normal"/>
        <w:rPr/>
      </w:pPr>
      <w:r>
        <w:rPr/>
        <w:t>group3</w:t>
        <w:tab/>
        <w:t>74205978</w:t>
        <w:tab/>
        <w:t>74206077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4206078</w:t>
        <w:tab/>
        <w:t>74907026</w:t>
        <w:tab/>
        <w:t>69</w:t>
        <w:tab/>
        <w:t>W</w:t>
        <w:tab/>
        <w:t>ctg00549</w:t>
        <w:tab/>
        <w:t>1</w:t>
        <w:tab/>
        <w:t>700949</w:t>
        <w:tab/>
        <w:t>+</w:t>
      </w:r>
    </w:p>
    <w:p>
      <w:pPr>
        <w:pStyle w:val="Normal"/>
        <w:rPr/>
      </w:pPr>
      <w:r>
        <w:rPr/>
        <w:t>group3</w:t>
        <w:tab/>
        <w:t>74907027</w:t>
        <w:tab/>
        <w:t>74907126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4907127</w:t>
        <w:tab/>
        <w:t>74998428</w:t>
        <w:tab/>
        <w:t>71</w:t>
        <w:tab/>
        <w:t>W</w:t>
        <w:tab/>
        <w:t>ctg00234</w:t>
        <w:tab/>
        <w:t>1</w:t>
        <w:tab/>
        <w:t>91302</w:t>
        <w:tab/>
        <w:t>-</w:t>
      </w:r>
    </w:p>
    <w:p>
      <w:pPr>
        <w:pStyle w:val="Normal"/>
        <w:rPr/>
      </w:pPr>
      <w:r>
        <w:rPr/>
        <w:t>group3</w:t>
        <w:tab/>
        <w:t>74998429</w:t>
        <w:tab/>
        <w:t>74998528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4998529</w:t>
        <w:tab/>
        <w:t>76667835</w:t>
        <w:tab/>
        <w:t>73</w:t>
        <w:tab/>
        <w:t>W</w:t>
        <w:tab/>
        <w:t>ctg00187</w:t>
        <w:tab/>
        <w:t>1</w:t>
        <w:tab/>
        <w:t>1669307</w:t>
        <w:tab/>
        <w:t>+</w:t>
      </w:r>
    </w:p>
    <w:p>
      <w:pPr>
        <w:pStyle w:val="Normal"/>
        <w:rPr/>
      </w:pPr>
      <w:r>
        <w:rPr/>
        <w:t>group3</w:t>
        <w:tab/>
        <w:t>76667836</w:t>
        <w:tab/>
        <w:t>76667935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6667936</w:t>
        <w:tab/>
        <w:t>76743988</w:t>
        <w:tab/>
        <w:t>75</w:t>
        <w:tab/>
        <w:t>W</w:t>
        <w:tab/>
        <w:t>ctg00739</w:t>
        <w:tab/>
        <w:t>1</w:t>
        <w:tab/>
        <w:t>76053</w:t>
        <w:tab/>
        <w:t>+</w:t>
      </w:r>
    </w:p>
    <w:p>
      <w:pPr>
        <w:pStyle w:val="Normal"/>
        <w:rPr/>
      </w:pPr>
      <w:r>
        <w:rPr/>
        <w:t>group3</w:t>
        <w:tab/>
        <w:t>76743989</w:t>
        <w:tab/>
        <w:t>76744088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6744089</w:t>
        <w:tab/>
        <w:t>76819500</w:t>
        <w:tab/>
        <w:t>77</w:t>
        <w:tab/>
        <w:t>W</w:t>
        <w:tab/>
        <w:t>ctg00940</w:t>
        <w:tab/>
        <w:t>1</w:t>
        <w:tab/>
        <w:t>75412</w:t>
        <w:tab/>
        <w:t>+</w:t>
      </w:r>
    </w:p>
    <w:p>
      <w:pPr>
        <w:pStyle w:val="Normal"/>
        <w:rPr/>
      </w:pPr>
      <w:r>
        <w:rPr/>
        <w:t>group3</w:t>
        <w:tab/>
        <w:t>76819501</w:t>
        <w:tab/>
        <w:t>76819600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6819601</w:t>
        <w:tab/>
        <w:t>78697016</w:t>
        <w:tab/>
        <w:t>79</w:t>
        <w:tab/>
        <w:t>W</w:t>
        <w:tab/>
        <w:t>ctg00174</w:t>
        <w:tab/>
        <w:t>1</w:t>
        <w:tab/>
        <w:t>1877416</w:t>
        <w:tab/>
        <w:t>+</w:t>
      </w:r>
    </w:p>
    <w:p>
      <w:pPr>
        <w:pStyle w:val="Normal"/>
        <w:rPr/>
      </w:pPr>
      <w:r>
        <w:rPr/>
        <w:t>group3</w:t>
        <w:tab/>
        <w:t>78697017</w:t>
        <w:tab/>
        <w:t>78697116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78697117</w:t>
        <w:tab/>
        <w:t>81469628</w:t>
        <w:tab/>
        <w:t>81</w:t>
        <w:tab/>
        <w:t>W</w:t>
        <w:tab/>
        <w:t>ctg00844</w:t>
        <w:tab/>
        <w:t>1</w:t>
        <w:tab/>
        <w:t>2772512</w:t>
        <w:tab/>
        <w:t>+</w:t>
      </w:r>
    </w:p>
    <w:p>
      <w:pPr>
        <w:pStyle w:val="Normal"/>
        <w:rPr/>
      </w:pPr>
      <w:r>
        <w:rPr/>
        <w:t>group3</w:t>
        <w:tab/>
        <w:t>81469629</w:t>
        <w:tab/>
        <w:t>81469728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1469729</w:t>
        <w:tab/>
        <w:t>82215142</w:t>
        <w:tab/>
        <w:t>83</w:t>
        <w:tab/>
        <w:t>W</w:t>
        <w:tab/>
        <w:t>ctg00228</w:t>
        <w:tab/>
        <w:t>1</w:t>
        <w:tab/>
        <w:t>745414</w:t>
        <w:tab/>
        <w:t>+</w:t>
      </w:r>
    </w:p>
    <w:p>
      <w:pPr>
        <w:pStyle w:val="Normal"/>
        <w:rPr/>
      </w:pPr>
      <w:r>
        <w:rPr/>
        <w:t>group3</w:t>
        <w:tab/>
        <w:t>82215143</w:t>
        <w:tab/>
        <w:t>82215242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2215243</w:t>
        <w:tab/>
        <w:t>82665073</w:t>
        <w:tab/>
        <w:t>85</w:t>
        <w:tab/>
        <w:t>W</w:t>
        <w:tab/>
        <w:t>ctg00602</w:t>
        <w:tab/>
        <w:t>1</w:t>
        <w:tab/>
        <w:t>449831</w:t>
        <w:tab/>
        <w:t>+</w:t>
      </w:r>
    </w:p>
    <w:p>
      <w:pPr>
        <w:pStyle w:val="Normal"/>
        <w:rPr/>
      </w:pPr>
      <w:r>
        <w:rPr/>
        <w:t>group3</w:t>
        <w:tab/>
        <w:t>82665074</w:t>
        <w:tab/>
        <w:t>82665173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2665174</w:t>
        <w:tab/>
        <w:t>84880910</w:t>
        <w:tab/>
        <w:t>87</w:t>
        <w:tab/>
        <w:t>W</w:t>
        <w:tab/>
        <w:t>ctg00299</w:t>
        <w:tab/>
        <w:t>1</w:t>
        <w:tab/>
        <w:t>2215737</w:t>
        <w:tab/>
        <w:t>+</w:t>
      </w:r>
    </w:p>
    <w:p>
      <w:pPr>
        <w:pStyle w:val="Normal"/>
        <w:rPr/>
      </w:pPr>
      <w:r>
        <w:rPr/>
        <w:t>group3</w:t>
        <w:tab/>
        <w:t>84880911</w:t>
        <w:tab/>
        <w:t>84881010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4881011</w:t>
        <w:tab/>
        <w:t>85023727</w:t>
        <w:tab/>
        <w:t>89</w:t>
        <w:tab/>
        <w:t>W</w:t>
        <w:tab/>
        <w:t>ctg00900</w:t>
        <w:tab/>
        <w:t>1</w:t>
        <w:tab/>
        <w:t>142717</w:t>
        <w:tab/>
        <w:t>+</w:t>
      </w:r>
    </w:p>
    <w:p>
      <w:pPr>
        <w:pStyle w:val="Normal"/>
        <w:rPr/>
      </w:pPr>
      <w:r>
        <w:rPr/>
        <w:t>group3</w:t>
        <w:tab/>
        <w:t>85023728</w:t>
        <w:tab/>
        <w:t>85023827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5023828</w:t>
        <w:tab/>
        <w:t>86610716</w:t>
        <w:tab/>
        <w:t>91</w:t>
        <w:tab/>
        <w:t>W</w:t>
        <w:tab/>
        <w:t>ctg00666</w:t>
        <w:tab/>
        <w:t>1</w:t>
        <w:tab/>
        <w:t>1586889</w:t>
        <w:tab/>
        <w:t>-</w:t>
      </w:r>
    </w:p>
    <w:p>
      <w:pPr>
        <w:pStyle w:val="Normal"/>
        <w:rPr/>
      </w:pPr>
      <w:r>
        <w:rPr/>
        <w:t>group3</w:t>
        <w:tab/>
        <w:t>86610717</w:t>
        <w:tab/>
        <w:t>86610816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6610817</w:t>
        <w:tab/>
        <w:t>88479145</w:t>
        <w:tab/>
        <w:t>93</w:t>
        <w:tab/>
        <w:t>W</w:t>
        <w:tab/>
        <w:t>ctg00114</w:t>
        <w:tab/>
        <w:t>1</w:t>
        <w:tab/>
        <w:t>1868329</w:t>
        <w:tab/>
        <w:t>+</w:t>
      </w:r>
    </w:p>
    <w:p>
      <w:pPr>
        <w:pStyle w:val="Normal"/>
        <w:rPr/>
      </w:pPr>
      <w:r>
        <w:rPr/>
        <w:t>group3</w:t>
        <w:tab/>
        <w:t>88479146</w:t>
        <w:tab/>
        <w:t>88479245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8479246</w:t>
        <w:tab/>
        <w:t>88539025</w:t>
        <w:tab/>
        <w:t>95</w:t>
        <w:tab/>
        <w:t>W</w:t>
        <w:tab/>
        <w:t>ctg00264</w:t>
        <w:tab/>
        <w:t>1</w:t>
        <w:tab/>
        <w:t>59780</w:t>
        <w:tab/>
        <w:t>-</w:t>
      </w:r>
    </w:p>
    <w:p>
      <w:pPr>
        <w:pStyle w:val="Normal"/>
        <w:rPr/>
      </w:pPr>
      <w:r>
        <w:rPr/>
        <w:t>group3</w:t>
        <w:tab/>
        <w:t>88539026</w:t>
        <w:tab/>
        <w:t>88539125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8539126</w:t>
        <w:tab/>
        <w:t>88830909</w:t>
        <w:tab/>
        <w:t>97</w:t>
        <w:tab/>
        <w:t>W</w:t>
        <w:tab/>
        <w:t>ctg00623</w:t>
        <w:tab/>
        <w:t>1</w:t>
        <w:tab/>
        <w:t>291784</w:t>
        <w:tab/>
        <w:t>+</w:t>
      </w:r>
    </w:p>
    <w:p>
      <w:pPr>
        <w:pStyle w:val="Normal"/>
        <w:rPr/>
      </w:pPr>
      <w:r>
        <w:rPr/>
        <w:t>group3</w:t>
        <w:tab/>
        <w:t>88830910</w:t>
        <w:tab/>
        <w:t>88831009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8831010</w:t>
        <w:tab/>
        <w:t>88868515</w:t>
        <w:tab/>
        <w:t>99</w:t>
        <w:tab/>
        <w:t>W</w:t>
        <w:tab/>
        <w:t>ctg00361</w:t>
        <w:tab/>
        <w:t>1</w:t>
        <w:tab/>
        <w:t>37506</w:t>
        <w:tab/>
        <w:t>+</w:t>
      </w:r>
    </w:p>
    <w:p>
      <w:pPr>
        <w:pStyle w:val="Normal"/>
        <w:rPr/>
      </w:pPr>
      <w:r>
        <w:rPr/>
        <w:t>group3</w:t>
        <w:tab/>
        <w:t>88868516</w:t>
        <w:tab/>
        <w:t>88868615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8868616</w:t>
        <w:tab/>
        <w:t>89086385</w:t>
        <w:tab/>
        <w:t>101</w:t>
        <w:tab/>
        <w:t>W</w:t>
        <w:tab/>
        <w:t>ctg00709</w:t>
        <w:tab/>
        <w:t>1</w:t>
        <w:tab/>
        <w:t>217770</w:t>
        <w:tab/>
        <w:t>-</w:t>
      </w:r>
    </w:p>
    <w:p>
      <w:pPr>
        <w:pStyle w:val="Normal"/>
        <w:rPr/>
      </w:pPr>
      <w:r>
        <w:rPr/>
        <w:t>group3</w:t>
        <w:tab/>
        <w:t>89086386</w:t>
        <w:tab/>
        <w:t>89086485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9086486</w:t>
        <w:tab/>
        <w:t>89121873</w:t>
        <w:tab/>
        <w:t>103</w:t>
        <w:tab/>
        <w:t>W</w:t>
        <w:tab/>
        <w:t>ctg00688</w:t>
        <w:tab/>
        <w:t>1</w:t>
        <w:tab/>
        <w:t>35388</w:t>
        <w:tab/>
        <w:t>-</w:t>
      </w:r>
    </w:p>
    <w:p>
      <w:pPr>
        <w:pStyle w:val="Normal"/>
        <w:rPr/>
      </w:pPr>
      <w:r>
        <w:rPr/>
        <w:t>group3</w:t>
        <w:tab/>
        <w:t>89121874</w:t>
        <w:tab/>
        <w:t>89121973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89121974</w:t>
        <w:tab/>
        <w:t>90840970</w:t>
        <w:tab/>
        <w:t>105</w:t>
        <w:tab/>
        <w:t>W</w:t>
        <w:tab/>
        <w:t>ctg00088</w:t>
        <w:tab/>
        <w:t>1</w:t>
        <w:tab/>
        <w:t>1718997</w:t>
        <w:tab/>
        <w:t>+</w:t>
      </w:r>
    </w:p>
    <w:p>
      <w:pPr>
        <w:pStyle w:val="Normal"/>
        <w:rPr/>
      </w:pPr>
      <w:r>
        <w:rPr/>
        <w:t>group3</w:t>
        <w:tab/>
        <w:t>90840971</w:t>
        <w:tab/>
        <w:t>90841070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0841071</w:t>
        <w:tab/>
        <w:t>91953295</w:t>
        <w:tab/>
        <w:t>107</w:t>
        <w:tab/>
        <w:t>W</w:t>
        <w:tab/>
        <w:t>ctg00425</w:t>
        <w:tab/>
        <w:t>1</w:t>
        <w:tab/>
        <w:t>1112225</w:t>
        <w:tab/>
        <w:t>+</w:t>
      </w:r>
    </w:p>
    <w:p>
      <w:pPr>
        <w:pStyle w:val="Normal"/>
        <w:rPr/>
      </w:pPr>
      <w:r>
        <w:rPr/>
        <w:t>group3</w:t>
        <w:tab/>
        <w:t>91953296</w:t>
        <w:tab/>
        <w:t>91953395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1953396</w:t>
        <w:tab/>
        <w:t>92033712</w:t>
        <w:tab/>
        <w:t>109</w:t>
        <w:tab/>
        <w:t>W</w:t>
        <w:tab/>
        <w:t>ctg00255</w:t>
        <w:tab/>
        <w:t>1</w:t>
        <w:tab/>
        <w:t>80317</w:t>
        <w:tab/>
        <w:t>-</w:t>
      </w:r>
    </w:p>
    <w:p>
      <w:pPr>
        <w:pStyle w:val="Normal"/>
        <w:rPr/>
      </w:pPr>
      <w:r>
        <w:rPr/>
        <w:t>group3</w:t>
        <w:tab/>
        <w:t>92033713</w:t>
        <w:tab/>
        <w:t>92033812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2033813</w:t>
        <w:tab/>
        <w:t>92119981</w:t>
        <w:tab/>
        <w:t>111</w:t>
        <w:tab/>
        <w:t>W</w:t>
        <w:tab/>
        <w:t>ctg00405</w:t>
        <w:tab/>
        <w:t>1</w:t>
        <w:tab/>
        <w:t>86169</w:t>
        <w:tab/>
        <w:t>-</w:t>
      </w:r>
    </w:p>
    <w:p>
      <w:pPr>
        <w:pStyle w:val="Normal"/>
        <w:rPr/>
      </w:pPr>
      <w:r>
        <w:rPr/>
        <w:t>group3</w:t>
        <w:tab/>
        <w:t>92119982</w:t>
        <w:tab/>
        <w:t>92120081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2120082</w:t>
        <w:tab/>
        <w:t>92174663</w:t>
        <w:tab/>
        <w:t>113</w:t>
        <w:tab/>
        <w:t>W</w:t>
        <w:tab/>
        <w:t>ctg00617</w:t>
        <w:tab/>
        <w:t>1</w:t>
        <w:tab/>
        <w:t>54582</w:t>
        <w:tab/>
        <w:t>-</w:t>
      </w:r>
    </w:p>
    <w:p>
      <w:pPr>
        <w:pStyle w:val="Normal"/>
        <w:rPr/>
      </w:pPr>
      <w:r>
        <w:rPr/>
        <w:t>group3</w:t>
        <w:tab/>
        <w:t>92174664</w:t>
        <w:tab/>
        <w:t>92174763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2174764</w:t>
        <w:tab/>
        <w:t>92256875</w:t>
        <w:tab/>
        <w:t>115</w:t>
        <w:tab/>
        <w:t>W</w:t>
        <w:tab/>
        <w:t>ctg00855</w:t>
        <w:tab/>
        <w:t>1</w:t>
        <w:tab/>
        <w:t>82112</w:t>
        <w:tab/>
        <w:t>+</w:t>
      </w:r>
    </w:p>
    <w:p>
      <w:pPr>
        <w:pStyle w:val="Normal"/>
        <w:rPr/>
      </w:pPr>
      <w:r>
        <w:rPr/>
        <w:t>group3</w:t>
        <w:tab/>
        <w:t>92256876</w:t>
        <w:tab/>
        <w:t>92256975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2256976</w:t>
        <w:tab/>
        <w:t>92315754</w:t>
        <w:tab/>
        <w:t>117</w:t>
        <w:tab/>
        <w:t>W</w:t>
        <w:tab/>
        <w:t>ctg00520</w:t>
        <w:tab/>
        <w:t>1</w:t>
        <w:tab/>
        <w:t>58779</w:t>
        <w:tab/>
        <w:t>-</w:t>
      </w:r>
    </w:p>
    <w:p>
      <w:pPr>
        <w:pStyle w:val="Normal"/>
        <w:rPr/>
      </w:pPr>
      <w:r>
        <w:rPr/>
        <w:t>group3</w:t>
        <w:tab/>
        <w:t>92315755</w:t>
        <w:tab/>
        <w:t>92315854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2315855</w:t>
        <w:tab/>
        <w:t>92421091</w:t>
        <w:tab/>
        <w:t>119</w:t>
        <w:tab/>
        <w:t>W</w:t>
        <w:tab/>
        <w:t>ctg00676</w:t>
        <w:tab/>
        <w:t>1</w:t>
        <w:tab/>
        <w:t>105237</w:t>
        <w:tab/>
        <w:t>+</w:t>
      </w:r>
    </w:p>
    <w:p>
      <w:pPr>
        <w:pStyle w:val="Normal"/>
        <w:rPr/>
      </w:pPr>
      <w:r>
        <w:rPr/>
        <w:t>group3</w:t>
        <w:tab/>
        <w:t>92421092</w:t>
        <w:tab/>
        <w:t>92421191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2421192</w:t>
        <w:tab/>
        <w:t>92483382</w:t>
        <w:tab/>
        <w:t>121</w:t>
        <w:tab/>
        <w:t>W</w:t>
        <w:tab/>
        <w:t>ctg00576</w:t>
        <w:tab/>
        <w:t>1</w:t>
        <w:tab/>
        <w:t>62191</w:t>
        <w:tab/>
        <w:t>-</w:t>
      </w:r>
    </w:p>
    <w:p>
      <w:pPr>
        <w:pStyle w:val="Normal"/>
        <w:rPr/>
      </w:pPr>
      <w:r>
        <w:rPr/>
        <w:t>group3</w:t>
        <w:tab/>
        <w:t>92483383</w:t>
        <w:tab/>
        <w:t>92483482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2483483</w:t>
        <w:tab/>
        <w:t>92933733</w:t>
        <w:tab/>
        <w:t>123</w:t>
        <w:tab/>
        <w:t>W</w:t>
        <w:tab/>
        <w:t>ctg00178</w:t>
        <w:tab/>
        <w:t>1</w:t>
        <w:tab/>
        <w:t>450251</w:t>
        <w:tab/>
        <w:t>-</w:t>
      </w:r>
    </w:p>
    <w:p>
      <w:pPr>
        <w:pStyle w:val="Normal"/>
        <w:rPr/>
      </w:pPr>
      <w:r>
        <w:rPr/>
        <w:t>group3</w:t>
        <w:tab/>
        <w:t>92933734</w:t>
        <w:tab/>
        <w:t>92933833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2933834</w:t>
        <w:tab/>
        <w:t>93922258</w:t>
        <w:tab/>
        <w:t>125</w:t>
        <w:tab/>
        <w:t>W</w:t>
        <w:tab/>
        <w:t>ctg00432</w:t>
        <w:tab/>
        <w:t>1</w:t>
        <w:tab/>
        <w:t>988425</w:t>
        <w:tab/>
        <w:t>+</w:t>
      </w:r>
    </w:p>
    <w:p>
      <w:pPr>
        <w:pStyle w:val="Normal"/>
        <w:rPr/>
      </w:pPr>
      <w:r>
        <w:rPr/>
        <w:t>group3</w:t>
        <w:tab/>
        <w:t>93922259</w:t>
        <w:tab/>
        <w:t>93922358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3922359</w:t>
        <w:tab/>
        <w:t>98642735</w:t>
        <w:tab/>
        <w:t>127</w:t>
        <w:tab/>
        <w:t>W</w:t>
        <w:tab/>
        <w:t>ctg00159</w:t>
        <w:tab/>
        <w:t>1</w:t>
        <w:tab/>
        <w:t>4720377</w:t>
        <w:tab/>
        <w:t>-</w:t>
      </w:r>
    </w:p>
    <w:p>
      <w:pPr>
        <w:pStyle w:val="Normal"/>
        <w:rPr/>
      </w:pPr>
      <w:r>
        <w:rPr/>
        <w:t>group3</w:t>
        <w:tab/>
        <w:t>98642736</w:t>
        <w:tab/>
        <w:t>98642835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98642836</w:t>
        <w:tab/>
        <w:t>108403229</w:t>
        <w:tab/>
        <w:t>129</w:t>
        <w:tab/>
        <w:t>W</w:t>
        <w:tab/>
        <w:t>ctg00163</w:t>
        <w:tab/>
        <w:t>1</w:t>
        <w:tab/>
        <w:t>9760394</w:t>
        <w:tab/>
        <w:t>-</w:t>
      </w:r>
    </w:p>
    <w:p>
      <w:pPr>
        <w:pStyle w:val="Normal"/>
        <w:rPr/>
      </w:pPr>
      <w:r>
        <w:rPr/>
        <w:t>group3</w:t>
        <w:tab/>
        <w:t>108403230</w:t>
        <w:tab/>
        <w:t>108403329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08403330</w:t>
        <w:tab/>
        <w:t>117897431</w:t>
        <w:tab/>
        <w:t>131</w:t>
        <w:tab/>
        <w:t>W</w:t>
        <w:tab/>
        <w:t>ctg00355</w:t>
        <w:tab/>
        <w:t>1</w:t>
        <w:tab/>
        <w:t>9494102</w:t>
        <w:tab/>
        <w:t>-</w:t>
      </w:r>
    </w:p>
    <w:p>
      <w:pPr>
        <w:pStyle w:val="Normal"/>
        <w:rPr/>
      </w:pPr>
      <w:r>
        <w:rPr/>
        <w:t>group3</w:t>
        <w:tab/>
        <w:t>117897432</w:t>
        <w:tab/>
        <w:t>117897531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17897532</w:t>
        <w:tab/>
        <w:t>118649561</w:t>
        <w:tab/>
        <w:t>133</w:t>
        <w:tab/>
        <w:t>W</w:t>
        <w:tab/>
        <w:t>ctg00056</w:t>
        <w:tab/>
        <w:t>1</w:t>
        <w:tab/>
        <w:t>752030</w:t>
        <w:tab/>
        <w:t>+</w:t>
      </w:r>
    </w:p>
    <w:p>
      <w:pPr>
        <w:pStyle w:val="Normal"/>
        <w:rPr/>
      </w:pPr>
      <w:r>
        <w:rPr/>
        <w:t>group3</w:t>
        <w:tab/>
        <w:t>118649562</w:t>
        <w:tab/>
        <w:t>118649661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18649662</w:t>
        <w:tab/>
        <w:t>119089075</w:t>
        <w:tab/>
        <w:t>135</w:t>
        <w:tab/>
        <w:t>W</w:t>
        <w:tab/>
        <w:t>ctg00339</w:t>
        <w:tab/>
        <w:t>1</w:t>
        <w:tab/>
        <w:t>439414</w:t>
        <w:tab/>
        <w:t>+</w:t>
      </w:r>
    </w:p>
    <w:p>
      <w:pPr>
        <w:pStyle w:val="Normal"/>
        <w:rPr/>
      </w:pPr>
      <w:r>
        <w:rPr/>
        <w:t>group3</w:t>
        <w:tab/>
        <w:t>119089076</w:t>
        <w:tab/>
        <w:t>119089175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19089176</w:t>
        <w:tab/>
        <w:t>119195540</w:t>
        <w:tab/>
        <w:t>137</w:t>
        <w:tab/>
        <w:t>W</w:t>
        <w:tab/>
        <w:t>ctg00220</w:t>
        <w:tab/>
        <w:t>1</w:t>
        <w:tab/>
        <w:t>106365</w:t>
        <w:tab/>
        <w:t>-</w:t>
      </w:r>
    </w:p>
    <w:p>
      <w:pPr>
        <w:pStyle w:val="Normal"/>
        <w:rPr/>
      </w:pPr>
      <w:r>
        <w:rPr/>
        <w:t>group3</w:t>
        <w:tab/>
        <w:t>119195541</w:t>
        <w:tab/>
        <w:t>119195640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19195641</w:t>
        <w:tab/>
        <w:t>122144339</w:t>
        <w:tab/>
        <w:t>139</w:t>
        <w:tab/>
        <w:t>W</w:t>
        <w:tab/>
        <w:t>ctg00250</w:t>
        <w:tab/>
        <w:t>1</w:t>
        <w:tab/>
        <w:t>2948699</w:t>
        <w:tab/>
        <w:t>+</w:t>
      </w:r>
    </w:p>
    <w:p>
      <w:pPr>
        <w:pStyle w:val="Normal"/>
        <w:rPr/>
      </w:pPr>
      <w:r>
        <w:rPr/>
        <w:t>group3</w:t>
        <w:tab/>
        <w:t>122144340</w:t>
        <w:tab/>
        <w:t>122144439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22144440</w:t>
        <w:tab/>
        <w:t>122204475</w:t>
        <w:tab/>
        <w:t>141</w:t>
        <w:tab/>
        <w:t>W</w:t>
        <w:tab/>
        <w:t>ctg00303</w:t>
        <w:tab/>
        <w:t>1</w:t>
        <w:tab/>
        <w:t>60036</w:t>
        <w:tab/>
        <w:t>-</w:t>
      </w:r>
    </w:p>
    <w:p>
      <w:pPr>
        <w:pStyle w:val="Normal"/>
        <w:rPr/>
      </w:pPr>
      <w:r>
        <w:rPr/>
        <w:t>group3</w:t>
        <w:tab/>
        <w:t>122204476</w:t>
        <w:tab/>
        <w:t>122204575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22204576</w:t>
        <w:tab/>
        <w:t>126448529</w:t>
        <w:tab/>
        <w:t>143</w:t>
        <w:tab/>
        <w:t>W</w:t>
        <w:tab/>
        <w:t>ctg00022</w:t>
        <w:tab/>
        <w:t>1</w:t>
        <w:tab/>
        <w:t>4243954</w:t>
        <w:tab/>
        <w:t>+</w:t>
      </w:r>
    </w:p>
    <w:p>
      <w:pPr>
        <w:pStyle w:val="Normal"/>
        <w:rPr/>
      </w:pPr>
      <w:r>
        <w:rPr/>
        <w:t>group3</w:t>
        <w:tab/>
        <w:t>126448530</w:t>
        <w:tab/>
        <w:t>126448629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26448630</w:t>
        <w:tab/>
        <w:t>127203840</w:t>
        <w:tab/>
        <w:t>145</w:t>
        <w:tab/>
        <w:t>W</w:t>
        <w:tab/>
        <w:t>ctg00787</w:t>
        <w:tab/>
        <w:t>1</w:t>
        <w:tab/>
        <w:t>755211</w:t>
        <w:tab/>
        <w:t>+</w:t>
      </w:r>
    </w:p>
    <w:p>
      <w:pPr>
        <w:pStyle w:val="Normal"/>
        <w:rPr/>
      </w:pPr>
      <w:r>
        <w:rPr/>
        <w:t>group3</w:t>
        <w:tab/>
        <w:t>127203841</w:t>
        <w:tab/>
        <w:t>127203940</w:t>
        <w:tab/>
        <w:t>1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27203941</w:t>
        <w:tab/>
        <w:t>127571164</w:t>
        <w:tab/>
        <w:t>147</w:t>
        <w:tab/>
        <w:t>W</w:t>
        <w:tab/>
        <w:t>ctg00265</w:t>
        <w:tab/>
        <w:t>1</w:t>
        <w:tab/>
        <w:t>367224</w:t>
        <w:tab/>
        <w:t>-</w:t>
      </w:r>
    </w:p>
    <w:p>
      <w:pPr>
        <w:pStyle w:val="Normal"/>
        <w:rPr/>
      </w:pPr>
      <w:r>
        <w:rPr/>
        <w:t>group3</w:t>
        <w:tab/>
        <w:t>127571165</w:t>
        <w:tab/>
        <w:t>127571264</w:t>
        <w:tab/>
        <w:t>1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27571265</w:t>
        <w:tab/>
        <w:t>127797604</w:t>
        <w:tab/>
        <w:t>149</w:t>
        <w:tab/>
        <w:t>W</w:t>
        <w:tab/>
        <w:t>ctg00331</w:t>
        <w:tab/>
        <w:t>1</w:t>
        <w:tab/>
        <w:t>226340</w:t>
        <w:tab/>
        <w:t>-</w:t>
      </w:r>
    </w:p>
    <w:p>
      <w:pPr>
        <w:pStyle w:val="Normal"/>
        <w:rPr/>
      </w:pPr>
      <w:r>
        <w:rPr/>
        <w:t>group3</w:t>
        <w:tab/>
        <w:t>127797605</w:t>
        <w:tab/>
        <w:t>127797704</w:t>
        <w:tab/>
        <w:t>1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27797705</w:t>
        <w:tab/>
        <w:t>127872928</w:t>
        <w:tab/>
        <w:t>151</w:t>
        <w:tab/>
        <w:t>W</w:t>
        <w:tab/>
        <w:t>ctg00213</w:t>
        <w:tab/>
        <w:t>1</w:t>
        <w:tab/>
        <w:t>75224</w:t>
        <w:tab/>
        <w:t>-</w:t>
      </w:r>
    </w:p>
    <w:p>
      <w:pPr>
        <w:pStyle w:val="Normal"/>
        <w:rPr/>
      </w:pPr>
      <w:r>
        <w:rPr/>
        <w:t>group3</w:t>
        <w:tab/>
        <w:t>127872929</w:t>
        <w:tab/>
        <w:t>127873028</w:t>
        <w:tab/>
        <w:t>1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27873029</w:t>
        <w:tab/>
        <w:t>137673391</w:t>
        <w:tab/>
        <w:t>153</w:t>
        <w:tab/>
        <w:t>W</w:t>
        <w:tab/>
        <w:t>ctg00931</w:t>
        <w:tab/>
        <w:t>1</w:t>
        <w:tab/>
        <w:t>9800363</w:t>
        <w:tab/>
        <w:t>-</w:t>
      </w:r>
    </w:p>
    <w:p>
      <w:pPr>
        <w:pStyle w:val="Normal"/>
        <w:rPr/>
      </w:pPr>
      <w:r>
        <w:rPr/>
        <w:t>group3</w:t>
        <w:tab/>
        <w:t>137673392</w:t>
        <w:tab/>
        <w:t>137673491</w:t>
        <w:tab/>
        <w:t>1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37673492</w:t>
        <w:tab/>
        <w:t>137732809</w:t>
        <w:tab/>
        <w:t>155</w:t>
        <w:tab/>
        <w:t>W</w:t>
        <w:tab/>
        <w:t>ctg00446</w:t>
        <w:tab/>
        <w:t>1</w:t>
        <w:tab/>
        <w:t>59318</w:t>
        <w:tab/>
        <w:t>-</w:t>
      </w:r>
    </w:p>
    <w:p>
      <w:pPr>
        <w:pStyle w:val="Normal"/>
        <w:rPr/>
      </w:pPr>
      <w:r>
        <w:rPr/>
        <w:t>group3</w:t>
        <w:tab/>
        <w:t>137732810</w:t>
        <w:tab/>
        <w:t>137732909</w:t>
        <w:tab/>
        <w:t>1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37732910</w:t>
        <w:tab/>
        <w:t>137930991</w:t>
        <w:tab/>
        <w:t>157</w:t>
        <w:tab/>
        <w:t>W</w:t>
        <w:tab/>
        <w:t>ctg00572</w:t>
        <w:tab/>
        <w:t>1</w:t>
        <w:tab/>
        <w:t>198082</w:t>
        <w:tab/>
        <w:t>+</w:t>
      </w:r>
    </w:p>
    <w:p>
      <w:pPr>
        <w:pStyle w:val="Normal"/>
        <w:rPr/>
      </w:pPr>
      <w:r>
        <w:rPr/>
        <w:t>group3</w:t>
        <w:tab/>
        <w:t>137930992</w:t>
        <w:tab/>
        <w:t>137931091</w:t>
        <w:tab/>
        <w:t>1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37931092</w:t>
        <w:tab/>
        <w:t>138380231</w:t>
        <w:tab/>
        <w:t>159</w:t>
        <w:tab/>
        <w:t>W</w:t>
        <w:tab/>
        <w:t>ctg00823</w:t>
        <w:tab/>
        <w:t>1</w:t>
        <w:tab/>
        <w:t>449140</w:t>
        <w:tab/>
        <w:t>+</w:t>
      </w:r>
    </w:p>
    <w:p>
      <w:pPr>
        <w:pStyle w:val="Normal"/>
        <w:rPr/>
      </w:pPr>
      <w:r>
        <w:rPr/>
        <w:t>group3</w:t>
        <w:tab/>
        <w:t>138380232</w:t>
        <w:tab/>
        <w:t>138380331</w:t>
        <w:tab/>
        <w:t>1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38380332</w:t>
        <w:tab/>
        <w:t>142142385</w:t>
        <w:tab/>
        <w:t>161</w:t>
        <w:tab/>
        <w:t>W</w:t>
        <w:tab/>
        <w:t>ctg00156</w:t>
        <w:tab/>
        <w:t>1</w:t>
        <w:tab/>
        <w:t>3762054</w:t>
        <w:tab/>
        <w:t>+</w:t>
      </w:r>
    </w:p>
    <w:p>
      <w:pPr>
        <w:pStyle w:val="Normal"/>
        <w:rPr/>
      </w:pPr>
      <w:r>
        <w:rPr/>
        <w:t>group3</w:t>
        <w:tab/>
        <w:t>142142386</w:t>
        <w:tab/>
        <w:t>142142485</w:t>
        <w:tab/>
        <w:t>1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42142486</w:t>
        <w:tab/>
        <w:t>142220910</w:t>
        <w:tab/>
        <w:t>163</w:t>
        <w:tab/>
        <w:t>W</w:t>
        <w:tab/>
        <w:t>ctg00645</w:t>
        <w:tab/>
        <w:t>1</w:t>
        <w:tab/>
        <w:t>78425</w:t>
        <w:tab/>
        <w:t>+</w:t>
      </w:r>
    </w:p>
    <w:p>
      <w:pPr>
        <w:pStyle w:val="Normal"/>
        <w:rPr/>
      </w:pPr>
      <w:r>
        <w:rPr/>
        <w:t>group3</w:t>
        <w:tab/>
        <w:t>142220911</w:t>
        <w:tab/>
        <w:t>142221010</w:t>
        <w:tab/>
        <w:t>1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42221011</w:t>
        <w:tab/>
        <w:t>142844588</w:t>
        <w:tab/>
        <w:t>165</w:t>
        <w:tab/>
        <w:t>W</w:t>
        <w:tab/>
        <w:t>ctg00638</w:t>
        <w:tab/>
        <w:t>1</w:t>
        <w:tab/>
        <w:t>623578</w:t>
        <w:tab/>
        <w:t>+</w:t>
      </w:r>
    </w:p>
    <w:p>
      <w:pPr>
        <w:pStyle w:val="Normal"/>
        <w:rPr/>
      </w:pPr>
      <w:r>
        <w:rPr/>
        <w:t>group3</w:t>
        <w:tab/>
        <w:t>142844589</w:t>
        <w:tab/>
        <w:t>142844688</w:t>
        <w:tab/>
        <w:t>1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42844689</w:t>
        <w:tab/>
        <w:t>144690900</w:t>
        <w:tab/>
        <w:t>167</w:t>
        <w:tab/>
        <w:t>W</w:t>
        <w:tab/>
        <w:t>ctg00457</w:t>
        <w:tab/>
        <w:t>1</w:t>
        <w:tab/>
        <w:t>1846212</w:t>
        <w:tab/>
        <w:t>-</w:t>
      </w:r>
    </w:p>
    <w:p>
      <w:pPr>
        <w:pStyle w:val="Normal"/>
        <w:rPr/>
      </w:pPr>
      <w:r>
        <w:rPr/>
        <w:t>group3</w:t>
        <w:tab/>
        <w:t>144690901</w:t>
        <w:tab/>
        <w:t>144691000</w:t>
        <w:tab/>
        <w:t>1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44691001</w:t>
        <w:tab/>
        <w:t>145866065</w:t>
        <w:tab/>
        <w:t>169</w:t>
        <w:tab/>
        <w:t>W</w:t>
        <w:tab/>
        <w:t>ctg00107</w:t>
        <w:tab/>
        <w:t>1</w:t>
        <w:tab/>
        <w:t>1175065</w:t>
        <w:tab/>
        <w:t>+</w:t>
      </w:r>
    </w:p>
    <w:p>
      <w:pPr>
        <w:pStyle w:val="Normal"/>
        <w:rPr/>
      </w:pPr>
      <w:r>
        <w:rPr/>
        <w:t>group3</w:t>
        <w:tab/>
        <w:t>145866066</w:t>
        <w:tab/>
        <w:t>145866165</w:t>
        <w:tab/>
        <w:t>1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45866166</w:t>
        <w:tab/>
        <w:t>152209456</w:t>
        <w:tab/>
        <w:t>171</w:t>
        <w:tab/>
        <w:t>W</w:t>
        <w:tab/>
        <w:t>ctg00180</w:t>
        <w:tab/>
        <w:t>1</w:t>
        <w:tab/>
        <w:t>6343291</w:t>
        <w:tab/>
        <w:t>+</w:t>
      </w:r>
    </w:p>
    <w:p>
      <w:pPr>
        <w:pStyle w:val="Normal"/>
        <w:rPr/>
      </w:pPr>
      <w:r>
        <w:rPr/>
        <w:t>group3</w:t>
        <w:tab/>
        <w:t>152209457</w:t>
        <w:tab/>
        <w:t>152209556</w:t>
        <w:tab/>
        <w:t>1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52209557</w:t>
        <w:tab/>
        <w:t>158194002</w:t>
        <w:tab/>
        <w:t>173</w:t>
        <w:tab/>
        <w:t>W</w:t>
        <w:tab/>
        <w:t>ctg00292</w:t>
        <w:tab/>
        <w:t>1</w:t>
        <w:tab/>
        <w:t>5984446</w:t>
        <w:tab/>
        <w:t>+</w:t>
      </w:r>
    </w:p>
    <w:p>
      <w:pPr>
        <w:pStyle w:val="Normal"/>
        <w:rPr/>
      </w:pPr>
      <w:r>
        <w:rPr/>
        <w:t>group3</w:t>
        <w:tab/>
        <w:t>158194003</w:t>
        <w:tab/>
        <w:t>158194102</w:t>
        <w:tab/>
        <w:t>1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58194103</w:t>
        <w:tab/>
        <w:t>158680170</w:t>
        <w:tab/>
        <w:t>175</w:t>
        <w:tab/>
        <w:t>W</w:t>
        <w:tab/>
        <w:t>ctg00208</w:t>
        <w:tab/>
        <w:t>1</w:t>
        <w:tab/>
        <w:t>486068</w:t>
        <w:tab/>
        <w:t>+</w:t>
      </w:r>
    </w:p>
    <w:p>
      <w:pPr>
        <w:pStyle w:val="Normal"/>
        <w:rPr/>
      </w:pPr>
      <w:r>
        <w:rPr/>
        <w:t>group3</w:t>
        <w:tab/>
        <w:t>158680171</w:t>
        <w:tab/>
        <w:t>158680270</w:t>
        <w:tab/>
        <w:t>1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58680271</w:t>
        <w:tab/>
        <w:t>158750128</w:t>
        <w:tab/>
        <w:t>177</w:t>
        <w:tab/>
        <w:t>W</w:t>
        <w:tab/>
        <w:t>ctg00704</w:t>
        <w:tab/>
        <w:t>1</w:t>
        <w:tab/>
        <w:t>69858</w:t>
        <w:tab/>
        <w:t>+</w:t>
      </w:r>
    </w:p>
    <w:p>
      <w:pPr>
        <w:pStyle w:val="Normal"/>
        <w:rPr/>
      </w:pPr>
      <w:r>
        <w:rPr/>
        <w:t>group3</w:t>
        <w:tab/>
        <w:t>158750129</w:t>
        <w:tab/>
        <w:t>158750228</w:t>
        <w:tab/>
        <w:t>1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58750229</w:t>
        <w:tab/>
        <w:t>158845794</w:t>
        <w:tab/>
        <w:t>179</w:t>
        <w:tab/>
        <w:t>W</w:t>
        <w:tab/>
        <w:t>ctg00628</w:t>
        <w:tab/>
        <w:t>1</w:t>
        <w:tab/>
        <w:t>95566</w:t>
        <w:tab/>
        <w:t>+</w:t>
      </w:r>
    </w:p>
    <w:p>
      <w:pPr>
        <w:pStyle w:val="Normal"/>
        <w:rPr/>
      </w:pPr>
      <w:r>
        <w:rPr/>
        <w:t>group3</w:t>
        <w:tab/>
        <w:t>158845795</w:t>
        <w:tab/>
        <w:t>158845894</w:t>
        <w:tab/>
        <w:t>1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58845895</w:t>
        <w:tab/>
        <w:t>158946303</w:t>
        <w:tab/>
        <w:t>181</w:t>
        <w:tab/>
        <w:t>W</w:t>
        <w:tab/>
        <w:t>ctg00071</w:t>
        <w:tab/>
        <w:t>1</w:t>
        <w:tab/>
        <w:t>100409</w:t>
        <w:tab/>
        <w:t>+</w:t>
      </w:r>
    </w:p>
    <w:p>
      <w:pPr>
        <w:pStyle w:val="Normal"/>
        <w:rPr/>
      </w:pPr>
      <w:r>
        <w:rPr/>
        <w:t>group3</w:t>
        <w:tab/>
        <w:t>158946304</w:t>
        <w:tab/>
        <w:t>158946403</w:t>
        <w:tab/>
        <w:t>1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3</w:t>
        <w:tab/>
        <w:t>158946404</w:t>
        <w:tab/>
        <w:t>159036041</w:t>
        <w:tab/>
        <w:t>183</w:t>
        <w:tab/>
        <w:t>W</w:t>
        <w:tab/>
        <w:t>ctg00059</w:t>
        <w:tab/>
        <w:t>1</w:t>
        <w:tab/>
        <w:t>89638</w:t>
        <w:tab/>
        <w:t>-</w:t>
      </w:r>
    </w:p>
    <w:p>
      <w:pPr>
        <w:pStyle w:val="Normal"/>
        <w:rPr/>
      </w:pPr>
      <w:r>
        <w:rPr/>
        <w:t>group4</w:t>
        <w:tab/>
        <w:t>1</w:t>
        <w:tab/>
        <w:t>77582</w:t>
        <w:tab/>
        <w:t>1</w:t>
        <w:tab/>
        <w:t>W</w:t>
        <w:tab/>
        <w:t>ctg00128</w:t>
        <w:tab/>
        <w:t>1</w:t>
        <w:tab/>
        <w:t>77582</w:t>
        <w:tab/>
        <w:t>-</w:t>
      </w:r>
    </w:p>
    <w:p>
      <w:pPr>
        <w:pStyle w:val="Normal"/>
        <w:rPr/>
      </w:pPr>
      <w:r>
        <w:rPr/>
        <w:t>group4</w:t>
        <w:tab/>
        <w:t>77583</w:t>
        <w:tab/>
        <w:t>77682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7683</w:t>
        <w:tab/>
        <w:t>6400479</w:t>
        <w:tab/>
        <w:t>3</w:t>
        <w:tab/>
        <w:t>W</w:t>
        <w:tab/>
        <w:t>ctg00769</w:t>
        <w:tab/>
        <w:t>1</w:t>
        <w:tab/>
        <w:t>6322797</w:t>
        <w:tab/>
        <w:t>+</w:t>
      </w:r>
    </w:p>
    <w:p>
      <w:pPr>
        <w:pStyle w:val="Normal"/>
        <w:rPr/>
      </w:pPr>
      <w:r>
        <w:rPr/>
        <w:t>group4</w:t>
        <w:tab/>
        <w:t>6400480</w:t>
        <w:tab/>
        <w:t>6400579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400580</w:t>
        <w:tab/>
        <w:t>10263641</w:t>
        <w:tab/>
        <w:t>5</w:t>
        <w:tab/>
        <w:t>W</w:t>
        <w:tab/>
        <w:t>ctg00005</w:t>
        <w:tab/>
        <w:t>1</w:t>
        <w:tab/>
        <w:t>3863062</w:t>
        <w:tab/>
        <w:t>+</w:t>
      </w:r>
    </w:p>
    <w:p>
      <w:pPr>
        <w:pStyle w:val="Normal"/>
        <w:rPr/>
      </w:pPr>
      <w:r>
        <w:rPr/>
        <w:t>group4</w:t>
        <w:tab/>
        <w:t>10263642</w:t>
        <w:tab/>
        <w:t>10263741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263742</w:t>
        <w:tab/>
        <w:t>10300198</w:t>
        <w:tab/>
        <w:t>7</w:t>
        <w:tab/>
        <w:t>W</w:t>
        <w:tab/>
        <w:t>ctg00377</w:t>
        <w:tab/>
        <w:t>1</w:t>
        <w:tab/>
        <w:t>36457</w:t>
        <w:tab/>
        <w:t>+</w:t>
      </w:r>
    </w:p>
    <w:p>
      <w:pPr>
        <w:pStyle w:val="Normal"/>
        <w:rPr/>
      </w:pPr>
      <w:r>
        <w:rPr/>
        <w:t>group4</w:t>
        <w:tab/>
        <w:t>10300199</w:t>
        <w:tab/>
        <w:t>10300298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300299</w:t>
        <w:tab/>
        <w:t>10708327</w:t>
        <w:tab/>
        <w:t>9</w:t>
        <w:tab/>
        <w:t>W</w:t>
        <w:tab/>
        <w:t>ctg00622</w:t>
        <w:tab/>
        <w:t>1</w:t>
        <w:tab/>
        <w:t>408029</w:t>
        <w:tab/>
        <w:t>-</w:t>
      </w:r>
    </w:p>
    <w:p>
      <w:pPr>
        <w:pStyle w:val="Normal"/>
        <w:rPr/>
      </w:pPr>
      <w:r>
        <w:rPr/>
        <w:t>group4</w:t>
        <w:tab/>
        <w:t>10708328</w:t>
        <w:tab/>
        <w:t>10708427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708428</w:t>
        <w:tab/>
        <w:t>15440958</w:t>
        <w:tab/>
        <w:t>11</w:t>
        <w:tab/>
        <w:t>W</w:t>
        <w:tab/>
        <w:t>ctg00818</w:t>
        <w:tab/>
        <w:t>1</w:t>
        <w:tab/>
        <w:t>4732531</w:t>
        <w:tab/>
        <w:t>+</w:t>
      </w:r>
    </w:p>
    <w:p>
      <w:pPr>
        <w:pStyle w:val="Normal"/>
        <w:rPr/>
      </w:pPr>
      <w:r>
        <w:rPr/>
        <w:t>group4</w:t>
        <w:tab/>
        <w:t>15440959</w:t>
        <w:tab/>
        <w:t>15441058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5441059</w:t>
        <w:tab/>
        <w:t>16047884</w:t>
        <w:tab/>
        <w:t>13</w:t>
        <w:tab/>
        <w:t>W</w:t>
        <w:tab/>
        <w:t>ctg00081</w:t>
        <w:tab/>
        <w:t>1</w:t>
        <w:tab/>
        <w:t>606826</w:t>
        <w:tab/>
        <w:t>+</w:t>
      </w:r>
    </w:p>
    <w:p>
      <w:pPr>
        <w:pStyle w:val="Normal"/>
        <w:rPr/>
      </w:pPr>
      <w:r>
        <w:rPr/>
        <w:t>group4</w:t>
        <w:tab/>
        <w:t>16047885</w:t>
        <w:tab/>
        <w:t>16047984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6047985</w:t>
        <w:tab/>
        <w:t>16317440</w:t>
        <w:tab/>
        <w:t>15</w:t>
        <w:tab/>
        <w:t>W</w:t>
        <w:tab/>
        <w:t>ctg00902</w:t>
        <w:tab/>
        <w:t>1</w:t>
        <w:tab/>
        <w:t>269456</w:t>
        <w:tab/>
        <w:t>+</w:t>
      </w:r>
    </w:p>
    <w:p>
      <w:pPr>
        <w:pStyle w:val="Normal"/>
        <w:rPr/>
      </w:pPr>
      <w:r>
        <w:rPr/>
        <w:t>group4</w:t>
        <w:tab/>
        <w:t>16317441</w:t>
        <w:tab/>
        <w:t>16317540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6317541</w:t>
        <w:tab/>
        <w:t>17340873</w:t>
        <w:tab/>
        <w:t>17</w:t>
        <w:tab/>
        <w:t>W</w:t>
        <w:tab/>
        <w:t>ctg00599</w:t>
        <w:tab/>
        <w:t>1</w:t>
        <w:tab/>
        <w:t>1023333</w:t>
        <w:tab/>
        <w:t>+</w:t>
      </w:r>
    </w:p>
    <w:p>
      <w:pPr>
        <w:pStyle w:val="Normal"/>
        <w:rPr/>
      </w:pPr>
      <w:r>
        <w:rPr/>
        <w:t>group4</w:t>
        <w:tab/>
        <w:t>17340874</w:t>
        <w:tab/>
        <w:t>17340973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7340974</w:t>
        <w:tab/>
        <w:t>19506543</w:t>
        <w:tab/>
        <w:t>19</w:t>
        <w:tab/>
        <w:t>W</w:t>
        <w:tab/>
        <w:t>ctg00889</w:t>
        <w:tab/>
        <w:t>1</w:t>
        <w:tab/>
        <w:t>2165570</w:t>
        <w:tab/>
        <w:t>-</w:t>
      </w:r>
    </w:p>
    <w:p>
      <w:pPr>
        <w:pStyle w:val="Normal"/>
        <w:rPr/>
      </w:pPr>
      <w:r>
        <w:rPr/>
        <w:t>group4</w:t>
        <w:tab/>
        <w:t>19506544</w:t>
        <w:tab/>
        <w:t>19506643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9506644</w:t>
        <w:tab/>
        <w:t>20086548</w:t>
        <w:tab/>
        <w:t>21</w:t>
        <w:tab/>
        <w:t>W</w:t>
        <w:tab/>
        <w:t>ctg00182</w:t>
        <w:tab/>
        <w:t>1</w:t>
        <w:tab/>
        <w:t>579905</w:t>
        <w:tab/>
        <w:t>-</w:t>
      </w:r>
    </w:p>
    <w:p>
      <w:pPr>
        <w:pStyle w:val="Normal"/>
        <w:rPr/>
      </w:pPr>
      <w:r>
        <w:rPr/>
        <w:t>group4</w:t>
        <w:tab/>
        <w:t>20086549</w:t>
        <w:tab/>
        <w:t>20086648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0086649</w:t>
        <w:tab/>
        <w:t>20352288</w:t>
        <w:tab/>
        <w:t>23</w:t>
        <w:tab/>
        <w:t>W</w:t>
        <w:tab/>
        <w:t>ctg00988</w:t>
        <w:tab/>
        <w:t>1</w:t>
        <w:tab/>
        <w:t>265640</w:t>
        <w:tab/>
        <w:t>+</w:t>
      </w:r>
    </w:p>
    <w:p>
      <w:pPr>
        <w:pStyle w:val="Normal"/>
        <w:rPr/>
      </w:pPr>
      <w:r>
        <w:rPr/>
        <w:t>group4</w:t>
        <w:tab/>
        <w:t>20352289</w:t>
        <w:tab/>
        <w:t>20352388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0352389</w:t>
        <w:tab/>
        <w:t>20369585</w:t>
        <w:tab/>
        <w:t>25</w:t>
        <w:tab/>
        <w:t>W</w:t>
        <w:tab/>
        <w:t>ctg00002</w:t>
        <w:tab/>
        <w:t>1</w:t>
        <w:tab/>
        <w:t>17197</w:t>
        <w:tab/>
        <w:t>+</w:t>
      </w:r>
    </w:p>
    <w:p>
      <w:pPr>
        <w:pStyle w:val="Normal"/>
        <w:rPr/>
      </w:pPr>
      <w:r>
        <w:rPr/>
        <w:t>group4</w:t>
        <w:tab/>
        <w:t>20369586</w:t>
        <w:tab/>
        <w:t>20369685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0369686</w:t>
        <w:tab/>
        <w:t>20466188</w:t>
        <w:tab/>
        <w:t>27</w:t>
        <w:tab/>
        <w:t>W</w:t>
        <w:tab/>
        <w:t>ctg00215</w:t>
        <w:tab/>
        <w:t>1</w:t>
        <w:tab/>
        <w:t>96503</w:t>
        <w:tab/>
        <w:t>+</w:t>
      </w:r>
    </w:p>
    <w:p>
      <w:pPr>
        <w:pStyle w:val="Normal"/>
        <w:rPr/>
      </w:pPr>
      <w:r>
        <w:rPr/>
        <w:t>group4</w:t>
        <w:tab/>
        <w:t>20466189</w:t>
        <w:tab/>
        <w:t>20466288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0466289</w:t>
        <w:tab/>
        <w:t>20815287</w:t>
        <w:tab/>
        <w:t>29</w:t>
        <w:tab/>
        <w:t>W</w:t>
        <w:tab/>
        <w:t>ctg00660</w:t>
        <w:tab/>
        <w:t>1</w:t>
        <w:tab/>
        <w:t>348999</w:t>
        <w:tab/>
        <w:t>+</w:t>
      </w:r>
    </w:p>
    <w:p>
      <w:pPr>
        <w:pStyle w:val="Normal"/>
        <w:rPr/>
      </w:pPr>
      <w:r>
        <w:rPr/>
        <w:t>group4</w:t>
        <w:tab/>
        <w:t>20815288</w:t>
        <w:tab/>
        <w:t>20815387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0815388</w:t>
        <w:tab/>
        <w:t>20990543</w:t>
        <w:tab/>
        <w:t>31</w:t>
        <w:tab/>
        <w:t>W</w:t>
        <w:tab/>
        <w:t>ctg00185</w:t>
        <w:tab/>
        <w:t>1</w:t>
        <w:tab/>
        <w:t>175156</w:t>
        <w:tab/>
        <w:t>+</w:t>
      </w:r>
    </w:p>
    <w:p>
      <w:pPr>
        <w:pStyle w:val="Normal"/>
        <w:rPr/>
      </w:pPr>
      <w:r>
        <w:rPr/>
        <w:t>group4</w:t>
        <w:tab/>
        <w:t>20990544</w:t>
        <w:tab/>
        <w:t>20990643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0990644</w:t>
        <w:tab/>
        <w:t>21159928</w:t>
        <w:tab/>
        <w:t>33</w:t>
        <w:tab/>
        <w:t>W</w:t>
        <w:tab/>
        <w:t>ctg00062</w:t>
        <w:tab/>
        <w:t>1</w:t>
        <w:tab/>
        <w:t>169285</w:t>
        <w:tab/>
        <w:t>+</w:t>
      </w:r>
    </w:p>
    <w:p>
      <w:pPr>
        <w:pStyle w:val="Normal"/>
        <w:rPr/>
      </w:pPr>
      <w:r>
        <w:rPr/>
        <w:t>group4</w:t>
        <w:tab/>
        <w:t>21159929</w:t>
        <w:tab/>
        <w:t>21160028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1160029</w:t>
        <w:tab/>
        <w:t>21231143</w:t>
        <w:tab/>
        <w:t>35</w:t>
        <w:tab/>
        <w:t>W</w:t>
        <w:tab/>
        <w:t>ctg00392</w:t>
        <w:tab/>
        <w:t>1</w:t>
        <w:tab/>
        <w:t>71115</w:t>
        <w:tab/>
        <w:t>+</w:t>
      </w:r>
    </w:p>
    <w:p>
      <w:pPr>
        <w:pStyle w:val="Normal"/>
        <w:rPr/>
      </w:pPr>
      <w:r>
        <w:rPr/>
        <w:t>group4</w:t>
        <w:tab/>
        <w:t>21231144</w:t>
        <w:tab/>
        <w:t>21231243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1231244</w:t>
        <w:tab/>
        <w:t>22429315</w:t>
        <w:tab/>
        <w:t>37</w:t>
        <w:tab/>
        <w:t>W</w:t>
        <w:tab/>
        <w:t>ctg00775</w:t>
        <w:tab/>
        <w:t>1</w:t>
        <w:tab/>
        <w:t>1198072</w:t>
        <w:tab/>
        <w:t>+</w:t>
      </w:r>
    </w:p>
    <w:p>
      <w:pPr>
        <w:pStyle w:val="Normal"/>
        <w:rPr/>
      </w:pPr>
      <w:r>
        <w:rPr/>
        <w:t>group4</w:t>
        <w:tab/>
        <w:t>22429316</w:t>
        <w:tab/>
        <w:t>22429415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2429416</w:t>
        <w:tab/>
        <w:t>22553808</w:t>
        <w:tab/>
        <w:t>39</w:t>
        <w:tab/>
        <w:t>W</w:t>
        <w:tab/>
        <w:t>ctg01010</w:t>
        <w:tab/>
        <w:t>1</w:t>
        <w:tab/>
        <w:t>124393</w:t>
        <w:tab/>
        <w:t>+</w:t>
      </w:r>
    </w:p>
    <w:p>
      <w:pPr>
        <w:pStyle w:val="Normal"/>
        <w:rPr/>
      </w:pPr>
      <w:r>
        <w:rPr/>
        <w:t>group4</w:t>
        <w:tab/>
        <w:t>22553809</w:t>
        <w:tab/>
        <w:t>22553908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2553909</w:t>
        <w:tab/>
        <w:t>23428703</w:t>
        <w:tab/>
        <w:t>41</w:t>
        <w:tab/>
        <w:t>W</w:t>
        <w:tab/>
        <w:t>ctg00872</w:t>
        <w:tab/>
        <w:t>1</w:t>
        <w:tab/>
        <w:t>874795</w:t>
        <w:tab/>
        <w:t>+</w:t>
      </w:r>
    </w:p>
    <w:p>
      <w:pPr>
        <w:pStyle w:val="Normal"/>
        <w:rPr/>
      </w:pPr>
      <w:r>
        <w:rPr/>
        <w:t>group4</w:t>
        <w:tab/>
        <w:t>23428704</w:t>
        <w:tab/>
        <w:t>23428803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3428804</w:t>
        <w:tab/>
        <w:t>25739148</w:t>
        <w:tab/>
        <w:t>43</w:t>
        <w:tab/>
        <w:t>W</w:t>
        <w:tab/>
        <w:t>ctg00584</w:t>
        <w:tab/>
        <w:t>1</w:t>
        <w:tab/>
        <w:t>2310345</w:t>
        <w:tab/>
        <w:t>+</w:t>
      </w:r>
    </w:p>
    <w:p>
      <w:pPr>
        <w:pStyle w:val="Normal"/>
        <w:rPr/>
      </w:pPr>
      <w:r>
        <w:rPr/>
        <w:t>group4</w:t>
        <w:tab/>
        <w:t>25739149</w:t>
        <w:tab/>
        <w:t>25739248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5739249</w:t>
        <w:tab/>
        <w:t>26855899</w:t>
        <w:tab/>
        <w:t>45</w:t>
        <w:tab/>
        <w:t>W</w:t>
        <w:tab/>
        <w:t>ctg00681</w:t>
        <w:tab/>
        <w:t>1</w:t>
        <w:tab/>
        <w:t>1116651</w:t>
        <w:tab/>
        <w:t>+</w:t>
      </w:r>
    </w:p>
    <w:p>
      <w:pPr>
        <w:pStyle w:val="Normal"/>
        <w:rPr/>
      </w:pPr>
      <w:r>
        <w:rPr/>
        <w:t>group4</w:t>
        <w:tab/>
        <w:t>26855900</w:t>
        <w:tab/>
        <w:t>26855999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6856000</w:t>
        <w:tab/>
        <w:t>27458800</w:t>
        <w:tab/>
        <w:t>47</w:t>
        <w:tab/>
        <w:t>W</w:t>
        <w:tab/>
        <w:t>ctg00577</w:t>
        <w:tab/>
        <w:t>1</w:t>
        <w:tab/>
        <w:t>602801</w:t>
        <w:tab/>
        <w:t>+</w:t>
      </w:r>
    </w:p>
    <w:p>
      <w:pPr>
        <w:pStyle w:val="Normal"/>
        <w:rPr/>
      </w:pPr>
      <w:r>
        <w:rPr/>
        <w:t>group4</w:t>
        <w:tab/>
        <w:t>27458801</w:t>
        <w:tab/>
        <w:t>27458900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7458901</w:t>
        <w:tab/>
        <w:t>28283215</w:t>
        <w:tab/>
        <w:t>49</w:t>
        <w:tab/>
        <w:t>W</w:t>
        <w:tab/>
        <w:t>ctg00285</w:t>
        <w:tab/>
        <w:t>1</w:t>
        <w:tab/>
        <w:t>824315</w:t>
        <w:tab/>
        <w:t>-</w:t>
      </w:r>
    </w:p>
    <w:p>
      <w:pPr>
        <w:pStyle w:val="Normal"/>
        <w:rPr/>
      </w:pPr>
      <w:r>
        <w:rPr/>
        <w:t>group4</w:t>
        <w:tab/>
        <w:t>28283216</w:t>
        <w:tab/>
        <w:t>28283315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8283316</w:t>
        <w:tab/>
        <w:t>28373548</w:t>
        <w:tab/>
        <w:t>51</w:t>
        <w:tab/>
        <w:t>W</w:t>
        <w:tab/>
        <w:t>ctg00680</w:t>
        <w:tab/>
        <w:t>1</w:t>
        <w:tab/>
        <w:t>90233</w:t>
        <w:tab/>
        <w:t>-</w:t>
      </w:r>
    </w:p>
    <w:p>
      <w:pPr>
        <w:pStyle w:val="Normal"/>
        <w:rPr/>
      </w:pPr>
      <w:r>
        <w:rPr/>
        <w:t>group4</w:t>
        <w:tab/>
        <w:t>28373549</w:t>
        <w:tab/>
        <w:t>28373648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28373649</w:t>
        <w:tab/>
        <w:t>33919766</w:t>
        <w:tab/>
        <w:t>53</w:t>
        <w:tab/>
        <w:t>W</w:t>
        <w:tab/>
        <w:t>ctg00098</w:t>
        <w:tab/>
        <w:t>1</w:t>
        <w:tab/>
        <w:t>5546118</w:t>
        <w:tab/>
        <w:t>-</w:t>
      </w:r>
    </w:p>
    <w:p>
      <w:pPr>
        <w:pStyle w:val="Normal"/>
        <w:rPr/>
      </w:pPr>
      <w:r>
        <w:rPr/>
        <w:t>group4</w:t>
        <w:tab/>
        <w:t>33919767</w:t>
        <w:tab/>
        <w:t>33919866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3919867</w:t>
        <w:tab/>
        <w:t>35048725</w:t>
        <w:tab/>
        <w:t>55</w:t>
        <w:tab/>
        <w:t>W</w:t>
        <w:tab/>
        <w:t>ctg00780</w:t>
        <w:tab/>
        <w:t>1</w:t>
        <w:tab/>
        <w:t>1128859</w:t>
        <w:tab/>
        <w:t>-</w:t>
      </w:r>
    </w:p>
    <w:p>
      <w:pPr>
        <w:pStyle w:val="Normal"/>
        <w:rPr/>
      </w:pPr>
      <w:r>
        <w:rPr/>
        <w:t>group4</w:t>
        <w:tab/>
        <w:t>35048726</w:t>
        <w:tab/>
        <w:t>35048825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5048826</w:t>
        <w:tab/>
        <w:t>35554542</w:t>
        <w:tab/>
        <w:t>57</w:t>
        <w:tab/>
        <w:t>W</w:t>
        <w:tab/>
        <w:t>ctg00370</w:t>
        <w:tab/>
        <w:t>1</w:t>
        <w:tab/>
        <w:t>505717</w:t>
        <w:tab/>
        <w:t>+</w:t>
      </w:r>
    </w:p>
    <w:p>
      <w:pPr>
        <w:pStyle w:val="Normal"/>
        <w:rPr/>
      </w:pPr>
      <w:r>
        <w:rPr/>
        <w:t>group4</w:t>
        <w:tab/>
        <w:t>35554543</w:t>
        <w:tab/>
        <w:t>35554642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5554643</w:t>
        <w:tab/>
        <w:t>39374602</w:t>
        <w:tab/>
        <w:t>59</w:t>
        <w:tab/>
        <w:t>W</w:t>
        <w:tab/>
        <w:t>ctg00691</w:t>
        <w:tab/>
        <w:t>1</w:t>
        <w:tab/>
        <w:t>3819960</w:t>
        <w:tab/>
        <w:t>-</w:t>
      </w:r>
    </w:p>
    <w:p>
      <w:pPr>
        <w:pStyle w:val="Normal"/>
        <w:rPr/>
      </w:pPr>
      <w:r>
        <w:rPr/>
        <w:t>group4</w:t>
        <w:tab/>
        <w:t>39374603</w:t>
        <w:tab/>
        <w:t>39374702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9374703</w:t>
        <w:tab/>
        <w:t>39404779</w:t>
        <w:tab/>
        <w:t>61</w:t>
        <w:tab/>
        <w:t>W</w:t>
        <w:tab/>
        <w:t>ctg00224</w:t>
        <w:tab/>
        <w:t>1</w:t>
        <w:tab/>
        <w:t>30077</w:t>
        <w:tab/>
        <w:t>+</w:t>
      </w:r>
    </w:p>
    <w:p>
      <w:pPr>
        <w:pStyle w:val="Normal"/>
        <w:rPr/>
      </w:pPr>
      <w:r>
        <w:rPr/>
        <w:t>group4</w:t>
        <w:tab/>
        <w:t>39404780</w:t>
        <w:tab/>
        <w:t>39404879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9404880</w:t>
        <w:tab/>
        <w:t>39504254</w:t>
        <w:tab/>
        <w:t>63</w:t>
        <w:tab/>
        <w:t>W</w:t>
        <w:tab/>
        <w:t>ctg00271</w:t>
        <w:tab/>
        <w:t>1</w:t>
        <w:tab/>
        <w:t>99375</w:t>
        <w:tab/>
        <w:t>+</w:t>
      </w:r>
    </w:p>
    <w:p>
      <w:pPr>
        <w:pStyle w:val="Normal"/>
        <w:rPr/>
      </w:pPr>
      <w:r>
        <w:rPr/>
        <w:t>group4</w:t>
        <w:tab/>
        <w:t>39504255</w:t>
        <w:tab/>
        <w:t>39504354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9504355</w:t>
        <w:tab/>
        <w:t>39530501</w:t>
        <w:tab/>
        <w:t>65</w:t>
        <w:tab/>
        <w:t>W</w:t>
        <w:tab/>
        <w:t>ctg00656</w:t>
        <w:tab/>
        <w:t>1</w:t>
        <w:tab/>
        <w:t>26147</w:t>
        <w:tab/>
        <w:t>-</w:t>
      </w:r>
    </w:p>
    <w:p>
      <w:pPr>
        <w:pStyle w:val="Normal"/>
        <w:rPr/>
      </w:pPr>
      <w:r>
        <w:rPr/>
        <w:t>group4</w:t>
        <w:tab/>
        <w:t>39530502</w:t>
        <w:tab/>
        <w:t>39530601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9530602</w:t>
        <w:tab/>
        <w:t>39589990</w:t>
        <w:tab/>
        <w:t>67</w:t>
        <w:tab/>
        <w:t>W</w:t>
        <w:tab/>
        <w:t>ctg00655</w:t>
        <w:tab/>
        <w:t>1</w:t>
        <w:tab/>
        <w:t>59389</w:t>
        <w:tab/>
        <w:t>-</w:t>
      </w:r>
    </w:p>
    <w:p>
      <w:pPr>
        <w:pStyle w:val="Normal"/>
        <w:rPr/>
      </w:pPr>
      <w:r>
        <w:rPr/>
        <w:t>group4</w:t>
        <w:tab/>
        <w:t>39589991</w:t>
        <w:tab/>
        <w:t>39590090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9590091</w:t>
        <w:tab/>
        <w:t>39650515</w:t>
        <w:tab/>
        <w:t>69</w:t>
        <w:tab/>
        <w:t>W</w:t>
        <w:tab/>
        <w:t>ctg00649</w:t>
        <w:tab/>
        <w:t>1</w:t>
        <w:tab/>
        <w:t>60425</w:t>
        <w:tab/>
        <w:t>-</w:t>
      </w:r>
    </w:p>
    <w:p>
      <w:pPr>
        <w:pStyle w:val="Normal"/>
        <w:rPr/>
      </w:pPr>
      <w:r>
        <w:rPr/>
        <w:t>group4</w:t>
        <w:tab/>
        <w:t>39650516</w:t>
        <w:tab/>
        <w:t>39650615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39650616</w:t>
        <w:tab/>
        <w:t>46287299</w:t>
        <w:tab/>
        <w:t>71</w:t>
        <w:tab/>
        <w:t>W</w:t>
        <w:tab/>
        <w:t>ctg00472</w:t>
        <w:tab/>
        <w:t>1</w:t>
        <w:tab/>
        <w:t>6636684</w:t>
        <w:tab/>
        <w:t>-</w:t>
      </w:r>
    </w:p>
    <w:p>
      <w:pPr>
        <w:pStyle w:val="Normal"/>
        <w:rPr/>
      </w:pPr>
      <w:r>
        <w:rPr/>
        <w:t>group4</w:t>
        <w:tab/>
        <w:t>46287300</w:t>
        <w:tab/>
        <w:t>46287399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46287400</w:t>
        <w:tab/>
        <w:t>47179397</w:t>
        <w:tab/>
        <w:t>73</w:t>
        <w:tab/>
        <w:t>W</w:t>
        <w:tab/>
        <w:t>ctg00991</w:t>
        <w:tab/>
        <w:t>1</w:t>
        <w:tab/>
        <w:t>891998</w:t>
        <w:tab/>
        <w:t>-</w:t>
      </w:r>
    </w:p>
    <w:p>
      <w:pPr>
        <w:pStyle w:val="Normal"/>
        <w:rPr/>
      </w:pPr>
      <w:r>
        <w:rPr/>
        <w:t>group4</w:t>
        <w:tab/>
        <w:t>47179398</w:t>
        <w:tab/>
        <w:t>47179497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47179498</w:t>
        <w:tab/>
        <w:t>48656594</w:t>
        <w:tab/>
        <w:t>75</w:t>
        <w:tab/>
        <w:t>W</w:t>
        <w:tab/>
        <w:t>ctg00395</w:t>
        <w:tab/>
        <w:t>1</w:t>
        <w:tab/>
        <w:t>1477097</w:t>
        <w:tab/>
        <w:t>-</w:t>
      </w:r>
    </w:p>
    <w:p>
      <w:pPr>
        <w:pStyle w:val="Normal"/>
        <w:rPr/>
      </w:pPr>
      <w:r>
        <w:rPr/>
        <w:t>group4</w:t>
        <w:tab/>
        <w:t>48656595</w:t>
        <w:tab/>
        <w:t>48656694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48656695</w:t>
        <w:tab/>
        <w:t>51021536</w:t>
        <w:tab/>
        <w:t>77</w:t>
        <w:tab/>
        <w:t>W</w:t>
        <w:tab/>
        <w:t>ctg00288</w:t>
        <w:tab/>
        <w:t>1</w:t>
        <w:tab/>
        <w:t>2364842</w:t>
        <w:tab/>
        <w:t>-</w:t>
      </w:r>
    </w:p>
    <w:p>
      <w:pPr>
        <w:pStyle w:val="Normal"/>
        <w:rPr/>
      </w:pPr>
      <w:r>
        <w:rPr/>
        <w:t>group4</w:t>
        <w:tab/>
        <w:t>51021537</w:t>
        <w:tab/>
        <w:t>51021636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51021637</w:t>
        <w:tab/>
        <w:t>52527628</w:t>
        <w:tab/>
        <w:t>79</w:t>
        <w:tab/>
        <w:t>W</w:t>
        <w:tab/>
        <w:t>ctg00083</w:t>
        <w:tab/>
        <w:t>1</w:t>
        <w:tab/>
        <w:t>1505992</w:t>
        <w:tab/>
        <w:t>-</w:t>
      </w:r>
    </w:p>
    <w:p>
      <w:pPr>
        <w:pStyle w:val="Normal"/>
        <w:rPr/>
      </w:pPr>
      <w:r>
        <w:rPr/>
        <w:t>group4</w:t>
        <w:tab/>
        <w:t>52527629</w:t>
        <w:tab/>
        <w:t>52527728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52527729</w:t>
        <w:tab/>
        <w:t>56419014</w:t>
        <w:tab/>
        <w:t>81</w:t>
        <w:tab/>
        <w:t>W</w:t>
        <w:tab/>
        <w:t>ctg00811</w:t>
        <w:tab/>
        <w:t>1</w:t>
        <w:tab/>
        <w:t>3891286</w:t>
        <w:tab/>
        <w:t>-</w:t>
      </w:r>
    </w:p>
    <w:p>
      <w:pPr>
        <w:pStyle w:val="Normal"/>
        <w:rPr/>
      </w:pPr>
      <w:r>
        <w:rPr/>
        <w:t>group4</w:t>
        <w:tab/>
        <w:t>56419015</w:t>
        <w:tab/>
        <w:t>56419114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56419115</w:t>
        <w:tab/>
        <w:t>56515991</w:t>
        <w:tab/>
        <w:t>83</w:t>
        <w:tab/>
        <w:t>W</w:t>
        <w:tab/>
        <w:t>ctg00978</w:t>
        <w:tab/>
        <w:t>1</w:t>
        <w:tab/>
        <w:t>96877</w:t>
        <w:tab/>
        <w:t>+</w:t>
      </w:r>
    </w:p>
    <w:p>
      <w:pPr>
        <w:pStyle w:val="Normal"/>
        <w:rPr/>
      </w:pPr>
      <w:r>
        <w:rPr/>
        <w:t>group4</w:t>
        <w:tab/>
        <w:t>56515992</w:t>
        <w:tab/>
        <w:t>56516091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56516092</w:t>
        <w:tab/>
        <w:t>56551631</w:t>
        <w:tab/>
        <w:t>85</w:t>
        <w:tab/>
        <w:t>W</w:t>
        <w:tab/>
        <w:t>ctg00848</w:t>
        <w:tab/>
        <w:t>1</w:t>
        <w:tab/>
        <w:t>35540</w:t>
        <w:tab/>
        <w:t>-</w:t>
      </w:r>
    </w:p>
    <w:p>
      <w:pPr>
        <w:pStyle w:val="Normal"/>
        <w:rPr/>
      </w:pPr>
      <w:r>
        <w:rPr/>
        <w:t>group4</w:t>
        <w:tab/>
        <w:t>56551632</w:t>
        <w:tab/>
        <w:t>56551731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56551732</w:t>
        <w:tab/>
        <w:t>56652334</w:t>
        <w:tab/>
        <w:t>87</w:t>
        <w:tab/>
        <w:t>W</w:t>
        <w:tab/>
        <w:t>ctg00994</w:t>
        <w:tab/>
        <w:t>1</w:t>
        <w:tab/>
        <w:t>100603</w:t>
        <w:tab/>
        <w:t>+</w:t>
      </w:r>
    </w:p>
    <w:p>
      <w:pPr>
        <w:pStyle w:val="Normal"/>
        <w:rPr/>
      </w:pPr>
      <w:r>
        <w:rPr/>
        <w:t>group4</w:t>
        <w:tab/>
        <w:t>56652335</w:t>
        <w:tab/>
        <w:t>56652434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56652435</w:t>
        <w:tab/>
        <w:t>58770022</w:t>
        <w:tab/>
        <w:t>89</w:t>
        <w:tab/>
        <w:t>W</w:t>
        <w:tab/>
        <w:t>ctg00814</w:t>
        <w:tab/>
        <w:t>1</w:t>
        <w:tab/>
        <w:t>2117588</w:t>
        <w:tab/>
        <w:t>+</w:t>
      </w:r>
    </w:p>
    <w:p>
      <w:pPr>
        <w:pStyle w:val="Normal"/>
        <w:rPr/>
      </w:pPr>
      <w:r>
        <w:rPr/>
        <w:t>group4</w:t>
        <w:tab/>
        <w:t>58770023</w:t>
        <w:tab/>
        <w:t>58770122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58770123</w:t>
        <w:tab/>
        <w:t>61576035</w:t>
        <w:tab/>
        <w:t>91</w:t>
        <w:tab/>
        <w:t>W</w:t>
        <w:tab/>
        <w:t>ctg00207</w:t>
        <w:tab/>
        <w:t>1</w:t>
        <w:tab/>
        <w:t>2805913</w:t>
        <w:tab/>
        <w:t>-</w:t>
      </w:r>
    </w:p>
    <w:p>
      <w:pPr>
        <w:pStyle w:val="Normal"/>
        <w:rPr/>
      </w:pPr>
      <w:r>
        <w:rPr/>
        <w:t>group4</w:t>
        <w:tab/>
        <w:t>61576036</w:t>
        <w:tab/>
        <w:t>61576135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1576136</w:t>
        <w:tab/>
        <w:t>62183978</w:t>
        <w:tab/>
        <w:t>93</w:t>
        <w:tab/>
        <w:t>W</w:t>
        <w:tab/>
        <w:t>ctg00829</w:t>
        <w:tab/>
        <w:t>1</w:t>
        <w:tab/>
        <w:t>607843</w:t>
        <w:tab/>
        <w:t>-</w:t>
      </w:r>
    </w:p>
    <w:p>
      <w:pPr>
        <w:pStyle w:val="Normal"/>
        <w:rPr/>
      </w:pPr>
      <w:r>
        <w:rPr/>
        <w:t>group4</w:t>
        <w:tab/>
        <w:t>62183979</w:t>
        <w:tab/>
        <w:t>62184078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2184079</w:t>
        <w:tab/>
        <w:t>63226695</w:t>
        <w:tab/>
        <w:t>95</w:t>
        <w:tab/>
        <w:t>W</w:t>
        <w:tab/>
        <w:t>ctg00582</w:t>
        <w:tab/>
        <w:t>1</w:t>
        <w:tab/>
        <w:t>1042617</w:t>
        <w:tab/>
        <w:t>+</w:t>
      </w:r>
    </w:p>
    <w:p>
      <w:pPr>
        <w:pStyle w:val="Normal"/>
        <w:rPr/>
      </w:pPr>
      <w:r>
        <w:rPr/>
        <w:t>group4</w:t>
        <w:tab/>
        <w:t>63226696</w:t>
        <w:tab/>
        <w:t>63226795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3226796</w:t>
        <w:tab/>
        <w:t>64222077</w:t>
        <w:tab/>
        <w:t>97</w:t>
        <w:tab/>
        <w:t>W</w:t>
        <w:tab/>
        <w:t>ctg00690</w:t>
        <w:tab/>
        <w:t>1</w:t>
        <w:tab/>
        <w:t>995282</w:t>
        <w:tab/>
        <w:t>-</w:t>
      </w:r>
    </w:p>
    <w:p>
      <w:pPr>
        <w:pStyle w:val="Normal"/>
        <w:rPr/>
      </w:pPr>
      <w:r>
        <w:rPr/>
        <w:t>group4</w:t>
        <w:tab/>
        <w:t>64222078</w:t>
        <w:tab/>
        <w:t>64222177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4222178</w:t>
        <w:tab/>
        <w:t>64410712</w:t>
        <w:tab/>
        <w:t>99</w:t>
        <w:tab/>
        <w:t>W</w:t>
        <w:tab/>
        <w:t>ctg00586</w:t>
        <w:tab/>
        <w:t>1</w:t>
        <w:tab/>
        <w:t>188535</w:t>
        <w:tab/>
        <w:t>+</w:t>
      </w:r>
    </w:p>
    <w:p>
      <w:pPr>
        <w:pStyle w:val="Normal"/>
        <w:rPr/>
      </w:pPr>
      <w:r>
        <w:rPr/>
        <w:t>group4</w:t>
        <w:tab/>
        <w:t>64410713</w:t>
        <w:tab/>
        <w:t>64410812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4410813</w:t>
        <w:tab/>
        <w:t>66904091</w:t>
        <w:tab/>
        <w:t>101</w:t>
        <w:tab/>
        <w:t>W</w:t>
        <w:tab/>
        <w:t>ctg00828</w:t>
        <w:tab/>
        <w:t>1</w:t>
        <w:tab/>
        <w:t>2493279</w:t>
        <w:tab/>
        <w:t>-</w:t>
      </w:r>
    </w:p>
    <w:p>
      <w:pPr>
        <w:pStyle w:val="Normal"/>
        <w:rPr/>
      </w:pPr>
      <w:r>
        <w:rPr/>
        <w:t>group4</w:t>
        <w:tab/>
        <w:t>66904092</w:t>
        <w:tab/>
        <w:t>66904191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6904192</w:t>
        <w:tab/>
        <w:t>68449411</w:t>
        <w:tab/>
        <w:t>103</w:t>
        <w:tab/>
        <w:t>W</w:t>
        <w:tab/>
        <w:t>ctg00460</w:t>
        <w:tab/>
        <w:t>1</w:t>
        <w:tab/>
        <w:t>1545220</w:t>
        <w:tab/>
        <w:t>-</w:t>
      </w:r>
    </w:p>
    <w:p>
      <w:pPr>
        <w:pStyle w:val="Normal"/>
        <w:rPr/>
      </w:pPr>
      <w:r>
        <w:rPr/>
        <w:t>group4</w:t>
        <w:tab/>
        <w:t>68449412</w:t>
        <w:tab/>
        <w:t>68449511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8449512</w:t>
        <w:tab/>
        <w:t>68492415</w:t>
        <w:tab/>
        <w:t>105</w:t>
        <w:tab/>
        <w:t>W</w:t>
        <w:tab/>
        <w:t>ctg00899</w:t>
        <w:tab/>
        <w:t>1</w:t>
        <w:tab/>
        <w:t>42904</w:t>
        <w:tab/>
        <w:t>-</w:t>
      </w:r>
    </w:p>
    <w:p>
      <w:pPr>
        <w:pStyle w:val="Normal"/>
        <w:rPr/>
      </w:pPr>
      <w:r>
        <w:rPr/>
        <w:t>group4</w:t>
        <w:tab/>
        <w:t>68492416</w:t>
        <w:tab/>
        <w:t>68492515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68492516</w:t>
        <w:tab/>
        <w:t>73630473</w:t>
        <w:tab/>
        <w:t>107</w:t>
        <w:tab/>
        <w:t>W</w:t>
        <w:tab/>
        <w:t>ctg00170</w:t>
        <w:tab/>
        <w:t>1</w:t>
        <w:tab/>
        <w:t>5137958</w:t>
        <w:tab/>
        <w:t>+</w:t>
      </w:r>
    </w:p>
    <w:p>
      <w:pPr>
        <w:pStyle w:val="Normal"/>
        <w:rPr/>
      </w:pPr>
      <w:r>
        <w:rPr/>
        <w:t>group4</w:t>
        <w:tab/>
        <w:t>73630474</w:t>
        <w:tab/>
        <w:t>73630573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3630574</w:t>
        <w:tab/>
        <w:t>73695723</w:t>
        <w:tab/>
        <w:t>109</w:t>
        <w:tab/>
        <w:t>W</w:t>
        <w:tab/>
        <w:t>ctg00449</w:t>
        <w:tab/>
        <w:t>1</w:t>
        <w:tab/>
        <w:t>65150</w:t>
        <w:tab/>
        <w:t>-</w:t>
      </w:r>
    </w:p>
    <w:p>
      <w:pPr>
        <w:pStyle w:val="Normal"/>
        <w:rPr/>
      </w:pPr>
      <w:r>
        <w:rPr/>
        <w:t>group4</w:t>
        <w:tab/>
        <w:t>73695724</w:t>
        <w:tab/>
        <w:t>73695823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3695824</w:t>
        <w:tab/>
        <w:t>73697559</w:t>
        <w:tab/>
        <w:t>111</w:t>
        <w:tab/>
        <w:t>W</w:t>
        <w:tab/>
        <w:t>ctg00547</w:t>
        <w:tab/>
        <w:t>1</w:t>
        <w:tab/>
        <w:t>1736</w:t>
        <w:tab/>
        <w:t>+</w:t>
      </w:r>
    </w:p>
    <w:p>
      <w:pPr>
        <w:pStyle w:val="Normal"/>
        <w:rPr/>
      </w:pPr>
      <w:r>
        <w:rPr/>
        <w:t>group4</w:t>
        <w:tab/>
        <w:t>73697560</w:t>
        <w:tab/>
        <w:t>73697659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3697660</w:t>
        <w:tab/>
        <w:t>75584261</w:t>
        <w:tab/>
        <w:t>113</w:t>
        <w:tab/>
        <w:t>W</w:t>
        <w:tab/>
        <w:t>ctg00430</w:t>
        <w:tab/>
        <w:t>1</w:t>
        <w:tab/>
        <w:t>1886602</w:t>
        <w:tab/>
        <w:t>+</w:t>
      </w:r>
    </w:p>
    <w:p>
      <w:pPr>
        <w:pStyle w:val="Normal"/>
        <w:rPr/>
      </w:pPr>
      <w:r>
        <w:rPr/>
        <w:t>group4</w:t>
        <w:tab/>
        <w:t>75584262</w:t>
        <w:tab/>
        <w:t>75584361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584362</w:t>
        <w:tab/>
        <w:t>75609267</w:t>
        <w:tab/>
        <w:t>115</w:t>
        <w:tab/>
        <w:t>W</w:t>
        <w:tab/>
        <w:t>ctg00501</w:t>
        <w:tab/>
        <w:t>1</w:t>
        <w:tab/>
        <w:t>24906</w:t>
        <w:tab/>
        <w:t>-</w:t>
      </w:r>
    </w:p>
    <w:p>
      <w:pPr>
        <w:pStyle w:val="Normal"/>
        <w:rPr/>
      </w:pPr>
      <w:r>
        <w:rPr/>
        <w:t>group4</w:t>
        <w:tab/>
        <w:t>75609268</w:t>
        <w:tab/>
        <w:t>75609367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609368</w:t>
        <w:tab/>
        <w:t>75627357</w:t>
        <w:tab/>
        <w:t>117</w:t>
        <w:tab/>
        <w:t>W</w:t>
        <w:tab/>
        <w:t>ctg00275</w:t>
        <w:tab/>
        <w:t>1</w:t>
        <w:tab/>
        <w:t>17990</w:t>
        <w:tab/>
        <w:t>+</w:t>
      </w:r>
    </w:p>
    <w:p>
      <w:pPr>
        <w:pStyle w:val="Normal"/>
        <w:rPr/>
      </w:pPr>
      <w:r>
        <w:rPr/>
        <w:t>group4</w:t>
        <w:tab/>
        <w:t>75627358</w:t>
        <w:tab/>
        <w:t>75627457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627458</w:t>
        <w:tab/>
        <w:t>75695707</w:t>
        <w:tab/>
        <w:t>119</w:t>
        <w:tab/>
        <w:t>W</w:t>
        <w:tab/>
        <w:t>ctg00376</w:t>
        <w:tab/>
        <w:t>1</w:t>
        <w:tab/>
        <w:t>68250</w:t>
        <w:tab/>
        <w:t>+</w:t>
      </w:r>
    </w:p>
    <w:p>
      <w:pPr>
        <w:pStyle w:val="Normal"/>
        <w:rPr/>
      </w:pPr>
      <w:r>
        <w:rPr/>
        <w:t>group4</w:t>
        <w:tab/>
        <w:t>75695708</w:t>
        <w:tab/>
        <w:t>75695807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695808</w:t>
        <w:tab/>
        <w:t>75746566</w:t>
        <w:tab/>
        <w:t>121</w:t>
        <w:tab/>
        <w:t>W</w:t>
        <w:tab/>
        <w:t>ctg00566</w:t>
        <w:tab/>
        <w:t>1</w:t>
        <w:tab/>
        <w:t>50759</w:t>
        <w:tab/>
        <w:t>-</w:t>
      </w:r>
    </w:p>
    <w:p>
      <w:pPr>
        <w:pStyle w:val="Normal"/>
        <w:rPr/>
      </w:pPr>
      <w:r>
        <w:rPr/>
        <w:t>group4</w:t>
        <w:tab/>
        <w:t>75746567</w:t>
        <w:tab/>
        <w:t>75746666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746667</w:t>
        <w:tab/>
        <w:t>75798718</w:t>
        <w:tab/>
        <w:t>123</w:t>
        <w:tab/>
        <w:t>W</w:t>
        <w:tab/>
        <w:t>ctg00263</w:t>
        <w:tab/>
        <w:t>1</w:t>
        <w:tab/>
        <w:t>52052</w:t>
        <w:tab/>
        <w:t>-</w:t>
      </w:r>
    </w:p>
    <w:p>
      <w:pPr>
        <w:pStyle w:val="Normal"/>
        <w:rPr/>
      </w:pPr>
      <w:r>
        <w:rPr/>
        <w:t>group4</w:t>
        <w:tab/>
        <w:t>75798719</w:t>
        <w:tab/>
        <w:t>75798818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798819</w:t>
        <w:tab/>
        <w:t>75856085</w:t>
        <w:tab/>
        <w:t>125</w:t>
        <w:tab/>
        <w:t>W</w:t>
        <w:tab/>
        <w:t>ctg00762</w:t>
        <w:tab/>
        <w:t>1</w:t>
        <w:tab/>
        <w:t>57267</w:t>
        <w:tab/>
        <w:t>-</w:t>
      </w:r>
    </w:p>
    <w:p>
      <w:pPr>
        <w:pStyle w:val="Normal"/>
        <w:rPr/>
      </w:pPr>
      <w:r>
        <w:rPr/>
        <w:t>group4</w:t>
        <w:tab/>
        <w:t>75856086</w:t>
        <w:tab/>
        <w:t>75856185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856186</w:t>
        <w:tab/>
        <w:t>75915128</w:t>
        <w:tab/>
        <w:t>127</w:t>
        <w:tab/>
        <w:t>W</w:t>
        <w:tab/>
        <w:t>ctg00500</w:t>
        <w:tab/>
        <w:t>1</w:t>
        <w:tab/>
        <w:t>58943</w:t>
        <w:tab/>
        <w:t>-</w:t>
      </w:r>
    </w:p>
    <w:p>
      <w:pPr>
        <w:pStyle w:val="Normal"/>
        <w:rPr/>
      </w:pPr>
      <w:r>
        <w:rPr/>
        <w:t>group4</w:t>
        <w:tab/>
        <w:t>75915129</w:t>
        <w:tab/>
        <w:t>75915228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915229</w:t>
        <w:tab/>
        <w:t>75953072</w:t>
        <w:tab/>
        <w:t>129</w:t>
        <w:tab/>
        <w:t>W</w:t>
        <w:tab/>
        <w:t>ctg00703</w:t>
        <w:tab/>
        <w:t>1</w:t>
        <w:tab/>
        <w:t>37844</w:t>
        <w:tab/>
        <w:t>-</w:t>
      </w:r>
    </w:p>
    <w:p>
      <w:pPr>
        <w:pStyle w:val="Normal"/>
        <w:rPr/>
      </w:pPr>
      <w:r>
        <w:rPr/>
        <w:t>group4</w:t>
        <w:tab/>
        <w:t>75953073</w:t>
        <w:tab/>
        <w:t>75953172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5953173</w:t>
        <w:tab/>
        <w:t>76117217</w:t>
        <w:tab/>
        <w:t>131</w:t>
        <w:tab/>
        <w:t>W</w:t>
        <w:tab/>
        <w:t>ctg00550</w:t>
        <w:tab/>
        <w:t>1</w:t>
        <w:tab/>
        <w:t>164045</w:t>
        <w:tab/>
        <w:t>-</w:t>
      </w:r>
    </w:p>
    <w:p>
      <w:pPr>
        <w:pStyle w:val="Normal"/>
        <w:rPr/>
      </w:pPr>
      <w:r>
        <w:rPr/>
        <w:t>group4</w:t>
        <w:tab/>
        <w:t>76117218</w:t>
        <w:tab/>
        <w:t>76117317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6117318</w:t>
        <w:tab/>
        <w:t>76156773</w:t>
        <w:tab/>
        <w:t>133</w:t>
        <w:tab/>
        <w:t>W</w:t>
        <w:tab/>
        <w:t>ctg00359</w:t>
        <w:tab/>
        <w:t>1</w:t>
        <w:tab/>
        <w:t>39456</w:t>
        <w:tab/>
        <w:t>-</w:t>
      </w:r>
    </w:p>
    <w:p>
      <w:pPr>
        <w:pStyle w:val="Normal"/>
        <w:rPr/>
      </w:pPr>
      <w:r>
        <w:rPr/>
        <w:t>group4</w:t>
        <w:tab/>
        <w:t>76156774</w:t>
        <w:tab/>
        <w:t>76156873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76156874</w:t>
        <w:tab/>
        <w:t>87570607</w:t>
        <w:tab/>
        <w:t>135</w:t>
        <w:tab/>
        <w:t>W</w:t>
        <w:tab/>
        <w:t>ctg00880</w:t>
        <w:tab/>
        <w:t>1</w:t>
        <w:tab/>
        <w:t>11413734</w:t>
        <w:tab/>
        <w:t>+</w:t>
      </w:r>
    </w:p>
    <w:p>
      <w:pPr>
        <w:pStyle w:val="Normal"/>
        <w:rPr/>
      </w:pPr>
      <w:r>
        <w:rPr/>
        <w:t>group4</w:t>
        <w:tab/>
        <w:t>87570608</w:t>
        <w:tab/>
        <w:t>87570707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87570708</w:t>
        <w:tab/>
        <w:t>87599375</w:t>
        <w:tab/>
        <w:t>137</w:t>
        <w:tab/>
        <w:t>W</w:t>
        <w:tab/>
        <w:t>ctg00958</w:t>
        <w:tab/>
        <w:t>1</w:t>
        <w:tab/>
        <w:t>28668</w:t>
        <w:tab/>
        <w:t>-</w:t>
      </w:r>
    </w:p>
    <w:p>
      <w:pPr>
        <w:pStyle w:val="Normal"/>
        <w:rPr/>
      </w:pPr>
      <w:r>
        <w:rPr/>
        <w:t>group4</w:t>
        <w:tab/>
        <w:t>87599376</w:t>
        <w:tab/>
        <w:t>87599475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87599476</w:t>
        <w:tab/>
        <w:t>90240149</w:t>
        <w:tab/>
        <w:t>139</w:t>
        <w:tab/>
        <w:t>W</w:t>
        <w:tab/>
        <w:t>ctg00852</w:t>
        <w:tab/>
        <w:t>1</w:t>
        <w:tab/>
        <w:t>2640674</w:t>
        <w:tab/>
        <w:t>+</w:t>
      </w:r>
    </w:p>
    <w:p>
      <w:pPr>
        <w:pStyle w:val="Normal"/>
        <w:rPr/>
      </w:pPr>
      <w:r>
        <w:rPr/>
        <w:t>group4</w:t>
        <w:tab/>
        <w:t>90240150</w:t>
        <w:tab/>
        <w:t>90240249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90240250</w:t>
        <w:tab/>
        <w:t>90307259</w:t>
        <w:tab/>
        <w:t>141</w:t>
        <w:tab/>
        <w:t>W</w:t>
        <w:tab/>
        <w:t>ctg00592</w:t>
        <w:tab/>
        <w:t>1</w:t>
        <w:tab/>
        <w:t>67010</w:t>
        <w:tab/>
        <w:t>-</w:t>
      </w:r>
    </w:p>
    <w:p>
      <w:pPr>
        <w:pStyle w:val="Normal"/>
        <w:rPr/>
      </w:pPr>
      <w:r>
        <w:rPr/>
        <w:t>group4</w:t>
        <w:tab/>
        <w:t>90307260</w:t>
        <w:tab/>
        <w:t>90307359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90307360</w:t>
        <w:tab/>
        <w:t>90370367</w:t>
        <w:tab/>
        <w:t>143</w:t>
        <w:tab/>
        <w:t>W</w:t>
        <w:tab/>
        <w:t>ctg00134</w:t>
        <w:tab/>
        <w:t>1</w:t>
        <w:tab/>
        <w:t>63008</w:t>
        <w:tab/>
        <w:t>+</w:t>
      </w:r>
    </w:p>
    <w:p>
      <w:pPr>
        <w:pStyle w:val="Normal"/>
        <w:rPr/>
      </w:pPr>
      <w:r>
        <w:rPr/>
        <w:t>group4</w:t>
        <w:tab/>
        <w:t>90370368</w:t>
        <w:tab/>
        <w:t>90370467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90370468</w:t>
        <w:tab/>
        <w:t>90519204</w:t>
        <w:tab/>
        <w:t>145</w:t>
        <w:tab/>
        <w:t>W</w:t>
        <w:tab/>
        <w:t>ctg00101</w:t>
        <w:tab/>
        <w:t>1</w:t>
        <w:tab/>
        <w:t>148737</w:t>
        <w:tab/>
        <w:t>-</w:t>
      </w:r>
    </w:p>
    <w:p>
      <w:pPr>
        <w:pStyle w:val="Normal"/>
        <w:rPr/>
      </w:pPr>
      <w:r>
        <w:rPr/>
        <w:t>group4</w:t>
        <w:tab/>
        <w:t>90519205</w:t>
        <w:tab/>
        <w:t>90519304</w:t>
        <w:tab/>
        <w:t>1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90519305</w:t>
        <w:tab/>
        <w:t>90610798</w:t>
        <w:tab/>
        <w:t>147</w:t>
        <w:tab/>
        <w:t>W</w:t>
        <w:tab/>
        <w:t>ctg00746</w:t>
        <w:tab/>
        <w:t>1</w:t>
        <w:tab/>
        <w:t>91494</w:t>
        <w:tab/>
        <w:t>+</w:t>
      </w:r>
    </w:p>
    <w:p>
      <w:pPr>
        <w:pStyle w:val="Normal"/>
        <w:rPr/>
      </w:pPr>
      <w:r>
        <w:rPr/>
        <w:t>group4</w:t>
        <w:tab/>
        <w:t>90610799</w:t>
        <w:tab/>
        <w:t>90610898</w:t>
        <w:tab/>
        <w:t>1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90610899</w:t>
        <w:tab/>
        <w:t>90691435</w:t>
        <w:tab/>
        <w:t>149</w:t>
        <w:tab/>
        <w:t>W</w:t>
        <w:tab/>
        <w:t>ctg00689</w:t>
        <w:tab/>
        <w:t>1</w:t>
        <w:tab/>
        <w:t>80537</w:t>
        <w:tab/>
        <w:t>-</w:t>
      </w:r>
    </w:p>
    <w:p>
      <w:pPr>
        <w:pStyle w:val="Normal"/>
        <w:rPr/>
      </w:pPr>
      <w:r>
        <w:rPr/>
        <w:t>group4</w:t>
        <w:tab/>
        <w:t>90691436</w:t>
        <w:tab/>
        <w:t>90691535</w:t>
        <w:tab/>
        <w:t>1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90691536</w:t>
        <w:tab/>
        <w:t>92583971</w:t>
        <w:tab/>
        <w:t>151</w:t>
        <w:tab/>
        <w:t>W</w:t>
        <w:tab/>
        <w:t>ctg00454</w:t>
        <w:tab/>
        <w:t>1</w:t>
        <w:tab/>
        <w:t>1892436</w:t>
        <w:tab/>
        <w:t>+</w:t>
      </w:r>
    </w:p>
    <w:p>
      <w:pPr>
        <w:pStyle w:val="Normal"/>
        <w:rPr/>
      </w:pPr>
      <w:r>
        <w:rPr/>
        <w:t>group4</w:t>
        <w:tab/>
        <w:t>92583972</w:t>
        <w:tab/>
        <w:t>92584071</w:t>
        <w:tab/>
        <w:t>1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92584072</w:t>
        <w:tab/>
        <w:t>100699676</w:t>
        <w:tab/>
        <w:t>153</w:t>
        <w:tab/>
        <w:t>W</w:t>
        <w:tab/>
        <w:t>ctg00365</w:t>
        <w:tab/>
        <w:t>1</w:t>
        <w:tab/>
        <w:t>8115605</w:t>
        <w:tab/>
        <w:t>+</w:t>
      </w:r>
    </w:p>
    <w:p>
      <w:pPr>
        <w:pStyle w:val="Normal"/>
        <w:rPr/>
      </w:pPr>
      <w:r>
        <w:rPr/>
        <w:t>group4</w:t>
        <w:tab/>
        <w:t>100699677</w:t>
        <w:tab/>
        <w:t>100699776</w:t>
        <w:tab/>
        <w:t>1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0699777</w:t>
        <w:tab/>
        <w:t>100710735</w:t>
        <w:tab/>
        <w:t>155</w:t>
        <w:tab/>
        <w:t>W</w:t>
        <w:tab/>
        <w:t>ctg00817</w:t>
        <w:tab/>
        <w:t>1</w:t>
        <w:tab/>
        <w:t>10959</w:t>
        <w:tab/>
        <w:t>+</w:t>
      </w:r>
    </w:p>
    <w:p>
      <w:pPr>
        <w:pStyle w:val="Normal"/>
        <w:rPr/>
      </w:pPr>
      <w:r>
        <w:rPr/>
        <w:t>group4</w:t>
        <w:tab/>
        <w:t>100710736</w:t>
        <w:tab/>
        <w:t>100710835</w:t>
        <w:tab/>
        <w:t>1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0710836</w:t>
        <w:tab/>
        <w:t>103985997</w:t>
        <w:tab/>
        <w:t>157</w:t>
        <w:tab/>
        <w:t>W</w:t>
        <w:tab/>
        <w:t>ctg00716</w:t>
        <w:tab/>
        <w:t>1</w:t>
        <w:tab/>
        <w:t>3275162</w:t>
        <w:tab/>
        <w:t>-</w:t>
      </w:r>
    </w:p>
    <w:p>
      <w:pPr>
        <w:pStyle w:val="Normal"/>
        <w:rPr/>
      </w:pPr>
      <w:r>
        <w:rPr/>
        <w:t>group4</w:t>
        <w:tab/>
        <w:t>103985998</w:t>
        <w:tab/>
        <w:t>103986097</w:t>
        <w:tab/>
        <w:t>1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3986098</w:t>
        <w:tab/>
        <w:t>104315147</w:t>
        <w:tab/>
        <w:t>159</w:t>
        <w:tab/>
        <w:t>W</w:t>
        <w:tab/>
        <w:t>ctg00514</w:t>
        <w:tab/>
        <w:t>1</w:t>
        <w:tab/>
        <w:t>329050</w:t>
        <w:tab/>
        <w:t>+</w:t>
      </w:r>
    </w:p>
    <w:p>
      <w:pPr>
        <w:pStyle w:val="Normal"/>
        <w:rPr/>
      </w:pPr>
      <w:r>
        <w:rPr/>
        <w:t>group4</w:t>
        <w:tab/>
        <w:t>104315148</w:t>
        <w:tab/>
        <w:t>104315247</w:t>
        <w:tab/>
        <w:t>1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4315248</w:t>
        <w:tab/>
        <w:t>104895231</w:t>
        <w:tab/>
        <w:t>161</w:t>
        <w:tab/>
        <w:t>W</w:t>
        <w:tab/>
        <w:t>ctg01005</w:t>
        <w:tab/>
        <w:t>1</w:t>
        <w:tab/>
        <w:t>579984</w:t>
        <w:tab/>
        <w:t>-</w:t>
      </w:r>
    </w:p>
    <w:p>
      <w:pPr>
        <w:pStyle w:val="Normal"/>
        <w:rPr/>
      </w:pPr>
      <w:r>
        <w:rPr/>
        <w:t>group4</w:t>
        <w:tab/>
        <w:t>104895232</w:t>
        <w:tab/>
        <w:t>104895331</w:t>
        <w:tab/>
        <w:t>1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4895332</w:t>
        <w:tab/>
        <w:t>106059493</w:t>
        <w:tab/>
        <w:t>163</w:t>
        <w:tab/>
        <w:t>W</w:t>
        <w:tab/>
        <w:t>ctg00115</w:t>
        <w:tab/>
        <w:t>1</w:t>
        <w:tab/>
        <w:t>1164162</w:t>
        <w:tab/>
        <w:t>+</w:t>
      </w:r>
    </w:p>
    <w:p>
      <w:pPr>
        <w:pStyle w:val="Normal"/>
        <w:rPr/>
      </w:pPr>
      <w:r>
        <w:rPr/>
        <w:t>group4</w:t>
        <w:tab/>
        <w:t>106059494</w:t>
        <w:tab/>
        <w:t>106059593</w:t>
        <w:tab/>
        <w:t>1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6059594</w:t>
        <w:tab/>
        <w:t>107519308</w:t>
        <w:tab/>
        <w:t>165</w:t>
        <w:tab/>
        <w:t>W</w:t>
        <w:tab/>
        <w:t>ctg00882</w:t>
        <w:tab/>
        <w:t>1</w:t>
        <w:tab/>
        <w:t>1459715</w:t>
        <w:tab/>
        <w:t>-</w:t>
      </w:r>
    </w:p>
    <w:p>
      <w:pPr>
        <w:pStyle w:val="Normal"/>
        <w:rPr/>
      </w:pPr>
      <w:r>
        <w:rPr/>
        <w:t>group4</w:t>
        <w:tab/>
        <w:t>107519309</w:t>
        <w:tab/>
        <w:t>107519408</w:t>
        <w:tab/>
        <w:t>1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7519409</w:t>
        <w:tab/>
        <w:t>108988902</w:t>
        <w:tab/>
        <w:t>167</w:t>
        <w:tab/>
        <w:t>W</w:t>
        <w:tab/>
        <w:t>ctg00293</w:t>
        <w:tab/>
        <w:t>1</w:t>
        <w:tab/>
        <w:t>1469494</w:t>
        <w:tab/>
        <w:t>-</w:t>
      </w:r>
    </w:p>
    <w:p>
      <w:pPr>
        <w:pStyle w:val="Normal"/>
        <w:rPr/>
      </w:pPr>
      <w:r>
        <w:rPr/>
        <w:t>group4</w:t>
        <w:tab/>
        <w:t>108988903</w:t>
        <w:tab/>
        <w:t>108989002</w:t>
        <w:tab/>
        <w:t>1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8989003</w:t>
        <w:tab/>
        <w:t>109181398</w:t>
        <w:tab/>
        <w:t>169</w:t>
        <w:tab/>
        <w:t>W</w:t>
        <w:tab/>
        <w:t>ctg00805</w:t>
        <w:tab/>
        <w:t>1</w:t>
        <w:tab/>
        <w:t>192396</w:t>
        <w:tab/>
        <w:t>+</w:t>
      </w:r>
    </w:p>
    <w:p>
      <w:pPr>
        <w:pStyle w:val="Normal"/>
        <w:rPr/>
      </w:pPr>
      <w:r>
        <w:rPr/>
        <w:t>group4</w:t>
        <w:tab/>
        <w:t>109181399</w:t>
        <w:tab/>
        <w:t>109181498</w:t>
        <w:tab/>
        <w:t>1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9181499</w:t>
        <w:tab/>
        <w:t>109207852</w:t>
        <w:tab/>
        <w:t>171</w:t>
        <w:tab/>
        <w:t>W</w:t>
        <w:tab/>
        <w:t>ctg00650</w:t>
        <w:tab/>
        <w:t>1</w:t>
        <w:tab/>
        <w:t>26354</w:t>
        <w:tab/>
        <w:t>+</w:t>
      </w:r>
    </w:p>
    <w:p>
      <w:pPr>
        <w:pStyle w:val="Normal"/>
        <w:rPr/>
      </w:pPr>
      <w:r>
        <w:rPr/>
        <w:t>group4</w:t>
        <w:tab/>
        <w:t>109207853</w:t>
        <w:tab/>
        <w:t>109207952</w:t>
        <w:tab/>
        <w:t>1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09207953</w:t>
        <w:tab/>
        <w:t>113403735</w:t>
        <w:tab/>
        <w:t>173</w:t>
        <w:tab/>
        <w:t>W</w:t>
        <w:tab/>
        <w:t>ctg00846</w:t>
        <w:tab/>
        <w:t>1</w:t>
        <w:tab/>
        <w:t>4195783</w:t>
        <w:tab/>
        <w:t>-</w:t>
      </w:r>
    </w:p>
    <w:p>
      <w:pPr>
        <w:pStyle w:val="Normal"/>
        <w:rPr/>
      </w:pPr>
      <w:r>
        <w:rPr/>
        <w:t>group4</w:t>
        <w:tab/>
        <w:t>113403736</w:t>
        <w:tab/>
        <w:t>113403835</w:t>
        <w:tab/>
        <w:t>1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3403836</w:t>
        <w:tab/>
        <w:t>113468696</w:t>
        <w:tab/>
        <w:t>175</w:t>
        <w:tab/>
        <w:t>W</w:t>
        <w:tab/>
        <w:t>ctg00743</w:t>
        <w:tab/>
        <w:t>1</w:t>
        <w:tab/>
        <w:t>64861</w:t>
        <w:tab/>
        <w:t>+</w:t>
      </w:r>
    </w:p>
    <w:p>
      <w:pPr>
        <w:pStyle w:val="Normal"/>
        <w:rPr/>
      </w:pPr>
      <w:r>
        <w:rPr/>
        <w:t>group4</w:t>
        <w:tab/>
        <w:t>113468697</w:t>
        <w:tab/>
        <w:t>113468796</w:t>
        <w:tab/>
        <w:t>1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3468797</w:t>
        <w:tab/>
        <w:t>113518694</w:t>
        <w:tab/>
        <w:t>177</w:t>
        <w:tab/>
        <w:t>W</w:t>
        <w:tab/>
        <w:t>ctg00864</w:t>
        <w:tab/>
        <w:t>1</w:t>
        <w:tab/>
        <w:t>49898</w:t>
        <w:tab/>
        <w:t>-</w:t>
      </w:r>
    </w:p>
    <w:p>
      <w:pPr>
        <w:pStyle w:val="Normal"/>
        <w:rPr/>
      </w:pPr>
      <w:r>
        <w:rPr/>
        <w:t>group4</w:t>
        <w:tab/>
        <w:t>113518695</w:t>
        <w:tab/>
        <w:t>113518794</w:t>
        <w:tab/>
        <w:t>1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3518795</w:t>
        <w:tab/>
        <w:t>113582497</w:t>
        <w:tab/>
        <w:t>179</w:t>
        <w:tab/>
        <w:t>W</w:t>
        <w:tab/>
        <w:t>ctg00957</w:t>
        <w:tab/>
        <w:t>1</w:t>
        <w:tab/>
        <w:t>63703</w:t>
        <w:tab/>
        <w:t>-</w:t>
      </w:r>
    </w:p>
    <w:p>
      <w:pPr>
        <w:pStyle w:val="Normal"/>
        <w:rPr/>
      </w:pPr>
      <w:r>
        <w:rPr/>
        <w:t>group4</w:t>
        <w:tab/>
        <w:t>113582498</w:t>
        <w:tab/>
        <w:t>113582597</w:t>
        <w:tab/>
        <w:t>1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3582598</w:t>
        <w:tab/>
        <w:t>113672993</w:t>
        <w:tab/>
        <w:t>181</w:t>
        <w:tab/>
        <w:t>W</w:t>
        <w:tab/>
        <w:t>ctg00044</w:t>
        <w:tab/>
        <w:t>1</w:t>
        <w:tab/>
        <w:t>90396</w:t>
        <w:tab/>
        <w:t>-</w:t>
      </w:r>
    </w:p>
    <w:p>
      <w:pPr>
        <w:pStyle w:val="Normal"/>
        <w:rPr/>
      </w:pPr>
      <w:r>
        <w:rPr/>
        <w:t>group4</w:t>
        <w:tab/>
        <w:t>113672994</w:t>
        <w:tab/>
        <w:t>113673093</w:t>
        <w:tab/>
        <w:t>1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3673094</w:t>
        <w:tab/>
        <w:t>113771313</w:t>
        <w:tab/>
        <w:t>183</w:t>
        <w:tab/>
        <w:t>W</w:t>
        <w:tab/>
        <w:t>ctg00345</w:t>
        <w:tab/>
        <w:t>1</w:t>
        <w:tab/>
        <w:t>98220</w:t>
        <w:tab/>
        <w:t>+</w:t>
      </w:r>
    </w:p>
    <w:p>
      <w:pPr>
        <w:pStyle w:val="Normal"/>
        <w:rPr/>
      </w:pPr>
      <w:r>
        <w:rPr/>
        <w:t>group4</w:t>
        <w:tab/>
        <w:t>113771314</w:t>
        <w:tab/>
        <w:t>113771413</w:t>
        <w:tab/>
        <w:t>1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3771414</w:t>
        <w:tab/>
        <w:t>113849844</w:t>
        <w:tab/>
        <w:t>185</w:t>
        <w:tab/>
        <w:t>W</w:t>
        <w:tab/>
        <w:t>ctg00839</w:t>
        <w:tab/>
        <w:t>1</w:t>
        <w:tab/>
        <w:t>78431</w:t>
        <w:tab/>
        <w:t>+</w:t>
      </w:r>
    </w:p>
    <w:p>
      <w:pPr>
        <w:pStyle w:val="Normal"/>
        <w:rPr/>
      </w:pPr>
      <w:r>
        <w:rPr/>
        <w:t>group4</w:t>
        <w:tab/>
        <w:t>113849845</w:t>
        <w:tab/>
        <w:t>113849944</w:t>
        <w:tab/>
        <w:t>1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3849945</w:t>
        <w:tab/>
        <w:t>114018286</w:t>
        <w:tab/>
        <w:t>187</w:t>
        <w:tab/>
        <w:t>W</w:t>
        <w:tab/>
        <w:t>ctg00962</w:t>
        <w:tab/>
        <w:t>1</w:t>
        <w:tab/>
        <w:t>168342</w:t>
        <w:tab/>
        <w:t>-</w:t>
      </w:r>
    </w:p>
    <w:p>
      <w:pPr>
        <w:pStyle w:val="Normal"/>
        <w:rPr/>
      </w:pPr>
      <w:r>
        <w:rPr/>
        <w:t>group4</w:t>
        <w:tab/>
        <w:t>114018287</w:t>
        <w:tab/>
        <w:t>114018386</w:t>
        <w:tab/>
        <w:t>1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4018387</w:t>
        <w:tab/>
        <w:t>115689516</w:t>
        <w:tab/>
        <w:t>189</w:t>
        <w:tab/>
        <w:t>W</w:t>
        <w:tab/>
        <w:t>ctg00863</w:t>
        <w:tab/>
        <w:t>1</w:t>
        <w:tab/>
        <w:t>1671130</w:t>
        <w:tab/>
        <w:t>+</w:t>
      </w:r>
    </w:p>
    <w:p>
      <w:pPr>
        <w:pStyle w:val="Normal"/>
        <w:rPr/>
      </w:pPr>
      <w:r>
        <w:rPr/>
        <w:t>group4</w:t>
        <w:tab/>
        <w:t>115689517</w:t>
        <w:tab/>
        <w:t>115689616</w:t>
        <w:tab/>
        <w:t>1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5689617</w:t>
        <w:tab/>
        <w:t>116894103</w:t>
        <w:tab/>
        <w:t>191</w:t>
        <w:tab/>
        <w:t>W</w:t>
        <w:tab/>
        <w:t>ctg00404</w:t>
        <w:tab/>
        <w:t>1</w:t>
        <w:tab/>
        <w:t>1204487</w:t>
        <w:tab/>
        <w:t>+</w:t>
      </w:r>
    </w:p>
    <w:p>
      <w:pPr>
        <w:pStyle w:val="Normal"/>
        <w:rPr/>
      </w:pPr>
      <w:r>
        <w:rPr/>
        <w:t>group4</w:t>
        <w:tab/>
        <w:t>116894104</w:t>
        <w:tab/>
        <w:t>116894203</w:t>
        <w:tab/>
        <w:t>1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6894204</w:t>
        <w:tab/>
        <w:t>117183496</w:t>
        <w:tab/>
        <w:t>193</w:t>
        <w:tab/>
        <w:t>W</w:t>
        <w:tab/>
        <w:t>ctg00383</w:t>
        <w:tab/>
        <w:t>1</w:t>
        <w:tab/>
        <w:t>289293</w:t>
        <w:tab/>
        <w:t>-</w:t>
      </w:r>
    </w:p>
    <w:p>
      <w:pPr>
        <w:pStyle w:val="Normal"/>
        <w:rPr/>
      </w:pPr>
      <w:r>
        <w:rPr/>
        <w:t>group4</w:t>
        <w:tab/>
        <w:t>117183497</w:t>
        <w:tab/>
        <w:t>117183596</w:t>
        <w:tab/>
        <w:t>1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7183597</w:t>
        <w:tab/>
        <w:t>117307395</w:t>
        <w:tab/>
        <w:t>195</w:t>
        <w:tab/>
        <w:t>W</w:t>
        <w:tab/>
        <w:t>ctg00094</w:t>
        <w:tab/>
        <w:t>1</w:t>
        <w:tab/>
        <w:t>123799</w:t>
        <w:tab/>
        <w:t>-</w:t>
      </w:r>
    </w:p>
    <w:p>
      <w:pPr>
        <w:pStyle w:val="Normal"/>
        <w:rPr/>
      </w:pPr>
      <w:r>
        <w:rPr/>
        <w:t>group4</w:t>
        <w:tab/>
        <w:t>117307396</w:t>
        <w:tab/>
        <w:t>117307495</w:t>
        <w:tab/>
        <w:t>1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7307496</w:t>
        <w:tab/>
        <w:t>117401932</w:t>
        <w:tab/>
        <w:t>197</w:t>
        <w:tab/>
        <w:t>W</w:t>
        <w:tab/>
        <w:t>ctg00980</w:t>
        <w:tab/>
        <w:t>1</w:t>
        <w:tab/>
        <w:t>94437</w:t>
        <w:tab/>
        <w:t>-</w:t>
      </w:r>
    </w:p>
    <w:p>
      <w:pPr>
        <w:pStyle w:val="Normal"/>
        <w:rPr/>
      </w:pPr>
      <w:r>
        <w:rPr/>
        <w:t>group4</w:t>
        <w:tab/>
        <w:t>117401933</w:t>
        <w:tab/>
        <w:t>117402032</w:t>
        <w:tab/>
        <w:t>1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17402033</w:t>
        <w:tab/>
        <w:t>120909763</w:t>
        <w:tab/>
        <w:t>199</w:t>
        <w:tab/>
        <w:t>W</w:t>
        <w:tab/>
        <w:t>ctg00173</w:t>
        <w:tab/>
        <w:t>1</w:t>
        <w:tab/>
        <w:t>3507731</w:t>
        <w:tab/>
        <w:t>-</w:t>
      </w:r>
    </w:p>
    <w:p>
      <w:pPr>
        <w:pStyle w:val="Normal"/>
        <w:rPr/>
      </w:pPr>
      <w:r>
        <w:rPr/>
        <w:t>group4</w:t>
        <w:tab/>
        <w:t>120909764</w:t>
        <w:tab/>
        <w:t>120909863</w:t>
        <w:tab/>
        <w:t>2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0909864</w:t>
        <w:tab/>
        <w:t>121224306</w:t>
        <w:tab/>
        <w:t>201</w:t>
        <w:tab/>
        <w:t>W</w:t>
        <w:tab/>
        <w:t>ctg00085</w:t>
        <w:tab/>
        <w:t>1</w:t>
        <w:tab/>
        <w:t>314443</w:t>
        <w:tab/>
        <w:t>-</w:t>
      </w:r>
    </w:p>
    <w:p>
      <w:pPr>
        <w:pStyle w:val="Normal"/>
        <w:rPr/>
      </w:pPr>
      <w:r>
        <w:rPr/>
        <w:t>group4</w:t>
        <w:tab/>
        <w:t>121224307</w:t>
        <w:tab/>
        <w:t>121224406</w:t>
        <w:tab/>
        <w:t>2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1224407</w:t>
        <w:tab/>
        <w:t>121339476</w:t>
        <w:tab/>
        <w:t>203</w:t>
        <w:tab/>
        <w:t>W</w:t>
        <w:tab/>
        <w:t>ctg00687</w:t>
        <w:tab/>
        <w:t>1</w:t>
        <w:tab/>
        <w:t>115070</w:t>
        <w:tab/>
        <w:t>+</w:t>
      </w:r>
    </w:p>
    <w:p>
      <w:pPr>
        <w:pStyle w:val="Normal"/>
        <w:rPr/>
      </w:pPr>
      <w:r>
        <w:rPr/>
        <w:t>group4</w:t>
        <w:tab/>
        <w:t>121339477</w:t>
        <w:tab/>
        <w:t>121339576</w:t>
        <w:tab/>
        <w:t>2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1339577</w:t>
        <w:tab/>
        <w:t>121543026</w:t>
        <w:tab/>
        <w:t>205</w:t>
        <w:tab/>
        <w:t>W</w:t>
        <w:tab/>
        <w:t>ctg00054</w:t>
        <w:tab/>
        <w:t>1</w:t>
        <w:tab/>
        <w:t>203450</w:t>
        <w:tab/>
        <w:t>+</w:t>
      </w:r>
    </w:p>
    <w:p>
      <w:pPr>
        <w:pStyle w:val="Normal"/>
        <w:rPr/>
      </w:pPr>
      <w:r>
        <w:rPr/>
        <w:t>group4</w:t>
        <w:tab/>
        <w:t>121543027</w:t>
        <w:tab/>
        <w:t>121543126</w:t>
        <w:tab/>
        <w:t>2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1543127</w:t>
        <w:tab/>
        <w:t>125379148</w:t>
        <w:tab/>
        <w:t>207</w:t>
        <w:tab/>
        <w:t>W</w:t>
        <w:tab/>
        <w:t>ctg00515</w:t>
        <w:tab/>
        <w:t>1</w:t>
        <w:tab/>
        <w:t>3836022</w:t>
        <w:tab/>
        <w:t>-</w:t>
      </w:r>
    </w:p>
    <w:p>
      <w:pPr>
        <w:pStyle w:val="Normal"/>
        <w:rPr/>
      </w:pPr>
      <w:r>
        <w:rPr/>
        <w:t>group4</w:t>
        <w:tab/>
        <w:t>125379149</w:t>
        <w:tab/>
        <w:t>125379248</w:t>
        <w:tab/>
        <w:t>2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5379249</w:t>
        <w:tab/>
        <w:t>125501534</w:t>
        <w:tab/>
        <w:t>209</w:t>
        <w:tab/>
        <w:t>W</w:t>
        <w:tab/>
        <w:t>ctg00160</w:t>
        <w:tab/>
        <w:t>1</w:t>
        <w:tab/>
        <w:t>122286</w:t>
        <w:tab/>
        <w:t>+</w:t>
      </w:r>
    </w:p>
    <w:p>
      <w:pPr>
        <w:pStyle w:val="Normal"/>
        <w:rPr/>
      </w:pPr>
      <w:r>
        <w:rPr/>
        <w:t>group4</w:t>
        <w:tab/>
        <w:t>125501535</w:t>
        <w:tab/>
        <w:t>125501634</w:t>
        <w:tab/>
        <w:t>2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5501635</w:t>
        <w:tab/>
        <w:t>127286968</w:t>
        <w:tab/>
        <w:t>211</w:t>
        <w:tab/>
        <w:t>W</w:t>
        <w:tab/>
        <w:t>ctg00061</w:t>
        <w:tab/>
        <w:t>1</w:t>
        <w:tab/>
        <w:t>1785334</w:t>
        <w:tab/>
        <w:t>+</w:t>
      </w:r>
    </w:p>
    <w:p>
      <w:pPr>
        <w:pStyle w:val="Normal"/>
        <w:rPr/>
      </w:pPr>
      <w:r>
        <w:rPr/>
        <w:t>group4</w:t>
        <w:tab/>
        <w:t>127286969</w:t>
        <w:tab/>
        <w:t>127287068</w:t>
        <w:tab/>
        <w:t>2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7287069</w:t>
        <w:tab/>
        <w:t>127930342</w:t>
        <w:tab/>
        <w:t>213</w:t>
        <w:tab/>
        <w:t>W</w:t>
        <w:tab/>
        <w:t>ctg00437</w:t>
        <w:tab/>
        <w:t>1</w:t>
        <w:tab/>
        <w:t>643274</w:t>
        <w:tab/>
        <w:t>-</w:t>
      </w:r>
    </w:p>
    <w:p>
      <w:pPr>
        <w:pStyle w:val="Normal"/>
        <w:rPr/>
      </w:pPr>
      <w:r>
        <w:rPr/>
        <w:t>group4</w:t>
        <w:tab/>
        <w:t>127930343</w:t>
        <w:tab/>
        <w:t>127930442</w:t>
        <w:tab/>
        <w:t>2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7930443</w:t>
        <w:tab/>
        <w:t>128093349</w:t>
        <w:tab/>
        <w:t>215</w:t>
        <w:tab/>
        <w:t>W</w:t>
        <w:tab/>
        <w:t>ctg00933</w:t>
        <w:tab/>
        <w:t>1</w:t>
        <w:tab/>
        <w:t>162907</w:t>
        <w:tab/>
        <w:t>+</w:t>
      </w:r>
    </w:p>
    <w:p>
      <w:pPr>
        <w:pStyle w:val="Normal"/>
        <w:rPr/>
      </w:pPr>
      <w:r>
        <w:rPr/>
        <w:t>group4</w:t>
        <w:tab/>
        <w:t>128093350</w:t>
        <w:tab/>
        <w:t>128093449</w:t>
        <w:tab/>
        <w:t>2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8093450</w:t>
        <w:tab/>
        <w:t>128547870</w:t>
        <w:tab/>
        <w:t>217</w:t>
        <w:tab/>
        <w:t>W</w:t>
        <w:tab/>
        <w:t>ctg01006</w:t>
        <w:tab/>
        <w:t>1</w:t>
        <w:tab/>
        <w:t>454421</w:t>
        <w:tab/>
        <w:t>-</w:t>
      </w:r>
    </w:p>
    <w:p>
      <w:pPr>
        <w:pStyle w:val="Normal"/>
        <w:rPr/>
      </w:pPr>
      <w:r>
        <w:rPr/>
        <w:t>group4</w:t>
        <w:tab/>
        <w:t>128547871</w:t>
        <w:tab/>
        <w:t>128547970</w:t>
        <w:tab/>
        <w:t>2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8547971</w:t>
        <w:tab/>
        <w:t>128621338</w:t>
        <w:tab/>
        <w:t>219</w:t>
        <w:tab/>
        <w:t>W</w:t>
        <w:tab/>
        <w:t>ctg00911</w:t>
        <w:tab/>
        <w:t>1</w:t>
        <w:tab/>
        <w:t>73368</w:t>
        <w:tab/>
        <w:t>-</w:t>
      </w:r>
    </w:p>
    <w:p>
      <w:pPr>
        <w:pStyle w:val="Normal"/>
        <w:rPr/>
      </w:pPr>
      <w:r>
        <w:rPr/>
        <w:t>group4</w:t>
        <w:tab/>
        <w:t>128621339</w:t>
        <w:tab/>
        <w:t>128621438</w:t>
        <w:tab/>
        <w:t>2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8621439</w:t>
        <w:tab/>
        <w:t>128820210</w:t>
        <w:tab/>
        <w:t>221</w:t>
        <w:tab/>
        <w:t>W</w:t>
        <w:tab/>
        <w:t>ctg00198</w:t>
        <w:tab/>
        <w:t>1</w:t>
        <w:tab/>
        <w:t>198772</w:t>
        <w:tab/>
        <w:t>-</w:t>
      </w:r>
    </w:p>
    <w:p>
      <w:pPr>
        <w:pStyle w:val="Normal"/>
        <w:rPr/>
      </w:pPr>
      <w:r>
        <w:rPr/>
        <w:t>group4</w:t>
        <w:tab/>
        <w:t>128820211</w:t>
        <w:tab/>
        <w:t>128820310</w:t>
        <w:tab/>
        <w:t>2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8820311</w:t>
        <w:tab/>
        <w:t>128900549</w:t>
        <w:tab/>
        <w:t>223</w:t>
        <w:tab/>
        <w:t>W</w:t>
        <w:tab/>
        <w:t>ctg00429</w:t>
        <w:tab/>
        <w:t>1</w:t>
        <w:tab/>
        <w:t>80239</w:t>
        <w:tab/>
        <w:t>+</w:t>
      </w:r>
    </w:p>
    <w:p>
      <w:pPr>
        <w:pStyle w:val="Normal"/>
        <w:rPr/>
      </w:pPr>
      <w:r>
        <w:rPr/>
        <w:t>group4</w:t>
        <w:tab/>
        <w:t>128900550</w:t>
        <w:tab/>
        <w:t>128900649</w:t>
        <w:tab/>
        <w:t>2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8900650</w:t>
        <w:tab/>
        <w:t>128979520</w:t>
        <w:tab/>
        <w:t>225</w:t>
        <w:tab/>
        <w:t>W</w:t>
        <w:tab/>
        <w:t>ctg00069</w:t>
        <w:tab/>
        <w:t>1</w:t>
        <w:tab/>
        <w:t>78871</w:t>
        <w:tab/>
        <w:t>+</w:t>
      </w:r>
    </w:p>
    <w:p>
      <w:pPr>
        <w:pStyle w:val="Normal"/>
        <w:rPr/>
      </w:pPr>
      <w:r>
        <w:rPr/>
        <w:t>group4</w:t>
        <w:tab/>
        <w:t>128979521</w:t>
        <w:tab/>
        <w:t>128979620</w:t>
        <w:tab/>
        <w:t>2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8979621</w:t>
        <w:tab/>
        <w:t>129030784</w:t>
        <w:tab/>
        <w:t>227</w:t>
        <w:tab/>
        <w:t>W</w:t>
        <w:tab/>
        <w:t>ctg00090</w:t>
        <w:tab/>
        <w:t>1</w:t>
        <w:tab/>
        <w:t>51164</w:t>
        <w:tab/>
        <w:t>+</w:t>
      </w:r>
    </w:p>
    <w:p>
      <w:pPr>
        <w:pStyle w:val="Normal"/>
        <w:rPr/>
      </w:pPr>
      <w:r>
        <w:rPr/>
        <w:t>group4</w:t>
        <w:tab/>
        <w:t>129030785</w:t>
        <w:tab/>
        <w:t>129030884</w:t>
        <w:tab/>
        <w:t>2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29030885</w:t>
        <w:tab/>
        <w:t>132636878</w:t>
        <w:tab/>
        <w:t>229</w:t>
        <w:tab/>
        <w:t>W</w:t>
        <w:tab/>
        <w:t>ctg00673</w:t>
        <w:tab/>
        <w:t>1</w:t>
        <w:tab/>
        <w:t>3605994</w:t>
        <w:tab/>
        <w:t>+</w:t>
      </w:r>
    </w:p>
    <w:p>
      <w:pPr>
        <w:pStyle w:val="Normal"/>
        <w:rPr/>
      </w:pPr>
      <w:r>
        <w:rPr/>
        <w:t>group4</w:t>
        <w:tab/>
        <w:t>132636879</w:t>
        <w:tab/>
        <w:t>132636978</w:t>
        <w:tab/>
        <w:t>2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32636979</w:t>
        <w:tab/>
        <w:t>132700067</w:t>
        <w:tab/>
        <w:t>231</w:t>
        <w:tab/>
        <w:t>W</w:t>
        <w:tab/>
        <w:t>ctg00356</w:t>
        <w:tab/>
        <w:t>1</w:t>
        <w:tab/>
        <w:t>63089</w:t>
        <w:tab/>
        <w:t>-</w:t>
      </w:r>
    </w:p>
    <w:p>
      <w:pPr>
        <w:pStyle w:val="Normal"/>
        <w:rPr/>
      </w:pPr>
      <w:r>
        <w:rPr/>
        <w:t>group4</w:t>
        <w:tab/>
        <w:t>132700068</w:t>
        <w:tab/>
        <w:t>132700167</w:t>
        <w:tab/>
        <w:t>2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32700168</w:t>
        <w:tab/>
        <w:t>132718714</w:t>
        <w:tab/>
        <w:t>233</w:t>
        <w:tab/>
        <w:t>W</w:t>
        <w:tab/>
        <w:t>ctg00674</w:t>
        <w:tab/>
        <w:t>1</w:t>
        <w:tab/>
        <w:t>18547</w:t>
        <w:tab/>
        <w:t>-</w:t>
      </w:r>
    </w:p>
    <w:p>
      <w:pPr>
        <w:pStyle w:val="Normal"/>
        <w:rPr/>
      </w:pPr>
      <w:r>
        <w:rPr/>
        <w:t>group4</w:t>
        <w:tab/>
        <w:t>132718715</w:t>
        <w:tab/>
        <w:t>132718814</w:t>
        <w:tab/>
        <w:t>2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32718815</w:t>
        <w:tab/>
        <w:t>132744663</w:t>
        <w:tab/>
        <w:t>235</w:t>
        <w:tab/>
        <w:t>W</w:t>
        <w:tab/>
        <w:t>ctg00499</w:t>
        <w:tab/>
        <w:t>1</w:t>
        <w:tab/>
        <w:t>25849</w:t>
        <w:tab/>
        <w:t>-</w:t>
      </w:r>
    </w:p>
    <w:p>
      <w:pPr>
        <w:pStyle w:val="Normal"/>
        <w:rPr/>
      </w:pPr>
      <w:r>
        <w:rPr/>
        <w:t>group4</w:t>
        <w:tab/>
        <w:t>132744664</w:t>
        <w:tab/>
        <w:t>132744763</w:t>
        <w:tab/>
        <w:t>2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32744764</w:t>
        <w:tab/>
        <w:t>132813536</w:t>
        <w:tab/>
        <w:t>237</w:t>
        <w:tab/>
        <w:t>W</w:t>
        <w:tab/>
        <w:t>ctg00760</w:t>
        <w:tab/>
        <w:t>1</w:t>
        <w:tab/>
        <w:t>68773</w:t>
        <w:tab/>
        <w:t>-</w:t>
      </w:r>
    </w:p>
    <w:p>
      <w:pPr>
        <w:pStyle w:val="Normal"/>
        <w:rPr/>
      </w:pPr>
      <w:r>
        <w:rPr/>
        <w:t>group4</w:t>
        <w:tab/>
        <w:t>132813537</w:t>
        <w:tab/>
        <w:t>132813636</w:t>
        <w:tab/>
        <w:t>2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32813637</w:t>
        <w:tab/>
        <w:t>132873403</w:t>
        <w:tab/>
        <w:t>239</w:t>
        <w:tab/>
        <w:t>W</w:t>
        <w:tab/>
        <w:t>ctg00003</w:t>
        <w:tab/>
        <w:t>1</w:t>
        <w:tab/>
        <w:t>59767</w:t>
        <w:tab/>
        <w:t>-</w:t>
      </w:r>
    </w:p>
    <w:p>
      <w:pPr>
        <w:pStyle w:val="Normal"/>
        <w:rPr/>
      </w:pPr>
      <w:r>
        <w:rPr/>
        <w:t>group4</w:t>
        <w:tab/>
        <w:t>132873404</w:t>
        <w:tab/>
        <w:t>132873503</w:t>
        <w:tab/>
        <w:t>2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4</w:t>
        <w:tab/>
        <w:t>132873504</w:t>
        <w:tab/>
        <w:t>132876161</w:t>
        <w:tab/>
        <w:t>241</w:t>
        <w:tab/>
        <w:t>W</w:t>
        <w:tab/>
        <w:t>ctg00311</w:t>
        <w:tab/>
        <w:t>1</w:t>
        <w:tab/>
        <w:t>2658</w:t>
        <w:tab/>
        <w:t>-</w:t>
      </w:r>
    </w:p>
    <w:p>
      <w:pPr>
        <w:pStyle w:val="Normal"/>
        <w:rPr/>
      </w:pPr>
      <w:r>
        <w:rPr/>
        <w:t>group5</w:t>
        <w:tab/>
        <w:t>1</w:t>
        <w:tab/>
        <w:t>40196</w:t>
        <w:tab/>
        <w:t>1</w:t>
        <w:tab/>
        <w:t>W</w:t>
        <w:tab/>
        <w:t>ctg00857</w:t>
        <w:tab/>
        <w:t>1</w:t>
        <w:tab/>
        <w:t>40196</w:t>
        <w:tab/>
        <w:t>+</w:t>
      </w:r>
    </w:p>
    <w:p>
      <w:pPr>
        <w:pStyle w:val="Normal"/>
        <w:rPr/>
      </w:pPr>
      <w:r>
        <w:rPr/>
        <w:t>group5</w:t>
        <w:tab/>
        <w:t>40197</w:t>
        <w:tab/>
        <w:t>40296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40297</w:t>
        <w:tab/>
        <w:t>121993</w:t>
        <w:tab/>
        <w:t>3</w:t>
        <w:tab/>
        <w:t>W</w:t>
        <w:tab/>
        <w:t>ctg00740</w:t>
        <w:tab/>
        <w:t>1</w:t>
        <w:tab/>
        <w:t>81697</w:t>
        <w:tab/>
        <w:t>+</w:t>
      </w:r>
    </w:p>
    <w:p>
      <w:pPr>
        <w:pStyle w:val="Normal"/>
        <w:rPr/>
      </w:pPr>
      <w:r>
        <w:rPr/>
        <w:t>group5</w:t>
        <w:tab/>
        <w:t>121994</w:t>
        <w:tab/>
        <w:t>122093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22094</w:t>
        <w:tab/>
        <w:t>200838</w:t>
        <w:tab/>
        <w:t>5</w:t>
        <w:tab/>
        <w:t>W</w:t>
        <w:tab/>
        <w:t>ctg00150</w:t>
        <w:tab/>
        <w:t>1</w:t>
        <w:tab/>
        <w:t>78745</w:t>
        <w:tab/>
        <w:t>+</w:t>
      </w:r>
    </w:p>
    <w:p>
      <w:pPr>
        <w:pStyle w:val="Normal"/>
        <w:rPr/>
      </w:pPr>
      <w:r>
        <w:rPr/>
        <w:t>group5</w:t>
        <w:tab/>
        <w:t>200839</w:t>
        <w:tab/>
        <w:t>200938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00939</w:t>
        <w:tab/>
        <w:t>276945</w:t>
        <w:tab/>
        <w:t>7</w:t>
        <w:tab/>
        <w:t>W</w:t>
        <w:tab/>
        <w:t>ctg00298</w:t>
        <w:tab/>
        <w:t>1</w:t>
        <w:tab/>
        <w:t>76007</w:t>
        <w:tab/>
        <w:t>+</w:t>
      </w:r>
    </w:p>
    <w:p>
      <w:pPr>
        <w:pStyle w:val="Normal"/>
        <w:rPr/>
      </w:pPr>
      <w:r>
        <w:rPr/>
        <w:t>group5</w:t>
        <w:tab/>
        <w:t>276946</w:t>
        <w:tab/>
        <w:t>277045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77046</w:t>
        <w:tab/>
        <w:t>361830</w:t>
        <w:tab/>
        <w:t>9</w:t>
        <w:tab/>
        <w:t>W</w:t>
        <w:tab/>
        <w:t>ctg00705</w:t>
        <w:tab/>
        <w:t>1</w:t>
        <w:tab/>
        <w:t>84785</w:t>
        <w:tab/>
        <w:t>-</w:t>
      </w:r>
    </w:p>
    <w:p>
      <w:pPr>
        <w:pStyle w:val="Normal"/>
        <w:rPr/>
      </w:pPr>
      <w:r>
        <w:rPr/>
        <w:t>group5</w:t>
        <w:tab/>
        <w:t>361831</w:t>
        <w:tab/>
        <w:t>361930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361931</w:t>
        <w:tab/>
        <w:t>488605</w:t>
        <w:tab/>
        <w:t>11</w:t>
        <w:tab/>
        <w:t>W</w:t>
        <w:tab/>
        <w:t>ctg00897</w:t>
        <w:tab/>
        <w:t>1</w:t>
        <w:tab/>
        <w:t>126675</w:t>
        <w:tab/>
        <w:t>-</w:t>
      </w:r>
    </w:p>
    <w:p>
      <w:pPr>
        <w:pStyle w:val="Normal"/>
        <w:rPr/>
      </w:pPr>
      <w:r>
        <w:rPr/>
        <w:t>group5</w:t>
        <w:tab/>
        <w:t>488606</w:t>
        <w:tab/>
        <w:t>488705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488706</w:t>
        <w:tab/>
        <w:t>3303033</w:t>
        <w:tab/>
        <w:t>13</w:t>
        <w:tab/>
        <w:t>W</w:t>
        <w:tab/>
        <w:t>ctg00366</w:t>
        <w:tab/>
        <w:t>1</w:t>
        <w:tab/>
        <w:t>2814328</w:t>
        <w:tab/>
        <w:t>+</w:t>
      </w:r>
    </w:p>
    <w:p>
      <w:pPr>
        <w:pStyle w:val="Normal"/>
        <w:rPr/>
      </w:pPr>
      <w:r>
        <w:rPr/>
        <w:t>group5</w:t>
        <w:tab/>
        <w:t>3303034</w:t>
        <w:tab/>
        <w:t>3303133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3303134</w:t>
        <w:tab/>
        <w:t>3910066</w:t>
        <w:tab/>
        <w:t>15</w:t>
        <w:tab/>
        <w:t>W</w:t>
        <w:tab/>
        <w:t>ctg00671</w:t>
        <w:tab/>
        <w:t>1</w:t>
        <w:tab/>
        <w:t>606933</w:t>
        <w:tab/>
        <w:t>+</w:t>
      </w:r>
    </w:p>
    <w:p>
      <w:pPr>
        <w:pStyle w:val="Normal"/>
        <w:rPr/>
      </w:pPr>
      <w:r>
        <w:rPr/>
        <w:t>group5</w:t>
        <w:tab/>
        <w:t>3910067</w:t>
        <w:tab/>
        <w:t>3910166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3910167</w:t>
        <w:tab/>
        <w:t>4079765</w:t>
        <w:tab/>
        <w:t>17</w:t>
        <w:tab/>
        <w:t>W</w:t>
        <w:tab/>
        <w:t>ctg00212</w:t>
        <w:tab/>
        <w:t>1</w:t>
        <w:tab/>
        <w:t>169599</w:t>
        <w:tab/>
        <w:t>+</w:t>
      </w:r>
    </w:p>
    <w:p>
      <w:pPr>
        <w:pStyle w:val="Normal"/>
        <w:rPr/>
      </w:pPr>
      <w:r>
        <w:rPr/>
        <w:t>group5</w:t>
        <w:tab/>
        <w:t>4079766</w:t>
        <w:tab/>
        <w:t>4079865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4079866</w:t>
        <w:tab/>
        <w:t>6502598</w:t>
        <w:tab/>
        <w:t>19</w:t>
        <w:tab/>
        <w:t>W</w:t>
        <w:tab/>
        <w:t>ctg00484</w:t>
        <w:tab/>
        <w:t>1</w:t>
        <w:tab/>
        <w:t>2422733</w:t>
        <w:tab/>
        <w:t>+</w:t>
      </w:r>
    </w:p>
    <w:p>
      <w:pPr>
        <w:pStyle w:val="Normal"/>
        <w:rPr/>
      </w:pPr>
      <w:r>
        <w:rPr/>
        <w:t>group5</w:t>
        <w:tab/>
        <w:t>6502599</w:t>
        <w:tab/>
        <w:t>6502698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6502699</w:t>
        <w:tab/>
        <w:t>7131391</w:t>
        <w:tab/>
        <w:t>21</w:t>
        <w:tab/>
        <w:t>W</w:t>
        <w:tab/>
        <w:t>ctg00091</w:t>
        <w:tab/>
        <w:t>1</w:t>
        <w:tab/>
        <w:t>628693</w:t>
        <w:tab/>
        <w:t>-</w:t>
      </w:r>
    </w:p>
    <w:p>
      <w:pPr>
        <w:pStyle w:val="Normal"/>
        <w:rPr/>
      </w:pPr>
      <w:r>
        <w:rPr/>
        <w:t>group5</w:t>
        <w:tab/>
        <w:t>7131392</w:t>
        <w:tab/>
        <w:t>7131491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7131492</w:t>
        <w:tab/>
        <w:t>7298118</w:t>
        <w:tab/>
        <w:t>23</w:t>
        <w:tab/>
        <w:t>W</w:t>
        <w:tab/>
        <w:t>ctg00752</w:t>
        <w:tab/>
        <w:t>1</w:t>
        <w:tab/>
        <w:t>166627</w:t>
        <w:tab/>
        <w:t>-</w:t>
      </w:r>
    </w:p>
    <w:p>
      <w:pPr>
        <w:pStyle w:val="Normal"/>
        <w:rPr/>
      </w:pPr>
      <w:r>
        <w:rPr/>
        <w:t>group5</w:t>
        <w:tab/>
        <w:t>7298119</w:t>
        <w:tab/>
        <w:t>7298218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7298219</w:t>
        <w:tab/>
        <w:t>10026829</w:t>
        <w:tab/>
        <w:t>25</w:t>
        <w:tab/>
        <w:t>W</w:t>
        <w:tab/>
        <w:t>ctg00505</w:t>
        <w:tab/>
        <w:t>1</w:t>
        <w:tab/>
        <w:t>2728611</w:t>
        <w:tab/>
        <w:t>+</w:t>
      </w:r>
    </w:p>
    <w:p>
      <w:pPr>
        <w:pStyle w:val="Normal"/>
        <w:rPr/>
      </w:pPr>
      <w:r>
        <w:rPr/>
        <w:t>group5</w:t>
        <w:tab/>
        <w:t>10026830</w:t>
        <w:tab/>
        <w:t>10026929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0026930</w:t>
        <w:tab/>
        <w:t>13941884</w:t>
        <w:tab/>
        <w:t>27</w:t>
        <w:tab/>
        <w:t>W</w:t>
        <w:tab/>
        <w:t>ctg00640</w:t>
        <w:tab/>
        <w:t>1</w:t>
        <w:tab/>
        <w:t>3914955</w:t>
        <w:tab/>
        <w:t>-</w:t>
      </w:r>
    </w:p>
    <w:p>
      <w:pPr>
        <w:pStyle w:val="Normal"/>
        <w:rPr/>
      </w:pPr>
      <w:r>
        <w:rPr/>
        <w:t>group5</w:t>
        <w:tab/>
        <w:t>13941885</w:t>
        <w:tab/>
        <w:t>13941984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3941985</w:t>
        <w:tab/>
        <w:t>15753502</w:t>
        <w:tab/>
        <w:t>29</w:t>
        <w:tab/>
        <w:t>W</w:t>
        <w:tab/>
        <w:t>ctg00942</w:t>
        <w:tab/>
        <w:t>1</w:t>
        <w:tab/>
        <w:t>1811518</w:t>
        <w:tab/>
        <w:t>-</w:t>
      </w:r>
    </w:p>
    <w:p>
      <w:pPr>
        <w:pStyle w:val="Normal"/>
        <w:rPr/>
      </w:pPr>
      <w:r>
        <w:rPr/>
        <w:t>group5</w:t>
        <w:tab/>
        <w:t>15753503</w:t>
        <w:tab/>
        <w:t>15753602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5753603</w:t>
        <w:tab/>
        <w:t>15848242</w:t>
        <w:tab/>
        <w:t>31</w:t>
        <w:tab/>
        <w:t>W</w:t>
        <w:tab/>
        <w:t>ctg00420</w:t>
        <w:tab/>
        <w:t>1</w:t>
        <w:tab/>
        <w:t>94640</w:t>
        <w:tab/>
        <w:t>+</w:t>
      </w:r>
    </w:p>
    <w:p>
      <w:pPr>
        <w:pStyle w:val="Normal"/>
        <w:rPr/>
      </w:pPr>
      <w:r>
        <w:rPr/>
        <w:t>group5</w:t>
        <w:tab/>
        <w:t>15848243</w:t>
        <w:tab/>
        <w:t>15848342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5848343</w:t>
        <w:tab/>
        <w:t>15954644</w:t>
        <w:tab/>
        <w:t>33</w:t>
        <w:tab/>
        <w:t>W</w:t>
        <w:tab/>
        <w:t>ctg00878</w:t>
        <w:tab/>
        <w:t>1</w:t>
        <w:tab/>
        <w:t>106302</w:t>
        <w:tab/>
        <w:t>+</w:t>
      </w:r>
    </w:p>
    <w:p>
      <w:pPr>
        <w:pStyle w:val="Normal"/>
        <w:rPr/>
      </w:pPr>
      <w:r>
        <w:rPr/>
        <w:t>group5</w:t>
        <w:tab/>
        <w:t>15954645</w:t>
        <w:tab/>
        <w:t>15954744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5954745</w:t>
        <w:tab/>
        <w:t>21289246</w:t>
        <w:tab/>
        <w:t>35</w:t>
        <w:tab/>
        <w:t>W</w:t>
        <w:tab/>
        <w:t>ctg00051</w:t>
        <w:tab/>
        <w:t>1</w:t>
        <w:tab/>
        <w:t>5334502</w:t>
        <w:tab/>
        <w:t>+</w:t>
      </w:r>
    </w:p>
    <w:p>
      <w:pPr>
        <w:pStyle w:val="Normal"/>
        <w:rPr/>
      </w:pPr>
      <w:r>
        <w:rPr/>
        <w:t>group5</w:t>
        <w:tab/>
        <w:t>21289247</w:t>
        <w:tab/>
        <w:t>21289346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1289347</w:t>
        <w:tab/>
        <w:t>21389717</w:t>
        <w:tab/>
        <w:t>37</w:t>
        <w:tab/>
        <w:t>W</w:t>
        <w:tab/>
        <w:t>ctg00046</w:t>
        <w:tab/>
        <w:t>1</w:t>
        <w:tab/>
        <w:t>100371</w:t>
        <w:tab/>
        <w:t>-</w:t>
      </w:r>
    </w:p>
    <w:p>
      <w:pPr>
        <w:pStyle w:val="Normal"/>
        <w:rPr/>
      </w:pPr>
      <w:r>
        <w:rPr/>
        <w:t>group5</w:t>
        <w:tab/>
        <w:t>21389718</w:t>
        <w:tab/>
        <w:t>21389817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1389818</w:t>
        <w:tab/>
        <w:t>21450854</w:t>
        <w:tab/>
        <w:t>39</w:t>
        <w:tab/>
        <w:t>W</w:t>
        <w:tab/>
        <w:t>ctg00218</w:t>
        <w:tab/>
        <w:t>1</w:t>
        <w:tab/>
        <w:t>61037</w:t>
        <w:tab/>
        <w:t>-</w:t>
      </w:r>
    </w:p>
    <w:p>
      <w:pPr>
        <w:pStyle w:val="Normal"/>
        <w:rPr/>
      </w:pPr>
      <w:r>
        <w:rPr/>
        <w:t>group5</w:t>
        <w:tab/>
        <w:t>21450855</w:t>
        <w:tab/>
        <w:t>21450954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1450955</w:t>
        <w:tab/>
        <w:t>21539561</w:t>
        <w:tab/>
        <w:t>41</w:t>
        <w:tab/>
        <w:t>W</w:t>
        <w:tab/>
        <w:t>ctg00021</w:t>
        <w:tab/>
        <w:t>1</w:t>
        <w:tab/>
        <w:t>88607</w:t>
        <w:tab/>
        <w:t>+</w:t>
      </w:r>
    </w:p>
    <w:p>
      <w:pPr>
        <w:pStyle w:val="Normal"/>
        <w:rPr/>
      </w:pPr>
      <w:r>
        <w:rPr/>
        <w:t>group5</w:t>
        <w:tab/>
        <w:t>21539562</w:t>
        <w:tab/>
        <w:t>21539661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1539662</w:t>
        <w:tab/>
        <w:t>21609332</w:t>
        <w:tab/>
        <w:t>43</w:t>
        <w:tab/>
        <w:t>W</w:t>
        <w:tab/>
        <w:t>ctg00633</w:t>
        <w:tab/>
        <w:t>1</w:t>
        <w:tab/>
        <w:t>69671</w:t>
        <w:tab/>
        <w:t>+</w:t>
      </w:r>
    </w:p>
    <w:p>
      <w:pPr>
        <w:pStyle w:val="Normal"/>
        <w:rPr/>
      </w:pPr>
      <w:r>
        <w:rPr/>
        <w:t>group5</w:t>
        <w:tab/>
        <w:t>21609333</w:t>
        <w:tab/>
        <w:t>21609432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1609433</w:t>
        <w:tab/>
        <w:t>24738526</w:t>
        <w:tab/>
        <w:t>45</w:t>
        <w:tab/>
        <w:t>W</w:t>
        <w:tab/>
        <w:t>ctg00237</w:t>
        <w:tab/>
        <w:t>1</w:t>
        <w:tab/>
        <w:t>3129094</w:t>
        <w:tab/>
        <w:t>-</w:t>
      </w:r>
    </w:p>
    <w:p>
      <w:pPr>
        <w:pStyle w:val="Normal"/>
        <w:rPr/>
      </w:pPr>
      <w:r>
        <w:rPr/>
        <w:t>group5</w:t>
        <w:tab/>
        <w:t>24738527</w:t>
        <w:tab/>
        <w:t>24738626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4738627</w:t>
        <w:tab/>
        <w:t>24803246</w:t>
        <w:tab/>
        <w:t>47</w:t>
        <w:tab/>
        <w:t>W</w:t>
        <w:tab/>
        <w:t>ctg00641</w:t>
        <w:tab/>
        <w:t>1</w:t>
        <w:tab/>
        <w:t>64620</w:t>
        <w:tab/>
        <w:t>-</w:t>
      </w:r>
    </w:p>
    <w:p>
      <w:pPr>
        <w:pStyle w:val="Normal"/>
        <w:rPr/>
      </w:pPr>
      <w:r>
        <w:rPr/>
        <w:t>group5</w:t>
        <w:tab/>
        <w:t>24803247</w:t>
        <w:tab/>
        <w:t>24803346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24803347</w:t>
        <w:tab/>
        <w:t>32316871</w:t>
        <w:tab/>
        <w:t>49</w:t>
        <w:tab/>
        <w:t>W</w:t>
        <w:tab/>
        <w:t>ctg00558</w:t>
        <w:tab/>
        <w:t>1</w:t>
        <w:tab/>
        <w:t>7513525</w:t>
        <w:tab/>
        <w:t>-</w:t>
      </w:r>
    </w:p>
    <w:p>
      <w:pPr>
        <w:pStyle w:val="Normal"/>
        <w:rPr/>
      </w:pPr>
      <w:r>
        <w:rPr/>
        <w:t>group5</w:t>
        <w:tab/>
        <w:t>32316872</w:t>
        <w:tab/>
        <w:t>32316971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32316972</w:t>
        <w:tab/>
        <w:t>34584095</w:t>
        <w:tab/>
        <w:t>51</w:t>
        <w:tab/>
        <w:t>W</w:t>
        <w:tab/>
        <w:t>ctg00210</w:t>
        <w:tab/>
        <w:t>1</w:t>
        <w:tab/>
        <w:t>2267124</w:t>
        <w:tab/>
        <w:t>-</w:t>
      </w:r>
    </w:p>
    <w:p>
      <w:pPr>
        <w:pStyle w:val="Normal"/>
        <w:rPr/>
      </w:pPr>
      <w:r>
        <w:rPr/>
        <w:t>group5</w:t>
        <w:tab/>
        <w:t>34584096</w:t>
        <w:tab/>
        <w:t>34584195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34584196</w:t>
        <w:tab/>
        <w:t>34606708</w:t>
        <w:tab/>
        <w:t>53</w:t>
        <w:tab/>
        <w:t>W</w:t>
        <w:tab/>
        <w:t>ctg00540</w:t>
        <w:tab/>
        <w:t>1</w:t>
        <w:tab/>
        <w:t>22513</w:t>
        <w:tab/>
        <w:t>-</w:t>
      </w:r>
    </w:p>
    <w:p>
      <w:pPr>
        <w:pStyle w:val="Normal"/>
        <w:rPr/>
      </w:pPr>
      <w:r>
        <w:rPr/>
        <w:t>group5</w:t>
        <w:tab/>
        <w:t>34606709</w:t>
        <w:tab/>
        <w:t>34606808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34606809</w:t>
        <w:tab/>
        <w:t>35223716</w:t>
        <w:tab/>
        <w:t>55</w:t>
        <w:tab/>
        <w:t>W</w:t>
        <w:tab/>
        <w:t>ctg00901</w:t>
        <w:tab/>
        <w:t>1</w:t>
        <w:tab/>
        <w:t>616908</w:t>
        <w:tab/>
        <w:t>-</w:t>
      </w:r>
    </w:p>
    <w:p>
      <w:pPr>
        <w:pStyle w:val="Normal"/>
        <w:rPr/>
      </w:pPr>
      <w:r>
        <w:rPr/>
        <w:t>group5</w:t>
        <w:tab/>
        <w:t>35223717</w:t>
        <w:tab/>
        <w:t>35223816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35223817</w:t>
        <w:tab/>
        <w:t>35559398</w:t>
        <w:tab/>
        <w:t>57</w:t>
        <w:tab/>
        <w:t>W</w:t>
        <w:tab/>
        <w:t>ctg00260</w:t>
        <w:tab/>
        <w:t>1</w:t>
        <w:tab/>
        <w:t>335582</w:t>
        <w:tab/>
        <w:t>-</w:t>
      </w:r>
    </w:p>
    <w:p>
      <w:pPr>
        <w:pStyle w:val="Normal"/>
        <w:rPr/>
      </w:pPr>
      <w:r>
        <w:rPr/>
        <w:t>group5</w:t>
        <w:tab/>
        <w:t>35559399</w:t>
        <w:tab/>
        <w:t>35559498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35559499</w:t>
        <w:tab/>
        <w:t>44446660</w:t>
        <w:tab/>
        <w:t>59</w:t>
        <w:tab/>
        <w:t>W</w:t>
        <w:tab/>
        <w:t>ctg00411</w:t>
        <w:tab/>
        <w:t>1</w:t>
        <w:tab/>
        <w:t>8887162</w:t>
        <w:tab/>
        <w:t>+</w:t>
      </w:r>
    </w:p>
    <w:p>
      <w:pPr>
        <w:pStyle w:val="Normal"/>
        <w:rPr/>
      </w:pPr>
      <w:r>
        <w:rPr/>
        <w:t>group5</w:t>
        <w:tab/>
        <w:t>44446661</w:t>
        <w:tab/>
        <w:t>44446760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44446761</w:t>
        <w:tab/>
        <w:t>47528635</w:t>
        <w:tab/>
        <w:t>61</w:t>
        <w:tab/>
        <w:t>W</w:t>
        <w:tab/>
        <w:t>ctg00277</w:t>
        <w:tab/>
        <w:t>1</w:t>
        <w:tab/>
        <w:t>3081875</w:t>
        <w:tab/>
        <w:t>+</w:t>
      </w:r>
    </w:p>
    <w:p>
      <w:pPr>
        <w:pStyle w:val="Normal"/>
        <w:rPr/>
      </w:pPr>
      <w:r>
        <w:rPr/>
        <w:t>group5</w:t>
        <w:tab/>
        <w:t>47528636</w:t>
        <w:tab/>
        <w:t>47528735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47528736</w:t>
        <w:tab/>
        <w:t>57156930</w:t>
        <w:tab/>
        <w:t>63</w:t>
        <w:tab/>
        <w:t>W</w:t>
        <w:tab/>
        <w:t>ctg00436</w:t>
        <w:tab/>
        <w:t>1</w:t>
        <w:tab/>
        <w:t>9628195</w:t>
        <w:tab/>
        <w:t>-</w:t>
      </w:r>
    </w:p>
    <w:p>
      <w:pPr>
        <w:pStyle w:val="Normal"/>
        <w:rPr/>
      </w:pPr>
      <w:r>
        <w:rPr/>
        <w:t>group5</w:t>
        <w:tab/>
        <w:t>57156931</w:t>
        <w:tab/>
        <w:t>57157030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57157031</w:t>
        <w:tab/>
        <w:t>61489130</w:t>
        <w:tab/>
        <w:t>65</w:t>
        <w:tab/>
        <w:t>W</w:t>
        <w:tab/>
        <w:t>ctg00358</w:t>
        <w:tab/>
        <w:t>1</w:t>
        <w:tab/>
        <w:t>4332100</w:t>
        <w:tab/>
        <w:t>-</w:t>
      </w:r>
    </w:p>
    <w:p>
      <w:pPr>
        <w:pStyle w:val="Normal"/>
        <w:rPr/>
      </w:pPr>
      <w:r>
        <w:rPr/>
        <w:t>group5</w:t>
        <w:tab/>
        <w:t>61489131</w:t>
        <w:tab/>
        <w:t>61489230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61489231</w:t>
        <w:tab/>
        <w:t>61586337</w:t>
        <w:tab/>
        <w:t>67</w:t>
        <w:tab/>
        <w:t>W</w:t>
        <w:tab/>
        <w:t>ctg00433</w:t>
        <w:tab/>
        <w:t>1</w:t>
        <w:tab/>
        <w:t>97107</w:t>
        <w:tab/>
        <w:t>+</w:t>
      </w:r>
    </w:p>
    <w:p>
      <w:pPr>
        <w:pStyle w:val="Normal"/>
        <w:rPr/>
      </w:pPr>
      <w:r>
        <w:rPr/>
        <w:t>group5</w:t>
        <w:tab/>
        <w:t>61586338</w:t>
        <w:tab/>
        <w:t>61586437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61586438</w:t>
        <w:tab/>
        <w:t>61797725</w:t>
        <w:tab/>
        <w:t>69</w:t>
        <w:tab/>
        <w:t>W</w:t>
        <w:tab/>
        <w:t>ctg00562</w:t>
        <w:tab/>
        <w:t>1</w:t>
        <w:tab/>
        <w:t>211288</w:t>
        <w:tab/>
        <w:t>-</w:t>
      </w:r>
    </w:p>
    <w:p>
      <w:pPr>
        <w:pStyle w:val="Normal"/>
        <w:rPr/>
      </w:pPr>
      <w:r>
        <w:rPr/>
        <w:t>group5</w:t>
        <w:tab/>
        <w:t>61797726</w:t>
        <w:tab/>
        <w:t>61797825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61797826</w:t>
        <w:tab/>
        <w:t>61923696</w:t>
        <w:tab/>
        <w:t>71</w:t>
        <w:tab/>
        <w:t>W</w:t>
        <w:tab/>
        <w:t>ctg00662</w:t>
        <w:tab/>
        <w:t>1</w:t>
        <w:tab/>
        <w:t>125871</w:t>
        <w:tab/>
        <w:t>-</w:t>
      </w:r>
    </w:p>
    <w:p>
      <w:pPr>
        <w:pStyle w:val="Normal"/>
        <w:rPr/>
      </w:pPr>
      <w:r>
        <w:rPr/>
        <w:t>group5</w:t>
        <w:tab/>
        <w:t>61923697</w:t>
        <w:tab/>
        <w:t>61923796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61923797</w:t>
        <w:tab/>
        <w:t>74192395</w:t>
        <w:tab/>
        <w:t>73</w:t>
        <w:tab/>
        <w:t>W</w:t>
        <w:tab/>
        <w:t>ctg00535</w:t>
        <w:tab/>
        <w:t>1</w:t>
        <w:tab/>
        <w:t>12268599</w:t>
        <w:tab/>
        <w:t>-</w:t>
      </w:r>
    </w:p>
    <w:p>
      <w:pPr>
        <w:pStyle w:val="Normal"/>
        <w:rPr/>
      </w:pPr>
      <w:r>
        <w:rPr/>
        <w:t>group5</w:t>
        <w:tab/>
        <w:t>74192396</w:t>
        <w:tab/>
        <w:t>74192495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74192496</w:t>
        <w:tab/>
        <w:t>74230259</w:t>
        <w:tab/>
        <w:t>75</w:t>
        <w:tab/>
        <w:t>W</w:t>
        <w:tab/>
        <w:t>ctg00721</w:t>
        <w:tab/>
        <w:t>1</w:t>
        <w:tab/>
        <w:t>37764</w:t>
        <w:tab/>
        <w:t>-</w:t>
      </w:r>
    </w:p>
    <w:p>
      <w:pPr>
        <w:pStyle w:val="Normal"/>
        <w:rPr/>
      </w:pPr>
      <w:r>
        <w:rPr/>
        <w:t>group5</w:t>
        <w:tab/>
        <w:t>74230260</w:t>
        <w:tab/>
        <w:t>74230359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74230360</w:t>
        <w:tab/>
        <w:t>74293093</w:t>
        <w:tab/>
        <w:t>77</w:t>
        <w:tab/>
        <w:t>W</w:t>
        <w:tab/>
        <w:t>ctg00342</w:t>
        <w:tab/>
        <w:t>1</w:t>
        <w:tab/>
        <w:t>62734</w:t>
        <w:tab/>
        <w:t>+</w:t>
      </w:r>
    </w:p>
    <w:p>
      <w:pPr>
        <w:pStyle w:val="Normal"/>
        <w:rPr/>
      </w:pPr>
      <w:r>
        <w:rPr/>
        <w:t>group5</w:t>
        <w:tab/>
        <w:t>74293094</w:t>
        <w:tab/>
        <w:t>74293193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74293194</w:t>
        <w:tab/>
        <w:t>75662028</w:t>
        <w:tab/>
        <w:t>79</w:t>
        <w:tab/>
        <w:t>W</w:t>
        <w:tab/>
        <w:t>ctg00983</w:t>
        <w:tab/>
        <w:t>1</w:t>
        <w:tab/>
        <w:t>1368835</w:t>
        <w:tab/>
        <w:t>+</w:t>
      </w:r>
    </w:p>
    <w:p>
      <w:pPr>
        <w:pStyle w:val="Normal"/>
        <w:rPr/>
      </w:pPr>
      <w:r>
        <w:rPr/>
        <w:t>group5</w:t>
        <w:tab/>
        <w:t>75662029</w:t>
        <w:tab/>
        <w:t>75662128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75662129</w:t>
        <w:tab/>
        <w:t>80189437</w:t>
        <w:tab/>
        <w:t>81</w:t>
        <w:tab/>
        <w:t>W</w:t>
        <w:tab/>
        <w:t>ctg00537</w:t>
        <w:tab/>
        <w:t>1</w:t>
        <w:tab/>
        <w:t>4527309</w:t>
        <w:tab/>
        <w:t>+</w:t>
      </w:r>
    </w:p>
    <w:p>
      <w:pPr>
        <w:pStyle w:val="Normal"/>
        <w:rPr/>
      </w:pPr>
      <w:r>
        <w:rPr/>
        <w:t>group5</w:t>
        <w:tab/>
        <w:t>80189438</w:t>
        <w:tab/>
        <w:t>80189537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0189538</w:t>
        <w:tab/>
        <w:t>80290557</w:t>
        <w:tab/>
        <w:t>83</w:t>
        <w:tab/>
        <w:t>W</w:t>
        <w:tab/>
        <w:t>ctg00448</w:t>
        <w:tab/>
        <w:t>1</w:t>
        <w:tab/>
        <w:t>101020</w:t>
        <w:tab/>
        <w:t>-</w:t>
      </w:r>
    </w:p>
    <w:p>
      <w:pPr>
        <w:pStyle w:val="Normal"/>
        <w:rPr/>
      </w:pPr>
      <w:r>
        <w:rPr/>
        <w:t>group5</w:t>
        <w:tab/>
        <w:t>80290558</w:t>
        <w:tab/>
        <w:t>80290657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0290658</w:t>
        <w:tab/>
        <w:t>80426917</w:t>
        <w:tab/>
        <w:t>85</w:t>
        <w:tab/>
        <w:t>W</w:t>
        <w:tab/>
        <w:t>ctg00610</w:t>
        <w:tab/>
        <w:t>1</w:t>
        <w:tab/>
        <w:t>136260</w:t>
        <w:tab/>
        <w:t>-</w:t>
      </w:r>
    </w:p>
    <w:p>
      <w:pPr>
        <w:pStyle w:val="Normal"/>
        <w:rPr/>
      </w:pPr>
      <w:r>
        <w:rPr/>
        <w:t>group5</w:t>
        <w:tab/>
        <w:t>80426918</w:t>
        <w:tab/>
        <w:t>80427017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0427018</w:t>
        <w:tab/>
        <w:t>80511480</w:t>
        <w:tab/>
        <w:t>87</w:t>
        <w:tab/>
        <w:t>W</w:t>
        <w:tab/>
        <w:t>ctg00738</w:t>
        <w:tab/>
        <w:t>1</w:t>
        <w:tab/>
        <w:t>84463</w:t>
        <w:tab/>
        <w:t>+</w:t>
      </w:r>
    </w:p>
    <w:p>
      <w:pPr>
        <w:pStyle w:val="Normal"/>
        <w:rPr/>
      </w:pPr>
      <w:r>
        <w:rPr/>
        <w:t>group5</w:t>
        <w:tab/>
        <w:t>80511481</w:t>
        <w:tab/>
        <w:t>80511580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0511581</w:t>
        <w:tab/>
        <w:t>81594834</w:t>
        <w:tab/>
        <w:t>89</w:t>
        <w:tab/>
        <w:t>W</w:t>
        <w:tab/>
        <w:t>ctg00385</w:t>
        <w:tab/>
        <w:t>1</w:t>
        <w:tab/>
        <w:t>1083254</w:t>
        <w:tab/>
        <w:t>-</w:t>
      </w:r>
    </w:p>
    <w:p>
      <w:pPr>
        <w:pStyle w:val="Normal"/>
        <w:rPr/>
      </w:pPr>
      <w:r>
        <w:rPr/>
        <w:t>group5</w:t>
        <w:tab/>
        <w:t>81594835</w:t>
        <w:tab/>
        <w:t>81594934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1594935</w:t>
        <w:tab/>
        <w:t>81826075</w:t>
        <w:tab/>
        <w:t>91</w:t>
        <w:tab/>
        <w:t>W</w:t>
        <w:tab/>
        <w:t>ctg00629</w:t>
        <w:tab/>
        <w:t>1</w:t>
        <w:tab/>
        <w:t>231141</w:t>
        <w:tab/>
        <w:t>+</w:t>
      </w:r>
    </w:p>
    <w:p>
      <w:pPr>
        <w:pStyle w:val="Normal"/>
        <w:rPr/>
      </w:pPr>
      <w:r>
        <w:rPr/>
        <w:t>group5</w:t>
        <w:tab/>
        <w:t>81826076</w:t>
        <w:tab/>
        <w:t>81826175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1826176</w:t>
        <w:tab/>
        <w:t>81852174</w:t>
        <w:tab/>
        <w:t>93</w:t>
        <w:tab/>
        <w:t>W</w:t>
        <w:tab/>
        <w:t>ctg00495</w:t>
        <w:tab/>
        <w:t>1</w:t>
        <w:tab/>
        <w:t>25999</w:t>
        <w:tab/>
        <w:t>-</w:t>
      </w:r>
    </w:p>
    <w:p>
      <w:pPr>
        <w:pStyle w:val="Normal"/>
        <w:rPr/>
      </w:pPr>
      <w:r>
        <w:rPr/>
        <w:t>group5</w:t>
        <w:tab/>
        <w:t>81852175</w:t>
        <w:tab/>
        <w:t>81852274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1852275</w:t>
        <w:tab/>
        <w:t>82268817</w:t>
        <w:tab/>
        <w:t>95</w:t>
        <w:tab/>
        <w:t>W</w:t>
        <w:tab/>
        <w:t>ctg00798</w:t>
        <w:tab/>
        <w:t>1</w:t>
        <w:tab/>
        <w:t>416543</w:t>
        <w:tab/>
        <w:t>+</w:t>
      </w:r>
    </w:p>
    <w:p>
      <w:pPr>
        <w:pStyle w:val="Normal"/>
        <w:rPr/>
      </w:pPr>
      <w:r>
        <w:rPr/>
        <w:t>group5</w:t>
        <w:tab/>
        <w:t>82268818</w:t>
        <w:tab/>
        <w:t>82268917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2268918</w:t>
        <w:tab/>
        <w:t>85056699</w:t>
        <w:tab/>
        <w:t>97</w:t>
        <w:tab/>
        <w:t>W</w:t>
        <w:tab/>
        <w:t>ctg00986</w:t>
        <w:tab/>
        <w:t>1</w:t>
        <w:tab/>
        <w:t>2787782</w:t>
        <w:tab/>
        <w:t>+</w:t>
      </w:r>
    </w:p>
    <w:p>
      <w:pPr>
        <w:pStyle w:val="Normal"/>
        <w:rPr/>
      </w:pPr>
      <w:r>
        <w:rPr/>
        <w:t>group5</w:t>
        <w:tab/>
        <w:t>85056700</w:t>
        <w:tab/>
        <w:t>85056799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5056800</w:t>
        <w:tab/>
        <w:t>85915611</w:t>
        <w:tab/>
        <w:t>99</w:t>
        <w:tab/>
        <w:t>W</w:t>
        <w:tab/>
        <w:t>ctg00121</w:t>
        <w:tab/>
        <w:t>1</w:t>
        <w:tab/>
        <w:t>858812</w:t>
        <w:tab/>
        <w:t>-</w:t>
      </w:r>
    </w:p>
    <w:p>
      <w:pPr>
        <w:pStyle w:val="Normal"/>
        <w:rPr/>
      </w:pPr>
      <w:r>
        <w:rPr/>
        <w:t>group5</w:t>
        <w:tab/>
        <w:t>85915612</w:t>
        <w:tab/>
        <w:t>85915711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5915712</w:t>
        <w:tab/>
        <w:t>86643462</w:t>
        <w:tab/>
        <w:t>101</w:t>
        <w:tab/>
        <w:t>W</w:t>
        <w:tab/>
        <w:t>ctg00140</w:t>
        <w:tab/>
        <w:t>1</w:t>
        <w:tab/>
        <w:t>727751</w:t>
        <w:tab/>
        <w:t>-</w:t>
      </w:r>
    </w:p>
    <w:p>
      <w:pPr>
        <w:pStyle w:val="Normal"/>
        <w:rPr/>
      </w:pPr>
      <w:r>
        <w:rPr/>
        <w:t>group5</w:t>
        <w:tab/>
        <w:t>86643463</w:t>
        <w:tab/>
        <w:t>86643562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6643563</w:t>
        <w:tab/>
        <w:t>87933908</w:t>
        <w:tab/>
        <w:t>103</w:t>
        <w:tab/>
        <w:t>W</w:t>
        <w:tab/>
        <w:t>ctg00400</w:t>
        <w:tab/>
        <w:t>1</w:t>
        <w:tab/>
        <w:t>1290346</w:t>
        <w:tab/>
        <w:t>-</w:t>
      </w:r>
    </w:p>
    <w:p>
      <w:pPr>
        <w:pStyle w:val="Normal"/>
        <w:rPr/>
      </w:pPr>
      <w:r>
        <w:rPr/>
        <w:t>group5</w:t>
        <w:tab/>
        <w:t>87933909</w:t>
        <w:tab/>
        <w:t>87934008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7934009</w:t>
        <w:tab/>
        <w:t>88058044</w:t>
        <w:tab/>
        <w:t>105</w:t>
        <w:tab/>
        <w:t>W</w:t>
        <w:tab/>
        <w:t>ctg00987</w:t>
        <w:tab/>
        <w:t>1</w:t>
        <w:tab/>
        <w:t>124036</w:t>
        <w:tab/>
        <w:t>+</w:t>
      </w:r>
    </w:p>
    <w:p>
      <w:pPr>
        <w:pStyle w:val="Normal"/>
        <w:rPr/>
      </w:pPr>
      <w:r>
        <w:rPr/>
        <w:t>group5</w:t>
        <w:tab/>
        <w:t>88058045</w:t>
        <w:tab/>
        <w:t>88058144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88058145</w:t>
        <w:tab/>
        <w:t>100566767</w:t>
        <w:tab/>
        <w:t>107</w:t>
        <w:tab/>
        <w:t>W</w:t>
        <w:tab/>
        <w:t>ctg00227</w:t>
        <w:tab/>
        <w:t>1</w:t>
        <w:tab/>
        <w:t>12508623</w:t>
        <w:tab/>
        <w:t>-</w:t>
      </w:r>
    </w:p>
    <w:p>
      <w:pPr>
        <w:pStyle w:val="Normal"/>
        <w:rPr/>
      </w:pPr>
      <w:r>
        <w:rPr/>
        <w:t>group5</w:t>
        <w:tab/>
        <w:t>100566768</w:t>
        <w:tab/>
        <w:t>100566867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00566868</w:t>
        <w:tab/>
        <w:t>100584860</w:t>
        <w:tab/>
        <w:t>109</w:t>
        <w:tab/>
        <w:t>W</w:t>
        <w:tab/>
        <w:t>ctg00779</w:t>
        <w:tab/>
        <w:t>1</w:t>
        <w:tab/>
        <w:t>17993</w:t>
        <w:tab/>
        <w:t>+</w:t>
      </w:r>
    </w:p>
    <w:p>
      <w:pPr>
        <w:pStyle w:val="Normal"/>
        <w:rPr/>
      </w:pPr>
      <w:r>
        <w:rPr/>
        <w:t>group5</w:t>
        <w:tab/>
        <w:t>100584861</w:t>
        <w:tab/>
        <w:t>100584960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00584961</w:t>
        <w:tab/>
        <w:t>100618867</w:t>
        <w:tab/>
        <w:t>111</w:t>
        <w:tab/>
        <w:t>W</w:t>
        <w:tab/>
        <w:t>ctg00766</w:t>
        <w:tab/>
        <w:t>1</w:t>
        <w:tab/>
        <w:t>33907</w:t>
        <w:tab/>
        <w:t>+</w:t>
      </w:r>
    </w:p>
    <w:p>
      <w:pPr>
        <w:pStyle w:val="Normal"/>
        <w:rPr/>
      </w:pPr>
      <w:r>
        <w:rPr/>
        <w:t>group5</w:t>
        <w:tab/>
        <w:t>100618868</w:t>
        <w:tab/>
        <w:t>100618967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00618968</w:t>
        <w:tab/>
        <w:t>102593323</w:t>
        <w:tab/>
        <w:t>113</w:t>
        <w:tab/>
        <w:t>W</w:t>
        <w:tab/>
        <w:t>ctg00329</w:t>
        <w:tab/>
        <w:t>1</w:t>
        <w:tab/>
        <w:t>1974356</w:t>
        <w:tab/>
        <w:t>-</w:t>
      </w:r>
    </w:p>
    <w:p>
      <w:pPr>
        <w:pStyle w:val="Normal"/>
        <w:rPr/>
      </w:pPr>
      <w:r>
        <w:rPr/>
        <w:t>group5</w:t>
        <w:tab/>
        <w:t>102593324</w:t>
        <w:tab/>
        <w:t>102593423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02593424</w:t>
        <w:tab/>
        <w:t>104381020</w:t>
        <w:tab/>
        <w:t>115</w:t>
        <w:tab/>
        <w:t>W</w:t>
        <w:tab/>
        <w:t>ctg00332</w:t>
        <w:tab/>
        <w:t>1</w:t>
        <w:tab/>
        <w:t>1787597</w:t>
        <w:tab/>
        <w:t>-</w:t>
      </w:r>
    </w:p>
    <w:p>
      <w:pPr>
        <w:pStyle w:val="Normal"/>
        <w:rPr/>
      </w:pPr>
      <w:r>
        <w:rPr/>
        <w:t>group5</w:t>
        <w:tab/>
        <w:t>104381021</w:t>
        <w:tab/>
        <w:t>104381120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04381121</w:t>
        <w:tab/>
        <w:t>104427863</w:t>
        <w:tab/>
        <w:t>117</w:t>
        <w:tab/>
        <w:t>W</w:t>
        <w:tab/>
        <w:t>ctg01023</w:t>
        <w:tab/>
        <w:t>1</w:t>
        <w:tab/>
        <w:t>46743</w:t>
        <w:tab/>
        <w:t>-</w:t>
      </w:r>
    </w:p>
    <w:p>
      <w:pPr>
        <w:pStyle w:val="Normal"/>
        <w:rPr/>
      </w:pPr>
      <w:r>
        <w:rPr/>
        <w:t>group5</w:t>
        <w:tab/>
        <w:t>104427864</w:t>
        <w:tab/>
        <w:t>104427963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04427964</w:t>
        <w:tab/>
        <w:t>106625283</w:t>
        <w:tab/>
        <w:t>119</w:t>
        <w:tab/>
        <w:t>W</w:t>
        <w:tab/>
        <w:t>ctg00089</w:t>
        <w:tab/>
        <w:t>1</w:t>
        <w:tab/>
        <w:t>2197320</w:t>
        <w:tab/>
        <w:t>-</w:t>
      </w:r>
    </w:p>
    <w:p>
      <w:pPr>
        <w:pStyle w:val="Normal"/>
        <w:rPr/>
      </w:pPr>
      <w:r>
        <w:rPr/>
        <w:t>group5</w:t>
        <w:tab/>
        <w:t>106625284</w:t>
        <w:tab/>
        <w:t>106625383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06625384</w:t>
        <w:tab/>
        <w:t>112137093</w:t>
        <w:tab/>
        <w:t>121</w:t>
        <w:tab/>
        <w:t>W</w:t>
        <w:tab/>
        <w:t>ctg00984</w:t>
        <w:tab/>
        <w:t>1</w:t>
        <w:tab/>
        <w:t>5511710</w:t>
        <w:tab/>
        <w:t>+</w:t>
      </w:r>
    </w:p>
    <w:p>
      <w:pPr>
        <w:pStyle w:val="Normal"/>
        <w:rPr/>
      </w:pPr>
      <w:r>
        <w:rPr/>
        <w:t>group5</w:t>
        <w:tab/>
        <w:t>112137094</w:t>
        <w:tab/>
        <w:t>112137193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12137194</w:t>
        <w:tab/>
        <w:t>112224370</w:t>
        <w:tab/>
        <w:t>123</w:t>
        <w:tab/>
        <w:t>W</w:t>
        <w:tab/>
        <w:t>ctg00564</w:t>
        <w:tab/>
        <w:t>1</w:t>
        <w:tab/>
        <w:t>87177</w:t>
        <w:tab/>
        <w:t>+</w:t>
      </w:r>
    </w:p>
    <w:p>
      <w:pPr>
        <w:pStyle w:val="Normal"/>
        <w:rPr/>
      </w:pPr>
      <w:r>
        <w:rPr/>
        <w:t>group5</w:t>
        <w:tab/>
        <w:t>112224371</w:t>
        <w:tab/>
        <w:t>112224470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12224471</w:t>
        <w:tab/>
        <w:t>114244152</w:t>
        <w:tab/>
        <w:t>125</w:t>
        <w:tab/>
        <w:t>W</w:t>
        <w:tab/>
        <w:t>ctg00462</w:t>
        <w:tab/>
        <w:t>1</w:t>
        <w:tab/>
        <w:t>2019682</w:t>
        <w:tab/>
        <w:t>+</w:t>
      </w:r>
    </w:p>
    <w:p>
      <w:pPr>
        <w:pStyle w:val="Normal"/>
        <w:rPr/>
      </w:pPr>
      <w:r>
        <w:rPr/>
        <w:t>group5</w:t>
        <w:tab/>
        <w:t>114244153</w:t>
        <w:tab/>
        <w:t>114244252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14244253</w:t>
        <w:tab/>
        <w:t>115236050</w:t>
        <w:tab/>
        <w:t>127</w:t>
        <w:tab/>
        <w:t>W</w:t>
        <w:tab/>
        <w:t>ctg00015</w:t>
        <w:tab/>
        <w:t>1</w:t>
        <w:tab/>
        <w:t>991798</w:t>
        <w:tab/>
        <w:t>-</w:t>
      </w:r>
    </w:p>
    <w:p>
      <w:pPr>
        <w:pStyle w:val="Normal"/>
        <w:rPr/>
      </w:pPr>
      <w:r>
        <w:rPr/>
        <w:t>group5</w:t>
        <w:tab/>
        <w:t>115236051</w:t>
        <w:tab/>
        <w:t>115236150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15236151</w:t>
        <w:tab/>
        <w:t>117481551</w:t>
        <w:tab/>
        <w:t>129</w:t>
        <w:tab/>
        <w:t>W</w:t>
        <w:tab/>
        <w:t>ctg00117</w:t>
        <w:tab/>
        <w:t>1</w:t>
        <w:tab/>
        <w:t>2245401</w:t>
        <w:tab/>
        <w:t>+</w:t>
      </w:r>
    </w:p>
    <w:p>
      <w:pPr>
        <w:pStyle w:val="Normal"/>
        <w:rPr/>
      </w:pPr>
      <w:r>
        <w:rPr/>
        <w:t>group5</w:t>
        <w:tab/>
        <w:t>117481552</w:t>
        <w:tab/>
        <w:t>117481651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17481652</w:t>
        <w:tab/>
        <w:t>118748400</w:t>
        <w:tab/>
        <w:t>131</w:t>
        <w:tab/>
        <w:t>W</w:t>
        <w:tab/>
        <w:t>ctg00686</w:t>
        <w:tab/>
        <w:t>1</w:t>
        <w:tab/>
        <w:t>1266749</w:t>
        <w:tab/>
        <w:t>+</w:t>
      </w:r>
    </w:p>
    <w:p>
      <w:pPr>
        <w:pStyle w:val="Normal"/>
        <w:rPr/>
      </w:pPr>
      <w:r>
        <w:rPr/>
        <w:t>group5</w:t>
        <w:tab/>
        <w:t>118748401</w:t>
        <w:tab/>
        <w:t>118748500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18748501</w:t>
        <w:tab/>
        <w:t>120049642</w:t>
        <w:tab/>
        <w:t>133</w:t>
        <w:tab/>
        <w:t>W</w:t>
        <w:tab/>
        <w:t>ctg00103</w:t>
        <w:tab/>
        <w:t>1</w:t>
        <w:tab/>
        <w:t>1301142</w:t>
        <w:tab/>
        <w:t>+</w:t>
      </w:r>
    </w:p>
    <w:p>
      <w:pPr>
        <w:pStyle w:val="Normal"/>
        <w:rPr/>
      </w:pPr>
      <w:r>
        <w:rPr/>
        <w:t>group5</w:t>
        <w:tab/>
        <w:t>120049643</w:t>
        <w:tab/>
        <w:t>120049742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20049743</w:t>
        <w:tab/>
        <w:t>120134780</w:t>
        <w:tab/>
        <w:t>135</w:t>
        <w:tab/>
        <w:t>W</w:t>
        <w:tab/>
        <w:t>ctg00244</w:t>
        <w:tab/>
        <w:t>1</w:t>
        <w:tab/>
        <w:t>85038</w:t>
        <w:tab/>
        <w:t>+</w:t>
      </w:r>
    </w:p>
    <w:p>
      <w:pPr>
        <w:pStyle w:val="Normal"/>
        <w:rPr/>
      </w:pPr>
      <w:r>
        <w:rPr/>
        <w:t>group5</w:t>
        <w:tab/>
        <w:t>120134781</w:t>
        <w:tab/>
        <w:t>120134880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20134881</w:t>
        <w:tab/>
        <w:t>120217297</w:t>
        <w:tab/>
        <w:t>137</w:t>
        <w:tab/>
        <w:t>W</w:t>
        <w:tab/>
        <w:t>ctg00578</w:t>
        <w:tab/>
        <w:t>1</w:t>
        <w:tab/>
        <w:t>82417</w:t>
        <w:tab/>
        <w:t>-</w:t>
      </w:r>
    </w:p>
    <w:p>
      <w:pPr>
        <w:pStyle w:val="Normal"/>
        <w:rPr/>
      </w:pPr>
      <w:r>
        <w:rPr/>
        <w:t>group5</w:t>
        <w:tab/>
        <w:t>120217298</w:t>
        <w:tab/>
        <w:t>120217397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20217398</w:t>
        <w:tab/>
        <w:t>120235763</w:t>
        <w:tab/>
        <w:t>139</w:t>
        <w:tab/>
        <w:t>W</w:t>
        <w:tab/>
        <w:t>ctg00214</w:t>
        <w:tab/>
        <w:t>1</w:t>
        <w:tab/>
        <w:t>18366</w:t>
        <w:tab/>
        <w:t>+</w:t>
      </w:r>
    </w:p>
    <w:p>
      <w:pPr>
        <w:pStyle w:val="Normal"/>
        <w:rPr/>
      </w:pPr>
      <w:r>
        <w:rPr/>
        <w:t>group5</w:t>
        <w:tab/>
        <w:t>120235764</w:t>
        <w:tab/>
        <w:t>120235863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20235864</w:t>
        <w:tab/>
        <w:t>120266831</w:t>
        <w:tab/>
        <w:t>141</w:t>
        <w:tab/>
        <w:t>W</w:t>
        <w:tab/>
        <w:t>ctg00380</w:t>
        <w:tab/>
        <w:t>1</w:t>
        <w:tab/>
        <w:t>30968</w:t>
        <w:tab/>
        <w:t>-</w:t>
      </w:r>
    </w:p>
    <w:p>
      <w:pPr>
        <w:pStyle w:val="Normal"/>
        <w:rPr/>
      </w:pPr>
      <w:r>
        <w:rPr/>
        <w:t>group5</w:t>
        <w:tab/>
        <w:t>120266832</w:t>
        <w:tab/>
        <w:t>120266931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20266932</w:t>
        <w:tab/>
        <w:t>129207306</w:t>
        <w:tab/>
        <w:t>143</w:t>
        <w:tab/>
        <w:t>W</w:t>
        <w:tab/>
        <w:t>ctg00708</w:t>
        <w:tab/>
        <w:t>1</w:t>
        <w:tab/>
        <w:t>8940375</w:t>
        <w:tab/>
        <w:t>+</w:t>
      </w:r>
    </w:p>
    <w:p>
      <w:pPr>
        <w:pStyle w:val="Normal"/>
        <w:rPr/>
      </w:pPr>
      <w:r>
        <w:rPr/>
        <w:t>group5</w:t>
        <w:tab/>
        <w:t>129207307</w:t>
        <w:tab/>
        <w:t>129207406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29207407</w:t>
        <w:tab/>
        <w:t>131822954</w:t>
        <w:tab/>
        <w:t>145</w:t>
        <w:tab/>
        <w:t>W</w:t>
        <w:tab/>
        <w:t>ctg00718</w:t>
        <w:tab/>
        <w:t>1</w:t>
        <w:tab/>
        <w:t>2615548</w:t>
        <w:tab/>
        <w:t>+</w:t>
      </w:r>
    </w:p>
    <w:p>
      <w:pPr>
        <w:pStyle w:val="Normal"/>
        <w:rPr/>
      </w:pPr>
      <w:r>
        <w:rPr/>
        <w:t>group5</w:t>
        <w:tab/>
        <w:t>131822955</w:t>
        <w:tab/>
        <w:t>131823054</w:t>
        <w:tab/>
        <w:t>1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31823055</w:t>
        <w:tab/>
        <w:t>131824385</w:t>
        <w:tab/>
        <w:t>147</w:t>
        <w:tab/>
        <w:t>W</w:t>
        <w:tab/>
        <w:t>ctg00424</w:t>
        <w:tab/>
        <w:t>1</w:t>
        <w:tab/>
        <w:t>1331</w:t>
        <w:tab/>
        <w:t>+</w:t>
      </w:r>
    </w:p>
    <w:p>
      <w:pPr>
        <w:pStyle w:val="Normal"/>
        <w:rPr/>
      </w:pPr>
      <w:r>
        <w:rPr/>
        <w:t>group5</w:t>
        <w:tab/>
        <w:t>131824386</w:t>
        <w:tab/>
        <w:t>131824485</w:t>
        <w:tab/>
        <w:t>1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31824486</w:t>
        <w:tab/>
        <w:t>131826776</w:t>
        <w:tab/>
        <w:t>149</w:t>
        <w:tab/>
        <w:t>W</w:t>
        <w:tab/>
        <w:t>ctg00951</w:t>
        <w:tab/>
        <w:t>1</w:t>
        <w:tab/>
        <w:t>2291</w:t>
        <w:tab/>
        <w:t>-</w:t>
      </w:r>
    </w:p>
    <w:p>
      <w:pPr>
        <w:pStyle w:val="Normal"/>
        <w:rPr/>
      </w:pPr>
      <w:r>
        <w:rPr/>
        <w:t>group5</w:t>
        <w:tab/>
        <w:t>131826777</w:t>
        <w:tab/>
        <w:t>131826876</w:t>
        <w:tab/>
        <w:t>1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5</w:t>
        <w:tab/>
        <w:t>131826877</w:t>
        <w:tab/>
        <w:t>131906446</w:t>
        <w:tab/>
        <w:t>151</w:t>
        <w:tab/>
        <w:t>W</w:t>
        <w:tab/>
        <w:t>ctg00555</w:t>
        <w:tab/>
        <w:t>1</w:t>
        <w:tab/>
        <w:t>79570</w:t>
        <w:tab/>
        <w:t>+</w:t>
      </w:r>
    </w:p>
    <w:p>
      <w:pPr>
        <w:pStyle w:val="Normal"/>
        <w:rPr/>
      </w:pPr>
      <w:r>
        <w:rPr/>
        <w:t>group6</w:t>
        <w:tab/>
        <w:t>1</w:t>
        <w:tab/>
        <w:t>229209</w:t>
        <w:tab/>
        <w:t>1</w:t>
        <w:tab/>
        <w:t>W</w:t>
        <w:tab/>
        <w:t>ctg00912</w:t>
        <w:tab/>
        <w:t>1</w:t>
        <w:tab/>
        <w:t>229209</w:t>
        <w:tab/>
        <w:t>-</w:t>
      </w:r>
    </w:p>
    <w:p>
      <w:pPr>
        <w:pStyle w:val="Normal"/>
        <w:rPr/>
      </w:pPr>
      <w:r>
        <w:rPr/>
        <w:t>group6</w:t>
        <w:tab/>
        <w:t>229210</w:t>
        <w:tab/>
        <w:t>229309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229310</w:t>
        <w:tab/>
        <w:t>419533</w:t>
        <w:tab/>
        <w:t>3</w:t>
        <w:tab/>
        <w:t>W</w:t>
        <w:tab/>
        <w:t>ctg00097</w:t>
        <w:tab/>
        <w:t>1</w:t>
        <w:tab/>
        <w:t>190224</w:t>
        <w:tab/>
        <w:t>+</w:t>
      </w:r>
    </w:p>
    <w:p>
      <w:pPr>
        <w:pStyle w:val="Normal"/>
        <w:rPr/>
      </w:pPr>
      <w:r>
        <w:rPr/>
        <w:t>group6</w:t>
        <w:tab/>
        <w:t>419534</w:t>
        <w:tab/>
        <w:t>419633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419634</w:t>
        <w:tab/>
        <w:t>446788</w:t>
        <w:tab/>
        <w:t>5</w:t>
        <w:tab/>
        <w:t>W</w:t>
        <w:tab/>
        <w:t>ctg00145</w:t>
        <w:tab/>
        <w:t>1</w:t>
        <w:tab/>
        <w:t>27155</w:t>
        <w:tab/>
        <w:t>-</w:t>
      </w:r>
    </w:p>
    <w:p>
      <w:pPr>
        <w:pStyle w:val="Normal"/>
        <w:rPr/>
      </w:pPr>
      <w:r>
        <w:rPr/>
        <w:t>group6</w:t>
        <w:tab/>
        <w:t>446789</w:t>
        <w:tab/>
        <w:t>446888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446889</w:t>
        <w:tab/>
        <w:t>680425</w:t>
        <w:tab/>
        <w:t>7</w:t>
        <w:tab/>
        <w:t>W</w:t>
        <w:tab/>
        <w:t>ctg00137</w:t>
        <w:tab/>
        <w:t>1</w:t>
        <w:tab/>
        <w:t>233537</w:t>
        <w:tab/>
        <w:t>-</w:t>
      </w:r>
    </w:p>
    <w:p>
      <w:pPr>
        <w:pStyle w:val="Normal"/>
        <w:rPr/>
      </w:pPr>
      <w:r>
        <w:rPr/>
        <w:t>group6</w:t>
        <w:tab/>
        <w:t>680426</w:t>
        <w:tab/>
        <w:t>680525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680526</w:t>
        <w:tab/>
        <w:t>4383640</w:t>
        <w:tab/>
        <w:t>9</w:t>
        <w:tab/>
        <w:t>W</w:t>
        <w:tab/>
        <w:t>ctg00722</w:t>
        <w:tab/>
        <w:t>1</w:t>
        <w:tab/>
        <w:t>3703115</w:t>
        <w:tab/>
        <w:t>-</w:t>
      </w:r>
    </w:p>
    <w:p>
      <w:pPr>
        <w:pStyle w:val="Normal"/>
        <w:rPr/>
      </w:pPr>
      <w:r>
        <w:rPr/>
        <w:t>group6</w:t>
        <w:tab/>
        <w:t>4383641</w:t>
        <w:tab/>
        <w:t>4383740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4383741</w:t>
        <w:tab/>
        <w:t>5273616</w:t>
        <w:tab/>
        <w:t>11</w:t>
        <w:tab/>
        <w:t>W</w:t>
        <w:tab/>
        <w:t>ctg00129</w:t>
        <w:tab/>
        <w:t>1</w:t>
        <w:tab/>
        <w:t>889876</w:t>
        <w:tab/>
        <w:t>+</w:t>
      </w:r>
    </w:p>
    <w:p>
      <w:pPr>
        <w:pStyle w:val="Normal"/>
        <w:rPr/>
      </w:pPr>
      <w:r>
        <w:rPr/>
        <w:t>group6</w:t>
        <w:tab/>
        <w:t>5273617</w:t>
        <w:tab/>
        <w:t>5273716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5273717</w:t>
        <w:tab/>
        <w:t>5673565</w:t>
        <w:tab/>
        <w:t>13</w:t>
        <w:tab/>
        <w:t>W</w:t>
        <w:tab/>
        <w:t>ctg00491</w:t>
        <w:tab/>
        <w:t>1</w:t>
        <w:tab/>
        <w:t>399849</w:t>
        <w:tab/>
        <w:t>+</w:t>
      </w:r>
    </w:p>
    <w:p>
      <w:pPr>
        <w:pStyle w:val="Normal"/>
        <w:rPr/>
      </w:pPr>
      <w:r>
        <w:rPr/>
        <w:t>group6</w:t>
        <w:tab/>
        <w:t>5673566</w:t>
        <w:tab/>
        <w:t>5673665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5673666</w:t>
        <w:tab/>
        <w:t>8899389</w:t>
        <w:tab/>
        <w:t>15</w:t>
        <w:tab/>
        <w:t>W</w:t>
        <w:tab/>
        <w:t>ctg00026</w:t>
        <w:tab/>
        <w:t>1</w:t>
        <w:tab/>
        <w:t>3225724</w:t>
        <w:tab/>
        <w:t>+</w:t>
      </w:r>
    </w:p>
    <w:p>
      <w:pPr>
        <w:pStyle w:val="Normal"/>
        <w:rPr/>
      </w:pPr>
      <w:r>
        <w:rPr/>
        <w:t>group6</w:t>
        <w:tab/>
        <w:t>8899390</w:t>
        <w:tab/>
        <w:t>8899489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8899490</w:t>
        <w:tab/>
        <w:t>12410969</w:t>
        <w:tab/>
        <w:t>17</w:t>
        <w:tab/>
        <w:t>W</w:t>
        <w:tab/>
        <w:t>ctg00126</w:t>
        <w:tab/>
        <w:t>1</w:t>
        <w:tab/>
        <w:t>3511480</w:t>
        <w:tab/>
        <w:t>-</w:t>
      </w:r>
    </w:p>
    <w:p>
      <w:pPr>
        <w:pStyle w:val="Normal"/>
        <w:rPr/>
      </w:pPr>
      <w:r>
        <w:rPr/>
        <w:t>group6</w:t>
        <w:tab/>
        <w:t>12410970</w:t>
        <w:tab/>
        <w:t>12411069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411070</w:t>
        <w:tab/>
        <w:t>17162041</w:t>
        <w:tab/>
        <w:t>19</w:t>
        <w:tab/>
        <w:t>W</w:t>
        <w:tab/>
        <w:t>ctg00967</w:t>
        <w:tab/>
        <w:t>1</w:t>
        <w:tab/>
        <w:t>4750972</w:t>
        <w:tab/>
        <w:t>+</w:t>
      </w:r>
    </w:p>
    <w:p>
      <w:pPr>
        <w:pStyle w:val="Normal"/>
        <w:rPr/>
      </w:pPr>
      <w:r>
        <w:rPr/>
        <w:t>group6</w:t>
        <w:tab/>
        <w:t>17162042</w:t>
        <w:tab/>
        <w:t>17162141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7162142</w:t>
        <w:tab/>
        <w:t>17178834</w:t>
        <w:tab/>
        <w:t>21</w:t>
        <w:tab/>
        <w:t>W</w:t>
        <w:tab/>
        <w:t>ctg00372</w:t>
        <w:tab/>
        <w:t>1</w:t>
        <w:tab/>
        <w:t>16693</w:t>
        <w:tab/>
        <w:t>+</w:t>
      </w:r>
    </w:p>
    <w:p>
      <w:pPr>
        <w:pStyle w:val="Normal"/>
        <w:rPr/>
      </w:pPr>
      <w:r>
        <w:rPr/>
        <w:t>group6</w:t>
        <w:tab/>
        <w:t>17178835</w:t>
        <w:tab/>
        <w:t>17178934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7178935</w:t>
        <w:tab/>
        <w:t>17344664</w:t>
        <w:tab/>
        <w:t>23</w:t>
        <w:tab/>
        <w:t>W</w:t>
        <w:tab/>
        <w:t>ctg00055</w:t>
        <w:tab/>
        <w:t>1</w:t>
        <w:tab/>
        <w:t>165730</w:t>
        <w:tab/>
        <w:t>+</w:t>
      </w:r>
    </w:p>
    <w:p>
      <w:pPr>
        <w:pStyle w:val="Normal"/>
        <w:rPr/>
      </w:pPr>
      <w:r>
        <w:rPr/>
        <w:t>group6</w:t>
        <w:tab/>
        <w:t>17344665</w:t>
        <w:tab/>
        <w:t>17344764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7344765</w:t>
        <w:tab/>
        <w:t>18631099</w:t>
        <w:tab/>
        <w:t>25</w:t>
        <w:tab/>
        <w:t>W</w:t>
        <w:tab/>
        <w:t>ctg00416</w:t>
        <w:tab/>
        <w:t>1</w:t>
        <w:tab/>
        <w:t>1286335</w:t>
        <w:tab/>
        <w:t>-</w:t>
      </w:r>
    </w:p>
    <w:p>
      <w:pPr>
        <w:pStyle w:val="Normal"/>
        <w:rPr/>
      </w:pPr>
      <w:r>
        <w:rPr/>
        <w:t>group6</w:t>
        <w:tab/>
        <w:t>18631100</w:t>
        <w:tab/>
        <w:t>18631199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8631200</w:t>
        <w:tab/>
        <w:t>24800377</w:t>
        <w:tab/>
        <w:t>27</w:t>
        <w:tab/>
        <w:t>W</w:t>
        <w:tab/>
        <w:t>ctg00270</w:t>
        <w:tab/>
        <w:t>1</w:t>
        <w:tab/>
        <w:t>6169178</w:t>
        <w:tab/>
        <w:t>-</w:t>
      </w:r>
    </w:p>
    <w:p>
      <w:pPr>
        <w:pStyle w:val="Normal"/>
        <w:rPr/>
      </w:pPr>
      <w:r>
        <w:rPr/>
        <w:t>group6</w:t>
        <w:tab/>
        <w:t>24800378</w:t>
        <w:tab/>
        <w:t>24800477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24800478</w:t>
        <w:tab/>
        <w:t>28067896</w:t>
        <w:tab/>
        <w:t>29</w:t>
        <w:tab/>
        <w:t>W</w:t>
        <w:tab/>
        <w:t>ctg00073</w:t>
        <w:tab/>
        <w:t>1</w:t>
        <w:tab/>
        <w:t>3267419</w:t>
        <w:tab/>
        <w:t>-</w:t>
      </w:r>
    </w:p>
    <w:p>
      <w:pPr>
        <w:pStyle w:val="Normal"/>
        <w:rPr/>
      </w:pPr>
      <w:r>
        <w:rPr/>
        <w:t>group6</w:t>
        <w:tab/>
        <w:t>28067897</w:t>
        <w:tab/>
        <w:t>28067996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28067997</w:t>
        <w:tab/>
        <w:t>29052581</w:t>
        <w:tab/>
        <w:t>31</w:t>
        <w:tab/>
        <w:t>W</w:t>
        <w:tab/>
        <w:t>ctg00845</w:t>
        <w:tab/>
        <w:t>1</w:t>
        <w:tab/>
        <w:t>984585</w:t>
        <w:tab/>
        <w:t>-</w:t>
      </w:r>
    </w:p>
    <w:p>
      <w:pPr>
        <w:pStyle w:val="Normal"/>
        <w:rPr/>
      </w:pPr>
      <w:r>
        <w:rPr/>
        <w:t>group6</w:t>
        <w:tab/>
        <w:t>29052582</w:t>
        <w:tab/>
        <w:t>29052681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29052682</w:t>
        <w:tab/>
        <w:t>31634551</w:t>
        <w:tab/>
        <w:t>33</w:t>
        <w:tab/>
        <w:t>W</w:t>
        <w:tab/>
        <w:t>ctg00583</w:t>
        <w:tab/>
        <w:t>1</w:t>
        <w:tab/>
        <w:t>2581870</w:t>
        <w:tab/>
        <w:t>-</w:t>
      </w:r>
    </w:p>
    <w:p>
      <w:pPr>
        <w:pStyle w:val="Normal"/>
        <w:rPr/>
      </w:pPr>
      <w:r>
        <w:rPr/>
        <w:t>group6</w:t>
        <w:tab/>
        <w:t>31634552</w:t>
        <w:tab/>
        <w:t>31634651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31634652</w:t>
        <w:tab/>
        <w:t>36647957</w:t>
        <w:tab/>
        <w:t>35</w:t>
        <w:tab/>
        <w:t>W</w:t>
        <w:tab/>
        <w:t>ctg00679</w:t>
        <w:tab/>
        <w:t>1</w:t>
        <w:tab/>
        <w:t>5013306</w:t>
        <w:tab/>
        <w:t>+</w:t>
      </w:r>
    </w:p>
    <w:p>
      <w:pPr>
        <w:pStyle w:val="Normal"/>
        <w:rPr/>
      </w:pPr>
      <w:r>
        <w:rPr/>
        <w:t>group6</w:t>
        <w:tab/>
        <w:t>36647958</w:t>
        <w:tab/>
        <w:t>36648057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36648058</w:t>
        <w:tab/>
        <w:t>38682260</w:t>
        <w:tab/>
        <w:t>37</w:t>
        <w:tab/>
        <w:t>W</w:t>
        <w:tab/>
        <w:t>ctg00139</w:t>
        <w:tab/>
        <w:t>1</w:t>
        <w:tab/>
        <w:t>2034203</w:t>
        <w:tab/>
        <w:t>+</w:t>
      </w:r>
    </w:p>
    <w:p>
      <w:pPr>
        <w:pStyle w:val="Normal"/>
        <w:rPr/>
      </w:pPr>
      <w:r>
        <w:rPr/>
        <w:t>group6</w:t>
        <w:tab/>
        <w:t>38682261</w:t>
        <w:tab/>
        <w:t>38682360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38682361</w:t>
        <w:tab/>
        <w:t>38820458</w:t>
        <w:tab/>
        <w:t>39</w:t>
        <w:tab/>
        <w:t>W</w:t>
        <w:tab/>
        <w:t>ctg00231</w:t>
        <w:tab/>
        <w:t>1</w:t>
        <w:tab/>
        <w:t>138098</w:t>
        <w:tab/>
        <w:t>-</w:t>
      </w:r>
    </w:p>
    <w:p>
      <w:pPr>
        <w:pStyle w:val="Normal"/>
        <w:rPr/>
      </w:pPr>
      <w:r>
        <w:rPr/>
        <w:t>group6</w:t>
        <w:tab/>
        <w:t>38820459</w:t>
        <w:tab/>
        <w:t>38820558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38820559</w:t>
        <w:tab/>
        <w:t>39253458</w:t>
        <w:tab/>
        <w:t>41</w:t>
        <w:tab/>
        <w:t>W</w:t>
        <w:tab/>
        <w:t>ctg00770</w:t>
        <w:tab/>
        <w:t>1</w:t>
        <w:tab/>
        <w:t>432900</w:t>
        <w:tab/>
        <w:t>-</w:t>
      </w:r>
    </w:p>
    <w:p>
      <w:pPr>
        <w:pStyle w:val="Normal"/>
        <w:rPr/>
      </w:pPr>
      <w:r>
        <w:rPr/>
        <w:t>group6</w:t>
        <w:tab/>
        <w:t>39253459</w:t>
        <w:tab/>
        <w:t>39253558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39253559</w:t>
        <w:tab/>
        <w:t>42778292</w:t>
        <w:tab/>
        <w:t>43</w:t>
        <w:tab/>
        <w:t>W</w:t>
        <w:tab/>
        <w:t>ctg00067</w:t>
        <w:tab/>
        <w:t>1</w:t>
        <w:tab/>
        <w:t>3524734</w:t>
        <w:tab/>
        <w:t>-</w:t>
      </w:r>
    </w:p>
    <w:p>
      <w:pPr>
        <w:pStyle w:val="Normal"/>
        <w:rPr/>
      </w:pPr>
      <w:r>
        <w:rPr/>
        <w:t>group6</w:t>
        <w:tab/>
        <w:t>42778293</w:t>
        <w:tab/>
        <w:t>42778392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42778393</w:t>
        <w:tab/>
        <w:t>43442274</w:t>
        <w:tab/>
        <w:t>45</w:t>
        <w:tab/>
        <w:t>W</w:t>
        <w:tab/>
        <w:t>ctg00658</w:t>
        <w:tab/>
        <w:t>1</w:t>
        <w:tab/>
        <w:t>663882</w:t>
        <w:tab/>
        <w:t>+</w:t>
      </w:r>
    </w:p>
    <w:p>
      <w:pPr>
        <w:pStyle w:val="Normal"/>
        <w:rPr/>
      </w:pPr>
      <w:r>
        <w:rPr/>
        <w:t>group6</w:t>
        <w:tab/>
        <w:t>43442275</w:t>
        <w:tab/>
        <w:t>43442374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43442375</w:t>
        <w:tab/>
        <w:t>44135603</w:t>
        <w:tab/>
        <w:t>47</w:t>
        <w:tab/>
        <w:t>W</w:t>
        <w:tab/>
        <w:t>ctg00590</w:t>
        <w:tab/>
        <w:t>1</w:t>
        <w:tab/>
        <w:t>693229</w:t>
        <w:tab/>
        <w:t>-</w:t>
      </w:r>
    </w:p>
    <w:p>
      <w:pPr>
        <w:pStyle w:val="Normal"/>
        <w:rPr/>
      </w:pPr>
      <w:r>
        <w:rPr/>
        <w:t>group6</w:t>
        <w:tab/>
        <w:t>44135604</w:t>
        <w:tab/>
        <w:t>44135703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44135704</w:t>
        <w:tab/>
        <w:t>44706139</w:t>
        <w:tab/>
        <w:t>49</w:t>
        <w:tab/>
        <w:t>W</w:t>
        <w:tab/>
        <w:t>ctg00885</w:t>
        <w:tab/>
        <w:t>1</w:t>
        <w:tab/>
        <w:t>570436</w:t>
        <w:tab/>
        <w:t>+</w:t>
      </w:r>
    </w:p>
    <w:p>
      <w:pPr>
        <w:pStyle w:val="Normal"/>
        <w:rPr/>
      </w:pPr>
      <w:r>
        <w:rPr/>
        <w:t>group6</w:t>
        <w:tab/>
        <w:t>44706140</w:t>
        <w:tab/>
        <w:t>44706239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44706240</w:t>
        <w:tab/>
        <w:t>50216199</w:t>
        <w:tab/>
        <w:t>51</w:t>
        <w:tab/>
        <w:t>W</w:t>
        <w:tab/>
        <w:t>ctg00378</w:t>
        <w:tab/>
        <w:t>1</w:t>
        <w:tab/>
        <w:t>5509960</w:t>
        <w:tab/>
        <w:t>-</w:t>
      </w:r>
    </w:p>
    <w:p>
      <w:pPr>
        <w:pStyle w:val="Normal"/>
        <w:rPr/>
      </w:pPr>
      <w:r>
        <w:rPr/>
        <w:t>group6</w:t>
        <w:tab/>
        <w:t>50216200</w:t>
        <w:tab/>
        <w:t>50216299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50216300</w:t>
        <w:tab/>
        <w:t>54388691</w:t>
        <w:tab/>
        <w:t>53</w:t>
        <w:tab/>
        <w:t>W</w:t>
        <w:tab/>
        <w:t>ctg00685</w:t>
        <w:tab/>
        <w:t>1</w:t>
        <w:tab/>
        <w:t>4172392</w:t>
        <w:tab/>
        <w:t>-</w:t>
      </w:r>
    </w:p>
    <w:p>
      <w:pPr>
        <w:pStyle w:val="Normal"/>
        <w:rPr/>
      </w:pPr>
      <w:r>
        <w:rPr/>
        <w:t>group6</w:t>
        <w:tab/>
        <w:t>54388692</w:t>
        <w:tab/>
        <w:t>54388791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54388792</w:t>
        <w:tab/>
        <w:t>66600378</w:t>
        <w:tab/>
        <w:t>55</w:t>
        <w:tab/>
        <w:t>W</w:t>
        <w:tab/>
        <w:t>ctg00683</w:t>
        <w:tab/>
        <w:t>1</w:t>
        <w:tab/>
        <w:t>12211587</w:t>
        <w:tab/>
        <w:t>+</w:t>
      </w:r>
    </w:p>
    <w:p>
      <w:pPr>
        <w:pStyle w:val="Normal"/>
        <w:rPr/>
      </w:pPr>
      <w:r>
        <w:rPr/>
        <w:t>group6</w:t>
        <w:tab/>
        <w:t>66600379</w:t>
        <w:tab/>
        <w:t>66600478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66600479</w:t>
        <w:tab/>
        <w:t>68117614</w:t>
        <w:tab/>
        <w:t>57</w:t>
        <w:tab/>
        <w:t>W</w:t>
        <w:tab/>
        <w:t>ctg00646</w:t>
        <w:tab/>
        <w:t>1</w:t>
        <w:tab/>
        <w:t>1517136</w:t>
        <w:tab/>
        <w:t>-</w:t>
      </w:r>
    </w:p>
    <w:p>
      <w:pPr>
        <w:pStyle w:val="Normal"/>
        <w:rPr/>
      </w:pPr>
      <w:r>
        <w:rPr/>
        <w:t>group6</w:t>
        <w:tab/>
        <w:t>68117615</w:t>
        <w:tab/>
        <w:t>68117714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68117715</w:t>
        <w:tab/>
        <w:t>68677132</w:t>
        <w:tab/>
        <w:t>59</w:t>
        <w:tab/>
        <w:t>W</w:t>
        <w:tab/>
        <w:t>ctg00191</w:t>
        <w:tab/>
        <w:t>1</w:t>
        <w:tab/>
        <w:t>559418</w:t>
        <w:tab/>
        <w:t>-</w:t>
      </w:r>
    </w:p>
    <w:p>
      <w:pPr>
        <w:pStyle w:val="Normal"/>
        <w:rPr/>
      </w:pPr>
      <w:r>
        <w:rPr/>
        <w:t>group6</w:t>
        <w:tab/>
        <w:t>68677133</w:t>
        <w:tab/>
        <w:t>68677232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68677233</w:t>
        <w:tab/>
        <w:t>68763939</w:t>
        <w:tab/>
        <w:t>61</w:t>
        <w:tab/>
        <w:t>W</w:t>
        <w:tab/>
        <w:t>ctg00631</w:t>
        <w:tab/>
        <w:t>1</w:t>
        <w:tab/>
        <w:t>86707</w:t>
        <w:tab/>
        <w:t>+</w:t>
      </w:r>
    </w:p>
    <w:p>
      <w:pPr>
        <w:pStyle w:val="Normal"/>
        <w:rPr/>
      </w:pPr>
      <w:r>
        <w:rPr/>
        <w:t>group6</w:t>
        <w:tab/>
        <w:t>68763940</w:t>
        <w:tab/>
        <w:t>68764039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68764040</w:t>
        <w:tab/>
        <w:t>73666052</w:t>
        <w:tab/>
        <w:t>63</w:t>
        <w:tab/>
        <w:t>W</w:t>
        <w:tab/>
        <w:t>ctg00337</w:t>
        <w:tab/>
        <w:t>1</w:t>
        <w:tab/>
        <w:t>4902013</w:t>
        <w:tab/>
        <w:t>+</w:t>
      </w:r>
    </w:p>
    <w:p>
      <w:pPr>
        <w:pStyle w:val="Normal"/>
        <w:rPr/>
      </w:pPr>
      <w:r>
        <w:rPr/>
        <w:t>group6</w:t>
        <w:tab/>
        <w:t>73666053</w:t>
        <w:tab/>
        <w:t>73666152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73666153</w:t>
        <w:tab/>
        <w:t>80935267</w:t>
        <w:tab/>
        <w:t>65</w:t>
        <w:tab/>
        <w:t>W</w:t>
        <w:tab/>
        <w:t>ctg00968</w:t>
        <w:tab/>
        <w:t>1</w:t>
        <w:tab/>
        <w:t>7269115</w:t>
        <w:tab/>
        <w:t>-</w:t>
      </w:r>
    </w:p>
    <w:p>
      <w:pPr>
        <w:pStyle w:val="Normal"/>
        <w:rPr/>
      </w:pPr>
      <w:r>
        <w:rPr/>
        <w:t>group6</w:t>
        <w:tab/>
        <w:t>80935268</w:t>
        <w:tab/>
        <w:t>80935367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80935368</w:t>
        <w:tab/>
        <w:t>81002962</w:t>
        <w:tab/>
        <w:t>67</w:t>
        <w:tab/>
        <w:t>W</w:t>
        <w:tab/>
        <w:t>ctg00407</w:t>
        <w:tab/>
        <w:t>1</w:t>
        <w:tab/>
        <w:t>67595</w:t>
        <w:tab/>
        <w:t>-</w:t>
      </w:r>
    </w:p>
    <w:p>
      <w:pPr>
        <w:pStyle w:val="Normal"/>
        <w:rPr/>
      </w:pPr>
      <w:r>
        <w:rPr/>
        <w:t>group6</w:t>
        <w:tab/>
        <w:t>81002963</w:t>
        <w:tab/>
        <w:t>81003062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81003063</w:t>
        <w:tab/>
        <w:t>82071802</w:t>
        <w:tab/>
        <w:t>69</w:t>
        <w:tab/>
        <w:t>W</w:t>
        <w:tab/>
        <w:t>ctg00919</w:t>
        <w:tab/>
        <w:t>1</w:t>
        <w:tab/>
        <w:t>1068740</w:t>
        <w:tab/>
        <w:t>-</w:t>
      </w:r>
    </w:p>
    <w:p>
      <w:pPr>
        <w:pStyle w:val="Normal"/>
        <w:rPr/>
      </w:pPr>
      <w:r>
        <w:rPr/>
        <w:t>group6</w:t>
        <w:tab/>
        <w:t>82071803</w:t>
        <w:tab/>
        <w:t>82071902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82071903</w:t>
        <w:tab/>
        <w:t>87620338</w:t>
        <w:tab/>
        <w:t>71</w:t>
        <w:tab/>
        <w:t>W</w:t>
        <w:tab/>
        <w:t>ctg00068</w:t>
        <w:tab/>
        <w:t>1</w:t>
        <w:tab/>
        <w:t>5548436</w:t>
        <w:tab/>
        <w:t>-</w:t>
      </w:r>
    </w:p>
    <w:p>
      <w:pPr>
        <w:pStyle w:val="Normal"/>
        <w:rPr/>
      </w:pPr>
      <w:r>
        <w:rPr/>
        <w:t>group6</w:t>
        <w:tab/>
        <w:t>87620339</w:t>
        <w:tab/>
        <w:t>87620438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87620439</w:t>
        <w:tab/>
        <w:t>92833389</w:t>
        <w:tab/>
        <w:t>73</w:t>
        <w:tab/>
        <w:t>W</w:t>
        <w:tab/>
        <w:t>ctg00796</w:t>
        <w:tab/>
        <w:t>1</w:t>
        <w:tab/>
        <w:t>5212951</w:t>
        <w:tab/>
        <w:t>-</w:t>
      </w:r>
    </w:p>
    <w:p>
      <w:pPr>
        <w:pStyle w:val="Normal"/>
        <w:rPr/>
      </w:pPr>
      <w:r>
        <w:rPr/>
        <w:t>group6</w:t>
        <w:tab/>
        <w:t>92833390</w:t>
        <w:tab/>
        <w:t>92833489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92833490</w:t>
        <w:tab/>
        <w:t>94045815</w:t>
        <w:tab/>
        <w:t>75</w:t>
        <w:tab/>
        <w:t>W</w:t>
        <w:tab/>
        <w:t>ctg00119</w:t>
        <w:tab/>
        <w:t>1</w:t>
        <w:tab/>
        <w:t>1212326</w:t>
        <w:tab/>
        <w:t>-</w:t>
      </w:r>
    </w:p>
    <w:p>
      <w:pPr>
        <w:pStyle w:val="Normal"/>
        <w:rPr/>
      </w:pPr>
      <w:r>
        <w:rPr/>
        <w:t>group6</w:t>
        <w:tab/>
        <w:t>94045816</w:t>
        <w:tab/>
        <w:t>94045915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94045916</w:t>
        <w:tab/>
        <w:t>94141674</w:t>
        <w:tab/>
        <w:t>77</w:t>
        <w:tab/>
        <w:t>W</w:t>
        <w:tab/>
        <w:t>ctg00832</w:t>
        <w:tab/>
        <w:t>1</w:t>
        <w:tab/>
        <w:t>95759</w:t>
        <w:tab/>
        <w:t>+</w:t>
      </w:r>
    </w:p>
    <w:p>
      <w:pPr>
        <w:pStyle w:val="Normal"/>
        <w:rPr/>
      </w:pPr>
      <w:r>
        <w:rPr/>
        <w:t>group6</w:t>
        <w:tab/>
        <w:t>94141675</w:t>
        <w:tab/>
        <w:t>94141774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94141775</w:t>
        <w:tab/>
        <w:t>94205885</w:t>
        <w:tab/>
        <w:t>79</w:t>
        <w:tab/>
        <w:t>W</w:t>
        <w:tab/>
        <w:t>ctg00338</w:t>
        <w:tab/>
        <w:t>1</w:t>
        <w:tab/>
        <w:t>64111</w:t>
        <w:tab/>
        <w:t>+</w:t>
      </w:r>
    </w:p>
    <w:p>
      <w:pPr>
        <w:pStyle w:val="Normal"/>
        <w:rPr/>
      </w:pPr>
      <w:r>
        <w:rPr/>
        <w:t>group6</w:t>
        <w:tab/>
        <w:t>94205886</w:t>
        <w:tab/>
        <w:t>94205985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94205986</w:t>
        <w:tab/>
        <w:t>105733342</w:t>
        <w:tab/>
        <w:t>81</w:t>
        <w:tab/>
        <w:t>W</w:t>
        <w:tab/>
        <w:t>ctg00997</w:t>
        <w:tab/>
        <w:t>1</w:t>
        <w:tab/>
        <w:t>11527357</w:t>
        <w:tab/>
        <w:t>-</w:t>
      </w:r>
    </w:p>
    <w:p>
      <w:pPr>
        <w:pStyle w:val="Normal"/>
        <w:rPr/>
      </w:pPr>
      <w:r>
        <w:rPr/>
        <w:t>group6</w:t>
        <w:tab/>
        <w:t>105733343</w:t>
        <w:tab/>
        <w:t>105733442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5733443</w:t>
        <w:tab/>
        <w:t>105798325</w:t>
        <w:tab/>
        <w:t>83</w:t>
        <w:tab/>
        <w:t>W</w:t>
        <w:tab/>
        <w:t>ctg01004</w:t>
        <w:tab/>
        <w:t>1</w:t>
        <w:tab/>
        <w:t>64883</w:t>
        <w:tab/>
        <w:t>-</w:t>
      </w:r>
    </w:p>
    <w:p>
      <w:pPr>
        <w:pStyle w:val="Normal"/>
        <w:rPr/>
      </w:pPr>
      <w:r>
        <w:rPr/>
        <w:t>group6</w:t>
        <w:tab/>
        <w:t>105798326</w:t>
        <w:tab/>
        <w:t>105798425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5798426</w:t>
        <w:tab/>
        <w:t>105823714</w:t>
        <w:tab/>
        <w:t>85</w:t>
        <w:tab/>
        <w:t>W</w:t>
        <w:tab/>
        <w:t>ctg00136</w:t>
        <w:tab/>
        <w:t>1</w:t>
        <w:tab/>
        <w:t>25289</w:t>
        <w:tab/>
        <w:t>+</w:t>
      </w:r>
    </w:p>
    <w:p>
      <w:pPr>
        <w:pStyle w:val="Normal"/>
        <w:rPr/>
      </w:pPr>
      <w:r>
        <w:rPr/>
        <w:t>group6</w:t>
        <w:tab/>
        <w:t>105823715</w:t>
        <w:tab/>
        <w:t>105823814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5823815</w:t>
        <w:tab/>
        <w:t>106817276</w:t>
        <w:tab/>
        <w:t>87</w:t>
        <w:tab/>
        <w:t>W</w:t>
        <w:tab/>
        <w:t>ctg00445</w:t>
        <w:tab/>
        <w:t>1</w:t>
        <w:tab/>
        <w:t>993462</w:t>
        <w:tab/>
        <w:t>-</w:t>
      </w:r>
    </w:p>
    <w:p>
      <w:pPr>
        <w:pStyle w:val="Normal"/>
        <w:rPr/>
      </w:pPr>
      <w:r>
        <w:rPr/>
        <w:t>group6</w:t>
        <w:tab/>
        <w:t>106817277</w:t>
        <w:tab/>
        <w:t>106817376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6817377</w:t>
        <w:tab/>
        <w:t>106875624</w:t>
        <w:tab/>
        <w:t>89</w:t>
        <w:tab/>
        <w:t>W</w:t>
        <w:tab/>
        <w:t>ctg00541</w:t>
        <w:tab/>
        <w:t>1</w:t>
        <w:tab/>
        <w:t>58248</w:t>
        <w:tab/>
        <w:t>+</w:t>
      </w:r>
    </w:p>
    <w:p>
      <w:pPr>
        <w:pStyle w:val="Normal"/>
        <w:rPr/>
      </w:pPr>
      <w:r>
        <w:rPr/>
        <w:t>group6</w:t>
        <w:tab/>
        <w:t>106875625</w:t>
        <w:tab/>
        <w:t>106875724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6875725</w:t>
        <w:tab/>
        <w:t>107277166</w:t>
        <w:tab/>
        <w:t>91</w:t>
        <w:tab/>
        <w:t>W</w:t>
        <w:tab/>
        <w:t>ctg00636</w:t>
        <w:tab/>
        <w:t>1</w:t>
        <w:tab/>
        <w:t>401442</w:t>
        <w:tab/>
        <w:t>-</w:t>
      </w:r>
    </w:p>
    <w:p>
      <w:pPr>
        <w:pStyle w:val="Normal"/>
        <w:rPr/>
      </w:pPr>
      <w:r>
        <w:rPr/>
        <w:t>group6</w:t>
        <w:tab/>
        <w:t>107277167</w:t>
        <w:tab/>
        <w:t>107277266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7277267</w:t>
        <w:tab/>
        <w:t>107507768</w:t>
        <w:tab/>
        <w:t>93</w:t>
        <w:tab/>
        <w:t>W</w:t>
        <w:tab/>
        <w:t>ctg00116</w:t>
        <w:tab/>
        <w:t>1</w:t>
        <w:tab/>
        <w:t>230502</w:t>
        <w:tab/>
        <w:t>-</w:t>
      </w:r>
    </w:p>
    <w:p>
      <w:pPr>
        <w:pStyle w:val="Normal"/>
        <w:rPr/>
      </w:pPr>
      <w:r>
        <w:rPr/>
        <w:t>group6</w:t>
        <w:tab/>
        <w:t>107507769</w:t>
        <w:tab/>
        <w:t>107507868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7507869</w:t>
        <w:tab/>
        <w:t>107535348</w:t>
        <w:tab/>
        <w:t>95</w:t>
        <w:tab/>
        <w:t>W</w:t>
        <w:tab/>
        <w:t>ctg00428</w:t>
        <w:tab/>
        <w:t>1</w:t>
        <w:tab/>
        <w:t>27480</w:t>
        <w:tab/>
        <w:t>+</w:t>
      </w:r>
    </w:p>
    <w:p>
      <w:pPr>
        <w:pStyle w:val="Normal"/>
        <w:rPr/>
      </w:pPr>
      <w:r>
        <w:rPr/>
        <w:t>group6</w:t>
        <w:tab/>
        <w:t>107535349</w:t>
        <w:tab/>
        <w:t>107535448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7535449</w:t>
        <w:tab/>
        <w:t>107759504</w:t>
        <w:tab/>
        <w:t>97</w:t>
        <w:tab/>
        <w:t>W</w:t>
        <w:tab/>
        <w:t>ctg00733</w:t>
        <w:tab/>
        <w:t>1</w:t>
        <w:tab/>
        <w:t>224056</w:t>
        <w:tab/>
        <w:t>+</w:t>
      </w:r>
    </w:p>
    <w:p>
      <w:pPr>
        <w:pStyle w:val="Normal"/>
        <w:rPr/>
      </w:pPr>
      <w:r>
        <w:rPr/>
        <w:t>group6</w:t>
        <w:tab/>
        <w:t>107759505</w:t>
        <w:tab/>
        <w:t>107759604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7759605</w:t>
        <w:tab/>
        <w:t>107939849</w:t>
        <w:tab/>
        <w:t>99</w:t>
        <w:tab/>
        <w:t>W</w:t>
        <w:tab/>
        <w:t>ctg00533</w:t>
        <w:tab/>
        <w:t>1</w:t>
        <w:tab/>
        <w:t>180245</w:t>
        <w:tab/>
        <w:t>+</w:t>
      </w:r>
    </w:p>
    <w:p>
      <w:pPr>
        <w:pStyle w:val="Normal"/>
        <w:rPr/>
      </w:pPr>
      <w:r>
        <w:rPr/>
        <w:t>group6</w:t>
        <w:tab/>
        <w:t>107939850</w:t>
        <w:tab/>
        <w:t>107939949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7939950</w:t>
        <w:tab/>
        <w:t>108032596</w:t>
        <w:tab/>
        <w:t>101</w:t>
        <w:tab/>
        <w:t>W</w:t>
        <w:tab/>
        <w:t>ctg00406</w:t>
        <w:tab/>
        <w:t>1</w:t>
        <w:tab/>
        <w:t>92647</w:t>
        <w:tab/>
        <w:t>+</w:t>
      </w:r>
    </w:p>
    <w:p>
      <w:pPr>
        <w:pStyle w:val="Normal"/>
        <w:rPr/>
      </w:pPr>
      <w:r>
        <w:rPr/>
        <w:t>group6</w:t>
        <w:tab/>
        <w:t>108032597</w:t>
        <w:tab/>
        <w:t>108032696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08032697</w:t>
        <w:tab/>
        <w:t>117559005</w:t>
        <w:tab/>
        <w:t>103</w:t>
        <w:tab/>
        <w:t>W</w:t>
        <w:tab/>
        <w:t>ctg00075</w:t>
        <w:tab/>
        <w:t>1</w:t>
        <w:tab/>
        <w:t>9526309</w:t>
        <w:tab/>
        <w:t>+</w:t>
      </w:r>
    </w:p>
    <w:p>
      <w:pPr>
        <w:pStyle w:val="Normal"/>
        <w:rPr/>
      </w:pPr>
      <w:r>
        <w:rPr/>
        <w:t>group6</w:t>
        <w:tab/>
        <w:t>117559006</w:t>
        <w:tab/>
        <w:t>117559105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17559106</w:t>
        <w:tab/>
        <w:t>117644885</w:t>
        <w:tab/>
        <w:t>105</w:t>
        <w:tab/>
        <w:t>W</w:t>
        <w:tab/>
        <w:t>ctg00243</w:t>
        <w:tab/>
        <w:t>1</w:t>
        <w:tab/>
        <w:t>85780</w:t>
        <w:tab/>
        <w:t>-</w:t>
      </w:r>
    </w:p>
    <w:p>
      <w:pPr>
        <w:pStyle w:val="Normal"/>
        <w:rPr/>
      </w:pPr>
      <w:r>
        <w:rPr/>
        <w:t>group6</w:t>
        <w:tab/>
        <w:t>117644886</w:t>
        <w:tab/>
        <w:t>117644985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17644986</w:t>
        <w:tab/>
        <w:t>117765790</w:t>
        <w:tab/>
        <w:t>107</w:t>
        <w:tab/>
        <w:t>W</w:t>
        <w:tab/>
        <w:t>ctg00112</w:t>
        <w:tab/>
        <w:t>1</w:t>
        <w:tab/>
        <w:t>120805</w:t>
        <w:tab/>
        <w:t>-</w:t>
      </w:r>
    </w:p>
    <w:p>
      <w:pPr>
        <w:pStyle w:val="Normal"/>
        <w:rPr/>
      </w:pPr>
      <w:r>
        <w:rPr/>
        <w:t>group6</w:t>
        <w:tab/>
        <w:t>117765791</w:t>
        <w:tab/>
        <w:t>117765890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17765891</w:t>
        <w:tab/>
        <w:t>118284295</w:t>
        <w:tab/>
        <w:t>109</w:t>
        <w:tab/>
        <w:t>W</w:t>
        <w:tab/>
        <w:t>ctg00714</w:t>
        <w:tab/>
        <w:t>1</w:t>
        <w:tab/>
        <w:t>518405</w:t>
        <w:tab/>
        <w:t>+</w:t>
      </w:r>
    </w:p>
    <w:p>
      <w:pPr>
        <w:pStyle w:val="Normal"/>
        <w:rPr/>
      </w:pPr>
      <w:r>
        <w:rPr/>
        <w:t>group6</w:t>
        <w:tab/>
        <w:t>118284296</w:t>
        <w:tab/>
        <w:t>118284395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18284396</w:t>
        <w:tab/>
        <w:t>122156715</w:t>
        <w:tab/>
        <w:t>111</w:t>
        <w:tab/>
        <w:t>W</w:t>
        <w:tab/>
        <w:t>ctg00289</w:t>
        <w:tab/>
        <w:t>1</w:t>
        <w:tab/>
        <w:t>3872320</w:t>
        <w:tab/>
        <w:t>+</w:t>
      </w:r>
    </w:p>
    <w:p>
      <w:pPr>
        <w:pStyle w:val="Normal"/>
        <w:rPr/>
      </w:pPr>
      <w:r>
        <w:rPr/>
        <w:t>group6</w:t>
        <w:tab/>
        <w:t>122156716</w:t>
        <w:tab/>
        <w:t>122156815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2156816</w:t>
        <w:tab/>
        <w:t>122183558</w:t>
        <w:tab/>
        <w:t>113</w:t>
        <w:tab/>
        <w:t>W</w:t>
        <w:tab/>
        <w:t>ctg00084</w:t>
        <w:tab/>
        <w:t>1</w:t>
        <w:tab/>
        <w:t>26743</w:t>
        <w:tab/>
        <w:t>+</w:t>
      </w:r>
    </w:p>
    <w:p>
      <w:pPr>
        <w:pStyle w:val="Normal"/>
        <w:rPr/>
      </w:pPr>
      <w:r>
        <w:rPr/>
        <w:t>group6</w:t>
        <w:tab/>
        <w:t>122183559</w:t>
        <w:tab/>
        <w:t>122183658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2183659</w:t>
        <w:tab/>
        <w:t>122919650</w:t>
        <w:tab/>
        <w:t>115</w:t>
        <w:tab/>
        <w:t>W</w:t>
        <w:tab/>
        <w:t>ctg00937</w:t>
        <w:tab/>
        <w:t>1</w:t>
        <w:tab/>
        <w:t>735992</w:t>
        <w:tab/>
        <w:t>+</w:t>
      </w:r>
    </w:p>
    <w:p>
      <w:pPr>
        <w:pStyle w:val="Normal"/>
        <w:rPr/>
      </w:pPr>
      <w:r>
        <w:rPr/>
        <w:t>group6</w:t>
        <w:tab/>
        <w:t>122919651</w:t>
        <w:tab/>
        <w:t>122919750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2919751</w:t>
        <w:tab/>
        <w:t>124043458</w:t>
        <w:tab/>
        <w:t>117</w:t>
        <w:tab/>
        <w:t>W</w:t>
        <w:tab/>
        <w:t>ctg00630</w:t>
        <w:tab/>
        <w:t>1</w:t>
        <w:tab/>
        <w:t>1123708</w:t>
        <w:tab/>
        <w:t>+</w:t>
      </w:r>
    </w:p>
    <w:p>
      <w:pPr>
        <w:pStyle w:val="Normal"/>
        <w:rPr/>
      </w:pPr>
      <w:r>
        <w:rPr/>
        <w:t>group6</w:t>
        <w:tab/>
        <w:t>124043459</w:t>
        <w:tab/>
        <w:t>124043558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4043559</w:t>
        <w:tab/>
        <w:t>124119229</w:t>
        <w:tab/>
        <w:t>119</w:t>
        <w:tab/>
        <w:t>W</w:t>
        <w:tab/>
        <w:t>ctg00470</w:t>
        <w:tab/>
        <w:t>1</w:t>
        <w:tab/>
        <w:t>75671</w:t>
        <w:tab/>
        <w:t>-</w:t>
      </w:r>
    </w:p>
    <w:p>
      <w:pPr>
        <w:pStyle w:val="Normal"/>
        <w:rPr/>
      </w:pPr>
      <w:r>
        <w:rPr/>
        <w:t>group6</w:t>
        <w:tab/>
        <w:t>124119230</w:t>
        <w:tab/>
        <w:t>124119329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4119330</w:t>
        <w:tab/>
        <w:t>125772712</w:t>
        <w:tab/>
        <w:t>121</w:t>
        <w:tab/>
        <w:t>W</w:t>
        <w:tab/>
        <w:t>ctg00381</w:t>
        <w:tab/>
        <w:t>1</w:t>
        <w:tab/>
        <w:t>1653383</w:t>
        <w:tab/>
        <w:t>-</w:t>
      </w:r>
    </w:p>
    <w:p>
      <w:pPr>
        <w:pStyle w:val="Normal"/>
        <w:rPr/>
      </w:pPr>
      <w:r>
        <w:rPr/>
        <w:t>group6</w:t>
        <w:tab/>
        <w:t>125772713</w:t>
        <w:tab/>
        <w:t>125772812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5772813</w:t>
        <w:tab/>
        <w:t>126108534</w:t>
        <w:tab/>
        <w:t>123</w:t>
        <w:tab/>
        <w:t>W</w:t>
        <w:tab/>
        <w:t>ctg00735</w:t>
        <w:tab/>
        <w:t>1</w:t>
        <w:tab/>
        <w:t>335722</w:t>
        <w:tab/>
        <w:t>+</w:t>
      </w:r>
    </w:p>
    <w:p>
      <w:pPr>
        <w:pStyle w:val="Normal"/>
        <w:rPr/>
      </w:pPr>
      <w:r>
        <w:rPr/>
        <w:t>group6</w:t>
        <w:tab/>
        <w:t>126108535</w:t>
        <w:tab/>
        <w:t>126108634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108635</w:t>
        <w:tab/>
        <w:t>126269452</w:t>
        <w:tab/>
        <w:t>125</w:t>
        <w:tab/>
        <w:t>W</w:t>
        <w:tab/>
        <w:t>ctg00325</w:t>
        <w:tab/>
        <w:t>1</w:t>
        <w:tab/>
        <w:t>160818</w:t>
        <w:tab/>
        <w:t>+</w:t>
      </w:r>
    </w:p>
    <w:p>
      <w:pPr>
        <w:pStyle w:val="Normal"/>
        <w:rPr/>
      </w:pPr>
      <w:r>
        <w:rPr/>
        <w:t>group6</w:t>
        <w:tab/>
        <w:t>126269453</w:t>
        <w:tab/>
        <w:t>126269552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269553</w:t>
        <w:tab/>
        <w:t>126363402</w:t>
        <w:tab/>
        <w:t>127</w:t>
        <w:tab/>
        <w:t>W</w:t>
        <w:tab/>
        <w:t>ctg00326</w:t>
        <w:tab/>
        <w:t>1</w:t>
        <w:tab/>
        <w:t>93850</w:t>
        <w:tab/>
        <w:t>+</w:t>
      </w:r>
    </w:p>
    <w:p>
      <w:pPr>
        <w:pStyle w:val="Normal"/>
        <w:rPr/>
      </w:pPr>
      <w:r>
        <w:rPr/>
        <w:t>group6</w:t>
        <w:tab/>
        <w:t>126363403</w:t>
        <w:tab/>
        <w:t>126363502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363503</w:t>
        <w:tab/>
        <w:t>126413597</w:t>
        <w:tab/>
        <w:t>129</w:t>
        <w:tab/>
        <w:t>W</w:t>
        <w:tab/>
        <w:t>ctg00379</w:t>
        <w:tab/>
        <w:t>1</w:t>
        <w:tab/>
        <w:t>50095</w:t>
        <w:tab/>
        <w:t>-</w:t>
      </w:r>
    </w:p>
    <w:p>
      <w:pPr>
        <w:pStyle w:val="Normal"/>
        <w:rPr/>
      </w:pPr>
      <w:r>
        <w:rPr/>
        <w:t>group6</w:t>
        <w:tab/>
        <w:t>126413598</w:t>
        <w:tab/>
        <w:t>126413697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413698</w:t>
        <w:tab/>
        <w:t>126453657</w:t>
        <w:tab/>
        <w:t>131</w:t>
        <w:tab/>
        <w:t>W</w:t>
        <w:tab/>
        <w:t>ctg00737</w:t>
        <w:tab/>
        <w:t>1</w:t>
        <w:tab/>
        <w:t>39960</w:t>
        <w:tab/>
        <w:t>+</w:t>
      </w:r>
    </w:p>
    <w:p>
      <w:pPr>
        <w:pStyle w:val="Normal"/>
        <w:rPr/>
      </w:pPr>
      <w:r>
        <w:rPr/>
        <w:t>group6</w:t>
        <w:tab/>
        <w:t>126453658</w:t>
        <w:tab/>
        <w:t>126453757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453758</w:t>
        <w:tab/>
        <w:t>126532522</w:t>
        <w:tab/>
        <w:t>133</w:t>
        <w:tab/>
        <w:t>W</w:t>
        <w:tab/>
        <w:t>ctg00006</w:t>
        <w:tab/>
        <w:t>1</w:t>
        <w:tab/>
        <w:t>78765</w:t>
        <w:tab/>
        <w:t>-</w:t>
      </w:r>
    </w:p>
    <w:p>
      <w:pPr>
        <w:pStyle w:val="Normal"/>
        <w:rPr/>
      </w:pPr>
      <w:r>
        <w:rPr/>
        <w:t>group6</w:t>
        <w:tab/>
        <w:t>126532523</w:t>
        <w:tab/>
        <w:t>126532622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532623</w:t>
        <w:tab/>
        <w:t>126577075</w:t>
        <w:tab/>
        <w:t>135</w:t>
        <w:tab/>
        <w:t>W</w:t>
        <w:tab/>
        <w:t>ctg00523</w:t>
        <w:tab/>
        <w:t>1</w:t>
        <w:tab/>
        <w:t>44453</w:t>
        <w:tab/>
        <w:t>-</w:t>
      </w:r>
    </w:p>
    <w:p>
      <w:pPr>
        <w:pStyle w:val="Normal"/>
        <w:rPr/>
      </w:pPr>
      <w:r>
        <w:rPr/>
        <w:t>group6</w:t>
        <w:tab/>
        <w:t>126577076</w:t>
        <w:tab/>
        <w:t>126577175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577176</w:t>
        <w:tab/>
        <w:t>126612398</w:t>
        <w:tab/>
        <w:t>137</w:t>
        <w:tab/>
        <w:t>W</w:t>
        <w:tab/>
        <w:t>ctg00643</w:t>
        <w:tab/>
        <w:t>1</w:t>
        <w:tab/>
        <w:t>35223</w:t>
        <w:tab/>
        <w:t>+</w:t>
      </w:r>
    </w:p>
    <w:p>
      <w:pPr>
        <w:pStyle w:val="Normal"/>
        <w:rPr/>
      </w:pPr>
      <w:r>
        <w:rPr/>
        <w:t>group6</w:t>
        <w:tab/>
        <w:t>126612399</w:t>
        <w:tab/>
        <w:t>126612498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612499</w:t>
        <w:tab/>
        <w:t>126670429</w:t>
        <w:tab/>
        <w:t>139</w:t>
        <w:tab/>
        <w:t>W</w:t>
        <w:tab/>
        <w:t>ctg00860</w:t>
        <w:tab/>
        <w:t>1</w:t>
        <w:tab/>
        <w:t>57931</w:t>
        <w:tab/>
        <w:t>-</w:t>
      </w:r>
    </w:p>
    <w:p>
      <w:pPr>
        <w:pStyle w:val="Normal"/>
        <w:rPr/>
      </w:pPr>
      <w:r>
        <w:rPr/>
        <w:t>group6</w:t>
        <w:tab/>
        <w:t>126670430</w:t>
        <w:tab/>
        <w:t>126670529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670530</w:t>
        <w:tab/>
        <w:t>126735801</w:t>
        <w:tab/>
        <w:t>141</w:t>
        <w:tab/>
        <w:t>W</w:t>
        <w:tab/>
        <w:t>ctg00836</w:t>
        <w:tab/>
        <w:t>1</w:t>
        <w:tab/>
        <w:t>65272</w:t>
        <w:tab/>
        <w:t>+</w:t>
      </w:r>
    </w:p>
    <w:p>
      <w:pPr>
        <w:pStyle w:val="Normal"/>
        <w:rPr/>
      </w:pPr>
      <w:r>
        <w:rPr/>
        <w:t>group6</w:t>
        <w:tab/>
        <w:t>126735802</w:t>
        <w:tab/>
        <w:t>126735901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735902</w:t>
        <w:tab/>
        <w:t>126786868</w:t>
        <w:tab/>
        <w:t>143</w:t>
        <w:tab/>
        <w:t>W</w:t>
        <w:tab/>
        <w:t>ctg00197</w:t>
        <w:tab/>
        <w:t>1</w:t>
        <w:tab/>
        <w:t>50967</w:t>
        <w:tab/>
        <w:t>+</w:t>
      </w:r>
    </w:p>
    <w:p>
      <w:pPr>
        <w:pStyle w:val="Normal"/>
        <w:rPr/>
      </w:pPr>
      <w:r>
        <w:rPr/>
        <w:t>group6</w:t>
        <w:tab/>
        <w:t>126786869</w:t>
        <w:tab/>
        <w:t>126786968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786969</w:t>
        <w:tab/>
        <w:t>126834507</w:t>
        <w:tab/>
        <w:t>145</w:t>
        <w:tab/>
        <w:t>W</w:t>
        <w:tab/>
        <w:t>ctg00104</w:t>
        <w:tab/>
        <w:t>1</w:t>
        <w:tab/>
        <w:t>47539</w:t>
        <w:tab/>
        <w:t>+</w:t>
      </w:r>
    </w:p>
    <w:p>
      <w:pPr>
        <w:pStyle w:val="Normal"/>
        <w:rPr/>
      </w:pPr>
      <w:r>
        <w:rPr/>
        <w:t>group6</w:t>
        <w:tab/>
        <w:t>126834508</w:t>
        <w:tab/>
        <w:t>126834607</w:t>
        <w:tab/>
        <w:t>1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834608</w:t>
        <w:tab/>
        <w:t>126902673</w:t>
        <w:tab/>
        <w:t>147</w:t>
        <w:tab/>
        <w:t>W</w:t>
        <w:tab/>
        <w:t>ctg00242</w:t>
        <w:tab/>
        <w:t>1</w:t>
        <w:tab/>
        <w:t>68066</w:t>
        <w:tab/>
        <w:t>-</w:t>
      </w:r>
    </w:p>
    <w:p>
      <w:pPr>
        <w:pStyle w:val="Normal"/>
        <w:rPr/>
      </w:pPr>
      <w:r>
        <w:rPr/>
        <w:t>group6</w:t>
        <w:tab/>
        <w:t>126902674</w:t>
        <w:tab/>
        <w:t>126902773</w:t>
        <w:tab/>
        <w:t>1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902774</w:t>
        <w:tab/>
        <w:t>126961814</w:t>
        <w:tab/>
        <w:t>149</w:t>
        <w:tab/>
        <w:t>W</w:t>
        <w:tab/>
        <w:t>ctg00219</w:t>
        <w:tab/>
        <w:t>1</w:t>
        <w:tab/>
        <w:t>59041</w:t>
        <w:tab/>
        <w:t>-</w:t>
      </w:r>
    </w:p>
    <w:p>
      <w:pPr>
        <w:pStyle w:val="Normal"/>
        <w:rPr/>
      </w:pPr>
      <w:r>
        <w:rPr/>
        <w:t>group6</w:t>
        <w:tab/>
        <w:t>126961815</w:t>
        <w:tab/>
        <w:t>126961914</w:t>
        <w:tab/>
        <w:t>1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6961915</w:t>
        <w:tab/>
        <w:t>127072541</w:t>
        <w:tab/>
        <w:t>151</w:t>
        <w:tab/>
        <w:t>W</w:t>
        <w:tab/>
        <w:t>ctg00915</w:t>
        <w:tab/>
        <w:t>1</w:t>
        <w:tab/>
        <w:t>110627</w:t>
        <w:tab/>
        <w:t>-</w:t>
      </w:r>
    </w:p>
    <w:p>
      <w:pPr>
        <w:pStyle w:val="Normal"/>
        <w:rPr/>
      </w:pPr>
      <w:r>
        <w:rPr/>
        <w:t>group6</w:t>
        <w:tab/>
        <w:t>127072542</w:t>
        <w:tab/>
        <w:t>127072641</w:t>
        <w:tab/>
        <w:t>1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072642</w:t>
        <w:tab/>
        <w:t>127128519</w:t>
        <w:tab/>
        <w:t>153</w:t>
        <w:tab/>
        <w:t>W</w:t>
        <w:tab/>
        <w:t>ctg00570</w:t>
        <w:tab/>
        <w:t>1</w:t>
        <w:tab/>
        <w:t>55878</w:t>
        <w:tab/>
        <w:t>+</w:t>
      </w:r>
    </w:p>
    <w:p>
      <w:pPr>
        <w:pStyle w:val="Normal"/>
        <w:rPr/>
      </w:pPr>
      <w:r>
        <w:rPr/>
        <w:t>group6</w:t>
        <w:tab/>
        <w:t>127128520</w:t>
        <w:tab/>
        <w:t>127128619</w:t>
        <w:tab/>
        <w:t>1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128620</w:t>
        <w:tab/>
        <w:t>127177211</w:t>
        <w:tab/>
        <w:t>155</w:t>
        <w:tab/>
        <w:t>W</w:t>
        <w:tab/>
        <w:t>ctg00621</w:t>
        <w:tab/>
        <w:t>1</w:t>
        <w:tab/>
        <w:t>48592</w:t>
        <w:tab/>
        <w:t>-</w:t>
      </w:r>
    </w:p>
    <w:p>
      <w:pPr>
        <w:pStyle w:val="Normal"/>
        <w:rPr/>
      </w:pPr>
      <w:r>
        <w:rPr/>
        <w:t>group6</w:t>
        <w:tab/>
        <w:t>127177212</w:t>
        <w:tab/>
        <w:t>127177311</w:t>
        <w:tab/>
        <w:t>1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177312</w:t>
        <w:tab/>
        <w:t>127308935</w:t>
        <w:tab/>
        <w:t>157</w:t>
        <w:tab/>
        <w:t>W</w:t>
        <w:tab/>
        <w:t>ctg00152</w:t>
        <w:tab/>
        <w:t>1</w:t>
        <w:tab/>
        <w:t>131624</w:t>
        <w:tab/>
        <w:t>-</w:t>
      </w:r>
    </w:p>
    <w:p>
      <w:pPr>
        <w:pStyle w:val="Normal"/>
        <w:rPr/>
      </w:pPr>
      <w:r>
        <w:rPr/>
        <w:t>group6</w:t>
        <w:tab/>
        <w:t>127308936</w:t>
        <w:tab/>
        <w:t>127309035</w:t>
        <w:tab/>
        <w:t>1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309036</w:t>
        <w:tab/>
        <w:t>127366112</w:t>
        <w:tab/>
        <w:t>159</w:t>
        <w:tab/>
        <w:t>W</w:t>
        <w:tab/>
        <w:t>ctg00808</w:t>
        <w:tab/>
        <w:t>1</w:t>
        <w:tab/>
        <w:t>57077</w:t>
        <w:tab/>
        <w:t>+</w:t>
      </w:r>
    </w:p>
    <w:p>
      <w:pPr>
        <w:pStyle w:val="Normal"/>
        <w:rPr/>
      </w:pPr>
      <w:r>
        <w:rPr/>
        <w:t>group6</w:t>
        <w:tab/>
        <w:t>127366113</w:t>
        <w:tab/>
        <w:t>127366212</w:t>
        <w:tab/>
        <w:t>1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366213</w:t>
        <w:tab/>
        <w:t>127428598</w:t>
        <w:tab/>
        <w:t>161</w:t>
        <w:tab/>
        <w:t>W</w:t>
        <w:tab/>
        <w:t>ctg00459</w:t>
        <w:tab/>
        <w:t>1</w:t>
        <w:tab/>
        <w:t>62386</w:t>
        <w:tab/>
        <w:t>+</w:t>
      </w:r>
    </w:p>
    <w:p>
      <w:pPr>
        <w:pStyle w:val="Normal"/>
        <w:rPr/>
      </w:pPr>
      <w:r>
        <w:rPr/>
        <w:t>group6</w:t>
        <w:tab/>
        <w:t>127428599</w:t>
        <w:tab/>
        <w:t>127428698</w:t>
        <w:tab/>
        <w:t>1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428699</w:t>
        <w:tab/>
        <w:t>127504546</w:t>
        <w:tab/>
        <w:t>163</w:t>
        <w:tab/>
        <w:t>W</w:t>
        <w:tab/>
        <w:t>ctg00295</w:t>
        <w:tab/>
        <w:t>1</w:t>
        <w:tab/>
        <w:t>75848</w:t>
        <w:tab/>
        <w:t>+</w:t>
      </w:r>
    </w:p>
    <w:p>
      <w:pPr>
        <w:pStyle w:val="Normal"/>
        <w:rPr/>
      </w:pPr>
      <w:r>
        <w:rPr/>
        <w:t>group6</w:t>
        <w:tab/>
        <w:t>127504547</w:t>
        <w:tab/>
        <w:t>127504646</w:t>
        <w:tab/>
        <w:t>1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504647</w:t>
        <w:tab/>
        <w:t>127627235</w:t>
        <w:tab/>
        <w:t>165</w:t>
        <w:tab/>
        <w:t>W</w:t>
        <w:tab/>
        <w:t>ctg00799</w:t>
        <w:tab/>
        <w:t>1</w:t>
        <w:tab/>
        <w:t>122589</w:t>
        <w:tab/>
        <w:t>-</w:t>
      </w:r>
    </w:p>
    <w:p>
      <w:pPr>
        <w:pStyle w:val="Normal"/>
        <w:rPr/>
      </w:pPr>
      <w:r>
        <w:rPr/>
        <w:t>group6</w:t>
        <w:tab/>
        <w:t>127627236</w:t>
        <w:tab/>
        <w:t>127627335</w:t>
        <w:tab/>
        <w:t>1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627336</w:t>
        <w:tab/>
        <w:t>127685993</w:t>
        <w:tab/>
        <w:t>167</w:t>
        <w:tab/>
        <w:t>W</w:t>
        <w:tab/>
        <w:t>ctg00668</w:t>
        <w:tab/>
        <w:t>1</w:t>
        <w:tab/>
        <w:t>58658</w:t>
        <w:tab/>
        <w:t>-</w:t>
      </w:r>
    </w:p>
    <w:p>
      <w:pPr>
        <w:pStyle w:val="Normal"/>
        <w:rPr/>
      </w:pPr>
      <w:r>
        <w:rPr/>
        <w:t>group6</w:t>
        <w:tab/>
        <w:t>127685994</w:t>
        <w:tab/>
        <w:t>127686093</w:t>
        <w:tab/>
        <w:t>1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686094</w:t>
        <w:tab/>
        <w:t>127746217</w:t>
        <w:tab/>
        <w:t>169</w:t>
        <w:tab/>
        <w:t>W</w:t>
        <w:tab/>
        <w:t>ctg00961</w:t>
        <w:tab/>
        <w:t>1</w:t>
        <w:tab/>
        <w:t>60124</w:t>
        <w:tab/>
        <w:t>-</w:t>
      </w:r>
    </w:p>
    <w:p>
      <w:pPr>
        <w:pStyle w:val="Normal"/>
        <w:rPr/>
      </w:pPr>
      <w:r>
        <w:rPr/>
        <w:t>group6</w:t>
        <w:tab/>
        <w:t>127746218</w:t>
        <w:tab/>
        <w:t>127746317</w:t>
        <w:tab/>
        <w:t>1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746318</w:t>
        <w:tab/>
        <w:t>127851921</w:t>
        <w:tab/>
        <w:t>171</w:t>
        <w:tab/>
        <w:t>W</w:t>
        <w:tab/>
        <w:t>ctg00974</w:t>
        <w:tab/>
        <w:t>1</w:t>
        <w:tab/>
        <w:t>105604</w:t>
        <w:tab/>
        <w:t>+</w:t>
      </w:r>
    </w:p>
    <w:p>
      <w:pPr>
        <w:pStyle w:val="Normal"/>
        <w:rPr/>
      </w:pPr>
      <w:r>
        <w:rPr/>
        <w:t>group6</w:t>
        <w:tab/>
        <w:t>127851922</w:t>
        <w:tab/>
        <w:t>127852021</w:t>
        <w:tab/>
        <w:t>1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852022</w:t>
        <w:tab/>
        <w:t>127926725</w:t>
        <w:tab/>
        <w:t>173</w:t>
        <w:tab/>
        <w:t>W</w:t>
        <w:tab/>
        <w:t>ctg00959</w:t>
        <w:tab/>
        <w:t>1</w:t>
        <w:tab/>
        <w:t>74704</w:t>
        <w:tab/>
        <w:t>+</w:t>
      </w:r>
    </w:p>
    <w:p>
      <w:pPr>
        <w:pStyle w:val="Normal"/>
        <w:rPr/>
      </w:pPr>
      <w:r>
        <w:rPr/>
        <w:t>group6</w:t>
        <w:tab/>
        <w:t>127926726</w:t>
        <w:tab/>
        <w:t>127926825</w:t>
        <w:tab/>
        <w:t>1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926826</w:t>
        <w:tab/>
        <w:t>127989202</w:t>
        <w:tab/>
        <w:t>175</w:t>
        <w:tab/>
        <w:t>W</w:t>
        <w:tab/>
        <w:t>ctg00728</w:t>
        <w:tab/>
        <w:t>1</w:t>
        <w:tab/>
        <w:t>62377</w:t>
        <w:tab/>
        <w:t>+</w:t>
      </w:r>
    </w:p>
    <w:p>
      <w:pPr>
        <w:pStyle w:val="Normal"/>
        <w:rPr/>
      </w:pPr>
      <w:r>
        <w:rPr/>
        <w:t>group6</w:t>
        <w:tab/>
        <w:t>127989203</w:t>
        <w:tab/>
        <w:t>127989302</w:t>
        <w:tab/>
        <w:t>1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7989303</w:t>
        <w:tab/>
        <w:t>128047712</w:t>
        <w:tab/>
        <w:t>177</w:t>
        <w:tab/>
        <w:t>W</w:t>
        <w:tab/>
        <w:t>ctg00413</w:t>
        <w:tab/>
        <w:t>1</w:t>
        <w:tab/>
        <w:t>58410</w:t>
        <w:tab/>
        <w:t>+</w:t>
      </w:r>
    </w:p>
    <w:p>
      <w:pPr>
        <w:pStyle w:val="Normal"/>
        <w:rPr/>
      </w:pPr>
      <w:r>
        <w:rPr/>
        <w:t>group6</w:t>
        <w:tab/>
        <w:t>128047713</w:t>
        <w:tab/>
        <w:t>128047812</w:t>
        <w:tab/>
        <w:t>1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047813</w:t>
        <w:tab/>
        <w:t>128182000</w:t>
        <w:tab/>
        <w:t>179</w:t>
        <w:tab/>
        <w:t>W</w:t>
        <w:tab/>
        <w:t>ctg00245</w:t>
        <w:tab/>
        <w:t>1</w:t>
        <w:tab/>
        <w:t>134188</w:t>
        <w:tab/>
        <w:t>-</w:t>
      </w:r>
    </w:p>
    <w:p>
      <w:pPr>
        <w:pStyle w:val="Normal"/>
        <w:rPr/>
      </w:pPr>
      <w:r>
        <w:rPr/>
        <w:t>group6</w:t>
        <w:tab/>
        <w:t>128182001</w:t>
        <w:tab/>
        <w:t>128182100</w:t>
        <w:tab/>
        <w:t>1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182101</w:t>
        <w:tab/>
        <w:t>128249250</w:t>
        <w:tab/>
        <w:t>181</w:t>
        <w:tab/>
        <w:t>W</w:t>
        <w:tab/>
        <w:t>ctg00929</w:t>
        <w:tab/>
        <w:t>1</w:t>
        <w:tab/>
        <w:t>67150</w:t>
        <w:tab/>
        <w:t>+</w:t>
      </w:r>
    </w:p>
    <w:p>
      <w:pPr>
        <w:pStyle w:val="Normal"/>
        <w:rPr/>
      </w:pPr>
      <w:r>
        <w:rPr/>
        <w:t>group6</w:t>
        <w:tab/>
        <w:t>128249251</w:t>
        <w:tab/>
        <w:t>128249350</w:t>
        <w:tab/>
        <w:t>1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249351</w:t>
        <w:tab/>
        <w:t>128305696</w:t>
        <w:tab/>
        <w:t>183</w:t>
        <w:tab/>
        <w:t>W</w:t>
        <w:tab/>
        <w:t>ctg00473</w:t>
        <w:tab/>
        <w:t>1</w:t>
        <w:tab/>
        <w:t>56346</w:t>
        <w:tab/>
        <w:t>+</w:t>
      </w:r>
    </w:p>
    <w:p>
      <w:pPr>
        <w:pStyle w:val="Normal"/>
        <w:rPr/>
      </w:pPr>
      <w:r>
        <w:rPr/>
        <w:t>group6</w:t>
        <w:tab/>
        <w:t>128305697</w:t>
        <w:tab/>
        <w:t>128305796</w:t>
        <w:tab/>
        <w:t>1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305797</w:t>
        <w:tab/>
        <w:t>128332931</w:t>
        <w:tab/>
        <w:t>185</w:t>
        <w:tab/>
        <w:t>W</w:t>
        <w:tab/>
        <w:t>ctg00391</w:t>
        <w:tab/>
        <w:t>1</w:t>
        <w:tab/>
        <w:t>27135</w:t>
        <w:tab/>
        <w:t>+</w:t>
      </w:r>
    </w:p>
    <w:p>
      <w:pPr>
        <w:pStyle w:val="Normal"/>
        <w:rPr/>
      </w:pPr>
      <w:r>
        <w:rPr/>
        <w:t>group6</w:t>
        <w:tab/>
        <w:t>128332932</w:t>
        <w:tab/>
        <w:t>128333031</w:t>
        <w:tab/>
        <w:t>1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333032</w:t>
        <w:tab/>
        <w:t>128377589</w:t>
        <w:tab/>
        <w:t>187</w:t>
        <w:tab/>
        <w:t>W</w:t>
        <w:tab/>
        <w:t>ctg00393</w:t>
        <w:tab/>
        <w:t>1</w:t>
        <w:tab/>
        <w:t>44558</w:t>
        <w:tab/>
        <w:t>+</w:t>
      </w:r>
    </w:p>
    <w:p>
      <w:pPr>
        <w:pStyle w:val="Normal"/>
        <w:rPr/>
      </w:pPr>
      <w:r>
        <w:rPr/>
        <w:t>group6</w:t>
        <w:tab/>
        <w:t>128377590</w:t>
        <w:tab/>
        <w:t>128377689</w:t>
        <w:tab/>
        <w:t>1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377690</w:t>
        <w:tab/>
        <w:t>128431475</w:t>
        <w:tab/>
        <w:t>189</w:t>
        <w:tab/>
        <w:t>W</w:t>
        <w:tab/>
        <w:t>ctg00952</w:t>
        <w:tab/>
        <w:t>1</w:t>
        <w:tab/>
        <w:t>53786</w:t>
        <w:tab/>
        <w:t>-</w:t>
      </w:r>
    </w:p>
    <w:p>
      <w:pPr>
        <w:pStyle w:val="Normal"/>
        <w:rPr/>
      </w:pPr>
      <w:r>
        <w:rPr/>
        <w:t>group6</w:t>
        <w:tab/>
        <w:t>128431476</w:t>
        <w:tab/>
        <w:t>128431575</w:t>
        <w:tab/>
        <w:t>1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431576</w:t>
        <w:tab/>
        <w:t>128480701</w:t>
        <w:tab/>
        <w:t>191</w:t>
        <w:tab/>
        <w:t>W</w:t>
        <w:tab/>
        <w:t>ctg00032</w:t>
        <w:tab/>
        <w:t>1</w:t>
        <w:tab/>
        <w:t>49126</w:t>
        <w:tab/>
        <w:t>+</w:t>
      </w:r>
    </w:p>
    <w:p>
      <w:pPr>
        <w:pStyle w:val="Normal"/>
        <w:rPr/>
      </w:pPr>
      <w:r>
        <w:rPr/>
        <w:t>group6</w:t>
        <w:tab/>
        <w:t>128480702</w:t>
        <w:tab/>
        <w:t>128480801</w:t>
        <w:tab/>
        <w:t>1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480802</w:t>
        <w:tab/>
        <w:t>128520500</w:t>
        <w:tab/>
        <w:t>193</w:t>
        <w:tab/>
        <w:t>W</w:t>
        <w:tab/>
        <w:t>ctg00659</w:t>
        <w:tab/>
        <w:t>1</w:t>
        <w:tab/>
        <w:t>39699</w:t>
        <w:tab/>
        <w:t>-</w:t>
      </w:r>
    </w:p>
    <w:p>
      <w:pPr>
        <w:pStyle w:val="Normal"/>
        <w:rPr/>
      </w:pPr>
      <w:r>
        <w:rPr/>
        <w:t>group6</w:t>
        <w:tab/>
        <w:t>128520501</w:t>
        <w:tab/>
        <w:t>128520600</w:t>
        <w:tab/>
        <w:t>1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520601</w:t>
        <w:tab/>
        <w:t>128582059</w:t>
        <w:tab/>
        <w:t>195</w:t>
        <w:tab/>
        <w:t>W</w:t>
        <w:tab/>
        <w:t>ctg00502</w:t>
        <w:tab/>
        <w:t>1</w:t>
        <w:tab/>
        <w:t>61459</w:t>
        <w:tab/>
        <w:t>-</w:t>
      </w:r>
    </w:p>
    <w:p>
      <w:pPr>
        <w:pStyle w:val="Normal"/>
        <w:rPr/>
      </w:pPr>
      <w:r>
        <w:rPr/>
        <w:t>group6</w:t>
        <w:tab/>
        <w:t>128582060</w:t>
        <w:tab/>
        <w:t>128582159</w:t>
        <w:tab/>
        <w:t>1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582160</w:t>
        <w:tab/>
        <w:t>128636821</w:t>
        <w:tab/>
        <w:t>197</w:t>
        <w:tab/>
        <w:t>W</w:t>
        <w:tab/>
        <w:t>ctg00486</w:t>
        <w:tab/>
        <w:t>1</w:t>
        <w:tab/>
        <w:t>54662</w:t>
        <w:tab/>
        <w:t>-</w:t>
      </w:r>
    </w:p>
    <w:p>
      <w:pPr>
        <w:pStyle w:val="Normal"/>
        <w:rPr/>
      </w:pPr>
      <w:r>
        <w:rPr/>
        <w:t>group6</w:t>
        <w:tab/>
        <w:t>128636822</w:t>
        <w:tab/>
        <w:t>128636921</w:t>
        <w:tab/>
        <w:t>1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636922</w:t>
        <w:tab/>
        <w:t>128710402</w:t>
        <w:tab/>
        <w:t>199</w:t>
        <w:tab/>
        <w:t>W</w:t>
        <w:tab/>
        <w:t>ctg00398</w:t>
        <w:tab/>
        <w:t>1</w:t>
        <w:tab/>
        <w:t>73481</w:t>
        <w:tab/>
        <w:t>-</w:t>
      </w:r>
    </w:p>
    <w:p>
      <w:pPr>
        <w:pStyle w:val="Normal"/>
        <w:rPr/>
      </w:pPr>
      <w:r>
        <w:rPr/>
        <w:t>group6</w:t>
        <w:tab/>
        <w:t>128710403</w:t>
        <w:tab/>
        <w:t>128710502</w:t>
        <w:tab/>
        <w:t>2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710503</w:t>
        <w:tab/>
        <w:t>128769032</w:t>
        <w:tab/>
        <w:t>201</w:t>
        <w:tab/>
        <w:t>W</w:t>
        <w:tab/>
        <w:t>ctg00830</w:t>
        <w:tab/>
        <w:t>1</w:t>
        <w:tab/>
        <w:t>58530</w:t>
        <w:tab/>
        <w:t>-</w:t>
      </w:r>
    </w:p>
    <w:p>
      <w:pPr>
        <w:pStyle w:val="Normal"/>
        <w:rPr/>
      </w:pPr>
      <w:r>
        <w:rPr/>
        <w:t>group6</w:t>
        <w:tab/>
        <w:t>128769033</w:t>
        <w:tab/>
        <w:t>128769132</w:t>
        <w:tab/>
        <w:t>2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769133</w:t>
        <w:tab/>
        <w:t>128828797</w:t>
        <w:tab/>
        <w:t>203</w:t>
        <w:tab/>
        <w:t>W</w:t>
        <w:tab/>
        <w:t>ctg00910</w:t>
        <w:tab/>
        <w:t>1</w:t>
        <w:tab/>
        <w:t>59665</w:t>
        <w:tab/>
        <w:t>+</w:t>
      </w:r>
    </w:p>
    <w:p>
      <w:pPr>
        <w:pStyle w:val="Normal"/>
        <w:rPr/>
      </w:pPr>
      <w:r>
        <w:rPr/>
        <w:t>group6</w:t>
        <w:tab/>
        <w:t>128828798</w:t>
        <w:tab/>
        <w:t>128828897</w:t>
        <w:tab/>
        <w:t>2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828898</w:t>
        <w:tab/>
        <w:t>128907231</w:t>
        <w:tab/>
        <w:t>205</w:t>
        <w:tab/>
        <w:t>W</w:t>
        <w:tab/>
        <w:t>ctg00813</w:t>
        <w:tab/>
        <w:t>1</w:t>
        <w:tab/>
        <w:t>78334</w:t>
        <w:tab/>
        <w:t>+</w:t>
      </w:r>
    </w:p>
    <w:p>
      <w:pPr>
        <w:pStyle w:val="Normal"/>
        <w:rPr/>
      </w:pPr>
      <w:r>
        <w:rPr/>
        <w:t>group6</w:t>
        <w:tab/>
        <w:t>128907232</w:t>
        <w:tab/>
        <w:t>128907331</w:t>
        <w:tab/>
        <w:t>2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907332</w:t>
        <w:tab/>
        <w:t>128975249</w:t>
        <w:tab/>
        <w:t>207</w:t>
        <w:tab/>
        <w:t>W</w:t>
        <w:tab/>
        <w:t>ctg00327</w:t>
        <w:tab/>
        <w:t>1</w:t>
        <w:tab/>
        <w:t>67918</w:t>
        <w:tab/>
        <w:t>+</w:t>
      </w:r>
    </w:p>
    <w:p>
      <w:pPr>
        <w:pStyle w:val="Normal"/>
        <w:rPr/>
      </w:pPr>
      <w:r>
        <w:rPr/>
        <w:t>group6</w:t>
        <w:tab/>
        <w:t>128975250</w:t>
        <w:tab/>
        <w:t>128975349</w:t>
        <w:tab/>
        <w:t>2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8975350</w:t>
        <w:tab/>
        <w:t>129020182</w:t>
        <w:tab/>
        <w:t>209</w:t>
        <w:tab/>
        <w:t>W</w:t>
        <w:tab/>
        <w:t>ctg00538</w:t>
        <w:tab/>
        <w:t>1</w:t>
        <w:tab/>
        <w:t>44833</w:t>
        <w:tab/>
        <w:t>-</w:t>
      </w:r>
    </w:p>
    <w:p>
      <w:pPr>
        <w:pStyle w:val="Normal"/>
        <w:rPr/>
      </w:pPr>
      <w:r>
        <w:rPr/>
        <w:t>group6</w:t>
        <w:tab/>
        <w:t>129020183</w:t>
        <w:tab/>
        <w:t>129020282</w:t>
        <w:tab/>
        <w:t>2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020283</w:t>
        <w:tab/>
        <w:t>129064387</w:t>
        <w:tab/>
        <w:t>211</w:t>
        <w:tab/>
        <w:t>W</w:t>
        <w:tab/>
        <w:t>ctg00542</w:t>
        <w:tab/>
        <w:t>1</w:t>
        <w:tab/>
        <w:t>44105</w:t>
        <w:tab/>
        <w:t>-</w:t>
      </w:r>
    </w:p>
    <w:p>
      <w:pPr>
        <w:pStyle w:val="Normal"/>
        <w:rPr/>
      </w:pPr>
      <w:r>
        <w:rPr/>
        <w:t>group6</w:t>
        <w:tab/>
        <w:t>129064388</w:t>
        <w:tab/>
        <w:t>129064487</w:t>
        <w:tab/>
        <w:t>2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064488</w:t>
        <w:tab/>
        <w:t>129137004</w:t>
        <w:tab/>
        <w:t>213</w:t>
        <w:tab/>
        <w:t>W</w:t>
        <w:tab/>
        <w:t>ctg00399</w:t>
        <w:tab/>
        <w:t>1</w:t>
        <w:tab/>
        <w:t>72517</w:t>
        <w:tab/>
        <w:t>-</w:t>
      </w:r>
    </w:p>
    <w:p>
      <w:pPr>
        <w:pStyle w:val="Normal"/>
        <w:rPr/>
      </w:pPr>
      <w:r>
        <w:rPr/>
        <w:t>group6</w:t>
        <w:tab/>
        <w:t>129137005</w:t>
        <w:tab/>
        <w:t>129137104</w:t>
        <w:tab/>
        <w:t>2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137105</w:t>
        <w:tab/>
        <w:t>129186366</w:t>
        <w:tab/>
        <w:t>215</w:t>
        <w:tab/>
        <w:t>W</w:t>
        <w:tab/>
        <w:t>ctg00819</w:t>
        <w:tab/>
        <w:t>1</w:t>
        <w:tab/>
        <w:t>49262</w:t>
        <w:tab/>
        <w:t>+</w:t>
      </w:r>
    </w:p>
    <w:p>
      <w:pPr>
        <w:pStyle w:val="Normal"/>
        <w:rPr/>
      </w:pPr>
      <w:r>
        <w:rPr/>
        <w:t>group6</w:t>
        <w:tab/>
        <w:t>129186367</w:t>
        <w:tab/>
        <w:t>129186466</w:t>
        <w:tab/>
        <w:t>2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186467</w:t>
        <w:tab/>
        <w:t>129223753</w:t>
        <w:tab/>
        <w:t>217</w:t>
        <w:tab/>
        <w:t>W</w:t>
        <w:tab/>
        <w:t>ctg00767</w:t>
        <w:tab/>
        <w:t>1</w:t>
        <w:tab/>
        <w:t>37287</w:t>
        <w:tab/>
        <w:t>+</w:t>
      </w:r>
    </w:p>
    <w:p>
      <w:pPr>
        <w:pStyle w:val="Normal"/>
        <w:rPr/>
      </w:pPr>
      <w:r>
        <w:rPr/>
        <w:t>group6</w:t>
        <w:tab/>
        <w:t>129223754</w:t>
        <w:tab/>
        <w:t>129223853</w:t>
        <w:tab/>
        <w:t>2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223854</w:t>
        <w:tab/>
        <w:t>129325394</w:t>
        <w:tab/>
        <w:t>219</w:t>
        <w:tab/>
        <w:t>W</w:t>
        <w:tab/>
        <w:t>ctg00763</w:t>
        <w:tab/>
        <w:t>1</w:t>
        <w:tab/>
        <w:t>101541</w:t>
        <w:tab/>
        <w:t>-</w:t>
      </w:r>
    </w:p>
    <w:p>
      <w:pPr>
        <w:pStyle w:val="Normal"/>
        <w:rPr/>
      </w:pPr>
      <w:r>
        <w:rPr/>
        <w:t>group6</w:t>
        <w:tab/>
        <w:t>129325395</w:t>
        <w:tab/>
        <w:t>129325494</w:t>
        <w:tab/>
        <w:t>2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325495</w:t>
        <w:tab/>
        <w:t>129364720</w:t>
        <w:tab/>
        <w:t>221</w:t>
        <w:tab/>
        <w:t>W</w:t>
        <w:tab/>
        <w:t>ctg00354</w:t>
        <w:tab/>
        <w:t>1</w:t>
        <w:tab/>
        <w:t>39226</w:t>
        <w:tab/>
        <w:t>+</w:t>
      </w:r>
    </w:p>
    <w:p>
      <w:pPr>
        <w:pStyle w:val="Normal"/>
        <w:rPr/>
      </w:pPr>
      <w:r>
        <w:rPr/>
        <w:t>group6</w:t>
        <w:tab/>
        <w:t>129364721</w:t>
        <w:tab/>
        <w:t>129364820</w:t>
        <w:tab/>
        <w:t>2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364821</w:t>
        <w:tab/>
        <w:t>129397736</w:t>
        <w:tab/>
        <w:t>223</w:t>
        <w:tab/>
        <w:t>W</w:t>
        <w:tab/>
        <w:t>ctg00109</w:t>
        <w:tab/>
        <w:t>1</w:t>
        <w:tab/>
        <w:t>32916</w:t>
        <w:tab/>
        <w:t>-</w:t>
      </w:r>
    </w:p>
    <w:p>
      <w:pPr>
        <w:pStyle w:val="Normal"/>
        <w:rPr/>
      </w:pPr>
      <w:r>
        <w:rPr/>
        <w:t>group6</w:t>
        <w:tab/>
        <w:t>129397737</w:t>
        <w:tab/>
        <w:t>129397836</w:t>
        <w:tab/>
        <w:t>2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397837</w:t>
        <w:tab/>
        <w:t>129453629</w:t>
        <w:tab/>
        <w:t>225</w:t>
        <w:tab/>
        <w:t>W</w:t>
        <w:tab/>
        <w:t>ctg00193</w:t>
        <w:tab/>
        <w:t>1</w:t>
        <w:tab/>
        <w:t>55793</w:t>
        <w:tab/>
        <w:t>-</w:t>
      </w:r>
    </w:p>
    <w:p>
      <w:pPr>
        <w:pStyle w:val="Normal"/>
        <w:rPr/>
      </w:pPr>
      <w:r>
        <w:rPr/>
        <w:t>group6</w:t>
        <w:tab/>
        <w:t>129453630</w:t>
        <w:tab/>
        <w:t>129453729</w:t>
        <w:tab/>
        <w:t>2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453730</w:t>
        <w:tab/>
        <w:t>129486450</w:t>
        <w:tab/>
        <w:t>227</w:t>
        <w:tab/>
        <w:t>W</w:t>
        <w:tab/>
        <w:t>ctg00011</w:t>
        <w:tab/>
        <w:t>1</w:t>
        <w:tab/>
        <w:t>32721</w:t>
        <w:tab/>
        <w:t>+</w:t>
      </w:r>
    </w:p>
    <w:p>
      <w:pPr>
        <w:pStyle w:val="Normal"/>
        <w:rPr/>
      </w:pPr>
      <w:r>
        <w:rPr/>
        <w:t>group6</w:t>
        <w:tab/>
        <w:t>129486451</w:t>
        <w:tab/>
        <w:t>129486550</w:t>
        <w:tab/>
        <w:t>2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486551</w:t>
        <w:tab/>
        <w:t>129525345</w:t>
        <w:tab/>
        <w:t>229</w:t>
        <w:tab/>
        <w:t>W</w:t>
        <w:tab/>
        <w:t>ctg00614</w:t>
        <w:tab/>
        <w:t>1</w:t>
        <w:tab/>
        <w:t>38795</w:t>
        <w:tab/>
        <w:t>+</w:t>
      </w:r>
    </w:p>
    <w:p>
      <w:pPr>
        <w:pStyle w:val="Normal"/>
        <w:rPr/>
      </w:pPr>
      <w:r>
        <w:rPr/>
        <w:t>group6</w:t>
        <w:tab/>
        <w:t>129525346</w:t>
        <w:tab/>
        <w:t>129525445</w:t>
        <w:tab/>
        <w:t>2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525446</w:t>
        <w:tab/>
        <w:t>129567132</w:t>
        <w:tab/>
        <w:t>231</w:t>
        <w:tab/>
        <w:t>W</w:t>
        <w:tab/>
        <w:t>ctg00516</w:t>
        <w:tab/>
        <w:t>1</w:t>
        <w:tab/>
        <w:t>41687</w:t>
        <w:tab/>
        <w:t>+</w:t>
      </w:r>
    </w:p>
    <w:p>
      <w:pPr>
        <w:pStyle w:val="Normal"/>
        <w:rPr/>
      </w:pPr>
      <w:r>
        <w:rPr/>
        <w:t>group6</w:t>
        <w:tab/>
        <w:t>129567133</w:t>
        <w:tab/>
        <w:t>129567232</w:t>
        <w:tab/>
        <w:t>2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567233</w:t>
        <w:tab/>
        <w:t>129609413</w:t>
        <w:tab/>
        <w:t>233</w:t>
        <w:tab/>
        <w:t>W</w:t>
        <w:tab/>
        <w:t>ctg00534</w:t>
        <w:tab/>
        <w:t>1</w:t>
        <w:tab/>
        <w:t>42181</w:t>
        <w:tab/>
        <w:t>+</w:t>
      </w:r>
    </w:p>
    <w:p>
      <w:pPr>
        <w:pStyle w:val="Normal"/>
        <w:rPr/>
      </w:pPr>
      <w:r>
        <w:rPr/>
        <w:t>group6</w:t>
        <w:tab/>
        <w:t>129609414</w:t>
        <w:tab/>
        <w:t>129609513</w:t>
        <w:tab/>
        <w:t>2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609514</w:t>
        <w:tab/>
        <w:t>129673303</w:t>
        <w:tab/>
        <w:t>235</w:t>
        <w:tab/>
        <w:t>W</w:t>
        <w:tab/>
        <w:t>ctg01002</w:t>
        <w:tab/>
        <w:t>1</w:t>
        <w:tab/>
        <w:t>63790</w:t>
        <w:tab/>
        <w:t>+</w:t>
      </w:r>
    </w:p>
    <w:p>
      <w:pPr>
        <w:pStyle w:val="Normal"/>
        <w:rPr/>
      </w:pPr>
      <w:r>
        <w:rPr/>
        <w:t>group6</w:t>
        <w:tab/>
        <w:t>129673304</w:t>
        <w:tab/>
        <w:t>129673403</w:t>
        <w:tab/>
        <w:t>2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673404</w:t>
        <w:tab/>
        <w:t>129762216</w:t>
        <w:tab/>
        <w:t>237</w:t>
        <w:tab/>
        <w:t>W</w:t>
        <w:tab/>
        <w:t>ctg00132</w:t>
        <w:tab/>
        <w:t>1</w:t>
        <w:tab/>
        <w:t>88813</w:t>
        <w:tab/>
        <w:t>-</w:t>
      </w:r>
    </w:p>
    <w:p>
      <w:pPr>
        <w:pStyle w:val="Normal"/>
        <w:rPr/>
      </w:pPr>
      <w:r>
        <w:rPr/>
        <w:t>group6</w:t>
        <w:tab/>
        <w:t>129762217</w:t>
        <w:tab/>
        <w:t>129762316</w:t>
        <w:tab/>
        <w:t>2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762317</w:t>
        <w:tab/>
        <w:t>129935116</w:t>
        <w:tab/>
        <w:t>239</w:t>
        <w:tab/>
        <w:t>W</w:t>
        <w:tab/>
        <w:t>ctg00664</w:t>
        <w:tab/>
        <w:t>1</w:t>
        <w:tab/>
        <w:t>172800</w:t>
        <w:tab/>
        <w:t>+</w:t>
      </w:r>
    </w:p>
    <w:p>
      <w:pPr>
        <w:pStyle w:val="Normal"/>
        <w:rPr/>
      </w:pPr>
      <w:r>
        <w:rPr/>
        <w:t>group6</w:t>
        <w:tab/>
        <w:t>129935117</w:t>
        <w:tab/>
        <w:t>129935216</w:t>
        <w:tab/>
        <w:t>2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29935217</w:t>
        <w:tab/>
        <w:t>130007377</w:t>
        <w:tab/>
        <w:t>241</w:t>
        <w:tab/>
        <w:t>W</w:t>
        <w:tab/>
        <w:t>ctg00665</w:t>
        <w:tab/>
        <w:t>1</w:t>
        <w:tab/>
        <w:t>72161</w:t>
        <w:tab/>
        <w:t>+</w:t>
      </w:r>
    </w:p>
    <w:p>
      <w:pPr>
        <w:pStyle w:val="Normal"/>
        <w:rPr/>
      </w:pPr>
      <w:r>
        <w:rPr/>
        <w:t>group6</w:t>
        <w:tab/>
        <w:t>130007378</w:t>
        <w:tab/>
        <w:t>130007477</w:t>
        <w:tab/>
        <w:t>2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007478</w:t>
        <w:tab/>
        <w:t>130057214</w:t>
        <w:tab/>
        <w:t>243</w:t>
        <w:tab/>
        <w:t>W</w:t>
        <w:tab/>
        <w:t>ctg00388</w:t>
        <w:tab/>
        <w:t>1</w:t>
        <w:tab/>
        <w:t>49737</w:t>
        <w:tab/>
        <w:t>-</w:t>
      </w:r>
    </w:p>
    <w:p>
      <w:pPr>
        <w:pStyle w:val="Normal"/>
        <w:rPr/>
      </w:pPr>
      <w:r>
        <w:rPr/>
        <w:t>group6</w:t>
        <w:tab/>
        <w:t>130057215</w:t>
        <w:tab/>
        <w:t>130057314</w:t>
        <w:tab/>
        <w:t>2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057315</w:t>
        <w:tab/>
        <w:t>130097656</w:t>
        <w:tab/>
        <w:t>245</w:t>
        <w:tab/>
        <w:t>W</w:t>
        <w:tab/>
        <w:t>ctg00363</w:t>
        <w:tab/>
        <w:t>1</w:t>
        <w:tab/>
        <w:t>40342</w:t>
        <w:tab/>
        <w:t>+</w:t>
      </w:r>
    </w:p>
    <w:p>
      <w:pPr>
        <w:pStyle w:val="Normal"/>
        <w:rPr/>
      </w:pPr>
      <w:r>
        <w:rPr/>
        <w:t>group6</w:t>
        <w:tab/>
        <w:t>130097657</w:t>
        <w:tab/>
        <w:t>130097756</w:t>
        <w:tab/>
        <w:t>2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097757</w:t>
        <w:tab/>
        <w:t>130167193</w:t>
        <w:tab/>
        <w:t>247</w:t>
        <w:tab/>
        <w:t>W</w:t>
        <w:tab/>
        <w:t>ctg00113</w:t>
        <w:tab/>
        <w:t>1</w:t>
        <w:tab/>
        <w:t>69437</w:t>
        <w:tab/>
        <w:t>+</w:t>
      </w:r>
    </w:p>
    <w:p>
      <w:pPr>
        <w:pStyle w:val="Normal"/>
        <w:rPr/>
      </w:pPr>
      <w:r>
        <w:rPr/>
        <w:t>group6</w:t>
        <w:tab/>
        <w:t>130167194</w:t>
        <w:tab/>
        <w:t>130167293</w:t>
        <w:tab/>
        <w:t>2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167294</w:t>
        <w:tab/>
        <w:t>130279067</w:t>
        <w:tab/>
        <w:t>249</w:t>
        <w:tab/>
        <w:t>W</w:t>
        <w:tab/>
        <w:t>ctg00415</w:t>
        <w:tab/>
        <w:t>1</w:t>
        <w:tab/>
        <w:t>111774</w:t>
        <w:tab/>
        <w:t>-</w:t>
      </w:r>
    </w:p>
    <w:p>
      <w:pPr>
        <w:pStyle w:val="Normal"/>
        <w:rPr/>
      </w:pPr>
      <w:r>
        <w:rPr/>
        <w:t>group6</w:t>
        <w:tab/>
        <w:t>130279068</w:t>
        <w:tab/>
        <w:t>130279167</w:t>
        <w:tab/>
        <w:t>2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279168</w:t>
        <w:tab/>
        <w:t>130351009</w:t>
        <w:tab/>
        <w:t>251</w:t>
        <w:tab/>
        <w:t>W</w:t>
        <w:tab/>
        <w:t>ctg00229</w:t>
        <w:tab/>
        <w:t>1</w:t>
        <w:tab/>
        <w:t>71842</w:t>
        <w:tab/>
        <w:t>-</w:t>
      </w:r>
    </w:p>
    <w:p>
      <w:pPr>
        <w:pStyle w:val="Normal"/>
        <w:rPr/>
      </w:pPr>
      <w:r>
        <w:rPr/>
        <w:t>group6</w:t>
        <w:tab/>
        <w:t>130351010</w:t>
        <w:tab/>
        <w:t>130351109</w:t>
        <w:tab/>
        <w:t>2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351110</w:t>
        <w:tab/>
        <w:t>130413139</w:t>
        <w:tab/>
        <w:t>253</w:t>
        <w:tab/>
        <w:t>W</w:t>
        <w:tab/>
        <w:t>ctg00334</w:t>
        <w:tab/>
        <w:t>1</w:t>
        <w:tab/>
        <w:t>62030</w:t>
        <w:tab/>
        <w:t>+</w:t>
      </w:r>
    </w:p>
    <w:p>
      <w:pPr>
        <w:pStyle w:val="Normal"/>
        <w:rPr/>
      </w:pPr>
      <w:r>
        <w:rPr/>
        <w:t>group6</w:t>
        <w:tab/>
        <w:t>130413140</w:t>
        <w:tab/>
        <w:t>130413239</w:t>
        <w:tab/>
        <w:t>2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413240</w:t>
        <w:tab/>
        <w:t>130455027</w:t>
        <w:tab/>
        <w:t>255</w:t>
        <w:tab/>
        <w:t>W</w:t>
        <w:tab/>
        <w:t>ctg00466</w:t>
        <w:tab/>
        <w:t>1</w:t>
        <w:tab/>
        <w:t>41788</w:t>
        <w:tab/>
        <w:t>+</w:t>
      </w:r>
    </w:p>
    <w:p>
      <w:pPr>
        <w:pStyle w:val="Normal"/>
        <w:rPr/>
      </w:pPr>
      <w:r>
        <w:rPr/>
        <w:t>group6</w:t>
        <w:tab/>
        <w:t>130455028</w:t>
        <w:tab/>
        <w:t>130455127</w:t>
        <w:tab/>
        <w:t>2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455128</w:t>
        <w:tab/>
        <w:t>130489488</w:t>
        <w:tab/>
        <w:t>257</w:t>
        <w:tab/>
        <w:t>W</w:t>
        <w:tab/>
        <w:t>ctg00464</w:t>
        <w:tab/>
        <w:t>1</w:t>
        <w:tab/>
        <w:t>34361</w:t>
        <w:tab/>
        <w:t>-</w:t>
      </w:r>
    </w:p>
    <w:p>
      <w:pPr>
        <w:pStyle w:val="Normal"/>
        <w:rPr/>
      </w:pPr>
      <w:r>
        <w:rPr/>
        <w:t>group6</w:t>
        <w:tab/>
        <w:t>130489489</w:t>
        <w:tab/>
        <w:t>130489588</w:t>
        <w:tab/>
        <w:t>2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489589</w:t>
        <w:tab/>
        <w:t>130542091</w:t>
        <w:tab/>
        <w:t>259</w:t>
        <w:tab/>
        <w:t>W</w:t>
        <w:tab/>
        <w:t>ctg00221</w:t>
        <w:tab/>
        <w:t>1</w:t>
        <w:tab/>
        <w:t>52503</w:t>
        <w:tab/>
        <w:t>+</w:t>
      </w:r>
    </w:p>
    <w:p>
      <w:pPr>
        <w:pStyle w:val="Normal"/>
        <w:rPr/>
      </w:pPr>
      <w:r>
        <w:rPr/>
        <w:t>group6</w:t>
        <w:tab/>
        <w:t>130542092</w:t>
        <w:tab/>
        <w:t>130542191</w:t>
        <w:tab/>
        <w:t>2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542192</w:t>
        <w:tab/>
        <w:t>130605428</w:t>
        <w:tab/>
        <w:t>261</w:t>
        <w:tab/>
        <w:t>W</w:t>
        <w:tab/>
        <w:t>ctg00066</w:t>
        <w:tab/>
        <w:t>1</w:t>
        <w:tab/>
        <w:t>63237</w:t>
        <w:tab/>
        <w:t>+</w:t>
      </w:r>
    </w:p>
    <w:p>
      <w:pPr>
        <w:pStyle w:val="Normal"/>
        <w:rPr/>
      </w:pPr>
      <w:r>
        <w:rPr/>
        <w:t>group6</w:t>
        <w:tab/>
        <w:t>130605429</w:t>
        <w:tab/>
        <w:t>130605528</w:t>
        <w:tab/>
        <w:t>2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605529</w:t>
        <w:tab/>
        <w:t>130730051</w:t>
        <w:tab/>
        <w:t>263</w:t>
        <w:tab/>
        <w:t>W</w:t>
        <w:tab/>
        <w:t>ctg00758</w:t>
        <w:tab/>
        <w:t>1</w:t>
        <w:tab/>
        <w:t>124523</w:t>
        <w:tab/>
        <w:t>-</w:t>
      </w:r>
    </w:p>
    <w:p>
      <w:pPr>
        <w:pStyle w:val="Normal"/>
        <w:rPr/>
      </w:pPr>
      <w:r>
        <w:rPr/>
        <w:t>group6</w:t>
        <w:tab/>
        <w:t>130730052</w:t>
        <w:tab/>
        <w:t>130730151</w:t>
        <w:tab/>
        <w:t>2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730152</w:t>
        <w:tab/>
        <w:t>130777329</w:t>
        <w:tab/>
        <w:t>265</w:t>
        <w:tab/>
        <w:t>W</w:t>
        <w:tab/>
        <w:t>ctg00551</w:t>
        <w:tab/>
        <w:t>1</w:t>
        <w:tab/>
        <w:t>47178</w:t>
        <w:tab/>
        <w:t>-</w:t>
      </w:r>
    </w:p>
    <w:p>
      <w:pPr>
        <w:pStyle w:val="Normal"/>
        <w:rPr/>
      </w:pPr>
      <w:r>
        <w:rPr/>
        <w:t>group6</w:t>
        <w:tab/>
        <w:t>130777330</w:t>
        <w:tab/>
        <w:t>130777429</w:t>
        <w:tab/>
        <w:t>2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777430</w:t>
        <w:tab/>
        <w:t>130853512</w:t>
        <w:tab/>
        <w:t>267</w:t>
        <w:tab/>
        <w:t>W</w:t>
        <w:tab/>
        <w:t>ctg00076</w:t>
        <w:tab/>
        <w:t>1</w:t>
        <w:tab/>
        <w:t>76083</w:t>
        <w:tab/>
        <w:t>-</w:t>
      </w:r>
    </w:p>
    <w:p>
      <w:pPr>
        <w:pStyle w:val="Normal"/>
        <w:rPr/>
      </w:pPr>
      <w:r>
        <w:rPr/>
        <w:t>group6</w:t>
        <w:tab/>
        <w:t>130853513</w:t>
        <w:tab/>
        <w:t>130853612</w:t>
        <w:tab/>
        <w:t>2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853613</w:t>
        <w:tab/>
        <w:t>130930662</w:t>
        <w:tab/>
        <w:t>269</w:t>
        <w:tab/>
        <w:t>W</w:t>
        <w:tab/>
        <w:t>ctg00184</w:t>
        <w:tab/>
        <w:t>1</w:t>
        <w:tab/>
        <w:t>77050</w:t>
        <w:tab/>
        <w:t>+</w:t>
      </w:r>
    </w:p>
    <w:p>
      <w:pPr>
        <w:pStyle w:val="Normal"/>
        <w:rPr/>
      </w:pPr>
      <w:r>
        <w:rPr/>
        <w:t>group6</w:t>
        <w:tab/>
        <w:t>130930663</w:t>
        <w:tab/>
        <w:t>130930762</w:t>
        <w:tab/>
        <w:t>2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930763</w:t>
        <w:tab/>
        <w:t>130962998</w:t>
        <w:tab/>
        <w:t>271</w:t>
        <w:tab/>
        <w:t>W</w:t>
        <w:tab/>
        <w:t>ctg00082</w:t>
        <w:tab/>
        <w:t>1</w:t>
        <w:tab/>
        <w:t>32236</w:t>
        <w:tab/>
        <w:t>+</w:t>
      </w:r>
    </w:p>
    <w:p>
      <w:pPr>
        <w:pStyle w:val="Normal"/>
        <w:rPr/>
      </w:pPr>
      <w:r>
        <w:rPr/>
        <w:t>group6</w:t>
        <w:tab/>
        <w:t>130962999</w:t>
        <w:tab/>
        <w:t>130963098</w:t>
        <w:tab/>
        <w:t>2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0963099</w:t>
        <w:tab/>
        <w:t>131039865</w:t>
        <w:tab/>
        <w:t>273</w:t>
        <w:tab/>
        <w:t>W</w:t>
        <w:tab/>
        <w:t>ctg00007</w:t>
        <w:tab/>
        <w:t>1</w:t>
        <w:tab/>
        <w:t>76767</w:t>
        <w:tab/>
        <w:t>+</w:t>
      </w:r>
    </w:p>
    <w:p>
      <w:pPr>
        <w:pStyle w:val="Normal"/>
        <w:rPr/>
      </w:pPr>
      <w:r>
        <w:rPr/>
        <w:t>group6</w:t>
        <w:tab/>
        <w:t>131039866</w:t>
        <w:tab/>
        <w:t>131039965</w:t>
        <w:tab/>
        <w:t>2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039966</w:t>
        <w:tab/>
        <w:t>131102570</w:t>
        <w:tab/>
        <w:t>275</w:t>
        <w:tab/>
        <w:t>W</w:t>
        <w:tab/>
        <w:t>ctg00626</w:t>
        <w:tab/>
        <w:t>1</w:t>
        <w:tab/>
        <w:t>62605</w:t>
        <w:tab/>
        <w:t>+</w:t>
      </w:r>
    </w:p>
    <w:p>
      <w:pPr>
        <w:pStyle w:val="Normal"/>
        <w:rPr/>
      </w:pPr>
      <w:r>
        <w:rPr/>
        <w:t>group6</w:t>
        <w:tab/>
        <w:t>131102571</w:t>
        <w:tab/>
        <w:t>131102670</w:t>
        <w:tab/>
        <w:t>2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102671</w:t>
        <w:tab/>
        <w:t>131152061</w:t>
        <w:tab/>
        <w:t>277</w:t>
        <w:tab/>
        <w:t>W</w:t>
        <w:tab/>
        <w:t>ctg00694</w:t>
        <w:tab/>
        <w:t>1</w:t>
        <w:tab/>
        <w:t>49391</w:t>
        <w:tab/>
        <w:t>-</w:t>
      </w:r>
    </w:p>
    <w:p>
      <w:pPr>
        <w:pStyle w:val="Normal"/>
        <w:rPr/>
      </w:pPr>
      <w:r>
        <w:rPr/>
        <w:t>group6</w:t>
        <w:tab/>
        <w:t>131152062</w:t>
        <w:tab/>
        <w:t>131152161</w:t>
        <w:tab/>
        <w:t>2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152162</w:t>
        <w:tab/>
        <w:t>131205527</w:t>
        <w:tab/>
        <w:t>279</w:t>
        <w:tab/>
        <w:t>W</w:t>
        <w:tab/>
        <w:t>ctg01007</w:t>
        <w:tab/>
        <w:t>1</w:t>
        <w:tab/>
        <w:t>53366</w:t>
        <w:tab/>
        <w:t>-</w:t>
      </w:r>
    </w:p>
    <w:p>
      <w:pPr>
        <w:pStyle w:val="Normal"/>
        <w:rPr/>
      </w:pPr>
      <w:r>
        <w:rPr/>
        <w:t>group6</w:t>
        <w:tab/>
        <w:t>131205528</w:t>
        <w:tab/>
        <w:t>131205627</w:t>
        <w:tab/>
        <w:t>2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205628</w:t>
        <w:tab/>
        <w:t>131262842</w:t>
        <w:tab/>
        <w:t>281</w:t>
        <w:tab/>
        <w:t>W</w:t>
        <w:tab/>
        <w:t>ctg00954</w:t>
        <w:tab/>
        <w:t>1</w:t>
        <w:tab/>
        <w:t>57215</w:t>
        <w:tab/>
        <w:t>+</w:t>
      </w:r>
    </w:p>
    <w:p>
      <w:pPr>
        <w:pStyle w:val="Normal"/>
        <w:rPr/>
      </w:pPr>
      <w:r>
        <w:rPr/>
        <w:t>group6</w:t>
        <w:tab/>
        <w:t>131262843</w:t>
        <w:tab/>
        <w:t>131262942</w:t>
        <w:tab/>
        <w:t>2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262943</w:t>
        <w:tab/>
        <w:t>131320411</w:t>
        <w:tab/>
        <w:t>283</w:t>
        <w:tab/>
        <w:t>W</w:t>
        <w:tab/>
        <w:t>ctg00320</w:t>
        <w:tab/>
        <w:t>1</w:t>
        <w:tab/>
        <w:t>57469</w:t>
        <w:tab/>
        <w:t>-</w:t>
      </w:r>
    </w:p>
    <w:p>
      <w:pPr>
        <w:pStyle w:val="Normal"/>
        <w:rPr/>
      </w:pPr>
      <w:r>
        <w:rPr/>
        <w:t>group6</w:t>
        <w:tab/>
        <w:t>131320412</w:t>
        <w:tab/>
        <w:t>131320511</w:t>
        <w:tab/>
        <w:t>2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320512</w:t>
        <w:tab/>
        <w:t>131369469</w:t>
        <w:tab/>
        <w:t>285</w:t>
        <w:tab/>
        <w:t>W</w:t>
        <w:tab/>
        <w:t>ctg00909</w:t>
        <w:tab/>
        <w:t>1</w:t>
        <w:tab/>
        <w:t>48958</w:t>
        <w:tab/>
        <w:t>-</w:t>
      </w:r>
    </w:p>
    <w:p>
      <w:pPr>
        <w:pStyle w:val="Normal"/>
        <w:rPr/>
      </w:pPr>
      <w:r>
        <w:rPr/>
        <w:t>group6</w:t>
        <w:tab/>
        <w:t>131369470</w:t>
        <w:tab/>
        <w:t>131369569</w:t>
        <w:tab/>
        <w:t>2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369570</w:t>
        <w:tab/>
        <w:t>131410087</w:t>
        <w:tab/>
        <w:t>287</w:t>
        <w:tab/>
        <w:t>W</w:t>
        <w:tab/>
        <w:t>ctg01013</w:t>
        <w:tab/>
        <w:t>1</w:t>
        <w:tab/>
        <w:t>40518</w:t>
        <w:tab/>
        <w:t>-</w:t>
      </w:r>
    </w:p>
    <w:p>
      <w:pPr>
        <w:pStyle w:val="Normal"/>
        <w:rPr/>
      </w:pPr>
      <w:r>
        <w:rPr/>
        <w:t>group6</w:t>
        <w:tab/>
        <w:t>131410088</w:t>
        <w:tab/>
        <w:t>131410187</w:t>
        <w:tab/>
        <w:t>2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410188</w:t>
        <w:tab/>
        <w:t>131470249</w:t>
        <w:tab/>
        <w:t>289</w:t>
        <w:tab/>
        <w:t>W</w:t>
        <w:tab/>
        <w:t>ctg00223</w:t>
        <w:tab/>
        <w:t>1</w:t>
        <w:tab/>
        <w:t>60062</w:t>
        <w:tab/>
        <w:t>+</w:t>
      </w:r>
    </w:p>
    <w:p>
      <w:pPr>
        <w:pStyle w:val="Normal"/>
        <w:rPr/>
      </w:pPr>
      <w:r>
        <w:rPr/>
        <w:t>group6</w:t>
        <w:tab/>
        <w:t>131470250</w:t>
        <w:tab/>
        <w:t>131470349</w:t>
        <w:tab/>
        <w:t>2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470350</w:t>
        <w:tab/>
        <w:t>131519915</w:t>
        <w:tab/>
        <w:t>291</w:t>
        <w:tab/>
        <w:t>W</w:t>
        <w:tab/>
        <w:t>ctg00488</w:t>
        <w:tab/>
        <w:t>1</w:t>
        <w:tab/>
        <w:t>49566</w:t>
        <w:tab/>
        <w:t>+</w:t>
      </w:r>
    </w:p>
    <w:p>
      <w:pPr>
        <w:pStyle w:val="Normal"/>
        <w:rPr/>
      </w:pPr>
      <w:r>
        <w:rPr/>
        <w:t>group6</w:t>
        <w:tab/>
        <w:t>131519916</w:t>
        <w:tab/>
        <w:t>131520015</w:t>
        <w:tab/>
        <w:t>2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520016</w:t>
        <w:tab/>
        <w:t>131598890</w:t>
        <w:tab/>
        <w:t>293</w:t>
        <w:tab/>
        <w:t>W</w:t>
        <w:tab/>
        <w:t>ctg00149</w:t>
        <w:tab/>
        <w:t>1</w:t>
        <w:tab/>
        <w:t>78875</w:t>
        <w:tab/>
        <w:t>-</w:t>
      </w:r>
    </w:p>
    <w:p>
      <w:pPr>
        <w:pStyle w:val="Normal"/>
        <w:rPr/>
      </w:pPr>
      <w:r>
        <w:rPr/>
        <w:t>group6</w:t>
        <w:tab/>
        <w:t>131598891</w:t>
        <w:tab/>
        <w:t>131598990</w:t>
        <w:tab/>
        <w:t>2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598991</w:t>
        <w:tab/>
        <w:t>131633123</w:t>
        <w:tab/>
        <w:t>295</w:t>
        <w:tab/>
        <w:t>W</w:t>
        <w:tab/>
        <w:t>ctg00862</w:t>
        <w:tab/>
        <w:t>1</w:t>
        <w:tab/>
        <w:t>34133</w:t>
        <w:tab/>
        <w:t>+</w:t>
      </w:r>
    </w:p>
    <w:p>
      <w:pPr>
        <w:pStyle w:val="Normal"/>
        <w:rPr/>
      </w:pPr>
      <w:r>
        <w:rPr/>
        <w:t>group6</w:t>
        <w:tab/>
        <w:t>131633124</w:t>
        <w:tab/>
        <w:t>131633223</w:t>
        <w:tab/>
        <w:t>2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633224</w:t>
        <w:tab/>
        <w:t>131691151</w:t>
        <w:tab/>
        <w:t>297</w:t>
        <w:tab/>
        <w:t>W</w:t>
        <w:tab/>
        <w:t>ctg00247</w:t>
        <w:tab/>
        <w:t>1</w:t>
        <w:tab/>
        <w:t>57928</w:t>
        <w:tab/>
        <w:t>-</w:t>
      </w:r>
    </w:p>
    <w:p>
      <w:pPr>
        <w:pStyle w:val="Normal"/>
        <w:rPr/>
      </w:pPr>
      <w:r>
        <w:rPr/>
        <w:t>group6</w:t>
        <w:tab/>
        <w:t>131691152</w:t>
        <w:tab/>
        <w:t>131691251</w:t>
        <w:tab/>
        <w:t>2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691252</w:t>
        <w:tab/>
        <w:t>131739076</w:t>
        <w:tab/>
        <w:t>299</w:t>
        <w:tab/>
        <w:t>W</w:t>
        <w:tab/>
        <w:t>ctg00201</w:t>
        <w:tab/>
        <w:t>1</w:t>
        <w:tab/>
        <w:t>47825</w:t>
        <w:tab/>
        <w:t>+</w:t>
      </w:r>
    </w:p>
    <w:p>
      <w:pPr>
        <w:pStyle w:val="Normal"/>
        <w:rPr/>
      </w:pPr>
      <w:r>
        <w:rPr/>
        <w:t>group6</w:t>
        <w:tab/>
        <w:t>131739077</w:t>
        <w:tab/>
        <w:t>131739176</w:t>
        <w:tab/>
        <w:t>3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739177</w:t>
        <w:tab/>
        <w:t>131792828</w:t>
        <w:tab/>
        <w:t>301</w:t>
        <w:tab/>
        <w:t>W</w:t>
        <w:tab/>
        <w:t>ctg00904</w:t>
        <w:tab/>
        <w:t>1</w:t>
        <w:tab/>
        <w:t>53652</w:t>
        <w:tab/>
        <w:t>+</w:t>
      </w:r>
    </w:p>
    <w:p>
      <w:pPr>
        <w:pStyle w:val="Normal"/>
        <w:rPr/>
      </w:pPr>
      <w:r>
        <w:rPr/>
        <w:t>group6</w:t>
        <w:tab/>
        <w:t>131792829</w:t>
        <w:tab/>
        <w:t>131792928</w:t>
        <w:tab/>
        <w:t>3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792929</w:t>
        <w:tab/>
        <w:t>131820655</w:t>
        <w:tab/>
        <w:t>303</w:t>
        <w:tab/>
        <w:t>W</w:t>
        <w:tab/>
        <w:t>ctg00419</w:t>
        <w:tab/>
        <w:t>1</w:t>
        <w:tab/>
        <w:t>27727</w:t>
        <w:tab/>
        <w:t>-</w:t>
      </w:r>
    </w:p>
    <w:p>
      <w:pPr>
        <w:pStyle w:val="Normal"/>
        <w:rPr/>
      </w:pPr>
      <w:r>
        <w:rPr/>
        <w:t>group6</w:t>
        <w:tab/>
        <w:t>131820656</w:t>
        <w:tab/>
        <w:t>131820755</w:t>
        <w:tab/>
        <w:t>3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820756</w:t>
        <w:tab/>
        <w:t>131862183</w:t>
        <w:tab/>
        <w:t>305</w:t>
        <w:tab/>
        <w:t>W</w:t>
        <w:tab/>
        <w:t>ctg00278</w:t>
        <w:tab/>
        <w:t>1</w:t>
        <w:tab/>
        <w:t>41428</w:t>
        <w:tab/>
        <w:t>+</w:t>
      </w:r>
    </w:p>
    <w:p>
      <w:pPr>
        <w:pStyle w:val="Normal"/>
        <w:rPr/>
      </w:pPr>
      <w:r>
        <w:rPr/>
        <w:t>group6</w:t>
        <w:tab/>
        <w:t>131862184</w:t>
        <w:tab/>
        <w:t>131862283</w:t>
        <w:tab/>
        <w:t>3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862284</w:t>
        <w:tab/>
        <w:t>131911048</w:t>
        <w:tab/>
        <w:t>307</w:t>
        <w:tab/>
        <w:t>W</w:t>
        <w:tab/>
        <w:t>ctg00637</w:t>
        <w:tab/>
        <w:t>1</w:t>
        <w:tab/>
        <w:t>48765</w:t>
        <w:tab/>
        <w:t>+</w:t>
      </w:r>
    </w:p>
    <w:p>
      <w:pPr>
        <w:pStyle w:val="Normal"/>
        <w:rPr/>
      </w:pPr>
      <w:r>
        <w:rPr/>
        <w:t>group6</w:t>
        <w:tab/>
        <w:t>131911049</w:t>
        <w:tab/>
        <w:t>131911148</w:t>
        <w:tab/>
        <w:t>3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911149</w:t>
        <w:tab/>
        <w:t>131947187</w:t>
        <w:tab/>
        <w:t>309</w:t>
        <w:tab/>
        <w:t>W</w:t>
        <w:tab/>
        <w:t>ctg01026</w:t>
        <w:tab/>
        <w:t>1</w:t>
        <w:tab/>
        <w:t>36039</w:t>
        <w:tab/>
        <w:t>-</w:t>
      </w:r>
    </w:p>
    <w:p>
      <w:pPr>
        <w:pStyle w:val="Normal"/>
        <w:rPr/>
      </w:pPr>
      <w:r>
        <w:rPr/>
        <w:t>group6</w:t>
        <w:tab/>
        <w:t>131947188</w:t>
        <w:tab/>
        <w:t>131947287</w:t>
        <w:tab/>
        <w:t>3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947288</w:t>
        <w:tab/>
        <w:t>131989454</w:t>
        <w:tab/>
        <w:t>311</w:t>
        <w:tab/>
        <w:t>W</w:t>
        <w:tab/>
        <w:t>ctg00519</w:t>
        <w:tab/>
        <w:t>1</w:t>
        <w:tab/>
        <w:t>42167</w:t>
        <w:tab/>
        <w:t>+</w:t>
      </w:r>
    </w:p>
    <w:p>
      <w:pPr>
        <w:pStyle w:val="Normal"/>
        <w:rPr/>
      </w:pPr>
      <w:r>
        <w:rPr/>
        <w:t>group6</w:t>
        <w:tab/>
        <w:t>131989455</w:t>
        <w:tab/>
        <w:t>131989554</w:t>
        <w:tab/>
        <w:t>3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1989555</w:t>
        <w:tab/>
        <w:t>132009641</w:t>
        <w:tab/>
        <w:t>313</w:t>
        <w:tab/>
        <w:t>W</w:t>
        <w:tab/>
        <w:t>ctg00330</w:t>
        <w:tab/>
        <w:t>1</w:t>
        <w:tab/>
        <w:t>20087</w:t>
        <w:tab/>
        <w:t>+</w:t>
      </w:r>
    </w:p>
    <w:p>
      <w:pPr>
        <w:pStyle w:val="Normal"/>
        <w:rPr/>
      </w:pPr>
      <w:r>
        <w:rPr/>
        <w:t>group6</w:t>
        <w:tab/>
        <w:t>132009642</w:t>
        <w:tab/>
        <w:t>132009741</w:t>
        <w:tab/>
        <w:t>3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009742</w:t>
        <w:tab/>
        <w:t>132071790</w:t>
        <w:tab/>
        <w:t>315</w:t>
        <w:tab/>
        <w:t>W</w:t>
        <w:tab/>
        <w:t>ctg00125</w:t>
        <w:tab/>
        <w:t>1</w:t>
        <w:tab/>
        <w:t>62049</w:t>
        <w:tab/>
        <w:t>-</w:t>
      </w:r>
    </w:p>
    <w:p>
      <w:pPr>
        <w:pStyle w:val="Normal"/>
        <w:rPr/>
      </w:pPr>
      <w:r>
        <w:rPr/>
        <w:t>group6</w:t>
        <w:tab/>
        <w:t>132071791</w:t>
        <w:tab/>
        <w:t>132071890</w:t>
        <w:tab/>
        <w:t>3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071891</w:t>
        <w:tab/>
        <w:t>132127159</w:t>
        <w:tab/>
        <w:t>317</w:t>
        <w:tab/>
        <w:t>W</w:t>
        <w:tab/>
        <w:t>ctg00657</w:t>
        <w:tab/>
        <w:t>1</w:t>
        <w:tab/>
        <w:t>55269</w:t>
        <w:tab/>
        <w:t>-</w:t>
      </w:r>
    </w:p>
    <w:p>
      <w:pPr>
        <w:pStyle w:val="Normal"/>
        <w:rPr/>
      </w:pPr>
      <w:r>
        <w:rPr/>
        <w:t>group6</w:t>
        <w:tab/>
        <w:t>132127160</w:t>
        <w:tab/>
        <w:t>132127259</w:t>
        <w:tab/>
        <w:t>3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127260</w:t>
        <w:tab/>
        <w:t>132163635</w:t>
        <w:tab/>
        <w:t>319</w:t>
        <w:tab/>
        <w:t>W</w:t>
        <w:tab/>
        <w:t>ctg00771</w:t>
        <w:tab/>
        <w:t>1</w:t>
        <w:tab/>
        <w:t>36376</w:t>
        <w:tab/>
        <w:t>-</w:t>
      </w:r>
    </w:p>
    <w:p>
      <w:pPr>
        <w:pStyle w:val="Normal"/>
        <w:rPr/>
      </w:pPr>
      <w:r>
        <w:rPr/>
        <w:t>group6</w:t>
        <w:tab/>
        <w:t>132163636</w:t>
        <w:tab/>
        <w:t>132163735</w:t>
        <w:tab/>
        <w:t>3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163736</w:t>
        <w:tab/>
        <w:t>132222668</w:t>
        <w:tab/>
        <w:t>321</w:t>
        <w:tab/>
        <w:t>W</w:t>
        <w:tab/>
        <w:t>ctg00042</w:t>
        <w:tab/>
        <w:t>1</w:t>
        <w:tab/>
        <w:t>58933</w:t>
        <w:tab/>
        <w:t>+</w:t>
      </w:r>
    </w:p>
    <w:p>
      <w:pPr>
        <w:pStyle w:val="Normal"/>
        <w:rPr/>
      </w:pPr>
      <w:r>
        <w:rPr/>
        <w:t>group6</w:t>
        <w:tab/>
        <w:t>132222669</w:t>
        <w:tab/>
        <w:t>132222768</w:t>
        <w:tab/>
        <w:t>3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222769</w:t>
        <w:tab/>
        <w:t>132271129</w:t>
        <w:tab/>
        <w:t>323</w:t>
        <w:tab/>
        <w:t>W</w:t>
        <w:tab/>
        <w:t>ctg00016</w:t>
        <w:tab/>
        <w:t>1</w:t>
        <w:tab/>
        <w:t>48361</w:t>
        <w:tab/>
        <w:t>+</w:t>
      </w:r>
    </w:p>
    <w:p>
      <w:pPr>
        <w:pStyle w:val="Normal"/>
        <w:rPr/>
      </w:pPr>
      <w:r>
        <w:rPr/>
        <w:t>group6</w:t>
        <w:tab/>
        <w:t>132271130</w:t>
        <w:tab/>
        <w:t>132271229</w:t>
        <w:tab/>
        <w:t>3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271230</w:t>
        <w:tab/>
        <w:t>132310972</w:t>
        <w:tab/>
        <w:t>325</w:t>
        <w:tab/>
        <w:t>W</w:t>
        <w:tab/>
        <w:t>ctg00568</w:t>
        <w:tab/>
        <w:t>1</w:t>
        <w:tab/>
        <w:t>39743</w:t>
        <w:tab/>
        <w:t>-</w:t>
      </w:r>
    </w:p>
    <w:p>
      <w:pPr>
        <w:pStyle w:val="Normal"/>
        <w:rPr/>
      </w:pPr>
      <w:r>
        <w:rPr/>
        <w:t>group6</w:t>
        <w:tab/>
        <w:t>132310973</w:t>
        <w:tab/>
        <w:t>132311072</w:t>
        <w:tab/>
        <w:t>3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311073</w:t>
        <w:tab/>
        <w:t>132350123</w:t>
        <w:tab/>
        <w:t>327</w:t>
        <w:tab/>
        <w:t>W</w:t>
        <w:tab/>
        <w:t>ctg00532</w:t>
        <w:tab/>
        <w:t>1</w:t>
        <w:tab/>
        <w:t>39051</w:t>
        <w:tab/>
        <w:t>+</w:t>
      </w:r>
    </w:p>
    <w:p>
      <w:pPr>
        <w:pStyle w:val="Normal"/>
        <w:rPr/>
      </w:pPr>
      <w:r>
        <w:rPr/>
        <w:t>group6</w:t>
        <w:tab/>
        <w:t>132350124</w:t>
        <w:tab/>
        <w:t>132350223</w:t>
        <w:tab/>
        <w:t>3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350224</w:t>
        <w:tab/>
        <w:t>132467089</w:t>
        <w:tab/>
        <w:t>329</w:t>
        <w:tab/>
        <w:t>W</w:t>
        <w:tab/>
        <w:t>ctg00943</w:t>
        <w:tab/>
        <w:t>1</w:t>
        <w:tab/>
        <w:t>116866</w:t>
        <w:tab/>
        <w:t>-</w:t>
      </w:r>
    </w:p>
    <w:p>
      <w:pPr>
        <w:pStyle w:val="Normal"/>
        <w:rPr/>
      </w:pPr>
      <w:r>
        <w:rPr/>
        <w:t>group6</w:t>
        <w:tab/>
        <w:t>132467090</w:t>
        <w:tab/>
        <w:t>132467189</w:t>
        <w:tab/>
        <w:t>3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467190</w:t>
        <w:tab/>
        <w:t>132652155</w:t>
        <w:tab/>
        <w:t>331</w:t>
        <w:tab/>
        <w:t>W</w:t>
        <w:tab/>
        <w:t>ctg00782</w:t>
        <w:tab/>
        <w:t>1</w:t>
        <w:tab/>
        <w:t>184966</w:t>
        <w:tab/>
        <w:t>-</w:t>
      </w:r>
    </w:p>
    <w:p>
      <w:pPr>
        <w:pStyle w:val="Normal"/>
        <w:rPr/>
      </w:pPr>
      <w:r>
        <w:rPr/>
        <w:t>group6</w:t>
        <w:tab/>
        <w:t>132652156</w:t>
        <w:tab/>
        <w:t>132652255</w:t>
        <w:tab/>
        <w:t>3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652256</w:t>
        <w:tab/>
        <w:t>132713545</w:t>
        <w:tab/>
        <w:t>333</w:t>
        <w:tab/>
        <w:t>W</w:t>
        <w:tab/>
        <w:t>ctg00291</w:t>
        <w:tab/>
        <w:t>1</w:t>
        <w:tab/>
        <w:t>61290</w:t>
        <w:tab/>
        <w:t>-</w:t>
      </w:r>
    </w:p>
    <w:p>
      <w:pPr>
        <w:pStyle w:val="Normal"/>
        <w:rPr/>
      </w:pPr>
      <w:r>
        <w:rPr/>
        <w:t>group6</w:t>
        <w:tab/>
        <w:t>132713546</w:t>
        <w:tab/>
        <w:t>132713645</w:t>
        <w:tab/>
        <w:t>3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713646</w:t>
        <w:tab/>
        <w:t>132762726</w:t>
        <w:tab/>
        <w:t>335</w:t>
        <w:tab/>
        <w:t>W</w:t>
        <w:tab/>
        <w:t>ctg00317</w:t>
        <w:tab/>
        <w:t>1</w:t>
        <w:tab/>
        <w:t>49081</w:t>
        <w:tab/>
        <w:t>-</w:t>
      </w:r>
    </w:p>
    <w:p>
      <w:pPr>
        <w:pStyle w:val="Normal"/>
        <w:rPr/>
      </w:pPr>
      <w:r>
        <w:rPr/>
        <w:t>group6</w:t>
        <w:tab/>
        <w:t>132762727</w:t>
        <w:tab/>
        <w:t>132762826</w:t>
        <w:tab/>
        <w:t>3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762827</w:t>
        <w:tab/>
        <w:t>132825270</w:t>
        <w:tab/>
        <w:t>337</w:t>
        <w:tab/>
        <w:t>W</w:t>
        <w:tab/>
        <w:t>ctg00328</w:t>
        <w:tab/>
        <w:t>1</w:t>
        <w:tab/>
        <w:t>62444</w:t>
        <w:tab/>
        <w:t>-</w:t>
      </w:r>
    </w:p>
    <w:p>
      <w:pPr>
        <w:pStyle w:val="Normal"/>
        <w:rPr/>
      </w:pPr>
      <w:r>
        <w:rPr/>
        <w:t>group6</w:t>
        <w:tab/>
        <w:t>132825271</w:t>
        <w:tab/>
        <w:t>132825370</w:t>
        <w:tab/>
        <w:t>3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825371</w:t>
        <w:tab/>
        <w:t>132855752</w:t>
        <w:tab/>
        <w:t>339</w:t>
        <w:tab/>
        <w:t>W</w:t>
        <w:tab/>
        <w:t>ctg00434</w:t>
        <w:tab/>
        <w:t>1</w:t>
        <w:tab/>
        <w:t>30382</w:t>
        <w:tab/>
        <w:t>+</w:t>
      </w:r>
    </w:p>
    <w:p>
      <w:pPr>
        <w:pStyle w:val="Normal"/>
        <w:rPr/>
      </w:pPr>
      <w:r>
        <w:rPr/>
        <w:t>group6</w:t>
        <w:tab/>
        <w:t>132855753</w:t>
        <w:tab/>
        <w:t>132855852</w:t>
        <w:tab/>
        <w:t>3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855853</w:t>
        <w:tab/>
        <w:t>132885056</w:t>
        <w:tab/>
        <w:t>341</w:t>
        <w:tab/>
        <w:t>W</w:t>
        <w:tab/>
        <w:t>ctg00525</w:t>
        <w:tab/>
        <w:t>1</w:t>
        <w:tab/>
        <w:t>29204</w:t>
        <w:tab/>
        <w:t>-</w:t>
      </w:r>
    </w:p>
    <w:p>
      <w:pPr>
        <w:pStyle w:val="Normal"/>
        <w:rPr/>
      </w:pPr>
      <w:r>
        <w:rPr/>
        <w:t>group6</w:t>
        <w:tab/>
        <w:t>132885057</w:t>
        <w:tab/>
        <w:t>132885156</w:t>
        <w:tab/>
        <w:t>3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885157</w:t>
        <w:tab/>
        <w:t>132912355</w:t>
        <w:tab/>
        <w:t>343</w:t>
        <w:tab/>
        <w:t>W</w:t>
        <w:tab/>
        <w:t>ctg00333</w:t>
        <w:tab/>
        <w:t>1</w:t>
        <w:tab/>
        <w:t>27199</w:t>
        <w:tab/>
        <w:t>-</w:t>
      </w:r>
    </w:p>
    <w:p>
      <w:pPr>
        <w:pStyle w:val="Normal"/>
        <w:rPr/>
      </w:pPr>
      <w:r>
        <w:rPr/>
        <w:t>group6</w:t>
        <w:tab/>
        <w:t>132912356</w:t>
        <w:tab/>
        <w:t>132912455</w:t>
        <w:tab/>
        <w:t>3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912456</w:t>
        <w:tab/>
        <w:t>132963947</w:t>
        <w:tab/>
        <w:t>345</w:t>
        <w:tab/>
        <w:t>W</w:t>
        <w:tab/>
        <w:t>ctg00343</w:t>
        <w:tab/>
        <w:t>1</w:t>
        <w:tab/>
        <w:t>51492</w:t>
        <w:tab/>
        <w:t>-</w:t>
      </w:r>
    </w:p>
    <w:p>
      <w:pPr>
        <w:pStyle w:val="Normal"/>
        <w:rPr/>
      </w:pPr>
      <w:r>
        <w:rPr/>
        <w:t>group6</w:t>
        <w:tab/>
        <w:t>132963948</w:t>
        <w:tab/>
        <w:t>132964047</w:t>
        <w:tab/>
        <w:t>3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2964048</w:t>
        <w:tab/>
        <w:t>133011807</w:t>
        <w:tab/>
        <w:t>347</w:t>
        <w:tab/>
        <w:t>W</w:t>
        <w:tab/>
        <w:t>ctg00924</w:t>
        <w:tab/>
        <w:t>1</w:t>
        <w:tab/>
        <w:t>47760</w:t>
        <w:tab/>
        <w:t>-</w:t>
      </w:r>
    </w:p>
    <w:p>
      <w:pPr>
        <w:pStyle w:val="Normal"/>
        <w:rPr/>
      </w:pPr>
      <w:r>
        <w:rPr/>
        <w:t>group6</w:t>
        <w:tab/>
        <w:t>133011808</w:t>
        <w:tab/>
        <w:t>133011907</w:t>
        <w:tab/>
        <w:t>3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6</w:t>
        <w:tab/>
        <w:t>133011908</w:t>
        <w:tab/>
        <w:t>133015006</w:t>
        <w:tab/>
        <w:t>349</w:t>
        <w:tab/>
        <w:t>W</w:t>
        <w:tab/>
        <w:t>ctg00715</w:t>
        <w:tab/>
        <w:t>1</w:t>
        <w:tab/>
        <w:t>3099</w:t>
        <w:tab/>
        <w:t>-</w:t>
      </w:r>
    </w:p>
    <w:p>
      <w:pPr>
        <w:pStyle w:val="Normal"/>
        <w:rPr/>
      </w:pPr>
      <w:r>
        <w:rPr/>
        <w:t>group7</w:t>
        <w:tab/>
        <w:t>1</w:t>
        <w:tab/>
        <w:t>85901</w:t>
        <w:tab/>
        <w:t>1</w:t>
        <w:tab/>
        <w:t>W</w:t>
        <w:tab/>
        <w:t>ctg00601</w:t>
        <w:tab/>
        <w:t>1</w:t>
        <w:tab/>
        <w:t>85901</w:t>
        <w:tab/>
        <w:t>-</w:t>
      </w:r>
    </w:p>
    <w:p>
      <w:pPr>
        <w:pStyle w:val="Normal"/>
        <w:rPr/>
      </w:pPr>
      <w:r>
        <w:rPr/>
        <w:t>group7</w:t>
        <w:tab/>
        <w:t>85902</w:t>
        <w:tab/>
        <w:t>86001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86002</w:t>
        <w:tab/>
        <w:t>119898</w:t>
        <w:tab/>
        <w:t>3</w:t>
        <w:tab/>
        <w:t>W</w:t>
        <w:tab/>
        <w:t>ctg01009</w:t>
        <w:tab/>
        <w:t>1</w:t>
        <w:tab/>
        <w:t>33897</w:t>
        <w:tab/>
        <w:t>-</w:t>
      </w:r>
    </w:p>
    <w:p>
      <w:pPr>
        <w:pStyle w:val="Normal"/>
        <w:rPr/>
      </w:pPr>
      <w:r>
        <w:rPr/>
        <w:t>group7</w:t>
        <w:tab/>
        <w:t>119899</w:t>
        <w:tab/>
        <w:t>119998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9999</w:t>
        <w:tab/>
        <w:t>7951865</w:t>
        <w:tab/>
        <w:t>5</w:t>
        <w:tab/>
        <w:t>W</w:t>
        <w:tab/>
        <w:t>ctg00598</w:t>
        <w:tab/>
        <w:t>1</w:t>
        <w:tab/>
        <w:t>7831867</w:t>
        <w:tab/>
        <w:t>-</w:t>
      </w:r>
    </w:p>
    <w:p>
      <w:pPr>
        <w:pStyle w:val="Normal"/>
        <w:rPr/>
      </w:pPr>
      <w:r>
        <w:rPr/>
        <w:t>group7</w:t>
        <w:tab/>
        <w:t>7951866</w:t>
        <w:tab/>
        <w:t>7951965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7951966</w:t>
        <w:tab/>
        <w:t>7996872</w:t>
        <w:tab/>
        <w:t>7</w:t>
        <w:tab/>
        <w:t>W</w:t>
        <w:tab/>
        <w:t>ctg00204</w:t>
        <w:tab/>
        <w:t>1</w:t>
        <w:tab/>
        <w:t>44907</w:t>
        <w:tab/>
        <w:t>-</w:t>
      </w:r>
    </w:p>
    <w:p>
      <w:pPr>
        <w:pStyle w:val="Normal"/>
        <w:rPr/>
      </w:pPr>
      <w:r>
        <w:rPr/>
        <w:t>group7</w:t>
        <w:tab/>
        <w:t>7996873</w:t>
        <w:tab/>
        <w:t>7996972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7996973</w:t>
        <w:tab/>
        <w:t>11913916</w:t>
        <w:tab/>
        <w:t>9</w:t>
        <w:tab/>
        <w:t>W</w:t>
        <w:tab/>
        <w:t>ctg00480</w:t>
        <w:tab/>
        <w:t>1</w:t>
        <w:tab/>
        <w:t>3916944</w:t>
        <w:tab/>
        <w:t>-</w:t>
      </w:r>
    </w:p>
    <w:p>
      <w:pPr>
        <w:pStyle w:val="Normal"/>
        <w:rPr/>
      </w:pPr>
      <w:r>
        <w:rPr/>
        <w:t>group7</w:t>
        <w:tab/>
        <w:t>11913917</w:t>
        <w:tab/>
        <w:t>11914016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914017</w:t>
        <w:tab/>
        <w:t>13453299</w:t>
        <w:tab/>
        <w:t>11</w:t>
        <w:tab/>
        <w:t>W</w:t>
        <w:tab/>
        <w:t>ctg00574</w:t>
        <w:tab/>
        <w:t>1</w:t>
        <w:tab/>
        <w:t>1539283</w:t>
        <w:tab/>
        <w:t>+</w:t>
      </w:r>
    </w:p>
    <w:p>
      <w:pPr>
        <w:pStyle w:val="Normal"/>
        <w:rPr/>
      </w:pPr>
      <w:r>
        <w:rPr/>
        <w:t>group7</w:t>
        <w:tab/>
        <w:t>13453300</w:t>
        <w:tab/>
        <w:t>13453399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3453400</w:t>
        <w:tab/>
        <w:t>13554386</w:t>
        <w:tab/>
        <w:t>13</w:t>
        <w:tab/>
        <w:t>W</w:t>
        <w:tab/>
        <w:t>ctg00431</w:t>
        <w:tab/>
        <w:t>1</w:t>
        <w:tab/>
        <w:t>100987</w:t>
        <w:tab/>
        <w:t>-</w:t>
      </w:r>
    </w:p>
    <w:p>
      <w:pPr>
        <w:pStyle w:val="Normal"/>
        <w:rPr/>
      </w:pPr>
      <w:r>
        <w:rPr/>
        <w:t>group7</w:t>
        <w:tab/>
        <w:t>13554387</w:t>
        <w:tab/>
        <w:t>13554486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3554487</w:t>
        <w:tab/>
        <w:t>13576397</w:t>
        <w:tab/>
        <w:t>15</w:t>
        <w:tab/>
        <w:t>W</w:t>
        <w:tab/>
        <w:t>ctg00294</w:t>
        <w:tab/>
        <w:t>1</w:t>
        <w:tab/>
        <w:t>21911</w:t>
        <w:tab/>
        <w:t>+</w:t>
      </w:r>
    </w:p>
    <w:p>
      <w:pPr>
        <w:pStyle w:val="Normal"/>
        <w:rPr/>
      </w:pPr>
      <w:r>
        <w:rPr/>
        <w:t>group7</w:t>
        <w:tab/>
        <w:t>13576398</w:t>
        <w:tab/>
        <w:t>13576497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3576498</w:t>
        <w:tab/>
        <w:t>13726825</w:t>
        <w:tab/>
        <w:t>17</w:t>
        <w:tab/>
        <w:t>W</w:t>
        <w:tab/>
        <w:t>ctg01012</w:t>
        <w:tab/>
        <w:t>1</w:t>
        <w:tab/>
        <w:t>150328</w:t>
        <w:tab/>
        <w:t>+</w:t>
      </w:r>
    </w:p>
    <w:p>
      <w:pPr>
        <w:pStyle w:val="Normal"/>
        <w:rPr/>
      </w:pPr>
      <w:r>
        <w:rPr/>
        <w:t>group7</w:t>
        <w:tab/>
        <w:t>13726826</w:t>
        <w:tab/>
        <w:t>13726925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3726926</w:t>
        <w:tab/>
        <w:t>16527659</w:t>
        <w:tab/>
        <w:t>19</w:t>
        <w:tab/>
        <w:t>W</w:t>
        <w:tab/>
        <w:t>ctg00230</w:t>
        <w:tab/>
        <w:t>1</w:t>
        <w:tab/>
        <w:t>2800734</w:t>
        <w:tab/>
        <w:t>+</w:t>
      </w:r>
    </w:p>
    <w:p>
      <w:pPr>
        <w:pStyle w:val="Normal"/>
        <w:rPr/>
      </w:pPr>
      <w:r>
        <w:rPr/>
        <w:t>group7</w:t>
        <w:tab/>
        <w:t>16527660</w:t>
        <w:tab/>
        <w:t>16527759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6527760</w:t>
        <w:tab/>
        <w:t>16639297</w:t>
        <w:tab/>
        <w:t>21</w:t>
        <w:tab/>
        <w:t>W</w:t>
        <w:tab/>
        <w:t>ctg01014</w:t>
        <w:tab/>
        <w:t>1</w:t>
        <w:tab/>
        <w:t>111538</w:t>
        <w:tab/>
        <w:t>-</w:t>
      </w:r>
    </w:p>
    <w:p>
      <w:pPr>
        <w:pStyle w:val="Normal"/>
        <w:rPr/>
      </w:pPr>
      <w:r>
        <w:rPr/>
        <w:t>group7</w:t>
        <w:tab/>
        <w:t>16639298</w:t>
        <w:tab/>
        <w:t>16639397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6639398</w:t>
        <w:tab/>
        <w:t>21331155</w:t>
        <w:tab/>
        <w:t>23</w:t>
        <w:tab/>
        <w:t>W</w:t>
        <w:tab/>
        <w:t>ctg00754</w:t>
        <w:tab/>
        <w:t>1</w:t>
        <w:tab/>
        <w:t>4691758</w:t>
        <w:tab/>
        <w:t>-</w:t>
      </w:r>
    </w:p>
    <w:p>
      <w:pPr>
        <w:pStyle w:val="Normal"/>
        <w:rPr/>
      </w:pPr>
      <w:r>
        <w:rPr/>
        <w:t>group7</w:t>
        <w:tab/>
        <w:t>21331156</w:t>
        <w:tab/>
        <w:t>21331255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21331256</w:t>
        <w:tab/>
        <w:t>29820763</w:t>
        <w:tab/>
        <w:t>25</w:t>
        <w:tab/>
        <w:t>W</w:t>
        <w:tab/>
        <w:t>ctg01022</w:t>
        <w:tab/>
        <w:t>1</w:t>
        <w:tab/>
        <w:t>8489508</w:t>
        <w:tab/>
        <w:t>-</w:t>
      </w:r>
    </w:p>
    <w:p>
      <w:pPr>
        <w:pStyle w:val="Normal"/>
        <w:rPr/>
      </w:pPr>
      <w:r>
        <w:rPr/>
        <w:t>group7</w:t>
        <w:tab/>
        <w:t>29820764</w:t>
        <w:tab/>
        <w:t>29820863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29820864</w:t>
        <w:tab/>
        <w:t>30275232</w:t>
        <w:tab/>
        <w:t>27</w:t>
        <w:tab/>
        <w:t>W</w:t>
        <w:tab/>
        <w:t>ctg00382</w:t>
        <w:tab/>
        <w:t>1</w:t>
        <w:tab/>
        <w:t>454369</w:t>
        <w:tab/>
        <w:t>-</w:t>
      </w:r>
    </w:p>
    <w:p>
      <w:pPr>
        <w:pStyle w:val="Normal"/>
        <w:rPr/>
      </w:pPr>
      <w:r>
        <w:rPr/>
        <w:t>group7</w:t>
        <w:tab/>
        <w:t>30275233</w:t>
        <w:tab/>
        <w:t>30275332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30275333</w:t>
        <w:tab/>
        <w:t>40741777</w:t>
        <w:tab/>
        <w:t>29</w:t>
        <w:tab/>
        <w:t>W</w:t>
        <w:tab/>
        <w:t>ctg00648</w:t>
        <w:tab/>
        <w:t>1</w:t>
        <w:tab/>
        <w:t>10466445</w:t>
        <w:tab/>
        <w:t>-</w:t>
      </w:r>
    </w:p>
    <w:p>
      <w:pPr>
        <w:pStyle w:val="Normal"/>
        <w:rPr/>
      </w:pPr>
      <w:r>
        <w:rPr/>
        <w:t>group7</w:t>
        <w:tab/>
        <w:t>40741778</w:t>
        <w:tab/>
        <w:t>40741877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0741878</w:t>
        <w:tab/>
        <w:t>40821121</w:t>
        <w:tab/>
        <w:t>31</w:t>
        <w:tab/>
        <w:t>W</w:t>
        <w:tab/>
        <w:t>ctg00019</w:t>
        <w:tab/>
        <w:t>1</w:t>
        <w:tab/>
        <w:t>79244</w:t>
        <w:tab/>
        <w:t>-</w:t>
      </w:r>
    </w:p>
    <w:p>
      <w:pPr>
        <w:pStyle w:val="Normal"/>
        <w:rPr/>
      </w:pPr>
      <w:r>
        <w:rPr/>
        <w:t>group7</w:t>
        <w:tab/>
        <w:t>40821122</w:t>
        <w:tab/>
        <w:t>40821221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0821222</w:t>
        <w:tab/>
        <w:t>41182755</w:t>
        <w:tab/>
        <w:t>33</w:t>
        <w:tab/>
        <w:t>W</w:t>
        <w:tab/>
        <w:t>ctg00651</w:t>
        <w:tab/>
        <w:t>1</w:t>
        <w:tab/>
        <w:t>361534</w:t>
        <w:tab/>
        <w:t>+</w:t>
      </w:r>
    </w:p>
    <w:p>
      <w:pPr>
        <w:pStyle w:val="Normal"/>
        <w:rPr/>
      </w:pPr>
      <w:r>
        <w:rPr/>
        <w:t>group7</w:t>
        <w:tab/>
        <w:t>41182756</w:t>
        <w:tab/>
        <w:t>41182855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1182856</w:t>
        <w:tab/>
        <w:t>41451248</w:t>
        <w:tab/>
        <w:t>35</w:t>
        <w:tab/>
        <w:t>W</w:t>
        <w:tab/>
        <w:t>ctg00181</w:t>
        <w:tab/>
        <w:t>1</w:t>
        <w:tab/>
        <w:t>268393</w:t>
        <w:tab/>
        <w:t>+</w:t>
      </w:r>
    </w:p>
    <w:p>
      <w:pPr>
        <w:pStyle w:val="Normal"/>
        <w:rPr/>
      </w:pPr>
      <w:r>
        <w:rPr/>
        <w:t>group7</w:t>
        <w:tab/>
        <w:t>41451249</w:t>
        <w:tab/>
        <w:t>41451348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1451349</w:t>
        <w:tab/>
        <w:t>41495542</w:t>
        <w:tab/>
        <w:t>37</w:t>
        <w:tab/>
        <w:t>W</w:t>
        <w:tab/>
        <w:t>ctg00035</w:t>
        <w:tab/>
        <w:t>1</w:t>
        <w:tab/>
        <w:t>44194</w:t>
        <w:tab/>
        <w:t>-</w:t>
      </w:r>
    </w:p>
    <w:p>
      <w:pPr>
        <w:pStyle w:val="Normal"/>
        <w:rPr/>
      </w:pPr>
      <w:r>
        <w:rPr/>
        <w:t>group7</w:t>
        <w:tab/>
        <w:t>41495543</w:t>
        <w:tab/>
        <w:t>41495642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1495643</w:t>
        <w:tab/>
        <w:t>41551612</w:t>
        <w:tab/>
        <w:t>39</w:t>
        <w:tab/>
        <w:t>W</w:t>
        <w:tab/>
        <w:t>ctg00736</w:t>
        <w:tab/>
        <w:t>1</w:t>
        <w:tab/>
        <w:t>55970</w:t>
        <w:tab/>
        <w:t>-</w:t>
      </w:r>
    </w:p>
    <w:p>
      <w:pPr>
        <w:pStyle w:val="Normal"/>
        <w:rPr/>
      </w:pPr>
      <w:r>
        <w:rPr/>
        <w:t>group7</w:t>
        <w:tab/>
        <w:t>41551613</w:t>
        <w:tab/>
        <w:t>41551712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1551713</w:t>
        <w:tab/>
        <w:t>42512568</w:t>
        <w:tab/>
        <w:t>41</w:t>
        <w:tab/>
        <w:t>W</w:t>
        <w:tab/>
        <w:t>ctg00971</w:t>
        <w:tab/>
        <w:t>1</w:t>
        <w:tab/>
        <w:t>960856</w:t>
        <w:tab/>
        <w:t>-</w:t>
      </w:r>
    </w:p>
    <w:p>
      <w:pPr>
        <w:pStyle w:val="Normal"/>
        <w:rPr/>
      </w:pPr>
      <w:r>
        <w:rPr/>
        <w:t>group7</w:t>
        <w:tab/>
        <w:t>42512569</w:t>
        <w:tab/>
        <w:t>42512668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2512669</w:t>
        <w:tab/>
        <w:t>45725407</w:t>
        <w:tab/>
        <w:t>43</w:t>
        <w:tab/>
        <w:t>W</w:t>
        <w:tab/>
        <w:t>ctg00014</w:t>
        <w:tab/>
        <w:t>1</w:t>
        <w:tab/>
        <w:t>3212739</w:t>
        <w:tab/>
        <w:t>+</w:t>
      </w:r>
    </w:p>
    <w:p>
      <w:pPr>
        <w:pStyle w:val="Normal"/>
        <w:rPr/>
      </w:pPr>
      <w:r>
        <w:rPr/>
        <w:t>group7</w:t>
        <w:tab/>
        <w:t>45725408</w:t>
        <w:tab/>
        <w:t>45725507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5725508</w:t>
        <w:tab/>
        <w:t>45774134</w:t>
        <w:tab/>
        <w:t>45</w:t>
        <w:tab/>
        <w:t>W</w:t>
        <w:tab/>
        <w:t>ctg00301</w:t>
        <w:tab/>
        <w:t>1</w:t>
        <w:tab/>
        <w:t>48627</w:t>
        <w:tab/>
        <w:t>-</w:t>
      </w:r>
    </w:p>
    <w:p>
      <w:pPr>
        <w:pStyle w:val="Normal"/>
        <w:rPr/>
      </w:pPr>
      <w:r>
        <w:rPr/>
        <w:t>group7</w:t>
        <w:tab/>
        <w:t>45774135</w:t>
        <w:tab/>
        <w:t>45774234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5774235</w:t>
        <w:tab/>
        <w:t>45826635</w:t>
        <w:tab/>
        <w:t>47</w:t>
        <w:tab/>
        <w:t>W</w:t>
        <w:tab/>
        <w:t>ctg00169</w:t>
        <w:tab/>
        <w:t>1</w:t>
        <w:tab/>
        <w:t>52401</w:t>
        <w:tab/>
        <w:t>-</w:t>
      </w:r>
    </w:p>
    <w:p>
      <w:pPr>
        <w:pStyle w:val="Normal"/>
        <w:rPr/>
      </w:pPr>
      <w:r>
        <w:rPr/>
        <w:t>group7</w:t>
        <w:tab/>
        <w:t>45826636</w:t>
        <w:tab/>
        <w:t>45826735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5826736</w:t>
        <w:tab/>
        <w:t>45947700</w:t>
        <w:tab/>
        <w:t>49</w:t>
        <w:tab/>
        <w:t>W</w:t>
        <w:tab/>
        <w:t>ctg00336</w:t>
        <w:tab/>
        <w:t>1</w:t>
        <w:tab/>
        <w:t>120965</w:t>
        <w:tab/>
        <w:t>-</w:t>
      </w:r>
    </w:p>
    <w:p>
      <w:pPr>
        <w:pStyle w:val="Normal"/>
        <w:rPr/>
      </w:pPr>
      <w:r>
        <w:rPr/>
        <w:t>group7</w:t>
        <w:tab/>
        <w:t>45947701</w:t>
        <w:tab/>
        <w:t>45947800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5947801</w:t>
        <w:tab/>
        <w:t>46000538</w:t>
        <w:tab/>
        <w:t>51</w:t>
        <w:tab/>
        <w:t>W</w:t>
        <w:tab/>
        <w:t>ctg00700</w:t>
        <w:tab/>
        <w:t>1</w:t>
        <w:tab/>
        <w:t>52738</w:t>
        <w:tab/>
        <w:t>+</w:t>
      </w:r>
    </w:p>
    <w:p>
      <w:pPr>
        <w:pStyle w:val="Normal"/>
        <w:rPr/>
      </w:pPr>
      <w:r>
        <w:rPr/>
        <w:t>group7</w:t>
        <w:tab/>
        <w:t>46000539</w:t>
        <w:tab/>
        <w:t>46000638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6000639</w:t>
        <w:tab/>
        <w:t>46122141</w:t>
        <w:tab/>
        <w:t>53</w:t>
        <w:tab/>
        <w:t>W</w:t>
        <w:tab/>
        <w:t>ctg00589</w:t>
        <w:tab/>
        <w:t>1</w:t>
        <w:tab/>
        <w:t>121503</w:t>
        <w:tab/>
        <w:t>-</w:t>
      </w:r>
    </w:p>
    <w:p>
      <w:pPr>
        <w:pStyle w:val="Normal"/>
        <w:rPr/>
      </w:pPr>
      <w:r>
        <w:rPr/>
        <w:t>group7</w:t>
        <w:tab/>
        <w:t>46122142</w:t>
        <w:tab/>
        <w:t>46122241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6122242</w:t>
        <w:tab/>
        <w:t>46375995</w:t>
        <w:tab/>
        <w:t>55</w:t>
        <w:tab/>
        <w:t>W</w:t>
        <w:tab/>
        <w:t>ctg00079</w:t>
        <w:tab/>
        <w:t>1</w:t>
        <w:tab/>
        <w:t>253754</w:t>
        <w:tab/>
        <w:t>+</w:t>
      </w:r>
    </w:p>
    <w:p>
      <w:pPr>
        <w:pStyle w:val="Normal"/>
        <w:rPr/>
      </w:pPr>
      <w:r>
        <w:rPr/>
        <w:t>group7</w:t>
        <w:tab/>
        <w:t>46375996</w:t>
        <w:tab/>
        <w:t>46376095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6376096</w:t>
        <w:tab/>
        <w:t>46419804</w:t>
        <w:tab/>
        <w:t>57</w:t>
        <w:tab/>
        <w:t>W</w:t>
        <w:tab/>
        <w:t>ctg00888</w:t>
        <w:tab/>
        <w:t>1</w:t>
        <w:tab/>
        <w:t>43709</w:t>
        <w:tab/>
        <w:t>-</w:t>
      </w:r>
    </w:p>
    <w:p>
      <w:pPr>
        <w:pStyle w:val="Normal"/>
        <w:rPr/>
      </w:pPr>
      <w:r>
        <w:rPr/>
        <w:t>group7</w:t>
        <w:tab/>
        <w:t>46419805</w:t>
        <w:tab/>
        <w:t>46419904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6419905</w:t>
        <w:tab/>
        <w:t>46532513</w:t>
        <w:tab/>
        <w:t>59</w:t>
        <w:tab/>
        <w:t>W</w:t>
        <w:tab/>
        <w:t>ctg00318</w:t>
        <w:tab/>
        <w:t>1</w:t>
        <w:tab/>
        <w:t>112609</w:t>
        <w:tab/>
        <w:t>-</w:t>
      </w:r>
    </w:p>
    <w:p>
      <w:pPr>
        <w:pStyle w:val="Normal"/>
        <w:rPr/>
      </w:pPr>
      <w:r>
        <w:rPr/>
        <w:t>group7</w:t>
        <w:tab/>
        <w:t>46532514</w:t>
        <w:tab/>
        <w:t>46532613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6532614</w:t>
        <w:tab/>
        <w:t>46600026</w:t>
        <w:tab/>
        <w:t>61</w:t>
        <w:tab/>
        <w:t>W</w:t>
        <w:tab/>
        <w:t>ctg00421</w:t>
        <w:tab/>
        <w:t>1</w:t>
        <w:tab/>
        <w:t>67413</w:t>
        <w:tab/>
        <w:t>+</w:t>
      </w:r>
    </w:p>
    <w:p>
      <w:pPr>
        <w:pStyle w:val="Normal"/>
        <w:rPr/>
      </w:pPr>
      <w:r>
        <w:rPr/>
        <w:t>group7</w:t>
        <w:tab/>
        <w:t>46600027</w:t>
        <w:tab/>
        <w:t>46600126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6600127</w:t>
        <w:tab/>
        <w:t>48574364</w:t>
        <w:tab/>
        <w:t>63</w:t>
        <w:tab/>
        <w:t>W</w:t>
        <w:tab/>
        <w:t>ctg00955</w:t>
        <w:tab/>
        <w:t>1</w:t>
        <w:tab/>
        <w:t>1974238</w:t>
        <w:tab/>
        <w:t>-</w:t>
      </w:r>
    </w:p>
    <w:p>
      <w:pPr>
        <w:pStyle w:val="Normal"/>
        <w:rPr/>
      </w:pPr>
      <w:r>
        <w:rPr/>
        <w:t>group7</w:t>
        <w:tab/>
        <w:t>48574365</w:t>
        <w:tab/>
        <w:t>48574464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48574465</w:t>
        <w:tab/>
        <w:t>51414008</w:t>
        <w:tab/>
        <w:t>65</w:t>
        <w:tab/>
        <w:t>W</w:t>
        <w:tab/>
        <w:t>ctg00667</w:t>
        <w:tab/>
        <w:t>1</w:t>
        <w:tab/>
        <w:t>2839544</w:t>
        <w:tab/>
        <w:t>-</w:t>
      </w:r>
    </w:p>
    <w:p>
      <w:pPr>
        <w:pStyle w:val="Normal"/>
        <w:rPr/>
      </w:pPr>
      <w:r>
        <w:rPr/>
        <w:t>group7</w:t>
        <w:tab/>
        <w:t>51414009</w:t>
        <w:tab/>
        <w:t>51414108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51414109</w:t>
        <w:tab/>
        <w:t>52938481</w:t>
        <w:tab/>
        <w:t>67</w:t>
        <w:tab/>
        <w:t>W</w:t>
        <w:tab/>
        <w:t>ctg00508</w:t>
        <w:tab/>
        <w:t>1</w:t>
        <w:tab/>
        <w:t>1524373</w:t>
        <w:tab/>
        <w:t>-</w:t>
      </w:r>
    </w:p>
    <w:p>
      <w:pPr>
        <w:pStyle w:val="Normal"/>
        <w:rPr/>
      </w:pPr>
      <w:r>
        <w:rPr/>
        <w:t>group7</w:t>
        <w:tab/>
        <w:t>52938482</w:t>
        <w:tab/>
        <w:t>52938581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52938582</w:t>
        <w:tab/>
        <w:t>54369086</w:t>
        <w:tab/>
        <w:t>69</w:t>
        <w:tab/>
        <w:t>W</w:t>
        <w:tab/>
        <w:t>ctg00544</w:t>
        <w:tab/>
        <w:t>1</w:t>
        <w:tab/>
        <w:t>1430505</w:t>
        <w:tab/>
        <w:t>+</w:t>
      </w:r>
    </w:p>
    <w:p>
      <w:pPr>
        <w:pStyle w:val="Normal"/>
        <w:rPr/>
      </w:pPr>
      <w:r>
        <w:rPr/>
        <w:t>group7</w:t>
        <w:tab/>
        <w:t>54369087</w:t>
        <w:tab/>
        <w:t>54369186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54369187</w:t>
        <w:tab/>
        <w:t>55103364</w:t>
        <w:tab/>
        <w:t>71</w:t>
        <w:tab/>
        <w:t>W</w:t>
        <w:tab/>
        <w:t>ctg00692</w:t>
        <w:tab/>
        <w:t>1</w:t>
        <w:tab/>
        <w:t>734178</w:t>
        <w:tab/>
        <w:t>+</w:t>
      </w:r>
    </w:p>
    <w:p>
      <w:pPr>
        <w:pStyle w:val="Normal"/>
        <w:rPr/>
      </w:pPr>
      <w:r>
        <w:rPr/>
        <w:t>group7</w:t>
        <w:tab/>
        <w:t>55103365</w:t>
        <w:tab/>
        <w:t>55103464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55103465</w:t>
        <w:tab/>
        <w:t>55158379</w:t>
        <w:tab/>
        <w:t>73</w:t>
        <w:tab/>
        <w:t>W</w:t>
        <w:tab/>
        <w:t>ctg00171</w:t>
        <w:tab/>
        <w:t>1</w:t>
        <w:tab/>
        <w:t>54915</w:t>
        <w:tab/>
        <w:t>+</w:t>
      </w:r>
    </w:p>
    <w:p>
      <w:pPr>
        <w:pStyle w:val="Normal"/>
        <w:rPr/>
      </w:pPr>
      <w:r>
        <w:rPr/>
        <w:t>group7</w:t>
        <w:tab/>
        <w:t>55158380</w:t>
        <w:tab/>
        <w:t>55158479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55158480</w:t>
        <w:tab/>
        <w:t>57915327</w:t>
        <w:tab/>
        <w:t>75</w:t>
        <w:tab/>
        <w:t>W</w:t>
        <w:tab/>
        <w:t>ctg00834</w:t>
        <w:tab/>
        <w:t>1</w:t>
        <w:tab/>
        <w:t>2756848</w:t>
        <w:tab/>
        <w:t>-</w:t>
      </w:r>
    </w:p>
    <w:p>
      <w:pPr>
        <w:pStyle w:val="Normal"/>
        <w:rPr/>
      </w:pPr>
      <w:r>
        <w:rPr/>
        <w:t>group7</w:t>
        <w:tab/>
        <w:t>57915328</w:t>
        <w:tab/>
        <w:t>57915427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57915428</w:t>
        <w:tab/>
        <w:t>60081349</w:t>
        <w:tab/>
        <w:t>77</w:t>
        <w:tab/>
        <w:t>W</w:t>
        <w:tab/>
        <w:t>ctg00941</w:t>
        <w:tab/>
        <w:t>1</w:t>
        <w:tab/>
        <w:t>2165922</w:t>
        <w:tab/>
        <w:t>-</w:t>
      </w:r>
    </w:p>
    <w:p>
      <w:pPr>
        <w:pStyle w:val="Normal"/>
        <w:rPr/>
      </w:pPr>
      <w:r>
        <w:rPr/>
        <w:t>group7</w:t>
        <w:tab/>
        <w:t>60081350</w:t>
        <w:tab/>
        <w:t>60081449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60081450</w:t>
        <w:tab/>
        <w:t>60146190</w:t>
        <w:tab/>
        <w:t>79</w:t>
        <w:tab/>
        <w:t>W</w:t>
        <w:tab/>
        <w:t>ctg00340</w:t>
        <w:tab/>
        <w:t>1</w:t>
        <w:tab/>
        <w:t>64741</w:t>
        <w:tab/>
        <w:t>+</w:t>
      </w:r>
    </w:p>
    <w:p>
      <w:pPr>
        <w:pStyle w:val="Normal"/>
        <w:rPr/>
      </w:pPr>
      <w:r>
        <w:rPr/>
        <w:t>group7</w:t>
        <w:tab/>
        <w:t>60146191</w:t>
        <w:tab/>
        <w:t>60146290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60146291</w:t>
        <w:tab/>
        <w:t>60233152</w:t>
        <w:tab/>
        <w:t>81</w:t>
        <w:tab/>
        <w:t>W</w:t>
        <w:tab/>
        <w:t>ctg00596</w:t>
        <w:tab/>
        <w:t>1</w:t>
        <w:tab/>
        <w:t>86862</w:t>
        <w:tab/>
        <w:t>-</w:t>
      </w:r>
    </w:p>
    <w:p>
      <w:pPr>
        <w:pStyle w:val="Normal"/>
        <w:rPr/>
      </w:pPr>
      <w:r>
        <w:rPr/>
        <w:t>group7</w:t>
        <w:tab/>
        <w:t>60233153</w:t>
        <w:tab/>
        <w:t>60233252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60233253</w:t>
        <w:tab/>
        <w:t>62824679</w:t>
        <w:tab/>
        <w:t>83</w:t>
        <w:tab/>
        <w:t>W</w:t>
        <w:tab/>
        <w:t>ctg00147</w:t>
        <w:tab/>
        <w:t>1</w:t>
        <w:tab/>
        <w:t>2591427</w:t>
        <w:tab/>
        <w:t>+</w:t>
      </w:r>
    </w:p>
    <w:p>
      <w:pPr>
        <w:pStyle w:val="Normal"/>
        <w:rPr/>
      </w:pPr>
      <w:r>
        <w:rPr/>
        <w:t>group7</w:t>
        <w:tab/>
        <w:t>62824680</w:t>
        <w:tab/>
        <w:t>62824779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62824780</w:t>
        <w:tab/>
        <w:t>62894698</w:t>
        <w:tab/>
        <w:t>85</w:t>
        <w:tab/>
        <w:t>W</w:t>
        <w:tab/>
        <w:t>ctg00036</w:t>
        <w:tab/>
        <w:t>1</w:t>
        <w:tab/>
        <w:t>69919</w:t>
        <w:tab/>
        <w:t>+</w:t>
      </w:r>
    </w:p>
    <w:p>
      <w:pPr>
        <w:pStyle w:val="Normal"/>
        <w:rPr/>
      </w:pPr>
      <w:r>
        <w:rPr/>
        <w:t>group7</w:t>
        <w:tab/>
        <w:t>62894699</w:t>
        <w:tab/>
        <w:t>62894798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62894799</w:t>
        <w:tab/>
        <w:t>67282518</w:t>
        <w:tab/>
        <w:t>87</w:t>
        <w:tab/>
        <w:t>W</w:t>
        <w:tab/>
        <w:t>ctg00192</w:t>
        <w:tab/>
        <w:t>1</w:t>
        <w:tab/>
        <w:t>4387720</w:t>
        <w:tab/>
        <w:t>+</w:t>
      </w:r>
    </w:p>
    <w:p>
      <w:pPr>
        <w:pStyle w:val="Normal"/>
        <w:rPr/>
      </w:pPr>
      <w:r>
        <w:rPr/>
        <w:t>group7</w:t>
        <w:tab/>
        <w:t>67282519</w:t>
        <w:tab/>
        <w:t>67282618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67282619</w:t>
        <w:tab/>
        <w:t>67366437</w:t>
        <w:tab/>
        <w:t>89</w:t>
        <w:tab/>
        <w:t>W</w:t>
        <w:tab/>
        <w:t>ctg00373</w:t>
        <w:tab/>
        <w:t>1</w:t>
        <w:tab/>
        <w:t>83819</w:t>
        <w:tab/>
        <w:t>+</w:t>
      </w:r>
    </w:p>
    <w:p>
      <w:pPr>
        <w:pStyle w:val="Normal"/>
        <w:rPr/>
      </w:pPr>
      <w:r>
        <w:rPr/>
        <w:t>group7</w:t>
        <w:tab/>
        <w:t>67366438</w:t>
        <w:tab/>
        <w:t>67366537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67366538</w:t>
        <w:tab/>
        <w:t>69513659</w:t>
        <w:tab/>
        <w:t>91</w:t>
        <w:tab/>
        <w:t>W</w:t>
        <w:tab/>
        <w:t>ctg00236</w:t>
        <w:tab/>
        <w:t>1</w:t>
        <w:tab/>
        <w:t>2147122</w:t>
        <w:tab/>
        <w:t>-</w:t>
      </w:r>
    </w:p>
    <w:p>
      <w:pPr>
        <w:pStyle w:val="Normal"/>
        <w:rPr/>
      </w:pPr>
      <w:r>
        <w:rPr/>
        <w:t>group7</w:t>
        <w:tab/>
        <w:t>69513660</w:t>
        <w:tab/>
        <w:t>69513759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69513760</w:t>
        <w:tab/>
        <w:t>75760039</w:t>
        <w:tab/>
        <w:t>93</w:t>
        <w:tab/>
        <w:t>W</w:t>
        <w:tab/>
        <w:t>ctg00034</w:t>
        <w:tab/>
        <w:t>1</w:t>
        <w:tab/>
        <w:t>6246280</w:t>
        <w:tab/>
        <w:t>-</w:t>
      </w:r>
    </w:p>
    <w:p>
      <w:pPr>
        <w:pStyle w:val="Normal"/>
        <w:rPr/>
      </w:pPr>
      <w:r>
        <w:rPr/>
        <w:t>group7</w:t>
        <w:tab/>
        <w:t>75760040</w:t>
        <w:tab/>
        <w:t>75760139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75760140</w:t>
        <w:tab/>
        <w:t>75817115</w:t>
        <w:tab/>
        <w:t>95</w:t>
        <w:tab/>
        <w:t>W</w:t>
        <w:tab/>
        <w:t>ctg00838</w:t>
        <w:tab/>
        <w:t>1</w:t>
        <w:tab/>
        <w:t>56976</w:t>
        <w:tab/>
        <w:t>-</w:t>
      </w:r>
    </w:p>
    <w:p>
      <w:pPr>
        <w:pStyle w:val="Normal"/>
        <w:rPr/>
      </w:pPr>
      <w:r>
        <w:rPr/>
        <w:t>group7</w:t>
        <w:tab/>
        <w:t>75817116</w:t>
        <w:tab/>
        <w:t>75817215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75817216</w:t>
        <w:tab/>
        <w:t>75903755</w:t>
        <w:tab/>
        <w:t>97</w:t>
        <w:tab/>
        <w:t>W</w:t>
        <w:tab/>
        <w:t>ctg00029</w:t>
        <w:tab/>
        <w:t>1</w:t>
        <w:tab/>
        <w:t>86540</w:t>
        <w:tab/>
        <w:t>+</w:t>
      </w:r>
    </w:p>
    <w:p>
      <w:pPr>
        <w:pStyle w:val="Normal"/>
        <w:rPr/>
      </w:pPr>
      <w:r>
        <w:rPr/>
        <w:t>group7</w:t>
        <w:tab/>
        <w:t>75903756</w:t>
        <w:tab/>
        <w:t>75903855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75903856</w:t>
        <w:tab/>
        <w:t>78598676</w:t>
        <w:tab/>
        <w:t>99</w:t>
        <w:tab/>
        <w:t>W</w:t>
        <w:tab/>
        <w:t>ctg00476</w:t>
        <w:tab/>
        <w:t>1</w:t>
        <w:tab/>
        <w:t>2694821</w:t>
        <w:tab/>
        <w:t>-</w:t>
      </w:r>
    </w:p>
    <w:p>
      <w:pPr>
        <w:pStyle w:val="Normal"/>
        <w:rPr/>
      </w:pPr>
      <w:r>
        <w:rPr/>
        <w:t>group7</w:t>
        <w:tab/>
        <w:t>78598677</w:t>
        <w:tab/>
        <w:t>78598776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78598777</w:t>
        <w:tab/>
        <w:t>79990955</w:t>
        <w:tab/>
        <w:t>101</w:t>
        <w:tab/>
        <w:t>W</w:t>
        <w:tab/>
        <w:t>ctg00652</w:t>
        <w:tab/>
        <w:t>1</w:t>
        <w:tab/>
        <w:t>1392179</w:t>
        <w:tab/>
        <w:t>+</w:t>
      </w:r>
    </w:p>
    <w:p>
      <w:pPr>
        <w:pStyle w:val="Normal"/>
        <w:rPr/>
      </w:pPr>
      <w:r>
        <w:rPr/>
        <w:t>group7</w:t>
        <w:tab/>
        <w:t>79990956</w:t>
        <w:tab/>
        <w:t>79991055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79991056</w:t>
        <w:tab/>
        <w:t>86388172</w:t>
        <w:tab/>
        <w:t>103</w:t>
        <w:tab/>
        <w:t>W</w:t>
        <w:tab/>
        <w:t>ctg00106</w:t>
        <w:tab/>
        <w:t>1</w:t>
        <w:tab/>
        <w:t>6397117</w:t>
        <w:tab/>
        <w:t>+</w:t>
      </w:r>
    </w:p>
    <w:p>
      <w:pPr>
        <w:pStyle w:val="Normal"/>
        <w:rPr/>
      </w:pPr>
      <w:r>
        <w:rPr/>
        <w:t>group7</w:t>
        <w:tab/>
        <w:t>86388173</w:t>
        <w:tab/>
        <w:t>86388272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86388273</w:t>
        <w:tab/>
        <w:t>90023140</w:t>
        <w:tab/>
        <w:t>105</w:t>
        <w:tab/>
        <w:t>W</w:t>
        <w:tab/>
        <w:t>ctg00528</w:t>
        <w:tab/>
        <w:t>1</w:t>
        <w:tab/>
        <w:t>3634868</w:t>
        <w:tab/>
        <w:t>+</w:t>
      </w:r>
    </w:p>
    <w:p>
      <w:pPr>
        <w:pStyle w:val="Normal"/>
        <w:rPr/>
      </w:pPr>
      <w:r>
        <w:rPr/>
        <w:t>group7</w:t>
        <w:tab/>
        <w:t>90023141</w:t>
        <w:tab/>
        <w:t>90023240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90023241</w:t>
        <w:tab/>
        <w:t>92942039</w:t>
        <w:tab/>
        <w:t>107</w:t>
        <w:tab/>
        <w:t>W</w:t>
        <w:tab/>
        <w:t>ctg00020</w:t>
        <w:tab/>
        <w:t>1</w:t>
        <w:tab/>
        <w:t>2918799</w:t>
        <w:tab/>
        <w:t>+</w:t>
      </w:r>
    </w:p>
    <w:p>
      <w:pPr>
        <w:pStyle w:val="Normal"/>
        <w:rPr/>
      </w:pPr>
      <w:r>
        <w:rPr/>
        <w:t>group7</w:t>
        <w:tab/>
        <w:t>92942040</w:t>
        <w:tab/>
        <w:t>92942139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92942140</w:t>
        <w:tab/>
        <w:t>97773329</w:t>
        <w:tab/>
        <w:t>109</w:t>
        <w:tab/>
        <w:t>W</w:t>
        <w:tab/>
        <w:t>ctg00588</w:t>
        <w:tab/>
        <w:t>1</w:t>
        <w:tab/>
        <w:t>4831190</w:t>
        <w:tab/>
        <w:t>-</w:t>
      </w:r>
    </w:p>
    <w:p>
      <w:pPr>
        <w:pStyle w:val="Normal"/>
        <w:rPr/>
      </w:pPr>
      <w:r>
        <w:rPr/>
        <w:t>group7</w:t>
        <w:tab/>
        <w:t>97773330</w:t>
        <w:tab/>
        <w:t>97773429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97773430</w:t>
        <w:tab/>
        <w:t>97831927</w:t>
        <w:tab/>
        <w:t>111</w:t>
        <w:tab/>
        <w:t>W</w:t>
        <w:tab/>
        <w:t>ctg00923</w:t>
        <w:tab/>
        <w:t>1</w:t>
        <w:tab/>
        <w:t>58498</w:t>
        <w:tab/>
        <w:t>-</w:t>
      </w:r>
    </w:p>
    <w:p>
      <w:pPr>
        <w:pStyle w:val="Normal"/>
        <w:rPr/>
      </w:pPr>
      <w:r>
        <w:rPr/>
        <w:t>group7</w:t>
        <w:tab/>
        <w:t>97831928</w:t>
        <w:tab/>
        <w:t>97832027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97832028</w:t>
        <w:tab/>
        <w:t>100220290</w:t>
        <w:tab/>
        <w:t>113</w:t>
        <w:tab/>
        <w:t>W</w:t>
        <w:tab/>
        <w:t>ctg00985</w:t>
        <w:tab/>
        <w:t>1</w:t>
        <w:tab/>
        <w:t>2388263</w:t>
        <w:tab/>
        <w:t>-</w:t>
      </w:r>
    </w:p>
    <w:p>
      <w:pPr>
        <w:pStyle w:val="Normal"/>
        <w:rPr/>
      </w:pPr>
      <w:r>
        <w:rPr/>
        <w:t>group7</w:t>
        <w:tab/>
        <w:t>100220291</w:t>
        <w:tab/>
        <w:t>100220390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00220391</w:t>
        <w:tab/>
        <w:t>100707361</w:t>
        <w:tab/>
        <w:t>115</w:t>
        <w:tab/>
        <w:t>W</w:t>
        <w:tab/>
        <w:t>ctg00444</w:t>
        <w:tab/>
        <w:t>1</w:t>
        <w:tab/>
        <w:t>486971</w:t>
        <w:tab/>
        <w:t>+</w:t>
      </w:r>
    </w:p>
    <w:p>
      <w:pPr>
        <w:pStyle w:val="Normal"/>
        <w:rPr/>
      </w:pPr>
      <w:r>
        <w:rPr/>
        <w:t>group7</w:t>
        <w:tab/>
        <w:t>100707362</w:t>
        <w:tab/>
        <w:t>100707461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00707462</w:t>
        <w:tab/>
        <w:t>109160824</w:t>
        <w:tab/>
        <w:t>117</w:t>
        <w:tab/>
        <w:t>W</w:t>
        <w:tab/>
        <w:t>ctg00158</w:t>
        <w:tab/>
        <w:t>1</w:t>
        <w:tab/>
        <w:t>8453363</w:t>
        <w:tab/>
        <w:t>-</w:t>
      </w:r>
    </w:p>
    <w:p>
      <w:pPr>
        <w:pStyle w:val="Normal"/>
        <w:rPr/>
      </w:pPr>
      <w:r>
        <w:rPr/>
        <w:t>group7</w:t>
        <w:tab/>
        <w:t>109160825</w:t>
        <w:tab/>
        <w:t>109160924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09160925</w:t>
        <w:tab/>
        <w:t>109242029</w:t>
        <w:tab/>
        <w:t>119</w:t>
        <w:tab/>
        <w:t>W</w:t>
        <w:tab/>
        <w:t>ctg00747</w:t>
        <w:tab/>
        <w:t>1</w:t>
        <w:tab/>
        <w:t>81105</w:t>
        <w:tab/>
        <w:t>-</w:t>
      </w:r>
    </w:p>
    <w:p>
      <w:pPr>
        <w:pStyle w:val="Normal"/>
        <w:rPr/>
      </w:pPr>
      <w:r>
        <w:rPr/>
        <w:t>group7</w:t>
        <w:tab/>
        <w:t>109242030</w:t>
        <w:tab/>
        <w:t>109242129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09242130</w:t>
        <w:tab/>
        <w:t>109403378</w:t>
        <w:tab/>
        <w:t>121</w:t>
        <w:tab/>
        <w:t>W</w:t>
        <w:tab/>
        <w:t>ctg01017</w:t>
        <w:tab/>
        <w:t>1</w:t>
        <w:tab/>
        <w:t>161249</w:t>
        <w:tab/>
        <w:t>-</w:t>
      </w:r>
    </w:p>
    <w:p>
      <w:pPr>
        <w:pStyle w:val="Normal"/>
        <w:rPr/>
      </w:pPr>
      <w:r>
        <w:rPr/>
        <w:t>group7</w:t>
        <w:tab/>
        <w:t>109403379</w:t>
        <w:tab/>
        <w:t>109403478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09403479</w:t>
        <w:tab/>
        <w:t>109503607</w:t>
        <w:tab/>
        <w:t>123</w:t>
        <w:tab/>
        <w:t>W</w:t>
        <w:tab/>
        <w:t>ctg00953</w:t>
        <w:tab/>
        <w:t>1</w:t>
        <w:tab/>
        <w:t>100129</w:t>
        <w:tab/>
        <w:t>-</w:t>
      </w:r>
    </w:p>
    <w:p>
      <w:pPr>
        <w:pStyle w:val="Normal"/>
        <w:rPr/>
      </w:pPr>
      <w:r>
        <w:rPr/>
        <w:t>group7</w:t>
        <w:tab/>
        <w:t>109503608</w:t>
        <w:tab/>
        <w:t>109503707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09503708</w:t>
        <w:tab/>
        <w:t>109621607</w:t>
        <w:tab/>
        <w:t>125</w:t>
        <w:tab/>
        <w:t>W</w:t>
        <w:tab/>
        <w:t>ctg00412</w:t>
        <w:tab/>
        <w:t>1</w:t>
        <w:tab/>
        <w:t>117900</w:t>
        <w:tab/>
        <w:t>-</w:t>
      </w:r>
    </w:p>
    <w:p>
      <w:pPr>
        <w:pStyle w:val="Normal"/>
        <w:rPr/>
      </w:pPr>
      <w:r>
        <w:rPr/>
        <w:t>group7</w:t>
        <w:tab/>
        <w:t>109621608</w:t>
        <w:tab/>
        <w:t>109621707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09621708</w:t>
        <w:tab/>
        <w:t>111564806</w:t>
        <w:tab/>
        <w:t>127</w:t>
        <w:tab/>
        <w:t>W</w:t>
        <w:tab/>
        <w:t>ctg00315</w:t>
        <w:tab/>
        <w:t>1</w:t>
        <w:tab/>
        <w:t>1943099</w:t>
        <w:tab/>
        <w:t>-</w:t>
      </w:r>
    </w:p>
    <w:p>
      <w:pPr>
        <w:pStyle w:val="Normal"/>
        <w:rPr/>
      </w:pPr>
      <w:r>
        <w:rPr/>
        <w:t>group7</w:t>
        <w:tab/>
        <w:t>111564807</w:t>
        <w:tab/>
        <w:t>111564906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1564907</w:t>
        <w:tab/>
        <w:t>112190358</w:t>
        <w:tab/>
        <w:t>129</w:t>
        <w:tab/>
        <w:t>W</w:t>
        <w:tab/>
        <w:t>ctg00396</w:t>
        <w:tab/>
        <w:t>1</w:t>
        <w:tab/>
        <w:t>625452</w:t>
        <w:tab/>
        <w:t>+</w:t>
      </w:r>
    </w:p>
    <w:p>
      <w:pPr>
        <w:pStyle w:val="Normal"/>
        <w:rPr/>
      </w:pPr>
      <w:r>
        <w:rPr/>
        <w:t>group7</w:t>
        <w:tab/>
        <w:t>112190359</w:t>
        <w:tab/>
        <w:t>112190458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2190459</w:t>
        <w:tab/>
        <w:t>112810200</w:t>
        <w:tab/>
        <w:t>131</w:t>
        <w:tab/>
        <w:t>W</w:t>
        <w:tab/>
        <w:t>ctg00200</w:t>
        <w:tab/>
        <w:t>1</w:t>
        <w:tab/>
        <w:t>619742</w:t>
        <w:tab/>
        <w:t>+</w:t>
      </w:r>
    </w:p>
    <w:p>
      <w:pPr>
        <w:pStyle w:val="Normal"/>
        <w:rPr/>
      </w:pPr>
      <w:r>
        <w:rPr/>
        <w:t>group7</w:t>
        <w:tab/>
        <w:t>112810201</w:t>
        <w:tab/>
        <w:t>112810300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2810301</w:t>
        <w:tab/>
        <w:t>112913296</w:t>
        <w:tab/>
        <w:t>133</w:t>
        <w:tab/>
        <w:t>W</w:t>
        <w:tab/>
        <w:t>ctg00240</w:t>
        <w:tab/>
        <w:t>1</w:t>
        <w:tab/>
        <w:t>102996</w:t>
        <w:tab/>
        <w:t>+</w:t>
      </w:r>
    </w:p>
    <w:p>
      <w:pPr>
        <w:pStyle w:val="Normal"/>
        <w:rPr/>
      </w:pPr>
      <w:r>
        <w:rPr/>
        <w:t>group7</w:t>
        <w:tab/>
        <w:t>112913297</w:t>
        <w:tab/>
        <w:t>112913396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2913397</w:t>
        <w:tab/>
        <w:t>113192302</w:t>
        <w:tab/>
        <w:t>135</w:t>
        <w:tab/>
        <w:t>W</w:t>
        <w:tab/>
        <w:t>ctg00423</w:t>
        <w:tab/>
        <w:t>1</w:t>
        <w:tab/>
        <w:t>278906</w:t>
        <w:tab/>
        <w:t>-</w:t>
      </w:r>
    </w:p>
    <w:p>
      <w:pPr>
        <w:pStyle w:val="Normal"/>
        <w:rPr/>
      </w:pPr>
      <w:r>
        <w:rPr/>
        <w:t>group7</w:t>
        <w:tab/>
        <w:t>113192303</w:t>
        <w:tab/>
        <w:t>113192402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3192403</w:t>
        <w:tab/>
        <w:t>113301488</w:t>
        <w:tab/>
        <w:t>137</w:t>
        <w:tab/>
        <w:t>W</w:t>
        <w:tab/>
        <w:t>ctg00481</w:t>
        <w:tab/>
        <w:t>1</w:t>
        <w:tab/>
        <w:t>109086</w:t>
        <w:tab/>
        <w:t>-</w:t>
      </w:r>
    </w:p>
    <w:p>
      <w:pPr>
        <w:pStyle w:val="Normal"/>
        <w:rPr/>
      </w:pPr>
      <w:r>
        <w:rPr/>
        <w:t>group7</w:t>
        <w:tab/>
        <w:t>113301489</w:t>
        <w:tab/>
        <w:t>113301588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3301589</w:t>
        <w:tab/>
        <w:t>115958946</w:t>
        <w:tab/>
        <w:t>139</w:t>
        <w:tab/>
        <w:t>W</w:t>
        <w:tab/>
        <w:t>ctg00932</w:t>
        <w:tab/>
        <w:t>1</w:t>
        <w:tab/>
        <w:t>2657358</w:t>
        <w:tab/>
        <w:t>+</w:t>
      </w:r>
    </w:p>
    <w:p>
      <w:pPr>
        <w:pStyle w:val="Normal"/>
        <w:rPr/>
      </w:pPr>
      <w:r>
        <w:rPr/>
        <w:t>group7</w:t>
        <w:tab/>
        <w:t>115958947</w:t>
        <w:tab/>
        <w:t>115959046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5959047</w:t>
        <w:tab/>
        <w:t>116109705</w:t>
        <w:tab/>
        <w:t>141</w:t>
        <w:tab/>
        <w:t>W</w:t>
        <w:tab/>
        <w:t>ctg00884</w:t>
        <w:tab/>
        <w:t>1</w:t>
        <w:tab/>
        <w:t>150659</w:t>
        <w:tab/>
        <w:t>-</w:t>
      </w:r>
    </w:p>
    <w:p>
      <w:pPr>
        <w:pStyle w:val="Normal"/>
        <w:rPr/>
      </w:pPr>
      <w:r>
        <w:rPr/>
        <w:t>group7</w:t>
        <w:tab/>
        <w:t>116109706</w:t>
        <w:tab/>
        <w:t>116109805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6109806</w:t>
        <w:tab/>
        <w:t>116439454</w:t>
        <w:tab/>
        <w:t>143</w:t>
        <w:tab/>
        <w:t>W</w:t>
        <w:tab/>
        <w:t>ctg00199</w:t>
        <w:tab/>
        <w:t>1</w:t>
        <w:tab/>
        <w:t>329649</w:t>
        <w:tab/>
        <w:t>-</w:t>
      </w:r>
    </w:p>
    <w:p>
      <w:pPr>
        <w:pStyle w:val="Normal"/>
        <w:rPr/>
      </w:pPr>
      <w:r>
        <w:rPr/>
        <w:t>group7</w:t>
        <w:tab/>
        <w:t>116439455</w:t>
        <w:tab/>
        <w:t>116439554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6439555</w:t>
        <w:tab/>
        <w:t>116765846</w:t>
        <w:tab/>
        <w:t>145</w:t>
        <w:tab/>
        <w:t>W</w:t>
        <w:tab/>
        <w:t>ctg00711</w:t>
        <w:tab/>
        <w:t>1</w:t>
        <w:tab/>
        <w:t>326292</w:t>
        <w:tab/>
        <w:t>+</w:t>
      </w:r>
    </w:p>
    <w:p>
      <w:pPr>
        <w:pStyle w:val="Normal"/>
        <w:rPr/>
      </w:pPr>
      <w:r>
        <w:rPr/>
        <w:t>group7</w:t>
        <w:tab/>
        <w:t>116765847</w:t>
        <w:tab/>
        <w:t>116765946</w:t>
        <w:tab/>
        <w:t>1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7</w:t>
        <w:tab/>
        <w:t>116765947</w:t>
        <w:tab/>
        <w:t>117753215</w:t>
        <w:tab/>
        <w:t>147</w:t>
        <w:tab/>
        <w:t>W</w:t>
        <w:tab/>
        <w:t>ctg00989</w:t>
        <w:tab/>
        <w:t>1</w:t>
        <w:tab/>
        <w:t>987269</w:t>
        <w:tab/>
        <w:t>+</w:t>
      </w:r>
    </w:p>
    <w:p>
      <w:pPr>
        <w:pStyle w:val="Normal"/>
        <w:rPr/>
      </w:pPr>
      <w:r>
        <w:rPr/>
        <w:t>group8</w:t>
        <w:tab/>
        <w:t>1</w:t>
        <w:tab/>
        <w:t>2703</w:t>
        <w:tab/>
        <w:t>1</w:t>
        <w:tab/>
        <w:t>W</w:t>
        <w:tab/>
        <w:t>ctg00286</w:t>
        <w:tab/>
        <w:t>1</w:t>
        <w:tab/>
        <w:t>2703</w:t>
        <w:tab/>
        <w:t>-</w:t>
      </w:r>
    </w:p>
    <w:p>
      <w:pPr>
        <w:pStyle w:val="Normal"/>
        <w:rPr/>
      </w:pPr>
      <w:r>
        <w:rPr/>
        <w:t>group8</w:t>
        <w:tab/>
        <w:t>2704</w:t>
        <w:tab/>
        <w:t>2803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2804</w:t>
        <w:tab/>
        <w:t>77702</w:t>
        <w:tab/>
        <w:t>3</w:t>
        <w:tab/>
        <w:t>W</w:t>
        <w:tab/>
        <w:t>ctg00252</w:t>
        <w:tab/>
        <w:t>1</w:t>
        <w:tab/>
        <w:t>74899</w:t>
        <w:tab/>
        <w:t>+</w:t>
      </w:r>
    </w:p>
    <w:p>
      <w:pPr>
        <w:pStyle w:val="Normal"/>
        <w:rPr/>
      </w:pPr>
      <w:r>
        <w:rPr/>
        <w:t>group8</w:t>
        <w:tab/>
        <w:t>77703</w:t>
        <w:tab/>
        <w:t>77802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7803</w:t>
        <w:tab/>
        <w:t>148532</w:t>
        <w:tab/>
        <w:t>5</w:t>
        <w:tab/>
        <w:t>W</w:t>
        <w:tab/>
        <w:t>ctg00108</w:t>
        <w:tab/>
        <w:t>1</w:t>
        <w:tab/>
        <w:t>70730</w:t>
        <w:tab/>
        <w:t>-</w:t>
      </w:r>
    </w:p>
    <w:p>
      <w:pPr>
        <w:pStyle w:val="Normal"/>
        <w:rPr/>
      </w:pPr>
      <w:r>
        <w:rPr/>
        <w:t>group8</w:t>
        <w:tab/>
        <w:t>148533</w:t>
        <w:tab/>
        <w:t>148632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48633</w:t>
        <w:tab/>
        <w:t>219872</w:t>
        <w:tab/>
        <w:t>7</w:t>
        <w:tab/>
        <w:t>W</w:t>
        <w:tab/>
        <w:t>ctg00926</w:t>
        <w:tab/>
        <w:t>1</w:t>
        <w:tab/>
        <w:t>71240</w:t>
        <w:tab/>
        <w:t>-</w:t>
      </w:r>
    </w:p>
    <w:p>
      <w:pPr>
        <w:pStyle w:val="Normal"/>
        <w:rPr/>
      </w:pPr>
      <w:r>
        <w:rPr/>
        <w:t>group8</w:t>
        <w:tab/>
        <w:t>219873</w:t>
        <w:tab/>
        <w:t>219972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219973</w:t>
        <w:tab/>
        <w:t>270002</w:t>
        <w:tab/>
        <w:t>9</w:t>
        <w:tab/>
        <w:t>W</w:t>
        <w:tab/>
        <w:t>ctg00693</w:t>
        <w:tab/>
        <w:t>1</w:t>
        <w:tab/>
        <w:t>50030</w:t>
        <w:tab/>
        <w:t>+</w:t>
      </w:r>
    </w:p>
    <w:p>
      <w:pPr>
        <w:pStyle w:val="Normal"/>
        <w:rPr/>
      </w:pPr>
      <w:r>
        <w:rPr/>
        <w:t>group8</w:t>
        <w:tab/>
        <w:t>270003</w:t>
        <w:tab/>
        <w:t>270102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270103</w:t>
        <w:tab/>
        <w:t>272365</w:t>
        <w:tab/>
        <w:t>11</w:t>
        <w:tab/>
        <w:t>W</w:t>
        <w:tab/>
        <w:t>ctg00918</w:t>
        <w:tab/>
        <w:t>1</w:t>
        <w:tab/>
        <w:t>2263</w:t>
        <w:tab/>
        <w:t>-</w:t>
      </w:r>
    </w:p>
    <w:p>
      <w:pPr>
        <w:pStyle w:val="Normal"/>
        <w:rPr/>
      </w:pPr>
      <w:r>
        <w:rPr/>
        <w:t>group8</w:t>
        <w:tab/>
        <w:t>272366</w:t>
        <w:tab/>
        <w:t>272465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272466</w:t>
        <w:tab/>
        <w:t>519670</w:t>
        <w:tab/>
        <w:t>13</w:t>
        <w:tab/>
        <w:t>W</w:t>
        <w:tab/>
        <w:t>ctg00257</w:t>
        <w:tab/>
        <w:t>1</w:t>
        <w:tab/>
        <w:t>247205</w:t>
        <w:tab/>
        <w:t>+</w:t>
      </w:r>
    </w:p>
    <w:p>
      <w:pPr>
        <w:pStyle w:val="Normal"/>
        <w:rPr/>
      </w:pPr>
      <w:r>
        <w:rPr/>
        <w:t>group8</w:t>
        <w:tab/>
        <w:t>519671</w:t>
        <w:tab/>
        <w:t>519770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19771</w:t>
        <w:tab/>
        <w:t>1031461</w:t>
        <w:tab/>
        <w:t>15</w:t>
        <w:tab/>
        <w:t>W</w:t>
        <w:tab/>
        <w:t>ctg00127</w:t>
        <w:tab/>
        <w:t>1</w:t>
        <w:tab/>
        <w:t>511691</w:t>
        <w:tab/>
        <w:t>-</w:t>
      </w:r>
    </w:p>
    <w:p>
      <w:pPr>
        <w:pStyle w:val="Normal"/>
        <w:rPr/>
      </w:pPr>
      <w:r>
        <w:rPr/>
        <w:t>group8</w:t>
        <w:tab/>
        <w:t>1031462</w:t>
        <w:tab/>
        <w:t>1031561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031562</w:t>
        <w:tab/>
        <w:t>1723508</w:t>
        <w:tab/>
        <w:t>17</w:t>
        <w:tab/>
        <w:t>W</w:t>
        <w:tab/>
        <w:t>ctg00496</w:t>
        <w:tab/>
        <w:t>1</w:t>
        <w:tab/>
        <w:t>691947</w:t>
        <w:tab/>
        <w:t>+</w:t>
      </w:r>
    </w:p>
    <w:p>
      <w:pPr>
        <w:pStyle w:val="Normal"/>
        <w:rPr/>
      </w:pPr>
      <w:r>
        <w:rPr/>
        <w:t>group8</w:t>
        <w:tab/>
        <w:t>1723509</w:t>
        <w:tab/>
        <w:t>1723608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723609</w:t>
        <w:tab/>
        <w:t>3641657</w:t>
        <w:tab/>
        <w:t>19</w:t>
        <w:tab/>
        <w:t>W</w:t>
        <w:tab/>
        <w:t>ctg00778</w:t>
        <w:tab/>
        <w:t>1</w:t>
        <w:tab/>
        <w:t>1918049</w:t>
        <w:tab/>
        <w:t>+</w:t>
      </w:r>
    </w:p>
    <w:p>
      <w:pPr>
        <w:pStyle w:val="Normal"/>
        <w:rPr/>
      </w:pPr>
      <w:r>
        <w:rPr/>
        <w:t>group8</w:t>
        <w:tab/>
        <w:t>3641658</w:t>
        <w:tab/>
        <w:t>3641757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641758</w:t>
        <w:tab/>
        <w:t>3724597</w:t>
        <w:tab/>
        <w:t>21</w:t>
        <w:tab/>
        <w:t>W</w:t>
        <w:tab/>
        <w:t>ctg00172</w:t>
        <w:tab/>
        <w:t>1</w:t>
        <w:tab/>
        <w:t>82840</w:t>
        <w:tab/>
        <w:t>-</w:t>
      </w:r>
    </w:p>
    <w:p>
      <w:pPr>
        <w:pStyle w:val="Normal"/>
        <w:rPr/>
      </w:pPr>
      <w:r>
        <w:rPr/>
        <w:t>group8</w:t>
        <w:tab/>
        <w:t>3724598</w:t>
        <w:tab/>
        <w:t>3724697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724698</w:t>
        <w:tab/>
        <w:t>3800472</w:t>
        <w:tab/>
        <w:t>23</w:t>
        <w:tab/>
        <w:t>W</w:t>
        <w:tab/>
        <w:t>ctg00238</w:t>
        <w:tab/>
        <w:t>1</w:t>
        <w:tab/>
        <w:t>75775</w:t>
        <w:tab/>
        <w:t>-</w:t>
      </w:r>
    </w:p>
    <w:p>
      <w:pPr>
        <w:pStyle w:val="Normal"/>
        <w:rPr/>
      </w:pPr>
      <w:r>
        <w:rPr/>
        <w:t>group8</w:t>
        <w:tab/>
        <w:t>3800473</w:t>
        <w:tab/>
        <w:t>3800572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800573</w:t>
        <w:tab/>
        <w:t>10739777</w:t>
        <w:tab/>
        <w:t>25</w:t>
        <w:tab/>
        <w:t>W</w:t>
        <w:tab/>
        <w:t>ctg00719</w:t>
        <w:tab/>
        <w:t>1</w:t>
        <w:tab/>
        <w:t>6939205</w:t>
        <w:tab/>
        <w:t>-</w:t>
      </w:r>
    </w:p>
    <w:p>
      <w:pPr>
        <w:pStyle w:val="Normal"/>
        <w:rPr/>
      </w:pPr>
      <w:r>
        <w:rPr/>
        <w:t>group8</w:t>
        <w:tab/>
        <w:t>10739778</w:t>
        <w:tab/>
        <w:t>10739877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0739878</w:t>
        <w:tab/>
        <w:t>10744137</w:t>
        <w:tab/>
        <w:t>27</w:t>
        <w:tab/>
        <w:t>W</w:t>
        <w:tab/>
        <w:t>ctg00604</w:t>
        <w:tab/>
        <w:t>1</w:t>
        <w:tab/>
        <w:t>4260</w:t>
        <w:tab/>
        <w:t>-</w:t>
      </w:r>
    </w:p>
    <w:p>
      <w:pPr>
        <w:pStyle w:val="Normal"/>
        <w:rPr/>
      </w:pPr>
      <w:r>
        <w:rPr/>
        <w:t>group8</w:t>
        <w:tab/>
        <w:t>10744138</w:t>
        <w:tab/>
        <w:t>10744237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0744238</w:t>
        <w:tab/>
        <w:t>10816546</w:t>
        <w:tab/>
        <w:t>29</w:t>
        <w:tab/>
        <w:t>W</w:t>
        <w:tab/>
        <w:t>ctg00764</w:t>
        <w:tab/>
        <w:t>1</w:t>
        <w:tab/>
        <w:t>72309</w:t>
        <w:tab/>
        <w:t>+</w:t>
      </w:r>
    </w:p>
    <w:p>
      <w:pPr>
        <w:pStyle w:val="Normal"/>
        <w:rPr/>
      </w:pPr>
      <w:r>
        <w:rPr/>
        <w:t>group8</w:t>
        <w:tab/>
        <w:t>10816547</w:t>
        <w:tab/>
        <w:t>10816646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0816647</w:t>
        <w:tab/>
        <w:t>10861613</w:t>
        <w:tab/>
        <w:t>31</w:t>
        <w:tab/>
        <w:t>W</w:t>
        <w:tab/>
        <w:t>ctg00074</w:t>
        <w:tab/>
        <w:t>1</w:t>
        <w:tab/>
        <w:t>44967</w:t>
        <w:tab/>
        <w:t>-</w:t>
      </w:r>
    </w:p>
    <w:p>
      <w:pPr>
        <w:pStyle w:val="Normal"/>
        <w:rPr/>
      </w:pPr>
      <w:r>
        <w:rPr/>
        <w:t>group8</w:t>
        <w:tab/>
        <w:t>10861614</w:t>
        <w:tab/>
        <w:t>10861713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0861714</w:t>
        <w:tab/>
        <w:t>11421744</w:t>
        <w:tab/>
        <w:t>33</w:t>
        <w:tab/>
        <w:t>W</w:t>
        <w:tab/>
        <w:t>ctg00233</w:t>
        <w:tab/>
        <w:t>1</w:t>
        <w:tab/>
        <w:t>560031</w:t>
        <w:tab/>
        <w:t>-</w:t>
      </w:r>
    </w:p>
    <w:p>
      <w:pPr>
        <w:pStyle w:val="Normal"/>
        <w:rPr/>
      </w:pPr>
      <w:r>
        <w:rPr/>
        <w:t>group8</w:t>
        <w:tab/>
        <w:t>11421745</w:t>
        <w:tab/>
        <w:t>11421844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1421845</w:t>
        <w:tab/>
        <w:t>12954588</w:t>
        <w:tab/>
        <w:t>35</w:t>
        <w:tab/>
        <w:t>W</w:t>
        <w:tab/>
        <w:t>ctg00050</w:t>
        <w:tab/>
        <w:t>1</w:t>
        <w:tab/>
        <w:t>1532744</w:t>
        <w:tab/>
        <w:t>+</w:t>
      </w:r>
    </w:p>
    <w:p>
      <w:pPr>
        <w:pStyle w:val="Normal"/>
        <w:rPr/>
      </w:pPr>
      <w:r>
        <w:rPr/>
        <w:t>group8</w:t>
        <w:tab/>
        <w:t>12954589</w:t>
        <w:tab/>
        <w:t>12954688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2954689</w:t>
        <w:tab/>
        <w:t>12965690</w:t>
        <w:tab/>
        <w:t>37</w:t>
        <w:tab/>
        <w:t>W</w:t>
        <w:tab/>
        <w:t>ctg00259</w:t>
        <w:tab/>
        <w:t>1</w:t>
        <w:tab/>
        <w:t>11002</w:t>
        <w:tab/>
        <w:t>-</w:t>
      </w:r>
    </w:p>
    <w:p>
      <w:pPr>
        <w:pStyle w:val="Normal"/>
        <w:rPr/>
      </w:pPr>
      <w:r>
        <w:rPr/>
        <w:t>group8</w:t>
        <w:tab/>
        <w:t>12965691</w:t>
        <w:tab/>
        <w:t>12965790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2965791</w:t>
        <w:tab/>
        <w:t>14072690</w:t>
        <w:tab/>
        <w:t>39</w:t>
        <w:tab/>
        <w:t>W</w:t>
        <w:tab/>
        <w:t>ctg00654</w:t>
        <w:tab/>
        <w:t>1</w:t>
        <w:tab/>
        <w:t>1106900</w:t>
        <w:tab/>
        <w:t>+</w:t>
      </w:r>
    </w:p>
    <w:p>
      <w:pPr>
        <w:pStyle w:val="Normal"/>
        <w:rPr/>
      </w:pPr>
      <w:r>
        <w:rPr/>
        <w:t>group8</w:t>
        <w:tab/>
        <w:t>14072691</w:t>
        <w:tab/>
        <w:t>14072790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4072791</w:t>
        <w:tab/>
        <w:t>14148100</w:t>
        <w:tab/>
        <w:t>41</w:t>
        <w:tab/>
        <w:t>W</w:t>
        <w:tab/>
        <w:t>ctg00018</w:t>
        <w:tab/>
        <w:t>1</w:t>
        <w:tab/>
        <w:t>75310</w:t>
        <w:tab/>
        <w:t>-</w:t>
      </w:r>
    </w:p>
    <w:p>
      <w:pPr>
        <w:pStyle w:val="Normal"/>
        <w:rPr/>
      </w:pPr>
      <w:r>
        <w:rPr/>
        <w:t>group8</w:t>
        <w:tab/>
        <w:t>14148101</w:t>
        <w:tab/>
        <w:t>14148200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4148201</w:t>
        <w:tab/>
        <w:t>14216441</w:t>
        <w:tab/>
        <w:t>43</w:t>
        <w:tab/>
        <w:t>W</w:t>
        <w:tab/>
        <w:t>ctg00049</w:t>
        <w:tab/>
        <w:t>1</w:t>
        <w:tab/>
        <w:t>68241</w:t>
        <w:tab/>
        <w:t>-</w:t>
      </w:r>
    </w:p>
    <w:p>
      <w:pPr>
        <w:pStyle w:val="Normal"/>
        <w:rPr/>
      </w:pPr>
      <w:r>
        <w:rPr/>
        <w:t>group8</w:t>
        <w:tab/>
        <w:t>14216442</w:t>
        <w:tab/>
        <w:t>14216541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14216542</w:t>
        <w:tab/>
        <w:t>20044985</w:t>
        <w:tab/>
        <w:t>45</w:t>
        <w:tab/>
        <w:t>W</w:t>
        <w:tab/>
        <w:t>ctg00510</w:t>
        <w:tab/>
        <w:t>1</w:t>
        <w:tab/>
        <w:t>5828444</w:t>
        <w:tab/>
        <w:t>-</w:t>
      </w:r>
    </w:p>
    <w:p>
      <w:pPr>
        <w:pStyle w:val="Normal"/>
        <w:rPr/>
      </w:pPr>
      <w:r>
        <w:rPr/>
        <w:t>group8</w:t>
        <w:tab/>
        <w:t>20044986</w:t>
        <w:tab/>
        <w:t>20045085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20045086</w:t>
        <w:tab/>
        <w:t>20106030</w:t>
        <w:tab/>
        <w:t>47</w:t>
        <w:tab/>
        <w:t>W</w:t>
        <w:tab/>
        <w:t>ctg00585</w:t>
        <w:tab/>
        <w:t>1</w:t>
        <w:tab/>
        <w:t>60945</w:t>
        <w:tab/>
        <w:t>-</w:t>
      </w:r>
    </w:p>
    <w:p>
      <w:pPr>
        <w:pStyle w:val="Normal"/>
        <w:rPr/>
      </w:pPr>
      <w:r>
        <w:rPr/>
        <w:t>group8</w:t>
        <w:tab/>
        <w:t>20106031</w:t>
        <w:tab/>
        <w:t>20106130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20106131</w:t>
        <w:tab/>
        <w:t>20358278</w:t>
        <w:tab/>
        <w:t>49</w:t>
        <w:tab/>
        <w:t>W</w:t>
        <w:tab/>
        <w:t>ctg00831</w:t>
        <w:tab/>
        <w:t>1</w:t>
        <w:tab/>
        <w:t>252148</w:t>
        <w:tab/>
        <w:t>+</w:t>
      </w:r>
    </w:p>
    <w:p>
      <w:pPr>
        <w:pStyle w:val="Normal"/>
        <w:rPr/>
      </w:pPr>
      <w:r>
        <w:rPr/>
        <w:t>group8</w:t>
        <w:tab/>
        <w:t>20358279</w:t>
        <w:tab/>
        <w:t>20358378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20358379</w:t>
        <w:tab/>
        <w:t>27906669</w:t>
        <w:tab/>
        <w:t>51</w:t>
        <w:tab/>
        <w:t>W</w:t>
        <w:tab/>
        <w:t>ctg00887</w:t>
        <w:tab/>
        <w:t>1</w:t>
        <w:tab/>
        <w:t>7548291</w:t>
        <w:tab/>
        <w:t>-</w:t>
      </w:r>
    </w:p>
    <w:p>
      <w:pPr>
        <w:pStyle w:val="Normal"/>
        <w:rPr/>
      </w:pPr>
      <w:r>
        <w:rPr/>
        <w:t>group8</w:t>
        <w:tab/>
        <w:t>27906670</w:t>
        <w:tab/>
        <w:t>27906769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27906770</w:t>
        <w:tab/>
        <w:t>30901217</w:t>
        <w:tab/>
        <w:t>53</w:t>
        <w:tab/>
        <w:t>W</w:t>
        <w:tab/>
        <w:t>ctg00344</w:t>
        <w:tab/>
        <w:t>1</w:t>
        <w:tab/>
        <w:t>2994448</w:t>
        <w:tab/>
        <w:t>-</w:t>
      </w:r>
    </w:p>
    <w:p>
      <w:pPr>
        <w:pStyle w:val="Normal"/>
        <w:rPr/>
      </w:pPr>
      <w:r>
        <w:rPr/>
        <w:t>group8</w:t>
        <w:tab/>
        <w:t>30901218</w:t>
        <w:tab/>
        <w:t>30901317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0901318</w:t>
        <w:tab/>
        <w:t>31004956</w:t>
        <w:tab/>
        <w:t>55</w:t>
        <w:tab/>
        <w:t>W</w:t>
        <w:tab/>
        <w:t>ctg00310</w:t>
        <w:tab/>
        <w:t>1</w:t>
        <w:tab/>
        <w:t>103639</w:t>
        <w:tab/>
        <w:t>+</w:t>
      </w:r>
    </w:p>
    <w:p>
      <w:pPr>
        <w:pStyle w:val="Normal"/>
        <w:rPr/>
      </w:pPr>
      <w:r>
        <w:rPr/>
        <w:t>group8</w:t>
        <w:tab/>
        <w:t>31004957</w:t>
        <w:tab/>
        <w:t>31005056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1005057</w:t>
        <w:tab/>
        <w:t>31235259</w:t>
        <w:tab/>
        <w:t>57</w:t>
        <w:tab/>
        <w:t>W</w:t>
        <w:tab/>
        <w:t>ctg00447</w:t>
        <w:tab/>
        <w:t>1</w:t>
        <w:tab/>
        <w:t>230203</w:t>
        <w:tab/>
        <w:t>+</w:t>
      </w:r>
    </w:p>
    <w:p>
      <w:pPr>
        <w:pStyle w:val="Normal"/>
        <w:rPr/>
      </w:pPr>
      <w:r>
        <w:rPr/>
        <w:t>group8</w:t>
        <w:tab/>
        <w:t>31235260</w:t>
        <w:tab/>
        <w:t>31235359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1235360</w:t>
        <w:tab/>
        <w:t>33961699</w:t>
        <w:tab/>
        <w:t>59</w:t>
        <w:tab/>
        <w:t>W</w:t>
        <w:tab/>
        <w:t>ctg00048</w:t>
        <w:tab/>
        <w:t>1</w:t>
        <w:tab/>
        <w:t>2726340</w:t>
        <w:tab/>
        <w:t>+</w:t>
      </w:r>
    </w:p>
    <w:p>
      <w:pPr>
        <w:pStyle w:val="Normal"/>
        <w:rPr/>
      </w:pPr>
      <w:r>
        <w:rPr/>
        <w:t>group8</w:t>
        <w:tab/>
        <w:t>33961700</w:t>
        <w:tab/>
        <w:t>33961799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3961800</w:t>
        <w:tab/>
        <w:t>35802919</w:t>
        <w:tab/>
        <w:t>61</w:t>
        <w:tab/>
        <w:t>W</w:t>
        <w:tab/>
        <w:t>ctg00579</w:t>
        <w:tab/>
        <w:t>1</w:t>
        <w:tab/>
        <w:t>1841120</w:t>
        <w:tab/>
        <w:t>-</w:t>
      </w:r>
    </w:p>
    <w:p>
      <w:pPr>
        <w:pStyle w:val="Normal"/>
        <w:rPr/>
      </w:pPr>
      <w:r>
        <w:rPr/>
        <w:t>group8</w:t>
        <w:tab/>
        <w:t>35802920</w:t>
        <w:tab/>
        <w:t>35803019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5803020</w:t>
        <w:tab/>
        <w:t>35811980</w:t>
        <w:tab/>
        <w:t>63</w:t>
        <w:tab/>
        <w:t>W</w:t>
        <w:tab/>
        <w:t>ctg00308</w:t>
        <w:tab/>
        <w:t>1</w:t>
        <w:tab/>
        <w:t>8961</w:t>
        <w:tab/>
        <w:t>+</w:t>
      </w:r>
    </w:p>
    <w:p>
      <w:pPr>
        <w:pStyle w:val="Normal"/>
        <w:rPr/>
      </w:pPr>
      <w:r>
        <w:rPr/>
        <w:t>group8</w:t>
        <w:tab/>
        <w:t>35811981</w:t>
        <w:tab/>
        <w:t>35812080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5812081</w:t>
        <w:tab/>
        <w:t>35862228</w:t>
        <w:tab/>
        <w:t>65</w:t>
        <w:tab/>
        <w:t>W</w:t>
        <w:tab/>
        <w:t>ctg00306</w:t>
        <w:tab/>
        <w:t>1</w:t>
        <w:tab/>
        <w:t>50148</w:t>
        <w:tab/>
        <w:t>-</w:t>
      </w:r>
    </w:p>
    <w:p>
      <w:pPr>
        <w:pStyle w:val="Normal"/>
        <w:rPr/>
      </w:pPr>
      <w:r>
        <w:rPr/>
        <w:t>group8</w:t>
        <w:tab/>
        <w:t>35862229</w:t>
        <w:tab/>
        <w:t>35862328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5862329</w:t>
        <w:tab/>
        <w:t>36009732</w:t>
        <w:tab/>
        <w:t>67</w:t>
        <w:tab/>
        <w:t>W</w:t>
        <w:tab/>
        <w:t>ctg00410</w:t>
        <w:tab/>
        <w:t>1</w:t>
        <w:tab/>
        <w:t>147404</w:t>
        <w:tab/>
        <w:t>+</w:t>
      </w:r>
    </w:p>
    <w:p>
      <w:pPr>
        <w:pStyle w:val="Normal"/>
        <w:rPr/>
      </w:pPr>
      <w:r>
        <w:rPr/>
        <w:t>group8</w:t>
        <w:tab/>
        <w:t>36009733</w:t>
        <w:tab/>
        <w:t>36009832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6009833</w:t>
        <w:tab/>
        <w:t>36052696</w:t>
        <w:tab/>
        <w:t>69</w:t>
        <w:tab/>
        <w:t>W</w:t>
        <w:tab/>
        <w:t>ctg00725</w:t>
        <w:tab/>
        <w:t>1</w:t>
        <w:tab/>
        <w:t>42864</w:t>
        <w:tab/>
        <w:t>-</w:t>
      </w:r>
    </w:p>
    <w:p>
      <w:pPr>
        <w:pStyle w:val="Normal"/>
        <w:rPr/>
      </w:pPr>
      <w:r>
        <w:rPr/>
        <w:t>group8</w:t>
        <w:tab/>
        <w:t>36052697</w:t>
        <w:tab/>
        <w:t>36052796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6052797</w:t>
        <w:tab/>
        <w:t>36160532</w:t>
        <w:tab/>
        <w:t>71</w:t>
        <w:tab/>
        <w:t>W</w:t>
        <w:tab/>
        <w:t>ctg00999</w:t>
        <w:tab/>
        <w:t>1</w:t>
        <w:tab/>
        <w:t>107736</w:t>
        <w:tab/>
        <w:t>-</w:t>
      </w:r>
    </w:p>
    <w:p>
      <w:pPr>
        <w:pStyle w:val="Normal"/>
        <w:rPr/>
      </w:pPr>
      <w:r>
        <w:rPr/>
        <w:t>group8</w:t>
        <w:tab/>
        <w:t>36160533</w:t>
        <w:tab/>
        <w:t>36160632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6160633</w:t>
        <w:tab/>
        <w:t>36278272</w:t>
        <w:tab/>
        <w:t>73</w:t>
        <w:tab/>
        <w:t>W</w:t>
        <w:tab/>
        <w:t>ctg00591</w:t>
        <w:tab/>
        <w:t>1</w:t>
        <w:tab/>
        <w:t>117640</w:t>
        <w:tab/>
        <w:t>-</w:t>
      </w:r>
    </w:p>
    <w:p>
      <w:pPr>
        <w:pStyle w:val="Normal"/>
        <w:rPr/>
      </w:pPr>
      <w:r>
        <w:rPr/>
        <w:t>group8</w:t>
        <w:tab/>
        <w:t>36278273</w:t>
        <w:tab/>
        <w:t>36278372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6278373</w:t>
        <w:tab/>
        <w:t>36760248</w:t>
        <w:tab/>
        <w:t>75</w:t>
        <w:tab/>
        <w:t>W</w:t>
        <w:tab/>
        <w:t>ctg00938</w:t>
        <w:tab/>
        <w:t>1</w:t>
        <w:tab/>
        <w:t>481876</w:t>
        <w:tab/>
        <w:t>-</w:t>
      </w:r>
    </w:p>
    <w:p>
      <w:pPr>
        <w:pStyle w:val="Normal"/>
        <w:rPr/>
      </w:pPr>
      <w:r>
        <w:rPr/>
        <w:t>group8</w:t>
        <w:tab/>
        <w:t>36760249</w:t>
        <w:tab/>
        <w:t>36760348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6760349</w:t>
        <w:tab/>
        <w:t>37834906</w:t>
        <w:tab/>
        <w:t>77</w:t>
        <w:tab/>
        <w:t>W</w:t>
        <w:tab/>
        <w:t>ctg00065</w:t>
        <w:tab/>
        <w:t>1</w:t>
        <w:tab/>
        <w:t>1074558</w:t>
        <w:tab/>
        <w:t>+</w:t>
      </w:r>
    </w:p>
    <w:p>
      <w:pPr>
        <w:pStyle w:val="Normal"/>
        <w:rPr/>
      </w:pPr>
      <w:r>
        <w:rPr/>
        <w:t>group8</w:t>
        <w:tab/>
        <w:t>37834907</w:t>
        <w:tab/>
        <w:t>37835006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7835007</w:t>
        <w:tab/>
        <w:t>37919028</w:t>
        <w:tab/>
        <w:t>79</w:t>
        <w:tab/>
        <w:t>W</w:t>
        <w:tab/>
        <w:t>ctg00886</w:t>
        <w:tab/>
        <w:t>1</w:t>
        <w:tab/>
        <w:t>84022</w:t>
        <w:tab/>
        <w:t>+</w:t>
      </w:r>
    </w:p>
    <w:p>
      <w:pPr>
        <w:pStyle w:val="Normal"/>
        <w:rPr/>
      </w:pPr>
      <w:r>
        <w:rPr/>
        <w:t>group8</w:t>
        <w:tab/>
        <w:t>37919029</w:t>
        <w:tab/>
        <w:t>37919128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7919129</w:t>
        <w:tab/>
        <w:t>38142260</w:t>
        <w:tab/>
        <w:t>81</w:t>
        <w:tab/>
        <w:t>W</w:t>
        <w:tab/>
        <w:t>ctg00450</w:t>
        <w:tab/>
        <w:t>1</w:t>
        <w:tab/>
        <w:t>223132</w:t>
        <w:tab/>
        <w:t>-</w:t>
      </w:r>
    </w:p>
    <w:p>
      <w:pPr>
        <w:pStyle w:val="Normal"/>
        <w:rPr/>
      </w:pPr>
      <w:r>
        <w:rPr/>
        <w:t>group8</w:t>
        <w:tab/>
        <w:t>38142261</w:t>
        <w:tab/>
        <w:t>38142360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8142361</w:t>
        <w:tab/>
        <w:t>38207668</w:t>
        <w:tab/>
        <w:t>83</w:t>
        <w:tab/>
        <w:t>W</w:t>
        <w:tab/>
        <w:t>ctg00556</w:t>
        <w:tab/>
        <w:t>1</w:t>
        <w:tab/>
        <w:t>65308</w:t>
        <w:tab/>
        <w:t>+</w:t>
      </w:r>
    </w:p>
    <w:p>
      <w:pPr>
        <w:pStyle w:val="Normal"/>
        <w:rPr/>
      </w:pPr>
      <w:r>
        <w:rPr/>
        <w:t>group8</w:t>
        <w:tab/>
        <w:t>38207669</w:t>
        <w:tab/>
        <w:t>38207768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8207769</w:t>
        <w:tab/>
        <w:t>38236338</w:t>
        <w:tab/>
        <w:t>85</w:t>
        <w:tab/>
        <w:t>W</w:t>
        <w:tab/>
        <w:t>ctg00493</w:t>
        <w:tab/>
        <w:t>1</w:t>
        <w:tab/>
        <w:t>28570</w:t>
        <w:tab/>
        <w:t>+</w:t>
      </w:r>
    </w:p>
    <w:p>
      <w:pPr>
        <w:pStyle w:val="Normal"/>
        <w:rPr/>
      </w:pPr>
      <w:r>
        <w:rPr/>
        <w:t>group8</w:t>
        <w:tab/>
        <w:t>38236339</w:t>
        <w:tab/>
        <w:t>38236438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8236439</w:t>
        <w:tab/>
        <w:t>38326651</w:t>
        <w:tab/>
        <w:t>87</w:t>
        <w:tab/>
        <w:t>W</w:t>
        <w:tab/>
        <w:t>ctg00375</w:t>
        <w:tab/>
        <w:t>1</w:t>
        <w:tab/>
        <w:t>90213</w:t>
        <w:tab/>
        <w:t>-</w:t>
      </w:r>
    </w:p>
    <w:p>
      <w:pPr>
        <w:pStyle w:val="Normal"/>
        <w:rPr/>
      </w:pPr>
      <w:r>
        <w:rPr/>
        <w:t>group8</w:t>
        <w:tab/>
        <w:t>38326652</w:t>
        <w:tab/>
        <w:t>38326751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8326752</w:t>
        <w:tab/>
        <w:t>38474179</w:t>
        <w:tab/>
        <w:t>89</w:t>
        <w:tab/>
        <w:t>W</w:t>
        <w:tab/>
        <w:t>ctg00348</w:t>
        <w:tab/>
        <w:t>1</w:t>
        <w:tab/>
        <w:t>147428</w:t>
        <w:tab/>
        <w:t>-</w:t>
      </w:r>
    </w:p>
    <w:p>
      <w:pPr>
        <w:pStyle w:val="Normal"/>
        <w:rPr/>
      </w:pPr>
      <w:r>
        <w:rPr/>
        <w:t>group8</w:t>
        <w:tab/>
        <w:t>38474180</w:t>
        <w:tab/>
        <w:t>38474279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8474280</w:t>
        <w:tab/>
        <w:t>39442859</w:t>
        <w:tab/>
        <w:t>91</w:t>
        <w:tab/>
        <w:t>W</w:t>
        <w:tab/>
        <w:t>ctg00138</w:t>
        <w:tab/>
        <w:t>1</w:t>
        <w:tab/>
        <w:t>968580</w:t>
        <w:tab/>
        <w:t>+</w:t>
      </w:r>
    </w:p>
    <w:p>
      <w:pPr>
        <w:pStyle w:val="Normal"/>
        <w:rPr/>
      </w:pPr>
      <w:r>
        <w:rPr/>
        <w:t>group8</w:t>
        <w:tab/>
        <w:t>39442860</w:t>
        <w:tab/>
        <w:t>39442959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9442960</w:t>
        <w:tab/>
        <w:t>39475882</w:t>
        <w:tab/>
        <w:t>93</w:t>
        <w:tab/>
        <w:t>W</w:t>
        <w:tab/>
        <w:t>ctg00569</w:t>
        <w:tab/>
        <w:t>1</w:t>
        <w:tab/>
        <w:t>32923</w:t>
        <w:tab/>
        <w:t>-</w:t>
      </w:r>
    </w:p>
    <w:p>
      <w:pPr>
        <w:pStyle w:val="Normal"/>
        <w:rPr/>
      </w:pPr>
      <w:r>
        <w:rPr/>
        <w:t>group8</w:t>
        <w:tab/>
        <w:t>39475883</w:t>
        <w:tab/>
        <w:t>39475982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39475983</w:t>
        <w:tab/>
        <w:t>40577445</w:t>
        <w:tab/>
        <w:t>95</w:t>
        <w:tab/>
        <w:t>W</w:t>
        <w:tab/>
        <w:t>ctg00945</w:t>
        <w:tab/>
        <w:t>1</w:t>
        <w:tab/>
        <w:t>1101463</w:t>
        <w:tab/>
        <w:t>-</w:t>
      </w:r>
    </w:p>
    <w:p>
      <w:pPr>
        <w:pStyle w:val="Normal"/>
        <w:rPr/>
      </w:pPr>
      <w:r>
        <w:rPr/>
        <w:t>group8</w:t>
        <w:tab/>
        <w:t>40577446</w:t>
        <w:tab/>
        <w:t>40577545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40577546</w:t>
        <w:tab/>
        <w:t>44389379</w:t>
        <w:tab/>
        <w:t>97</w:t>
        <w:tab/>
        <w:t>W</w:t>
        <w:tab/>
        <w:t>ctg00898</w:t>
        <w:tab/>
        <w:t>1</w:t>
        <w:tab/>
        <w:t>3811834</w:t>
        <w:tab/>
        <w:t>-</w:t>
      </w:r>
    </w:p>
    <w:p>
      <w:pPr>
        <w:pStyle w:val="Normal"/>
        <w:rPr/>
      </w:pPr>
      <w:r>
        <w:rPr/>
        <w:t>group8</w:t>
        <w:tab/>
        <w:t>44389380</w:t>
        <w:tab/>
        <w:t>44389479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44389480</w:t>
        <w:tab/>
        <w:t>45230770</w:t>
        <w:tab/>
        <w:t>99</w:t>
        <w:tab/>
        <w:t>W</w:t>
        <w:tab/>
        <w:t>ctg00427</w:t>
        <w:tab/>
        <w:t>1</w:t>
        <w:tab/>
        <w:t>841291</w:t>
        <w:tab/>
        <w:t>+</w:t>
      </w:r>
    </w:p>
    <w:p>
      <w:pPr>
        <w:pStyle w:val="Normal"/>
        <w:rPr/>
      </w:pPr>
      <w:r>
        <w:rPr/>
        <w:t>group8</w:t>
        <w:tab/>
        <w:t>45230771</w:t>
        <w:tab/>
        <w:t>45230870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45230871</w:t>
        <w:tab/>
        <w:t>45268999</w:t>
        <w:tab/>
        <w:t>101</w:t>
        <w:tab/>
        <w:t>W</w:t>
        <w:tab/>
        <w:t>ctg00801</w:t>
        <w:tab/>
        <w:t>1</w:t>
        <w:tab/>
        <w:t>38129</w:t>
        <w:tab/>
        <w:t>-</w:t>
      </w:r>
    </w:p>
    <w:p>
      <w:pPr>
        <w:pStyle w:val="Normal"/>
        <w:rPr/>
      </w:pPr>
      <w:r>
        <w:rPr/>
        <w:t>group8</w:t>
        <w:tab/>
        <w:t>45269000</w:t>
        <w:tab/>
        <w:t>45269099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45269100</w:t>
        <w:tab/>
        <w:t>45362617</w:t>
        <w:tab/>
        <w:t>103</w:t>
        <w:tab/>
        <w:t>W</w:t>
        <w:tab/>
        <w:t>ctg00241</w:t>
        <w:tab/>
        <w:t>1</w:t>
        <w:tab/>
        <w:t>93518</w:t>
        <w:tab/>
        <w:t>-</w:t>
      </w:r>
    </w:p>
    <w:p>
      <w:pPr>
        <w:pStyle w:val="Normal"/>
        <w:rPr/>
      </w:pPr>
      <w:r>
        <w:rPr/>
        <w:t>group8</w:t>
        <w:tab/>
        <w:t>45362618</w:t>
        <w:tab/>
        <w:t>45362717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45362718</w:t>
        <w:tab/>
        <w:t>52529442</w:t>
        <w:tab/>
        <w:t>105</w:t>
        <w:tab/>
        <w:t>W</w:t>
        <w:tab/>
        <w:t>ctg00368</w:t>
        <w:tab/>
        <w:t>1</w:t>
        <w:tab/>
        <w:t>7166725</w:t>
        <w:tab/>
        <w:t>+</w:t>
      </w:r>
    </w:p>
    <w:p>
      <w:pPr>
        <w:pStyle w:val="Normal"/>
        <w:rPr/>
      </w:pPr>
      <w:r>
        <w:rPr/>
        <w:t>group8</w:t>
        <w:tab/>
        <w:t>52529443</w:t>
        <w:tab/>
        <w:t>52529542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2529543</w:t>
        <w:tab/>
        <w:t>52630397</w:t>
        <w:tab/>
        <w:t>107</w:t>
        <w:tab/>
        <w:t>W</w:t>
        <w:tab/>
        <w:t>ctg00849</w:t>
        <w:tab/>
        <w:t>1</w:t>
        <w:tab/>
        <w:t>100855</w:t>
        <w:tab/>
        <w:t>+</w:t>
      </w:r>
    </w:p>
    <w:p>
      <w:pPr>
        <w:pStyle w:val="Normal"/>
        <w:rPr/>
      </w:pPr>
      <w:r>
        <w:rPr/>
        <w:t>group8</w:t>
        <w:tab/>
        <w:t>52630398</w:t>
        <w:tab/>
        <w:t>52630497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2630498</w:t>
        <w:tab/>
        <w:t>52731627</w:t>
        <w:tab/>
        <w:t>109</w:t>
        <w:tab/>
        <w:t>W</w:t>
        <w:tab/>
        <w:t>ctg00194</w:t>
        <w:tab/>
        <w:t>1</w:t>
        <w:tab/>
        <w:t>101130</w:t>
        <w:tab/>
        <w:t>-</w:t>
      </w:r>
    </w:p>
    <w:p>
      <w:pPr>
        <w:pStyle w:val="Normal"/>
        <w:rPr/>
      </w:pPr>
      <w:r>
        <w:rPr/>
        <w:t>group8</w:t>
        <w:tab/>
        <w:t>52731628</w:t>
        <w:tab/>
        <w:t>52731727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2731728</w:t>
        <w:tab/>
        <w:t>52782329</w:t>
        <w:tab/>
        <w:t>111</w:t>
        <w:tab/>
        <w:t>W</w:t>
        <w:tab/>
        <w:t>ctg00297</w:t>
        <w:tab/>
        <w:t>1</w:t>
        <w:tab/>
        <w:t>50602</w:t>
        <w:tab/>
        <w:t>-</w:t>
      </w:r>
    </w:p>
    <w:p>
      <w:pPr>
        <w:pStyle w:val="Normal"/>
        <w:rPr/>
      </w:pPr>
      <w:r>
        <w:rPr/>
        <w:t>group8</w:t>
        <w:tab/>
        <w:t>52782330</w:t>
        <w:tab/>
        <w:t>52782429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2782430</w:t>
        <w:tab/>
        <w:t>52995323</w:t>
        <w:tab/>
        <w:t>113</w:t>
        <w:tab/>
        <w:t>W</w:t>
        <w:tab/>
        <w:t>ctg00893</w:t>
        <w:tab/>
        <w:t>1</w:t>
        <w:tab/>
        <w:t>212894</w:t>
        <w:tab/>
        <w:t>+</w:t>
      </w:r>
    </w:p>
    <w:p>
      <w:pPr>
        <w:pStyle w:val="Normal"/>
        <w:rPr/>
      </w:pPr>
      <w:r>
        <w:rPr/>
        <w:t>group8</w:t>
        <w:tab/>
        <w:t>52995324</w:t>
        <w:tab/>
        <w:t>52995423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2995424</w:t>
        <w:tab/>
        <w:t>53212943</w:t>
        <w:tab/>
        <w:t>115</w:t>
        <w:tab/>
        <w:t>W</w:t>
        <w:tab/>
        <w:t>ctg00632</w:t>
        <w:tab/>
        <w:t>1</w:t>
        <w:tab/>
        <w:t>217520</w:t>
        <w:tab/>
        <w:t>-</w:t>
      </w:r>
    </w:p>
    <w:p>
      <w:pPr>
        <w:pStyle w:val="Normal"/>
        <w:rPr/>
      </w:pPr>
      <w:r>
        <w:rPr/>
        <w:t>group8</w:t>
        <w:tab/>
        <w:t>53212944</w:t>
        <w:tab/>
        <w:t>53213043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3213044</w:t>
        <w:tab/>
        <w:t>53252386</w:t>
        <w:tab/>
        <w:t>117</w:t>
        <w:tab/>
        <w:t>W</w:t>
        <w:tab/>
        <w:t>ctg00027</w:t>
        <w:tab/>
        <w:t>1</w:t>
        <w:tab/>
        <w:t>39343</w:t>
        <w:tab/>
        <w:t>-</w:t>
      </w:r>
    </w:p>
    <w:p>
      <w:pPr>
        <w:pStyle w:val="Normal"/>
        <w:rPr/>
      </w:pPr>
      <w:r>
        <w:rPr/>
        <w:t>group8</w:t>
        <w:tab/>
        <w:t>53252387</w:t>
        <w:tab/>
        <w:t>53252486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3252487</w:t>
        <w:tab/>
        <w:t>53302248</w:t>
        <w:tab/>
        <w:t>119</w:t>
        <w:tab/>
        <w:t>W</w:t>
        <w:tab/>
        <w:t>ctg00824</w:t>
        <w:tab/>
        <w:t>1</w:t>
        <w:tab/>
        <w:t>49762</w:t>
        <w:tab/>
        <w:t>-</w:t>
      </w:r>
    </w:p>
    <w:p>
      <w:pPr>
        <w:pStyle w:val="Normal"/>
        <w:rPr/>
      </w:pPr>
      <w:r>
        <w:rPr/>
        <w:t>group8</w:t>
        <w:tab/>
        <w:t>53302249</w:t>
        <w:tab/>
        <w:t>53302348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3302349</w:t>
        <w:tab/>
        <w:t>54880288</w:t>
        <w:tab/>
        <w:t>121</w:t>
        <w:tab/>
        <w:t>W</w:t>
        <w:tab/>
        <w:t>ctg00712</w:t>
        <w:tab/>
        <w:t>1</w:t>
        <w:tab/>
        <w:t>1577940</w:t>
        <w:tab/>
        <w:t>+</w:t>
      </w:r>
    </w:p>
    <w:p>
      <w:pPr>
        <w:pStyle w:val="Normal"/>
        <w:rPr/>
      </w:pPr>
      <w:r>
        <w:rPr/>
        <w:t>group8</w:t>
        <w:tab/>
        <w:t>54880289</w:t>
        <w:tab/>
        <w:t>54880388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54880389</w:t>
        <w:tab/>
        <w:t>62213084</w:t>
        <w:tab/>
        <w:t>123</w:t>
        <w:tab/>
        <w:t>W</w:t>
        <w:tab/>
        <w:t>ctg00217</w:t>
        <w:tab/>
        <w:t>1</w:t>
        <w:tab/>
        <w:t>7332696</w:t>
        <w:tab/>
        <w:t>-</w:t>
      </w:r>
    </w:p>
    <w:p>
      <w:pPr>
        <w:pStyle w:val="Normal"/>
        <w:rPr/>
      </w:pPr>
      <w:r>
        <w:rPr/>
        <w:t>group8</w:t>
        <w:tab/>
        <w:t>62213085</w:t>
        <w:tab/>
        <w:t>62213184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62213185</w:t>
        <w:tab/>
        <w:t>62912939</w:t>
        <w:tab/>
        <w:t>125</w:t>
        <w:tab/>
        <w:t>W</w:t>
        <w:tab/>
        <w:t>ctg00045</w:t>
        <w:tab/>
        <w:t>1</w:t>
        <w:tab/>
        <w:t>699755</w:t>
        <w:tab/>
        <w:t>-</w:t>
      </w:r>
    </w:p>
    <w:p>
      <w:pPr>
        <w:pStyle w:val="Normal"/>
        <w:rPr/>
      </w:pPr>
      <w:r>
        <w:rPr/>
        <w:t>group8</w:t>
        <w:tab/>
        <w:t>62912940</w:t>
        <w:tab/>
        <w:t>62913039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62913040</w:t>
        <w:tab/>
        <w:t>64709788</w:t>
        <w:tab/>
        <w:t>127</w:t>
        <w:tab/>
        <w:t>W</w:t>
        <w:tab/>
        <w:t>ctg00177</w:t>
        <w:tab/>
        <w:t>1</w:t>
        <w:tab/>
        <w:t>1796749</w:t>
        <w:tab/>
        <w:t>-</w:t>
      </w:r>
    </w:p>
    <w:p>
      <w:pPr>
        <w:pStyle w:val="Normal"/>
        <w:rPr/>
      </w:pPr>
      <w:r>
        <w:rPr/>
        <w:t>group8</w:t>
        <w:tab/>
        <w:t>64709789</w:t>
        <w:tab/>
        <w:t>64709888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64709889</w:t>
        <w:tab/>
        <w:t>66099063</w:t>
        <w:tab/>
        <w:t>129</w:t>
        <w:tab/>
        <w:t>W</w:t>
        <w:tab/>
        <w:t>ctg00773</w:t>
        <w:tab/>
        <w:t>1</w:t>
        <w:tab/>
        <w:t>1389175</w:t>
        <w:tab/>
        <w:t>+</w:t>
      </w:r>
    </w:p>
    <w:p>
      <w:pPr>
        <w:pStyle w:val="Normal"/>
        <w:rPr/>
      </w:pPr>
      <w:r>
        <w:rPr/>
        <w:t>group8</w:t>
        <w:tab/>
        <w:t>66099064</w:t>
        <w:tab/>
        <w:t>66099163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66099164</w:t>
        <w:tab/>
        <w:t>68249464</w:t>
        <w:tab/>
        <w:t>131</w:t>
        <w:tab/>
        <w:t>W</w:t>
        <w:tab/>
        <w:t>ctg00531</w:t>
        <w:tab/>
        <w:t>1</w:t>
        <w:tab/>
        <w:t>2150301</w:t>
        <w:tab/>
        <w:t>+</w:t>
      </w:r>
    </w:p>
    <w:p>
      <w:pPr>
        <w:pStyle w:val="Normal"/>
        <w:rPr/>
      </w:pPr>
      <w:r>
        <w:rPr/>
        <w:t>group8</w:t>
        <w:tab/>
        <w:t>68249465</w:t>
        <w:tab/>
        <w:t>68249564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68249565</w:t>
        <w:tab/>
        <w:t>70014209</w:t>
        <w:tab/>
        <w:t>133</w:t>
        <w:tab/>
        <w:t>W</w:t>
        <w:tab/>
        <w:t>ctg00644</w:t>
        <w:tab/>
        <w:t>1</w:t>
        <w:tab/>
        <w:t>1764645</w:t>
        <w:tab/>
        <w:t>+</w:t>
      </w:r>
    </w:p>
    <w:p>
      <w:pPr>
        <w:pStyle w:val="Normal"/>
        <w:rPr/>
      </w:pPr>
      <w:r>
        <w:rPr/>
        <w:t>group8</w:t>
        <w:tab/>
        <w:t>70014210</w:t>
        <w:tab/>
        <w:t>70014309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0014310</w:t>
        <w:tab/>
        <w:t>71270679</w:t>
        <w:tab/>
        <w:t>135</w:t>
        <w:tab/>
        <w:t>W</w:t>
        <w:tab/>
        <w:t>ctg00745</w:t>
        <w:tab/>
        <w:t>1</w:t>
        <w:tab/>
        <w:t>1256370</w:t>
        <w:tab/>
        <w:t>+</w:t>
      </w:r>
    </w:p>
    <w:p>
      <w:pPr>
        <w:pStyle w:val="Normal"/>
        <w:rPr/>
      </w:pPr>
      <w:r>
        <w:rPr/>
        <w:t>group8</w:t>
        <w:tab/>
        <w:t>71270680</w:t>
        <w:tab/>
        <w:t>71270779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1270780</w:t>
        <w:tab/>
        <w:t>73151104</w:t>
        <w:tab/>
        <w:t>137</w:t>
        <w:tab/>
        <w:t>W</w:t>
        <w:tab/>
        <w:t>ctg00581</w:t>
        <w:tab/>
        <w:t>1</w:t>
        <w:tab/>
        <w:t>1880325</w:t>
        <w:tab/>
        <w:t>+</w:t>
      </w:r>
    </w:p>
    <w:p>
      <w:pPr>
        <w:pStyle w:val="Normal"/>
        <w:rPr/>
      </w:pPr>
      <w:r>
        <w:rPr/>
        <w:t>group8</w:t>
        <w:tab/>
        <w:t>73151105</w:t>
        <w:tab/>
        <w:t>73151204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3151205</w:t>
        <w:tab/>
        <w:t>74186769</w:t>
        <w:tab/>
        <w:t>139</w:t>
        <w:tab/>
        <w:t>W</w:t>
        <w:tab/>
        <w:t>ctg00995</w:t>
        <w:tab/>
        <w:t>1</w:t>
        <w:tab/>
        <w:t>1035565</w:t>
        <w:tab/>
        <w:t>+</w:t>
      </w:r>
    </w:p>
    <w:p>
      <w:pPr>
        <w:pStyle w:val="Normal"/>
        <w:rPr/>
      </w:pPr>
      <w:r>
        <w:rPr/>
        <w:t>group8</w:t>
        <w:tab/>
        <w:t>74186770</w:t>
        <w:tab/>
        <w:t>74186869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4186870</w:t>
        <w:tab/>
        <w:t>74224188</w:t>
        <w:tab/>
        <w:t>141</w:t>
        <w:tab/>
        <w:t>W</w:t>
        <w:tab/>
        <w:t>ctg00118</w:t>
        <w:tab/>
        <w:t>1</w:t>
        <w:tab/>
        <w:t>37319</w:t>
        <w:tab/>
        <w:t>-</w:t>
      </w:r>
    </w:p>
    <w:p>
      <w:pPr>
        <w:pStyle w:val="Normal"/>
        <w:rPr/>
      </w:pPr>
      <w:r>
        <w:rPr/>
        <w:t>group8</w:t>
        <w:tab/>
        <w:t>74224189</w:t>
        <w:tab/>
        <w:t>74224288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4224289</w:t>
        <w:tab/>
        <w:t>76419705</w:t>
        <w:tab/>
        <w:t>143</w:t>
        <w:tab/>
        <w:t>W</w:t>
        <w:tab/>
        <w:t>ctg00545</w:t>
        <w:tab/>
        <w:t>1</w:t>
        <w:tab/>
        <w:t>2195417</w:t>
        <w:tab/>
        <w:t>+</w:t>
      </w:r>
    </w:p>
    <w:p>
      <w:pPr>
        <w:pStyle w:val="Normal"/>
        <w:rPr/>
      </w:pPr>
      <w:r>
        <w:rPr/>
        <w:t>group8</w:t>
        <w:tab/>
        <w:t>76419706</w:t>
        <w:tab/>
        <w:t>76419805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6419806</w:t>
        <w:tab/>
        <w:t>77695570</w:t>
        <w:tab/>
        <w:t>145</w:t>
        <w:tab/>
        <w:t>W</w:t>
        <w:tab/>
        <w:t>ctg00804</w:t>
        <w:tab/>
        <w:t>1</w:t>
        <w:tab/>
        <w:t>1275765</w:t>
        <w:tab/>
        <w:t>-</w:t>
      </w:r>
    </w:p>
    <w:p>
      <w:pPr>
        <w:pStyle w:val="Normal"/>
        <w:rPr/>
      </w:pPr>
      <w:r>
        <w:rPr/>
        <w:t>group8</w:t>
        <w:tab/>
        <w:t>77695571</w:t>
        <w:tab/>
        <w:t>77695670</w:t>
        <w:tab/>
        <w:t>1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7695671</w:t>
        <w:tab/>
        <w:t>77768872</w:t>
        <w:tab/>
        <w:t>147</w:t>
        <w:tab/>
        <w:t>W</w:t>
        <w:tab/>
        <w:t>ctg00511</w:t>
        <w:tab/>
        <w:t>1</w:t>
        <w:tab/>
        <w:t>73202</w:t>
        <w:tab/>
        <w:t>+</w:t>
      </w:r>
    </w:p>
    <w:p>
      <w:pPr>
        <w:pStyle w:val="Normal"/>
        <w:rPr/>
      </w:pPr>
      <w:r>
        <w:rPr/>
        <w:t>group8</w:t>
        <w:tab/>
        <w:t>77768873</w:t>
        <w:tab/>
        <w:t>77768972</w:t>
        <w:tab/>
        <w:t>1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7768973</w:t>
        <w:tab/>
        <w:t>77811828</w:t>
        <w:tab/>
        <w:t>149</w:t>
        <w:tab/>
        <w:t>W</w:t>
        <w:tab/>
        <w:t>ctg00314</w:t>
        <w:tab/>
        <w:t>1</w:t>
        <w:tab/>
        <w:t>42856</w:t>
        <w:tab/>
        <w:t>+</w:t>
      </w:r>
    </w:p>
    <w:p>
      <w:pPr>
        <w:pStyle w:val="Normal"/>
        <w:rPr/>
      </w:pPr>
      <w:r>
        <w:rPr/>
        <w:t>group8</w:t>
        <w:tab/>
        <w:t>77811829</w:t>
        <w:tab/>
        <w:t>77811928</w:t>
        <w:tab/>
        <w:t>1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7811929</w:t>
        <w:tab/>
        <w:t>77869385</w:t>
        <w:tab/>
        <w:t>151</w:t>
        <w:tab/>
        <w:t>W</w:t>
        <w:tab/>
        <w:t>ctg00881</w:t>
        <w:tab/>
        <w:t>1</w:t>
        <w:tab/>
        <w:t>57457</w:t>
        <w:tab/>
        <w:t>+</w:t>
      </w:r>
    </w:p>
    <w:p>
      <w:pPr>
        <w:pStyle w:val="Normal"/>
        <w:rPr/>
      </w:pPr>
      <w:r>
        <w:rPr/>
        <w:t>group8</w:t>
        <w:tab/>
        <w:t>77869386</w:t>
        <w:tab/>
        <w:t>77869485</w:t>
        <w:tab/>
        <w:t>1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7869486</w:t>
        <w:tab/>
        <w:t>77939272</w:t>
        <w:tab/>
        <w:t>153</w:t>
        <w:tab/>
        <w:t>W</w:t>
        <w:tab/>
        <w:t>ctg00557</w:t>
        <w:tab/>
        <w:t>1</w:t>
        <w:tab/>
        <w:t>69787</w:t>
        <w:tab/>
        <w:t>+</w:t>
      </w:r>
    </w:p>
    <w:p>
      <w:pPr>
        <w:pStyle w:val="Normal"/>
        <w:rPr/>
      </w:pPr>
      <w:r>
        <w:rPr/>
        <w:t>group8</w:t>
        <w:tab/>
        <w:t>77939273</w:t>
        <w:tab/>
        <w:t>77939372</w:t>
        <w:tab/>
        <w:t>1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8</w:t>
        <w:tab/>
        <w:t>77939373</w:t>
        <w:tab/>
        <w:t>78024289</w:t>
        <w:tab/>
        <w:t>155</w:t>
        <w:tab/>
        <w:t>W</w:t>
        <w:tab/>
        <w:t>ctg00371</w:t>
        <w:tab/>
        <w:t>1</w:t>
        <w:tab/>
        <w:t>84917</w:t>
        <w:tab/>
        <w:t>-</w:t>
      </w:r>
    </w:p>
    <w:p>
      <w:pPr>
        <w:pStyle w:val="Normal"/>
        <w:rPr/>
      </w:pPr>
      <w:r>
        <w:rPr/>
        <w:t>group9</w:t>
        <w:tab/>
        <w:t>1</w:t>
        <w:tab/>
        <w:t>103153</w:t>
        <w:tab/>
        <w:t>1</w:t>
        <w:tab/>
        <w:t>W</w:t>
        <w:tab/>
        <w:t>ctg00262</w:t>
        <w:tab/>
        <w:t>1</w:t>
        <w:tab/>
        <w:t>103153</w:t>
        <w:tab/>
        <w:t>+</w:t>
      </w:r>
    </w:p>
    <w:p>
      <w:pPr>
        <w:pStyle w:val="Normal"/>
        <w:rPr/>
      </w:pPr>
      <w:r>
        <w:rPr/>
        <w:t>group9</w:t>
        <w:tab/>
        <w:t>103154</w:t>
        <w:tab/>
        <w:t>103253</w:t>
        <w:tab/>
        <w:t>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103254</w:t>
        <w:tab/>
        <w:t>1535755</w:t>
        <w:tab/>
        <w:t>3</w:t>
        <w:tab/>
        <w:t>W</w:t>
        <w:tab/>
        <w:t>ctg00727</w:t>
        <w:tab/>
        <w:t>1</w:t>
        <w:tab/>
        <w:t>1432502</w:t>
        <w:tab/>
        <w:t>+</w:t>
      </w:r>
    </w:p>
    <w:p>
      <w:pPr>
        <w:pStyle w:val="Normal"/>
        <w:rPr/>
      </w:pPr>
      <w:r>
        <w:rPr/>
        <w:t>group9</w:t>
        <w:tab/>
        <w:t>1535756</w:t>
        <w:tab/>
        <w:t>1535855</w:t>
        <w:tab/>
        <w:t>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1535856</w:t>
        <w:tab/>
        <w:t>3616491</w:t>
        <w:tab/>
        <w:t>5</w:t>
        <w:tab/>
        <w:t>W</w:t>
        <w:tab/>
        <w:t>ctg00175</w:t>
        <w:tab/>
        <w:t>1</w:t>
        <w:tab/>
        <w:t>2080636</w:t>
        <w:tab/>
        <w:t>-</w:t>
      </w:r>
    </w:p>
    <w:p>
      <w:pPr>
        <w:pStyle w:val="Normal"/>
        <w:rPr/>
      </w:pPr>
      <w:r>
        <w:rPr/>
        <w:t>group9</w:t>
        <w:tab/>
        <w:t>3616492</w:t>
        <w:tab/>
        <w:t>3616591</w:t>
        <w:tab/>
        <w:t>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3616592</w:t>
        <w:tab/>
        <w:t>5947755</w:t>
        <w:tab/>
        <w:t>7</w:t>
        <w:tab/>
        <w:t>W</w:t>
        <w:tab/>
        <w:t>ctg00258</w:t>
        <w:tab/>
        <w:t>1</w:t>
        <w:tab/>
        <w:t>2331164</w:t>
        <w:tab/>
        <w:t>-</w:t>
      </w:r>
    </w:p>
    <w:p>
      <w:pPr>
        <w:pStyle w:val="Normal"/>
        <w:rPr/>
      </w:pPr>
      <w:r>
        <w:rPr/>
        <w:t>group9</w:t>
        <w:tab/>
        <w:t>5947756</w:t>
        <w:tab/>
        <w:t>5947855</w:t>
        <w:tab/>
        <w:t>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947856</w:t>
        <w:tab/>
        <w:t>9880180</w:t>
        <w:tab/>
        <w:t>9</w:t>
        <w:tab/>
        <w:t>W</w:t>
        <w:tab/>
        <w:t>ctg00281</w:t>
        <w:tab/>
        <w:t>1</w:t>
        <w:tab/>
        <w:t>3932325</w:t>
        <w:tab/>
        <w:t>-</w:t>
      </w:r>
    </w:p>
    <w:p>
      <w:pPr>
        <w:pStyle w:val="Normal"/>
        <w:rPr/>
      </w:pPr>
      <w:r>
        <w:rPr/>
        <w:t>group9</w:t>
        <w:tab/>
        <w:t>9880181</w:t>
        <w:tab/>
        <w:t>9880280</w:t>
        <w:tab/>
        <w:t>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9880281</w:t>
        <w:tab/>
        <w:t>10045963</w:t>
        <w:tab/>
        <w:t>11</w:t>
        <w:tab/>
        <w:t>W</w:t>
        <w:tab/>
        <w:t>ctg00364</w:t>
        <w:tab/>
        <w:t>1</w:t>
        <w:tab/>
        <w:t>165683</w:t>
        <w:tab/>
        <w:t>-</w:t>
      </w:r>
    </w:p>
    <w:p>
      <w:pPr>
        <w:pStyle w:val="Normal"/>
        <w:rPr/>
      </w:pPr>
      <w:r>
        <w:rPr/>
        <w:t>group9</w:t>
        <w:tab/>
        <w:t>10045964</w:t>
        <w:tab/>
        <w:t>10046063</w:t>
        <w:tab/>
        <w:t>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10046064</w:t>
        <w:tab/>
        <w:t>10454213</w:t>
        <w:tab/>
        <w:t>13</w:t>
        <w:tab/>
        <w:t>W</w:t>
        <w:tab/>
        <w:t>ctg00927</w:t>
        <w:tab/>
        <w:t>1</w:t>
        <w:tab/>
        <w:t>408150</w:t>
        <w:tab/>
        <w:t>-</w:t>
      </w:r>
    </w:p>
    <w:p>
      <w:pPr>
        <w:pStyle w:val="Normal"/>
        <w:rPr/>
      </w:pPr>
      <w:r>
        <w:rPr/>
        <w:t>group9</w:t>
        <w:tab/>
        <w:t>10454214</w:t>
        <w:tab/>
        <w:t>10454313</w:t>
        <w:tab/>
        <w:t>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10454314</w:t>
        <w:tab/>
        <w:t>17102168</w:t>
        <w:tab/>
        <w:t>15</w:t>
        <w:tab/>
        <w:t>W</w:t>
        <w:tab/>
        <w:t>ctg00130</w:t>
        <w:tab/>
        <w:t>1</w:t>
        <w:tab/>
        <w:t>6647855</w:t>
        <w:tab/>
        <w:t>+</w:t>
      </w:r>
    </w:p>
    <w:p>
      <w:pPr>
        <w:pStyle w:val="Normal"/>
        <w:rPr/>
      </w:pPr>
      <w:r>
        <w:rPr/>
        <w:t>group9</w:t>
        <w:tab/>
        <w:t>17102169</w:t>
        <w:tab/>
        <w:t>17102268</w:t>
        <w:tab/>
        <w:t>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17102269</w:t>
        <w:tab/>
        <w:t>20185685</w:t>
        <w:tab/>
        <w:t>17</w:t>
        <w:tab/>
        <w:t>W</w:t>
        <w:tab/>
        <w:t>ctg00921</w:t>
        <w:tab/>
        <w:t>1</w:t>
        <w:tab/>
        <w:t>3083417</w:t>
        <w:tab/>
        <w:t>+</w:t>
      </w:r>
    </w:p>
    <w:p>
      <w:pPr>
        <w:pStyle w:val="Normal"/>
        <w:rPr/>
      </w:pPr>
      <w:r>
        <w:rPr/>
        <w:t>group9</w:t>
        <w:tab/>
        <w:t>20185686</w:t>
        <w:tab/>
        <w:t>20185785</w:t>
        <w:tab/>
        <w:t>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20185786</w:t>
        <w:tab/>
        <w:t>22145122</w:t>
        <w:tab/>
        <w:t>19</w:t>
        <w:tab/>
        <w:t>W</w:t>
        <w:tab/>
        <w:t>ctg00251</w:t>
        <w:tab/>
        <w:t>1</w:t>
        <w:tab/>
        <w:t>1959337</w:t>
        <w:tab/>
        <w:t>-</w:t>
      </w:r>
    </w:p>
    <w:p>
      <w:pPr>
        <w:pStyle w:val="Normal"/>
        <w:rPr/>
      </w:pPr>
      <w:r>
        <w:rPr/>
        <w:t>group9</w:t>
        <w:tab/>
        <w:t>22145123</w:t>
        <w:tab/>
        <w:t>22145222</w:t>
        <w:tab/>
        <w:t>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22145223</w:t>
        <w:tab/>
        <w:t>22275487</w:t>
        <w:tab/>
        <w:t>21</w:t>
        <w:tab/>
        <w:t>W</w:t>
        <w:tab/>
        <w:t>ctg00209</w:t>
        <w:tab/>
        <w:t>1</w:t>
        <w:tab/>
        <w:t>130265</w:t>
        <w:tab/>
        <w:t>-</w:t>
      </w:r>
    </w:p>
    <w:p>
      <w:pPr>
        <w:pStyle w:val="Normal"/>
        <w:rPr/>
      </w:pPr>
      <w:r>
        <w:rPr/>
        <w:t>group9</w:t>
        <w:tab/>
        <w:t>22275488</w:t>
        <w:tab/>
        <w:t>22275587</w:t>
        <w:tab/>
        <w:t>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22275588</w:t>
        <w:tab/>
        <w:t>24470562</w:t>
        <w:tab/>
        <w:t>23</w:t>
        <w:tab/>
        <w:t>W</w:t>
        <w:tab/>
        <w:t>ctg00947</w:t>
        <w:tab/>
        <w:t>1</w:t>
        <w:tab/>
        <w:t>2194975</w:t>
        <w:tab/>
        <w:t>+</w:t>
      </w:r>
    </w:p>
    <w:p>
      <w:pPr>
        <w:pStyle w:val="Normal"/>
        <w:rPr/>
      </w:pPr>
      <w:r>
        <w:rPr/>
        <w:t>group9</w:t>
        <w:tab/>
        <w:t>24470563</w:t>
        <w:tab/>
        <w:t>24470662</w:t>
        <w:tab/>
        <w:t>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24470663</w:t>
        <w:tab/>
        <w:t>28002387</w:t>
        <w:tab/>
        <w:t>25</w:t>
        <w:tab/>
        <w:t>W</w:t>
        <w:tab/>
        <w:t>ctg00465</w:t>
        <w:tab/>
        <w:t>1</w:t>
        <w:tab/>
        <w:t>3531725</w:t>
        <w:tab/>
        <w:t>+</w:t>
      </w:r>
    </w:p>
    <w:p>
      <w:pPr>
        <w:pStyle w:val="Normal"/>
        <w:rPr/>
      </w:pPr>
      <w:r>
        <w:rPr/>
        <w:t>group9</w:t>
        <w:tab/>
        <w:t>28002388</w:t>
        <w:tab/>
        <w:t>28002487</w:t>
        <w:tab/>
        <w:t>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28002488</w:t>
        <w:tab/>
        <w:t>28523063</w:t>
        <w:tab/>
        <w:t>27</w:t>
        <w:tab/>
        <w:t>W</w:t>
        <w:tab/>
        <w:t>ctg00461</w:t>
        <w:tab/>
        <w:t>1</w:t>
        <w:tab/>
        <w:t>520576</w:t>
        <w:tab/>
        <w:t>-</w:t>
      </w:r>
    </w:p>
    <w:p>
      <w:pPr>
        <w:pStyle w:val="Normal"/>
        <w:rPr/>
      </w:pPr>
      <w:r>
        <w:rPr/>
        <w:t>group9</w:t>
        <w:tab/>
        <w:t>28523064</w:t>
        <w:tab/>
        <w:t>28523163</w:t>
        <w:tab/>
        <w:t>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28523164</w:t>
        <w:tab/>
        <w:t>34750879</w:t>
        <w:tab/>
        <w:t>29</w:t>
        <w:tab/>
        <w:t>W</w:t>
        <w:tab/>
        <w:t>ctg00070</w:t>
        <w:tab/>
        <w:t>1</w:t>
        <w:tab/>
        <w:t>6227716</w:t>
        <w:tab/>
        <w:t>-</w:t>
      </w:r>
    </w:p>
    <w:p>
      <w:pPr>
        <w:pStyle w:val="Normal"/>
        <w:rPr/>
      </w:pPr>
      <w:r>
        <w:rPr/>
        <w:t>group9</w:t>
        <w:tab/>
        <w:t>34750880</w:t>
        <w:tab/>
        <w:t>34750979</w:t>
        <w:tab/>
        <w:t>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34750980</w:t>
        <w:tab/>
        <w:t>37909360</w:t>
        <w:tab/>
        <w:t>31</w:t>
        <w:tab/>
        <w:t>W</w:t>
        <w:tab/>
        <w:t>ctg00793</w:t>
        <w:tab/>
        <w:t>1</w:t>
        <w:tab/>
        <w:t>3158381</w:t>
        <w:tab/>
        <w:t>-</w:t>
      </w:r>
    </w:p>
    <w:p>
      <w:pPr>
        <w:pStyle w:val="Normal"/>
        <w:rPr/>
      </w:pPr>
      <w:r>
        <w:rPr/>
        <w:t>group9</w:t>
        <w:tab/>
        <w:t>37909361</w:t>
        <w:tab/>
        <w:t>37909460</w:t>
        <w:tab/>
        <w:t>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37909461</w:t>
        <w:tab/>
        <w:t>37984833</w:t>
        <w:tab/>
        <w:t>33</w:t>
        <w:tab/>
        <w:t>W</w:t>
        <w:tab/>
        <w:t>ctg00842</w:t>
        <w:tab/>
        <w:t>1</w:t>
        <w:tab/>
        <w:t>75373</w:t>
        <w:tab/>
        <w:t>-</w:t>
      </w:r>
    </w:p>
    <w:p>
      <w:pPr>
        <w:pStyle w:val="Normal"/>
        <w:rPr/>
      </w:pPr>
      <w:r>
        <w:rPr/>
        <w:t>group9</w:t>
        <w:tab/>
        <w:t>37984834</w:t>
        <w:tab/>
        <w:t>37984933</w:t>
        <w:tab/>
        <w:t>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37984934</w:t>
        <w:tab/>
        <w:t>38139203</w:t>
        <w:tab/>
        <w:t>35</w:t>
        <w:tab/>
        <w:t>W</w:t>
        <w:tab/>
        <w:t>ctg00613</w:t>
        <w:tab/>
        <w:t>1</w:t>
        <w:tab/>
        <w:t>154270</w:t>
        <w:tab/>
        <w:t>+</w:t>
      </w:r>
    </w:p>
    <w:p>
      <w:pPr>
        <w:pStyle w:val="Normal"/>
        <w:rPr/>
      </w:pPr>
      <w:r>
        <w:rPr/>
        <w:t>group9</w:t>
        <w:tab/>
        <w:t>38139204</w:t>
        <w:tab/>
        <w:t>38139303</w:t>
        <w:tab/>
        <w:t>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38139304</w:t>
        <w:tab/>
        <w:t>38207131</w:t>
        <w:tab/>
        <w:t>37</w:t>
        <w:tab/>
        <w:t>W</w:t>
        <w:tab/>
        <w:t>ctg00038</w:t>
        <w:tab/>
        <w:t>1</w:t>
        <w:tab/>
        <w:t>67828</w:t>
        <w:tab/>
        <w:t>+</w:t>
      </w:r>
    </w:p>
    <w:p>
      <w:pPr>
        <w:pStyle w:val="Normal"/>
        <w:rPr/>
      </w:pPr>
      <w:r>
        <w:rPr/>
        <w:t>group9</w:t>
        <w:tab/>
        <w:t>38207132</w:t>
        <w:tab/>
        <w:t>38207231</w:t>
        <w:tab/>
        <w:t>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38207232</w:t>
        <w:tab/>
        <w:t>41505823</w:t>
        <w:tab/>
        <w:t>39</w:t>
        <w:tab/>
        <w:t>W</w:t>
        <w:tab/>
        <w:t>ctg00868</w:t>
        <w:tab/>
        <w:t>1</w:t>
        <w:tab/>
        <w:t>3298592</w:t>
        <w:tab/>
        <w:t>-</w:t>
      </w:r>
    </w:p>
    <w:p>
      <w:pPr>
        <w:pStyle w:val="Normal"/>
        <w:rPr/>
      </w:pPr>
      <w:r>
        <w:rPr/>
        <w:t>group9</w:t>
        <w:tab/>
        <w:t>41505824</w:t>
        <w:tab/>
        <w:t>41505923</w:t>
        <w:tab/>
        <w:t>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41505924</w:t>
        <w:tab/>
        <w:t>43898965</w:t>
        <w:tab/>
        <w:t>41</w:t>
        <w:tab/>
        <w:t>W</w:t>
        <w:tab/>
        <w:t>ctg00815</w:t>
        <w:tab/>
        <w:t>1</w:t>
        <w:tab/>
        <w:t>2393042</w:t>
        <w:tab/>
        <w:t>+</w:t>
      </w:r>
    </w:p>
    <w:p>
      <w:pPr>
        <w:pStyle w:val="Normal"/>
        <w:rPr/>
      </w:pPr>
      <w:r>
        <w:rPr/>
        <w:t>group9</w:t>
        <w:tab/>
        <w:t>43898966</w:t>
        <w:tab/>
        <w:t>43899065</w:t>
        <w:tab/>
        <w:t>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43899066</w:t>
        <w:tab/>
        <w:t>44166496</w:t>
        <w:tab/>
        <w:t>43</w:t>
        <w:tab/>
        <w:t>W</w:t>
        <w:tab/>
        <w:t>ctg00414</w:t>
        <w:tab/>
        <w:t>1</w:t>
        <w:tab/>
        <w:t>267431</w:t>
        <w:tab/>
        <w:t>-</w:t>
      </w:r>
    </w:p>
    <w:p>
      <w:pPr>
        <w:pStyle w:val="Normal"/>
        <w:rPr/>
      </w:pPr>
      <w:r>
        <w:rPr/>
        <w:t>group9</w:t>
        <w:tab/>
        <w:t>44166497</w:t>
        <w:tab/>
        <w:t>44166596</w:t>
        <w:tab/>
        <w:t>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44166597</w:t>
        <w:tab/>
        <w:t>44264445</w:t>
        <w:tab/>
        <w:t>45</w:t>
        <w:tab/>
        <w:t>W</w:t>
        <w:tab/>
        <w:t>ctg00539</w:t>
        <w:tab/>
        <w:t>1</w:t>
        <w:tab/>
        <w:t>97849</w:t>
        <w:tab/>
        <w:t>+</w:t>
      </w:r>
    </w:p>
    <w:p>
      <w:pPr>
        <w:pStyle w:val="Normal"/>
        <w:rPr/>
      </w:pPr>
      <w:r>
        <w:rPr/>
        <w:t>group9</w:t>
        <w:tab/>
        <w:t>44264446</w:t>
        <w:tab/>
        <w:t>44264545</w:t>
        <w:tab/>
        <w:t>4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44264546</w:t>
        <w:tab/>
        <w:t>44332714</w:t>
        <w:tab/>
        <w:t>47</w:t>
        <w:tab/>
        <w:t>W</w:t>
        <w:tab/>
        <w:t>ctg00349</w:t>
        <w:tab/>
        <w:t>1</w:t>
        <w:tab/>
        <w:t>68169</w:t>
        <w:tab/>
        <w:t>+</w:t>
      </w:r>
    </w:p>
    <w:p>
      <w:pPr>
        <w:pStyle w:val="Normal"/>
        <w:rPr/>
      </w:pPr>
      <w:r>
        <w:rPr/>
        <w:t>group9</w:t>
        <w:tab/>
        <w:t>44332715</w:t>
        <w:tab/>
        <w:t>44332814</w:t>
        <w:tab/>
        <w:t>4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44332815</w:t>
        <w:tab/>
        <w:t>45203941</w:t>
        <w:tab/>
        <w:t>49</w:t>
        <w:tab/>
        <w:t>W</w:t>
        <w:tab/>
        <w:t>ctg00928</w:t>
        <w:tab/>
        <w:t>1</w:t>
        <w:tab/>
        <w:t>871127</w:t>
        <w:tab/>
        <w:t>-</w:t>
      </w:r>
    </w:p>
    <w:p>
      <w:pPr>
        <w:pStyle w:val="Normal"/>
        <w:rPr/>
      </w:pPr>
      <w:r>
        <w:rPr/>
        <w:t>group9</w:t>
        <w:tab/>
        <w:t>45203942</w:t>
        <w:tab/>
        <w:t>45204041</w:t>
        <w:tab/>
        <w:t>5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45204042</w:t>
        <w:tab/>
        <w:t>45305168</w:t>
        <w:tab/>
        <w:t>51</w:t>
        <w:tab/>
        <w:t>W</w:t>
        <w:tab/>
        <w:t>ctg00394</w:t>
        <w:tab/>
        <w:t>1</w:t>
        <w:tab/>
        <w:t>101127</w:t>
        <w:tab/>
        <w:t>-</w:t>
      </w:r>
    </w:p>
    <w:p>
      <w:pPr>
        <w:pStyle w:val="Normal"/>
        <w:rPr/>
      </w:pPr>
      <w:r>
        <w:rPr/>
        <w:t>group9</w:t>
        <w:tab/>
        <w:t>45305169</w:t>
        <w:tab/>
        <w:t>45305268</w:t>
        <w:tab/>
        <w:t>5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45305269</w:t>
        <w:tab/>
        <w:t>46959593</w:t>
        <w:tab/>
        <w:t>53</w:t>
        <w:tab/>
        <w:t>W</w:t>
        <w:tab/>
        <w:t>ctg00517</w:t>
        <w:tab/>
        <w:t>1</w:t>
        <w:tab/>
        <w:t>1654325</w:t>
        <w:tab/>
        <w:t>-</w:t>
      </w:r>
    </w:p>
    <w:p>
      <w:pPr>
        <w:pStyle w:val="Normal"/>
        <w:rPr/>
      </w:pPr>
      <w:r>
        <w:rPr/>
        <w:t>group9</w:t>
        <w:tab/>
        <w:t>46959594</w:t>
        <w:tab/>
        <w:t>46959693</w:t>
        <w:tab/>
        <w:t>5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46959694</w:t>
        <w:tab/>
        <w:t>51099710</w:t>
        <w:tab/>
        <w:t>55</w:t>
        <w:tab/>
        <w:t>W</w:t>
        <w:tab/>
        <w:t>ctg00146</w:t>
        <w:tab/>
        <w:t>1</w:t>
        <w:tab/>
        <w:t>4140017</w:t>
        <w:tab/>
        <w:t>-</w:t>
      </w:r>
    </w:p>
    <w:p>
      <w:pPr>
        <w:pStyle w:val="Normal"/>
        <w:rPr/>
      </w:pPr>
      <w:r>
        <w:rPr/>
        <w:t>group9</w:t>
        <w:tab/>
        <w:t>51099711</w:t>
        <w:tab/>
        <w:t>51099810</w:t>
        <w:tab/>
        <w:t>5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1099811</w:t>
        <w:tab/>
        <w:t>51855561</w:t>
        <w:tab/>
        <w:t>57</w:t>
        <w:tab/>
        <w:t>W</w:t>
        <w:tab/>
        <w:t>ctg00707</w:t>
        <w:tab/>
        <w:t>1</w:t>
        <w:tab/>
        <w:t>755751</w:t>
        <w:tab/>
        <w:t>+</w:t>
      </w:r>
    </w:p>
    <w:p>
      <w:pPr>
        <w:pStyle w:val="Normal"/>
        <w:rPr/>
      </w:pPr>
      <w:r>
        <w:rPr/>
        <w:t>group9</w:t>
        <w:tab/>
        <w:t>51855562</w:t>
        <w:tab/>
        <w:t>51855661</w:t>
        <w:tab/>
        <w:t>5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1855662</w:t>
        <w:tab/>
        <w:t>51921363</w:t>
        <w:tab/>
        <w:t>59</w:t>
        <w:tab/>
        <w:t>W</w:t>
        <w:tab/>
        <w:t>ctg01011</w:t>
        <w:tab/>
        <w:t>1</w:t>
        <w:tab/>
        <w:t>65702</w:t>
        <w:tab/>
        <w:t>+</w:t>
      </w:r>
    </w:p>
    <w:p>
      <w:pPr>
        <w:pStyle w:val="Normal"/>
        <w:rPr/>
      </w:pPr>
      <w:r>
        <w:rPr/>
        <w:t>group9</w:t>
        <w:tab/>
        <w:t>51921364</w:t>
        <w:tab/>
        <w:t>51921463</w:t>
        <w:tab/>
        <w:t>6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1921464</w:t>
        <w:tab/>
        <w:t>53447139</w:t>
        <w:tab/>
        <w:t>61</w:t>
        <w:tab/>
        <w:t>W</w:t>
        <w:tab/>
        <w:t>ctg00964</w:t>
        <w:tab/>
        <w:t>1</w:t>
        <w:tab/>
        <w:t>1525676</w:t>
        <w:tab/>
        <w:t>-</w:t>
      </w:r>
    </w:p>
    <w:p>
      <w:pPr>
        <w:pStyle w:val="Normal"/>
        <w:rPr/>
      </w:pPr>
      <w:r>
        <w:rPr/>
        <w:t>group9</w:t>
        <w:tab/>
        <w:t>53447140</w:t>
        <w:tab/>
        <w:t>53447239</w:t>
        <w:tab/>
        <w:t>6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3447240</w:t>
        <w:tab/>
        <w:t>53470300</w:t>
        <w:tab/>
        <w:t>63</w:t>
        <w:tab/>
        <w:t>W</w:t>
        <w:tab/>
        <w:t>ctg00797</w:t>
        <w:tab/>
        <w:t>1</w:t>
        <w:tab/>
        <w:t>23061</w:t>
        <w:tab/>
        <w:t>+</w:t>
      </w:r>
    </w:p>
    <w:p>
      <w:pPr>
        <w:pStyle w:val="Normal"/>
        <w:rPr/>
      </w:pPr>
      <w:r>
        <w:rPr/>
        <w:t>group9</w:t>
        <w:tab/>
        <w:t>53470301</w:t>
        <w:tab/>
        <w:t>53470400</w:t>
        <w:tab/>
        <w:t>6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3470401</w:t>
        <w:tab/>
        <w:t>53549242</w:t>
        <w:tab/>
        <w:t>65</w:t>
        <w:tab/>
        <w:t>W</w:t>
        <w:tab/>
        <w:t>ctg00151</w:t>
        <w:tab/>
        <w:t>1</w:t>
        <w:tab/>
        <w:t>78842</w:t>
        <w:tab/>
        <w:t>-</w:t>
      </w:r>
    </w:p>
    <w:p>
      <w:pPr>
        <w:pStyle w:val="Normal"/>
        <w:rPr/>
      </w:pPr>
      <w:r>
        <w:rPr/>
        <w:t>group9</w:t>
        <w:tab/>
        <w:t>53549243</w:t>
        <w:tab/>
        <w:t>53549342</w:t>
        <w:tab/>
        <w:t>6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3549343</w:t>
        <w:tab/>
        <w:t>55724941</w:t>
        <w:tab/>
        <w:t>67</w:t>
        <w:tab/>
        <w:t>W</w:t>
        <w:tab/>
        <w:t>ctg00774</w:t>
        <w:tab/>
        <w:t>1</w:t>
        <w:tab/>
        <w:t>2175599</w:t>
        <w:tab/>
        <w:t>+</w:t>
      </w:r>
    </w:p>
    <w:p>
      <w:pPr>
        <w:pStyle w:val="Normal"/>
        <w:rPr/>
      </w:pPr>
      <w:r>
        <w:rPr/>
        <w:t>group9</w:t>
        <w:tab/>
        <w:t>55724942</w:t>
        <w:tab/>
        <w:t>55725041</w:t>
        <w:tab/>
        <w:t>6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5725042</w:t>
        <w:tab/>
        <w:t>55801688</w:t>
        <w:tab/>
        <w:t>69</w:t>
        <w:tab/>
        <w:t>W</w:t>
        <w:tab/>
        <w:t>ctg00477</w:t>
        <w:tab/>
        <w:t>1</w:t>
        <w:tab/>
        <w:t>76647</w:t>
        <w:tab/>
        <w:t>-</w:t>
      </w:r>
    </w:p>
    <w:p>
      <w:pPr>
        <w:pStyle w:val="Normal"/>
        <w:rPr/>
      </w:pPr>
      <w:r>
        <w:rPr/>
        <w:t>group9</w:t>
        <w:tab/>
        <w:t>55801689</w:t>
        <w:tab/>
        <w:t>55801788</w:t>
        <w:tab/>
        <w:t>7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5801789</w:t>
        <w:tab/>
        <w:t>55846466</w:t>
        <w:tab/>
        <w:t>71</w:t>
        <w:tab/>
        <w:t>W</w:t>
        <w:tab/>
        <w:t>ctg00072</w:t>
        <w:tab/>
        <w:t>1</w:t>
        <w:tab/>
        <w:t>44678</w:t>
        <w:tab/>
        <w:t>+</w:t>
      </w:r>
    </w:p>
    <w:p>
      <w:pPr>
        <w:pStyle w:val="Normal"/>
        <w:rPr/>
      </w:pPr>
      <w:r>
        <w:rPr/>
        <w:t>group9</w:t>
        <w:tab/>
        <w:t>55846467</w:t>
        <w:tab/>
        <w:t>55846566</w:t>
        <w:tab/>
        <w:t>7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5846567</w:t>
        <w:tab/>
        <w:t>56342941</w:t>
        <w:tab/>
        <w:t>73</w:t>
        <w:tab/>
        <w:t>W</w:t>
        <w:tab/>
        <w:t>ctg00905</w:t>
        <w:tab/>
        <w:t>1</w:t>
        <w:tab/>
        <w:t>496375</w:t>
        <w:tab/>
        <w:t>+</w:t>
      </w:r>
    </w:p>
    <w:p>
      <w:pPr>
        <w:pStyle w:val="Normal"/>
        <w:rPr/>
      </w:pPr>
      <w:r>
        <w:rPr/>
        <w:t>group9</w:t>
        <w:tab/>
        <w:t>56342942</w:t>
        <w:tab/>
        <w:t>56343041</w:t>
        <w:tab/>
        <w:t>7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6343042</w:t>
        <w:tab/>
        <w:t>56381867</w:t>
        <w:tab/>
        <w:t>75</w:t>
        <w:tab/>
        <w:t>W</w:t>
        <w:tab/>
        <w:t>ctg00806</w:t>
        <w:tab/>
        <w:t>1</w:t>
        <w:tab/>
        <w:t>38826</w:t>
        <w:tab/>
        <w:t>+</w:t>
      </w:r>
    </w:p>
    <w:p>
      <w:pPr>
        <w:pStyle w:val="Normal"/>
        <w:rPr/>
      </w:pPr>
      <w:r>
        <w:rPr/>
        <w:t>group9</w:t>
        <w:tab/>
        <w:t>56381868</w:t>
        <w:tab/>
        <w:t>56381967</w:t>
        <w:tab/>
        <w:t>7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6381968</w:t>
        <w:tab/>
        <w:t>56445894</w:t>
        <w:tab/>
        <w:t>77</w:t>
        <w:tab/>
        <w:t>W</w:t>
        <w:tab/>
        <w:t>ctg00841</w:t>
        <w:tab/>
        <w:t>1</w:t>
        <w:tab/>
        <w:t>63927</w:t>
        <w:tab/>
        <w:t>+</w:t>
      </w:r>
    </w:p>
    <w:p>
      <w:pPr>
        <w:pStyle w:val="Normal"/>
        <w:rPr/>
      </w:pPr>
      <w:r>
        <w:rPr/>
        <w:t>group9</w:t>
        <w:tab/>
        <w:t>56445895</w:t>
        <w:tab/>
        <w:t>56445994</w:t>
        <w:tab/>
        <w:t>7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6445995</w:t>
        <w:tab/>
        <w:t>56564349</w:t>
        <w:tab/>
        <w:t>79</w:t>
        <w:tab/>
        <w:t>W</w:t>
        <w:tab/>
        <w:t>ctg00468</w:t>
        <w:tab/>
        <w:t>1</w:t>
        <w:tab/>
        <w:t>118355</w:t>
        <w:tab/>
        <w:t>+</w:t>
      </w:r>
    </w:p>
    <w:p>
      <w:pPr>
        <w:pStyle w:val="Normal"/>
        <w:rPr/>
      </w:pPr>
      <w:r>
        <w:rPr/>
        <w:t>group9</w:t>
        <w:tab/>
        <w:t>56564350</w:t>
        <w:tab/>
        <w:t>56564449</w:t>
        <w:tab/>
        <w:t>8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6564450</w:t>
        <w:tab/>
        <w:t>56642819</w:t>
        <w:tab/>
        <w:t>81</w:t>
        <w:tab/>
        <w:t>W</w:t>
        <w:tab/>
        <w:t>ctg00695</w:t>
        <w:tab/>
        <w:t>1</w:t>
        <w:tab/>
        <w:t>78370</w:t>
        <w:tab/>
        <w:t>+</w:t>
      </w:r>
    </w:p>
    <w:p>
      <w:pPr>
        <w:pStyle w:val="Normal"/>
        <w:rPr/>
      </w:pPr>
      <w:r>
        <w:rPr/>
        <w:t>group9</w:t>
        <w:tab/>
        <w:t>56642820</w:t>
        <w:tab/>
        <w:t>56642919</w:t>
        <w:tab/>
        <w:t>8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6642920</w:t>
        <w:tab/>
        <w:t>56728062</w:t>
        <w:tab/>
        <w:t>83</w:t>
        <w:tab/>
        <w:t>W</w:t>
        <w:tab/>
        <w:t>ctg00402</w:t>
        <w:tab/>
        <w:t>1</w:t>
        <w:tab/>
        <w:t>85143</w:t>
        <w:tab/>
        <w:t>-</w:t>
      </w:r>
    </w:p>
    <w:p>
      <w:pPr>
        <w:pStyle w:val="Normal"/>
        <w:rPr/>
      </w:pPr>
      <w:r>
        <w:rPr/>
        <w:t>group9</w:t>
        <w:tab/>
        <w:t>56728063</w:t>
        <w:tab/>
        <w:t>56728162</w:t>
        <w:tab/>
        <w:t>8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6728163</w:t>
        <w:tab/>
        <w:t>56801901</w:t>
        <w:tab/>
        <w:t>85</w:t>
        <w:tab/>
        <w:t>W</w:t>
        <w:tab/>
        <w:t>ctg00741</w:t>
        <w:tab/>
        <w:t>1</w:t>
        <w:tab/>
        <w:t>73739</w:t>
        <w:tab/>
        <w:t>-</w:t>
      </w:r>
    </w:p>
    <w:p>
      <w:pPr>
        <w:pStyle w:val="Normal"/>
        <w:rPr/>
      </w:pPr>
      <w:r>
        <w:rPr/>
        <w:t>group9</w:t>
        <w:tab/>
        <w:t>56801902</w:t>
        <w:tab/>
        <w:t>56802001</w:t>
        <w:tab/>
        <w:t>8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6802002</w:t>
        <w:tab/>
        <w:t>57153463</w:t>
        <w:tab/>
        <w:t>87</w:t>
        <w:tab/>
        <w:t>W</w:t>
        <w:tab/>
        <w:t>ctg00206</w:t>
        <w:tab/>
        <w:t>1</w:t>
        <w:tab/>
        <w:t>351462</w:t>
        <w:tab/>
        <w:t>-</w:t>
      </w:r>
    </w:p>
    <w:p>
      <w:pPr>
        <w:pStyle w:val="Normal"/>
        <w:rPr/>
      </w:pPr>
      <w:r>
        <w:rPr/>
        <w:t>group9</w:t>
        <w:tab/>
        <w:t>57153464</w:t>
        <w:tab/>
        <w:t>57153563</w:t>
        <w:tab/>
        <w:t>8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7153564</w:t>
        <w:tab/>
        <w:t>59613103</w:t>
        <w:tab/>
        <w:t>89</w:t>
        <w:tab/>
        <w:t>W</w:t>
        <w:tab/>
        <w:t>ctg00341</w:t>
        <w:tab/>
        <w:t>1</w:t>
        <w:tab/>
        <w:t>2459540</w:t>
        <w:tab/>
        <w:t>-</w:t>
      </w:r>
    </w:p>
    <w:p>
      <w:pPr>
        <w:pStyle w:val="Normal"/>
        <w:rPr/>
      </w:pPr>
      <w:r>
        <w:rPr/>
        <w:t>group9</w:t>
        <w:tab/>
        <w:t>59613104</w:t>
        <w:tab/>
        <w:t>59613203</w:t>
        <w:tab/>
        <w:t>9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59613204</w:t>
        <w:tab/>
        <w:t>62480848</w:t>
        <w:tab/>
        <w:t>91</w:t>
        <w:tab/>
        <w:t>W</w:t>
        <w:tab/>
        <w:t>ctg00784</w:t>
        <w:tab/>
        <w:t>1</w:t>
        <w:tab/>
        <w:t>2867645</w:t>
        <w:tab/>
        <w:t>+</w:t>
      </w:r>
    </w:p>
    <w:p>
      <w:pPr>
        <w:pStyle w:val="Normal"/>
        <w:rPr/>
      </w:pPr>
      <w:r>
        <w:rPr/>
        <w:t>group9</w:t>
        <w:tab/>
        <w:t>62480849</w:t>
        <w:tab/>
        <w:t>62480948</w:t>
        <w:tab/>
        <w:t>9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62480949</w:t>
        <w:tab/>
        <w:t>63135127</w:t>
        <w:tab/>
        <w:t>93</w:t>
        <w:tab/>
        <w:t>W</w:t>
        <w:tab/>
        <w:t>ctg00266</w:t>
        <w:tab/>
        <w:t>1</w:t>
        <w:tab/>
        <w:t>654179</w:t>
        <w:tab/>
        <w:t>-</w:t>
      </w:r>
    </w:p>
    <w:p>
      <w:pPr>
        <w:pStyle w:val="Normal"/>
        <w:rPr/>
      </w:pPr>
      <w:r>
        <w:rPr/>
        <w:t>group9</w:t>
        <w:tab/>
        <w:t>63135128</w:t>
        <w:tab/>
        <w:t>63135227</w:t>
        <w:tab/>
        <w:t>9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63135228</w:t>
        <w:tab/>
        <w:t>63391389</w:t>
        <w:tab/>
        <w:t>95</w:t>
        <w:tab/>
        <w:t>W</w:t>
        <w:tab/>
        <w:t>ctg00913</w:t>
        <w:tab/>
        <w:t>1</w:t>
        <w:tab/>
        <w:t>256162</w:t>
        <w:tab/>
        <w:t>-</w:t>
      </w:r>
    </w:p>
    <w:p>
      <w:pPr>
        <w:pStyle w:val="Normal"/>
        <w:rPr/>
      </w:pPr>
      <w:r>
        <w:rPr/>
        <w:t>group9</w:t>
        <w:tab/>
        <w:t>63391390</w:t>
        <w:tab/>
        <w:t>63391489</w:t>
        <w:tab/>
        <w:t>9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63391490</w:t>
        <w:tab/>
        <w:t>63488033</w:t>
        <w:tab/>
        <w:t>97</w:t>
        <w:tab/>
        <w:t>W</w:t>
        <w:tab/>
        <w:t>ctg00543</w:t>
        <w:tab/>
        <w:t>1</w:t>
        <w:tab/>
        <w:t>96544</w:t>
        <w:tab/>
        <w:t>-</w:t>
      </w:r>
    </w:p>
    <w:p>
      <w:pPr>
        <w:pStyle w:val="Normal"/>
        <w:rPr/>
      </w:pPr>
      <w:r>
        <w:rPr/>
        <w:t>group9</w:t>
        <w:tab/>
        <w:t>63488034</w:t>
        <w:tab/>
        <w:t>63488133</w:t>
        <w:tab/>
        <w:t>9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63488134</w:t>
        <w:tab/>
        <w:t>64518953</w:t>
        <w:tab/>
        <w:t>99</w:t>
        <w:tab/>
        <w:t>W</w:t>
        <w:tab/>
        <w:t>ctg00453</w:t>
        <w:tab/>
        <w:t>1</w:t>
        <w:tab/>
        <w:t>1030820</w:t>
        <w:tab/>
        <w:t>+</w:t>
      </w:r>
    </w:p>
    <w:p>
      <w:pPr>
        <w:pStyle w:val="Normal"/>
        <w:rPr/>
      </w:pPr>
      <w:r>
        <w:rPr/>
        <w:t>group9</w:t>
        <w:tab/>
        <w:t>64518954</w:t>
        <w:tab/>
        <w:t>64519053</w:t>
        <w:tab/>
        <w:t>10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64519054</w:t>
        <w:tab/>
        <w:t>65885307</w:t>
        <w:tab/>
        <w:t>101</w:t>
        <w:tab/>
        <w:t>W</w:t>
        <w:tab/>
        <w:t>ctg00397</w:t>
        <w:tab/>
        <w:t>1</w:t>
        <w:tab/>
        <w:t>1366254</w:t>
        <w:tab/>
        <w:t>-</w:t>
      </w:r>
    </w:p>
    <w:p>
      <w:pPr>
        <w:pStyle w:val="Normal"/>
        <w:rPr/>
      </w:pPr>
      <w:r>
        <w:rPr/>
        <w:t>group9</w:t>
        <w:tab/>
        <w:t>65885308</w:t>
        <w:tab/>
        <w:t>65885407</w:t>
        <w:tab/>
        <w:t>10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65885408</w:t>
        <w:tab/>
        <w:t>68141830</w:t>
        <w:tab/>
        <w:t>103</w:t>
        <w:tab/>
        <w:t>W</w:t>
        <w:tab/>
        <w:t>ctg00876</w:t>
        <w:tab/>
        <w:t>1</w:t>
        <w:tab/>
        <w:t>2256423</w:t>
        <w:tab/>
        <w:t>+</w:t>
      </w:r>
    </w:p>
    <w:p>
      <w:pPr>
        <w:pStyle w:val="Normal"/>
        <w:rPr/>
      </w:pPr>
      <w:r>
        <w:rPr/>
        <w:t>group9</w:t>
        <w:tab/>
        <w:t>68141831</w:t>
        <w:tab/>
        <w:t>68141930</w:t>
        <w:tab/>
        <w:t>10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68141931</w:t>
        <w:tab/>
        <w:t>68223342</w:t>
        <w:tab/>
        <w:t>105</w:t>
        <w:tab/>
        <w:t>W</w:t>
        <w:tab/>
        <w:t>ctg00141</w:t>
        <w:tab/>
        <w:t>1</w:t>
        <w:tab/>
        <w:t>81412</w:t>
        <w:tab/>
        <w:t>-</w:t>
      </w:r>
    </w:p>
    <w:p>
      <w:pPr>
        <w:pStyle w:val="Normal"/>
        <w:rPr/>
      </w:pPr>
      <w:r>
        <w:rPr/>
        <w:t>group9</w:t>
        <w:tab/>
        <w:t>68223343</w:t>
        <w:tab/>
        <w:t>68223442</w:t>
        <w:tab/>
        <w:t>10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68223443</w:t>
        <w:tab/>
        <w:t>71252597</w:t>
        <w:tab/>
        <w:t>107</w:t>
        <w:tab/>
        <w:t>W</w:t>
        <w:tab/>
        <w:t>ctg00720</w:t>
        <w:tab/>
        <w:t>1</w:t>
        <w:tab/>
        <w:t>3029155</w:t>
        <w:tab/>
        <w:t>+</w:t>
      </w:r>
    </w:p>
    <w:p>
      <w:pPr>
        <w:pStyle w:val="Normal"/>
        <w:rPr/>
      </w:pPr>
      <w:r>
        <w:rPr/>
        <w:t>group9</w:t>
        <w:tab/>
        <w:t>71252598</w:t>
        <w:tab/>
        <w:t>71252697</w:t>
        <w:tab/>
        <w:t>10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1252698</w:t>
        <w:tab/>
        <w:t>71355045</w:t>
        <w:tab/>
        <w:t>109</w:t>
        <w:tab/>
        <w:t>W</w:t>
        <w:tab/>
        <w:t>ctg00287</w:t>
        <w:tab/>
        <w:t>1</w:t>
        <w:tab/>
        <w:t>102348</w:t>
        <w:tab/>
        <w:t>-</w:t>
      </w:r>
    </w:p>
    <w:p>
      <w:pPr>
        <w:pStyle w:val="Normal"/>
        <w:rPr/>
      </w:pPr>
      <w:r>
        <w:rPr/>
        <w:t>group9</w:t>
        <w:tab/>
        <w:t>71355046</w:t>
        <w:tab/>
        <w:t>71355145</w:t>
        <w:tab/>
        <w:t>11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1355146</w:t>
        <w:tab/>
        <w:t>71470442</w:t>
        <w:tab/>
        <w:t>111</w:t>
        <w:tab/>
        <w:t>W</w:t>
        <w:tab/>
        <w:t>ctg00875</w:t>
        <w:tab/>
        <w:t>1</w:t>
        <w:tab/>
        <w:t>115297</w:t>
        <w:tab/>
        <w:t>-</w:t>
      </w:r>
    </w:p>
    <w:p>
      <w:pPr>
        <w:pStyle w:val="Normal"/>
        <w:rPr/>
      </w:pPr>
      <w:r>
        <w:rPr/>
        <w:t>group9</w:t>
        <w:tab/>
        <w:t>71470443</w:t>
        <w:tab/>
        <w:t>71470542</w:t>
        <w:tab/>
        <w:t>11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1470543</w:t>
        <w:tab/>
        <w:t>71554344</w:t>
        <w:tab/>
        <w:t>113</w:t>
        <w:tab/>
        <w:t>W</w:t>
        <w:tab/>
        <w:t>ctg00759</w:t>
        <w:tab/>
        <w:t>1</w:t>
        <w:tab/>
        <w:t>83802</w:t>
        <w:tab/>
        <w:t>-</w:t>
      </w:r>
    </w:p>
    <w:p>
      <w:pPr>
        <w:pStyle w:val="Normal"/>
        <w:rPr/>
      </w:pPr>
      <w:r>
        <w:rPr/>
        <w:t>group9</w:t>
        <w:tab/>
        <w:t>71554345</w:t>
        <w:tab/>
        <w:t>71554444</w:t>
        <w:tab/>
        <w:t>11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1554445</w:t>
        <w:tab/>
        <w:t>71638064</w:t>
        <w:tab/>
        <w:t>115</w:t>
        <w:tab/>
        <w:t>W</w:t>
        <w:tab/>
        <w:t>ctg00351</w:t>
        <w:tab/>
        <w:t>1</w:t>
        <w:tab/>
        <w:t>83620</w:t>
        <w:tab/>
        <w:t>+</w:t>
      </w:r>
    </w:p>
    <w:p>
      <w:pPr>
        <w:pStyle w:val="Normal"/>
        <w:rPr/>
      </w:pPr>
      <w:r>
        <w:rPr/>
        <w:t>group9</w:t>
        <w:tab/>
        <w:t>71638065</w:t>
        <w:tab/>
        <w:t>71638164</w:t>
        <w:tab/>
        <w:t>11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1638165</w:t>
        <w:tab/>
        <w:t>71806431</w:t>
        <w:tab/>
        <w:t>117</w:t>
        <w:tab/>
        <w:t>W</w:t>
        <w:tab/>
        <w:t>ctg00047</w:t>
        <w:tab/>
        <w:t>1</w:t>
        <w:tab/>
        <w:t>168267</w:t>
        <w:tab/>
        <w:t>+</w:t>
      </w:r>
    </w:p>
    <w:p>
      <w:pPr>
        <w:pStyle w:val="Normal"/>
        <w:rPr/>
      </w:pPr>
      <w:r>
        <w:rPr/>
        <w:t>group9</w:t>
        <w:tab/>
        <w:t>71806432</w:t>
        <w:tab/>
        <w:t>71806531</w:t>
        <w:tab/>
        <w:t>11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1806532</w:t>
        <w:tab/>
        <w:t>72474149</w:t>
        <w:tab/>
        <w:t>119</w:t>
        <w:tab/>
        <w:t>W</w:t>
        <w:tab/>
        <w:t>ctg00039</w:t>
        <w:tab/>
        <w:t>1</w:t>
        <w:tab/>
        <w:t>667618</w:t>
        <w:tab/>
        <w:t>+</w:t>
      </w:r>
    </w:p>
    <w:p>
      <w:pPr>
        <w:pStyle w:val="Normal"/>
        <w:rPr/>
      </w:pPr>
      <w:r>
        <w:rPr/>
        <w:t>group9</w:t>
        <w:tab/>
        <w:t>72474150</w:t>
        <w:tab/>
        <w:t>72474249</w:t>
        <w:tab/>
        <w:t>12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2474250</w:t>
        <w:tab/>
        <w:t>72603038</w:t>
        <w:tab/>
        <w:t>121</w:t>
        <w:tab/>
        <w:t>W</w:t>
        <w:tab/>
        <w:t>ctg00418</w:t>
        <w:tab/>
        <w:t>1</w:t>
        <w:tab/>
        <w:t>128789</w:t>
        <w:tab/>
        <w:t>+</w:t>
      </w:r>
    </w:p>
    <w:p>
      <w:pPr>
        <w:pStyle w:val="Normal"/>
        <w:rPr/>
      </w:pPr>
      <w:r>
        <w:rPr/>
        <w:t>group9</w:t>
        <w:tab/>
        <w:t>72603039</w:t>
        <w:tab/>
        <w:t>72603138</w:t>
        <w:tab/>
        <w:t>12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2603139</w:t>
        <w:tab/>
        <w:t>73994077</w:t>
        <w:tab/>
        <w:t>123</w:t>
        <w:tab/>
        <w:t>W</w:t>
        <w:tab/>
        <w:t>ctg00821</w:t>
        <w:tab/>
        <w:t>1</w:t>
        <w:tab/>
        <w:t>1390939</w:t>
        <w:tab/>
        <w:t>-</w:t>
      </w:r>
    </w:p>
    <w:p>
      <w:pPr>
        <w:pStyle w:val="Normal"/>
        <w:rPr/>
      </w:pPr>
      <w:r>
        <w:rPr/>
        <w:t>group9</w:t>
        <w:tab/>
        <w:t>73994078</w:t>
        <w:tab/>
        <w:t>73994177</w:t>
        <w:tab/>
        <w:t>12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3994178</w:t>
        <w:tab/>
        <w:t>74051025</w:t>
        <w:tab/>
        <w:t>125</w:t>
        <w:tab/>
        <w:t>W</w:t>
        <w:tab/>
        <w:t>ctg00950</w:t>
        <w:tab/>
        <w:t>1</w:t>
        <w:tab/>
        <w:t>56848</w:t>
        <w:tab/>
        <w:t>-</w:t>
      </w:r>
    </w:p>
    <w:p>
      <w:pPr>
        <w:pStyle w:val="Normal"/>
        <w:rPr/>
      </w:pPr>
      <w:r>
        <w:rPr/>
        <w:t>group9</w:t>
        <w:tab/>
        <w:t>74051026</w:t>
        <w:tab/>
        <w:t>74051125</w:t>
        <w:tab/>
        <w:t>12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4051126</w:t>
        <w:tab/>
        <w:t>76750075</w:t>
        <w:tab/>
        <w:t>127</w:t>
        <w:tab/>
        <w:t>W</w:t>
        <w:tab/>
        <w:t>ctg00530</w:t>
        <w:tab/>
        <w:t>1</w:t>
        <w:tab/>
        <w:t>2698950</w:t>
        <w:tab/>
        <w:t>-</w:t>
      </w:r>
    </w:p>
    <w:p>
      <w:pPr>
        <w:pStyle w:val="Normal"/>
        <w:rPr/>
      </w:pPr>
      <w:r>
        <w:rPr/>
        <w:t>group9</w:t>
        <w:tab/>
        <w:t>76750076</w:t>
        <w:tab/>
        <w:t>76750175</w:t>
        <w:tab/>
        <w:t>12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6750176</w:t>
        <w:tab/>
        <w:t>76807781</w:t>
        <w:tab/>
        <w:t>129</w:t>
        <w:tab/>
        <w:t>W</w:t>
        <w:tab/>
        <w:t>ctg00110</w:t>
        <w:tab/>
        <w:t>1</w:t>
        <w:tab/>
        <w:t>57606</w:t>
        <w:tab/>
        <w:t>+</w:t>
      </w:r>
    </w:p>
    <w:p>
      <w:pPr>
        <w:pStyle w:val="Normal"/>
        <w:rPr/>
      </w:pPr>
      <w:r>
        <w:rPr/>
        <w:t>group9</w:t>
        <w:tab/>
        <w:t>76807782</w:t>
        <w:tab/>
        <w:t>76807881</w:t>
        <w:tab/>
        <w:t>13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6807882</w:t>
        <w:tab/>
        <w:t>76922148</w:t>
        <w:tab/>
        <w:t>131</w:t>
        <w:tab/>
        <w:t>W</w:t>
        <w:tab/>
        <w:t>ctg00874</w:t>
        <w:tab/>
        <w:t>1</w:t>
        <w:tab/>
        <w:t>114267</w:t>
        <w:tab/>
        <w:t>-</w:t>
      </w:r>
    </w:p>
    <w:p>
      <w:pPr>
        <w:pStyle w:val="Normal"/>
        <w:rPr/>
      </w:pPr>
      <w:r>
        <w:rPr/>
        <w:t>group9</w:t>
        <w:tab/>
        <w:t>76922149</w:t>
        <w:tab/>
        <w:t>76922248</w:t>
        <w:tab/>
        <w:t>13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6922249</w:t>
        <w:tab/>
        <w:t>76962113</w:t>
        <w:tab/>
        <w:t>133</w:t>
        <w:tab/>
        <w:t>W</w:t>
        <w:tab/>
        <w:t>ctg00321</w:t>
        <w:tab/>
        <w:t>1</w:t>
        <w:tab/>
        <w:t>39865</w:t>
        <w:tab/>
        <w:t>+</w:t>
      </w:r>
    </w:p>
    <w:p>
      <w:pPr>
        <w:pStyle w:val="Normal"/>
        <w:rPr/>
      </w:pPr>
      <w:r>
        <w:rPr/>
        <w:t>group9</w:t>
        <w:tab/>
        <w:t>76962114</w:t>
        <w:tab/>
        <w:t>76962213</w:t>
        <w:tab/>
        <w:t>13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6962214</w:t>
        <w:tab/>
        <w:t>77005501</w:t>
        <w:tab/>
        <w:t>135</w:t>
        <w:tab/>
        <w:t>W</w:t>
        <w:tab/>
        <w:t>ctg00374</w:t>
        <w:tab/>
        <w:t>1</w:t>
        <w:tab/>
        <w:t>43288</w:t>
        <w:tab/>
        <w:t>-</w:t>
      </w:r>
    </w:p>
    <w:p>
      <w:pPr>
        <w:pStyle w:val="Normal"/>
        <w:rPr/>
      </w:pPr>
      <w:r>
        <w:rPr/>
        <w:t>group9</w:t>
        <w:tab/>
        <w:t>77005502</w:t>
        <w:tab/>
        <w:t>77005601</w:t>
        <w:tab/>
        <w:t>136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7005602</w:t>
        <w:tab/>
        <w:t>77069284</w:t>
        <w:tab/>
        <w:t>137</w:t>
        <w:tab/>
        <w:t>W</w:t>
        <w:tab/>
        <w:t>ctg00135</w:t>
        <w:tab/>
        <w:t>1</w:t>
        <w:tab/>
        <w:t>63683</w:t>
        <w:tab/>
        <w:t>+</w:t>
      </w:r>
    </w:p>
    <w:p>
      <w:pPr>
        <w:pStyle w:val="Normal"/>
        <w:rPr/>
      </w:pPr>
      <w:r>
        <w:rPr/>
        <w:t>group9</w:t>
        <w:tab/>
        <w:t>77069285</w:t>
        <w:tab/>
        <w:t>77069384</w:t>
        <w:tab/>
        <w:t>138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7069385</w:t>
        <w:tab/>
        <w:t>77220433</w:t>
        <w:tab/>
        <w:t>139</w:t>
        <w:tab/>
        <w:t>W</w:t>
        <w:tab/>
        <w:t>ctg00482</w:t>
        <w:tab/>
        <w:t>1</w:t>
        <w:tab/>
        <w:t>151049</w:t>
        <w:tab/>
        <w:t>+</w:t>
      </w:r>
    </w:p>
    <w:p>
      <w:pPr>
        <w:pStyle w:val="Normal"/>
        <w:rPr/>
      </w:pPr>
      <w:r>
        <w:rPr/>
        <w:t>group9</w:t>
        <w:tab/>
        <w:t>77220434</w:t>
        <w:tab/>
        <w:t>77220533</w:t>
        <w:tab/>
        <w:t>140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7220534</w:t>
        <w:tab/>
        <w:t>77310380</w:t>
        <w:tab/>
        <w:t>141</w:t>
        <w:tab/>
        <w:t>W</w:t>
        <w:tab/>
        <w:t>ctg00684</w:t>
        <w:tab/>
        <w:t>1</w:t>
        <w:tab/>
        <w:t>89847</w:t>
        <w:tab/>
        <w:t>-</w:t>
      </w:r>
    </w:p>
    <w:p>
      <w:pPr>
        <w:pStyle w:val="Normal"/>
        <w:rPr/>
      </w:pPr>
      <w:r>
        <w:rPr/>
        <w:t>group9</w:t>
        <w:tab/>
        <w:t>77310381</w:t>
        <w:tab/>
        <w:t>77310480</w:t>
        <w:tab/>
        <w:t>142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7310481</w:t>
        <w:tab/>
        <w:t>77331716</w:t>
        <w:tab/>
        <w:t>143</w:t>
        <w:tab/>
        <w:t>W</w:t>
        <w:tab/>
        <w:t>ctg00883</w:t>
        <w:tab/>
        <w:t>1</w:t>
        <w:tab/>
        <w:t>21236</w:t>
        <w:tab/>
        <w:t>+</w:t>
      </w:r>
    </w:p>
    <w:p>
      <w:pPr>
        <w:pStyle w:val="Normal"/>
        <w:rPr/>
      </w:pPr>
      <w:r>
        <w:rPr/>
        <w:t>group9</w:t>
        <w:tab/>
        <w:t>77331717</w:t>
        <w:tab/>
        <w:t>77331816</w:t>
        <w:tab/>
        <w:t>144</w:t>
        <w:tab/>
        <w:t>U</w:t>
        <w:tab/>
        <w:t>100</w:t>
        <w:tab/>
        <w:t>contig</w:t>
        <w:tab/>
        <w:t>yes</w:t>
        <w:tab/>
        <w:t>map</w:t>
      </w:r>
    </w:p>
    <w:p>
      <w:pPr>
        <w:pStyle w:val="Normal"/>
        <w:rPr/>
      </w:pPr>
      <w:r>
        <w:rPr/>
        <w:t>group9</w:t>
        <w:tab/>
        <w:t>77331817</w:t>
        <w:tab/>
        <w:t>77411466</w:t>
        <w:tab/>
        <w:t>145</w:t>
        <w:tab/>
        <w:t>W</w:t>
        <w:tab/>
        <w:t>ctg00272</w:t>
        <w:tab/>
        <w:t>1</w:t>
        <w:tab/>
        <w:t>79650</w:t>
        <w:tab/>
        <w:t>+</w:t>
      </w:r>
    </w:p>
    <w:p>
      <w:pPr>
        <w:pStyle w:val="Normal"/>
        <w:rPr/>
      </w:pPr>
      <w:r>
        <w:rPr/>
        <w:t>ctg00527</w:t>
        <w:tab/>
        <w:t>1</w:t>
        <w:tab/>
        <w:t>2519</w:t>
        <w:tab/>
        <w:t>1</w:t>
        <w:tab/>
        <w:t>W</w:t>
        <w:tab/>
        <w:t>ctg00527</w:t>
        <w:tab/>
        <w:t>1</w:t>
        <w:tab/>
        <w:t>2519</w:t>
        <w:tab/>
        <w:t>+</w:t>
      </w:r>
    </w:p>
    <w:p>
      <w:pPr>
        <w:pStyle w:val="Normal"/>
        <w:rPr/>
      </w:pPr>
      <w:r>
        <w:rPr/>
        <w:t>ctg00675</w:t>
        <w:tab/>
        <w:t>1</w:t>
        <w:tab/>
        <w:t>51647</w:t>
        <w:tab/>
        <w:t>1</w:t>
        <w:tab/>
        <w:t>W</w:t>
        <w:tab/>
        <w:t>ctg00675</w:t>
        <w:tab/>
        <w:t>1</w:t>
        <w:tab/>
        <w:t>51647</w:t>
        <w:tab/>
        <w:t>+</w:t>
      </w:r>
    </w:p>
    <w:p>
      <w:pPr>
        <w:pStyle w:val="Normal"/>
        <w:rPr/>
      </w:pPr>
      <w:r>
        <w:rPr/>
        <w:t>ctg00124</w:t>
        <w:tab/>
        <w:t>1</w:t>
        <w:tab/>
        <w:t>62119</w:t>
        <w:tab/>
        <w:t>1</w:t>
        <w:tab/>
        <w:t>W</w:t>
        <w:tab/>
        <w:t>ctg00124</w:t>
        <w:tab/>
        <w:t>1</w:t>
        <w:tab/>
        <w:t>62119</w:t>
        <w:tab/>
        <w:t>+</w:t>
      </w:r>
    </w:p>
    <w:p>
      <w:pPr>
        <w:pStyle w:val="Normal"/>
        <w:rPr/>
      </w:pPr>
      <w:r>
        <w:rPr/>
        <w:t>ctg00025</w:t>
        <w:tab/>
        <w:t>1</w:t>
        <w:tab/>
        <w:t>28389</w:t>
        <w:tab/>
        <w:t>1</w:t>
        <w:tab/>
        <w:t>W</w:t>
        <w:tab/>
        <w:t>ctg00025</w:t>
        <w:tab/>
        <w:t>1</w:t>
        <w:tab/>
        <w:t>28389</w:t>
        <w:tab/>
        <w:t>+</w:t>
      </w:r>
    </w:p>
    <w:p>
      <w:pPr>
        <w:pStyle w:val="Normal"/>
        <w:rPr/>
      </w:pPr>
      <w:r>
        <w:rPr/>
        <w:t>ctg00284</w:t>
        <w:tab/>
        <w:t>1</w:t>
        <w:tab/>
        <w:t>15516</w:t>
        <w:tab/>
        <w:t>1</w:t>
        <w:tab/>
        <w:t>W</w:t>
        <w:tab/>
        <w:t>ctg00284</w:t>
        <w:tab/>
        <w:t>1</w:t>
        <w:tab/>
        <w:t>15516</w:t>
        <w:tab/>
        <w:t>+</w:t>
      </w:r>
    </w:p>
    <w:p>
      <w:pPr>
        <w:pStyle w:val="Normal"/>
        <w:rPr/>
      </w:pPr>
      <w:r>
        <w:rPr/>
        <w:t>ctg00369</w:t>
        <w:tab/>
        <w:t>1</w:t>
        <w:tab/>
        <w:t>10472</w:t>
        <w:tab/>
        <w:t>1</w:t>
        <w:tab/>
        <w:t>W</w:t>
        <w:tab/>
        <w:t>ctg00369</w:t>
        <w:tab/>
        <w:t>1</w:t>
        <w:tab/>
        <w:t>10472</w:t>
        <w:tab/>
        <w:t>+</w:t>
      </w:r>
    </w:p>
    <w:p>
      <w:pPr>
        <w:pStyle w:val="Normal"/>
        <w:rPr/>
      </w:pPr>
      <w:r>
        <w:rPr/>
        <w:t>ctg00936</w:t>
        <w:tab/>
        <w:t>1</w:t>
        <w:tab/>
        <w:t>27965</w:t>
        <w:tab/>
        <w:t>1</w:t>
        <w:tab/>
        <w:t>W</w:t>
        <w:tab/>
        <w:t>ctg00936</w:t>
        <w:tab/>
        <w:t>1</w:t>
        <w:tab/>
        <w:t>27965</w:t>
        <w:tab/>
        <w:t>+</w:t>
      </w:r>
    </w:p>
    <w:p>
      <w:pPr>
        <w:pStyle w:val="Normal"/>
        <w:rPr/>
      </w:pPr>
      <w:r>
        <w:rPr/>
        <w:t>ctg00642</w:t>
        <w:tab/>
        <w:t>1</w:t>
        <w:tab/>
        <w:t>17904</w:t>
        <w:tab/>
        <w:t>1</w:t>
        <w:tab/>
        <w:t>W</w:t>
        <w:tab/>
        <w:t>ctg00642</w:t>
        <w:tab/>
        <w:t>1</w:t>
        <w:tab/>
        <w:t>17904</w:t>
        <w:tab/>
        <w:t>+</w:t>
      </w:r>
    </w:p>
    <w:p>
      <w:pPr>
        <w:pStyle w:val="Normal"/>
        <w:rPr/>
      </w:pPr>
      <w:r>
        <w:rPr/>
        <w:t>ctg01016</w:t>
        <w:tab/>
        <w:t>1</w:t>
        <w:tab/>
        <w:t>5587</w:t>
        <w:tab/>
        <w:t>1</w:t>
        <w:tab/>
        <w:t>W</w:t>
        <w:tab/>
        <w:t>ctg01016</w:t>
        <w:tab/>
        <w:t>1</w:t>
        <w:tab/>
        <w:t>5587</w:t>
        <w:tab/>
        <w:t>+</w:t>
      </w:r>
    </w:p>
    <w:p>
      <w:pPr>
        <w:pStyle w:val="Normal"/>
        <w:rPr/>
      </w:pPr>
      <w:r>
        <w:rPr/>
        <w:t>ctg00877</w:t>
        <w:tab/>
        <w:t>1</w:t>
        <w:tab/>
        <w:t>11941</w:t>
        <w:tab/>
        <w:t>1</w:t>
        <w:tab/>
        <w:t>W</w:t>
        <w:tab/>
        <w:t>ctg00877</w:t>
        <w:tab/>
        <w:t>1</w:t>
        <w:tab/>
        <w:t>11941</w:t>
        <w:tab/>
        <w:t>+</w:t>
      </w:r>
    </w:p>
    <w:p>
      <w:pPr>
        <w:pStyle w:val="Normal"/>
        <w:rPr/>
      </w:pPr>
      <w:r>
        <w:rPr/>
        <w:t>ctg00946</w:t>
        <w:tab/>
        <w:t>1</w:t>
        <w:tab/>
        <w:t>14271</w:t>
        <w:tab/>
        <w:t>1</w:t>
        <w:tab/>
        <w:t>W</w:t>
        <w:tab/>
        <w:t>ctg00946</w:t>
        <w:tab/>
        <w:t>1</w:t>
        <w:tab/>
        <w:t>14271</w:t>
        <w:tab/>
        <w:t>+</w:t>
      </w:r>
    </w:p>
    <w:p>
      <w:pPr>
        <w:pStyle w:val="Normal"/>
        <w:rPr/>
      </w:pPr>
      <w:r>
        <w:rPr/>
        <w:t>ctg00143</w:t>
        <w:tab/>
        <w:t>1</w:t>
        <w:tab/>
        <w:t>43246</w:t>
        <w:tab/>
        <w:t>1</w:t>
        <w:tab/>
        <w:t>W</w:t>
        <w:tab/>
        <w:t>ctg00143</w:t>
        <w:tab/>
        <w:t>1</w:t>
        <w:tab/>
        <w:t>43246</w:t>
        <w:tab/>
        <w:t>+</w:t>
      </w:r>
    </w:p>
    <w:p>
      <w:pPr>
        <w:pStyle w:val="Normal"/>
        <w:rPr/>
      </w:pPr>
      <w:r>
        <w:rPr/>
        <w:t>ctg00305</w:t>
        <w:tab/>
        <w:t>1</w:t>
        <w:tab/>
        <w:t>65270</w:t>
        <w:tab/>
        <w:t>1</w:t>
        <w:tab/>
        <w:t>W</w:t>
        <w:tab/>
        <w:t>ctg00305</w:t>
        <w:tab/>
        <w:t>1</w:t>
        <w:tab/>
        <w:t>65270</w:t>
        <w:tab/>
        <w:t>+</w:t>
      </w:r>
    </w:p>
    <w:p>
      <w:pPr>
        <w:pStyle w:val="Normal"/>
        <w:rPr/>
      </w:pPr>
      <w:r>
        <w:rPr/>
        <w:t>ctg00483</w:t>
        <w:tab/>
        <w:t>1</w:t>
        <w:tab/>
        <w:t>67271</w:t>
        <w:tab/>
        <w:t>1</w:t>
        <w:tab/>
        <w:t>W</w:t>
        <w:tab/>
        <w:t>ctg00483</w:t>
        <w:tab/>
        <w:t>1</w:t>
        <w:tab/>
        <w:t>67271</w:t>
        <w:tab/>
        <w:t>+</w:t>
      </w:r>
    </w:p>
    <w:p>
      <w:pPr>
        <w:pStyle w:val="Normal"/>
        <w:rPr/>
      </w:pPr>
      <w:r>
        <w:rPr/>
        <w:t>ctg00102</w:t>
        <w:tab/>
        <w:t>1</w:t>
        <w:tab/>
        <w:t>30860</w:t>
        <w:tab/>
        <w:t>1</w:t>
        <w:tab/>
        <w:t>W</w:t>
        <w:tab/>
        <w:t>ctg00102</w:t>
        <w:tab/>
        <w:t>1</w:t>
        <w:tab/>
        <w:t>30860</w:t>
        <w:tab/>
        <w:t>+</w:t>
      </w:r>
    </w:p>
    <w:p>
      <w:pPr>
        <w:pStyle w:val="Normal"/>
        <w:rPr/>
      </w:pPr>
      <w:r>
        <w:rPr/>
        <w:t>ctg00608</w:t>
        <w:tab/>
        <w:t>1</w:t>
        <w:tab/>
        <w:t>62318</w:t>
        <w:tab/>
        <w:t>1</w:t>
        <w:tab/>
        <w:t>W</w:t>
        <w:tab/>
        <w:t>ctg00608</w:t>
        <w:tab/>
        <w:t>1</w:t>
        <w:tab/>
        <w:t>62318</w:t>
        <w:tab/>
        <w:t>+</w:t>
      </w:r>
    </w:p>
    <w:p>
      <w:pPr>
        <w:pStyle w:val="Normal"/>
        <w:rPr/>
      </w:pPr>
      <w:r>
        <w:rPr/>
        <w:t>ctg00791</w:t>
        <w:tab/>
        <w:t>1</w:t>
        <w:tab/>
        <w:t>12266</w:t>
        <w:tab/>
        <w:t>1</w:t>
        <w:tab/>
        <w:t>W</w:t>
        <w:tab/>
        <w:t>ctg00791</w:t>
        <w:tab/>
        <w:t>1</w:t>
        <w:tab/>
        <w:t>12266</w:t>
        <w:tab/>
        <w:t>+</w:t>
      </w:r>
    </w:p>
    <w:p>
      <w:pPr>
        <w:pStyle w:val="Normal"/>
        <w:rPr/>
      </w:pPr>
      <w:r>
        <w:rPr/>
        <w:t>ctg00304</w:t>
        <w:tab/>
        <w:t>1</w:t>
        <w:tab/>
        <w:t>53157</w:t>
        <w:tab/>
        <w:t>1</w:t>
        <w:tab/>
        <w:t>W</w:t>
        <w:tab/>
        <w:t>ctg00304</w:t>
        <w:tab/>
        <w:t>1</w:t>
        <w:tab/>
        <w:t>53157</w:t>
        <w:tab/>
        <w:t>+</w:t>
      </w:r>
    </w:p>
    <w:p>
      <w:pPr>
        <w:pStyle w:val="Normal"/>
        <w:rPr/>
      </w:pPr>
      <w:r>
        <w:rPr/>
        <w:t>ctg00812</w:t>
        <w:tab/>
        <w:t>1</w:t>
        <w:tab/>
        <w:t>70534</w:t>
        <w:tab/>
        <w:t>1</w:t>
        <w:tab/>
        <w:t>W</w:t>
        <w:tab/>
        <w:t>ctg00812</w:t>
        <w:tab/>
        <w:t>1</w:t>
        <w:tab/>
        <w:t>70534</w:t>
        <w:tab/>
        <w:t>+</w:t>
      </w:r>
    </w:p>
    <w:p>
      <w:pPr>
        <w:pStyle w:val="Normal"/>
        <w:rPr/>
      </w:pPr>
      <w:r>
        <w:rPr/>
        <w:t>ctg00560</w:t>
        <w:tab/>
        <w:t>1</w:t>
        <w:tab/>
        <w:t>74004</w:t>
        <w:tab/>
        <w:t>1</w:t>
        <w:tab/>
        <w:t>W</w:t>
        <w:tab/>
        <w:t>ctg00560</w:t>
        <w:tab/>
        <w:t>1</w:t>
        <w:tab/>
        <w:t>74004</w:t>
        <w:tab/>
        <w:t>+</w:t>
      </w:r>
    </w:p>
    <w:p>
      <w:pPr>
        <w:pStyle w:val="Normal"/>
        <w:rPr/>
      </w:pPr>
      <w:r>
        <w:rPr/>
        <w:t>ctg00452</w:t>
        <w:tab/>
        <w:t>1</w:t>
        <w:tab/>
        <w:t>12787</w:t>
        <w:tab/>
        <w:t>1</w:t>
        <w:tab/>
        <w:t>W</w:t>
        <w:tab/>
        <w:t>ctg00452</w:t>
        <w:tab/>
        <w:t>1</w:t>
        <w:tab/>
        <w:t>12787</w:t>
        <w:tab/>
        <w:t>+</w:t>
      </w:r>
    </w:p>
    <w:p>
      <w:pPr>
        <w:pStyle w:val="Normal"/>
        <w:rPr/>
      </w:pPr>
      <w:r>
        <w:rPr/>
        <w:t>ctg00142</w:t>
        <w:tab/>
        <w:t>1</w:t>
        <w:tab/>
        <w:t>58400</w:t>
        <w:tab/>
        <w:t>1</w:t>
        <w:tab/>
        <w:t>W</w:t>
        <w:tab/>
        <w:t>ctg00142</w:t>
        <w:tab/>
        <w:t>1</w:t>
        <w:tab/>
        <w:t>58400</w:t>
        <w:tab/>
        <w:t>+</w:t>
      </w:r>
    </w:p>
    <w:p>
      <w:pPr>
        <w:pStyle w:val="Normal"/>
        <w:rPr/>
      </w:pPr>
      <w:r>
        <w:rPr/>
        <w:t>ctg00809</w:t>
        <w:tab/>
        <w:t>1</w:t>
        <w:tab/>
        <w:t>2561</w:t>
        <w:tab/>
        <w:t>1</w:t>
        <w:tab/>
        <w:t>W</w:t>
        <w:tab/>
        <w:t>ctg00809</w:t>
        <w:tab/>
        <w:t>1</w:t>
        <w:tab/>
        <w:t>2561</w:t>
        <w:tab/>
        <w:t>+</w:t>
      </w:r>
    </w:p>
    <w:p>
      <w:pPr>
        <w:pStyle w:val="Normal"/>
        <w:rPr/>
      </w:pPr>
      <w:r>
        <w:rPr/>
        <w:t>ctg01008</w:t>
        <w:tab/>
        <w:t>1</w:t>
        <w:tab/>
        <w:t>88229</w:t>
        <w:tab/>
        <w:t>1</w:t>
        <w:tab/>
        <w:t>W</w:t>
        <w:tab/>
        <w:t>ctg01008</w:t>
        <w:tab/>
        <w:t>1</w:t>
        <w:tab/>
        <w:t>88229</w:t>
        <w:tab/>
        <w:t>+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7:19:00Z</dcterms:created>
  <dc:creator>luo</dc:creator>
  <dc:description/>
  <cp:keywords/>
  <dc:language>en-US</dc:language>
  <cp:lastModifiedBy>luo</cp:lastModifiedBy>
  <dcterms:modified xsi:type="dcterms:W3CDTF">2021-08-27T07:20:00Z</dcterms:modified>
  <cp:revision>2</cp:revision>
  <dc:subject/>
  <dc:title/>
</cp:coreProperties>
</file>